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EECF0" w14:textId="77777777" w:rsidR="00151BD9" w:rsidRDefault="00151BD9" w:rsidP="00D042AF">
      <w:pPr>
        <w:spacing w:after="0" w:line="240" w:lineRule="auto"/>
        <w:jc w:val="center"/>
        <w:rPr>
          <w:b/>
          <w:sz w:val="28"/>
          <w:szCs w:val="28"/>
        </w:rPr>
      </w:pPr>
    </w:p>
    <w:p w14:paraId="0824A336" w14:textId="77777777" w:rsidR="00151BD9" w:rsidRDefault="00151BD9" w:rsidP="00151BD9">
      <w:pPr>
        <w:spacing w:after="0" w:line="240" w:lineRule="auto"/>
        <w:jc w:val="center"/>
        <w:rPr>
          <w:b/>
          <w:sz w:val="28"/>
          <w:szCs w:val="28"/>
        </w:rPr>
      </w:pPr>
    </w:p>
    <w:p w14:paraId="0095F0F0" w14:textId="7758CF0D" w:rsidR="003B7FD0" w:rsidRPr="00D042AF" w:rsidRDefault="004E2722" w:rsidP="00151BD9">
      <w:pPr>
        <w:spacing w:after="0" w:line="240" w:lineRule="auto"/>
        <w:jc w:val="center"/>
        <w:rPr>
          <w:b/>
          <w:bCs/>
          <w:sz w:val="28"/>
          <w:szCs w:val="28"/>
        </w:rPr>
      </w:pPr>
      <w:r>
        <w:rPr>
          <w:b/>
          <w:sz w:val="28"/>
          <w:szCs w:val="28"/>
        </w:rPr>
        <w:t>Baseline/</w:t>
      </w:r>
      <w:r w:rsidR="00151BD9">
        <w:rPr>
          <w:b/>
          <w:sz w:val="28"/>
          <w:szCs w:val="28"/>
        </w:rPr>
        <w:t>Pre-training</w:t>
      </w:r>
      <w:r w:rsidR="00E75405">
        <w:rPr>
          <w:b/>
          <w:sz w:val="28"/>
          <w:szCs w:val="28"/>
        </w:rPr>
        <w:t xml:space="preserve"> </w:t>
      </w:r>
      <w:r w:rsidR="00D042AF" w:rsidRPr="00D042AF">
        <w:rPr>
          <w:b/>
          <w:sz w:val="28"/>
          <w:szCs w:val="28"/>
        </w:rPr>
        <w:t>questionnaire</w:t>
      </w:r>
      <w:r w:rsidR="00D042AF" w:rsidRPr="00D042AF">
        <w:rPr>
          <w:sz w:val="28"/>
          <w:szCs w:val="28"/>
        </w:rPr>
        <w:t xml:space="preserve"> </w:t>
      </w:r>
      <w:r w:rsidR="002E37F0" w:rsidRPr="00D042AF">
        <w:rPr>
          <w:b/>
          <w:bCs/>
          <w:sz w:val="28"/>
          <w:szCs w:val="28"/>
        </w:rPr>
        <w:t xml:space="preserve">for </w:t>
      </w:r>
      <w:r w:rsidR="00227266">
        <w:rPr>
          <w:b/>
          <w:bCs/>
          <w:sz w:val="28"/>
          <w:szCs w:val="28"/>
        </w:rPr>
        <w:t>health-care providers</w:t>
      </w:r>
    </w:p>
    <w:p w14:paraId="1348E202" w14:textId="77777777" w:rsidR="00AA03D8" w:rsidRPr="00875590" w:rsidRDefault="00AA03D8" w:rsidP="002A0A3D">
      <w:pPr>
        <w:spacing w:after="0" w:line="240" w:lineRule="auto"/>
      </w:pPr>
    </w:p>
    <w:p w14:paraId="6ADFF549" w14:textId="1D11D479" w:rsidR="00D33A20" w:rsidRPr="00875590" w:rsidRDefault="00D33A20" w:rsidP="002A0A3D">
      <w:pPr>
        <w:spacing w:after="0" w:line="240" w:lineRule="auto"/>
      </w:pPr>
    </w:p>
    <w:p w14:paraId="71425322" w14:textId="2F673F32" w:rsidR="00D042AF" w:rsidRDefault="009B29B6" w:rsidP="00D00CEF">
      <w:pPr>
        <w:spacing w:before="60" w:after="60" w:line="240" w:lineRule="auto"/>
      </w:pPr>
      <w:r>
        <w:t>Location</w:t>
      </w:r>
      <w:r w:rsidR="00D042AF">
        <w:t>: _____________________</w:t>
      </w:r>
      <w:r w:rsidR="00D00CEF">
        <w:t>_______</w:t>
      </w:r>
      <w:r w:rsidR="00D042AF">
        <w:t xml:space="preserve"> </w:t>
      </w:r>
    </w:p>
    <w:p w14:paraId="71D879BE" w14:textId="1431B74E" w:rsidR="00D042AF" w:rsidRDefault="00D042AF" w:rsidP="00D00CEF">
      <w:pPr>
        <w:spacing w:before="60" w:after="60" w:line="240" w:lineRule="auto"/>
      </w:pPr>
      <w:r>
        <w:t xml:space="preserve">Date: </w:t>
      </w:r>
      <w:r w:rsidR="00B33C22" w:rsidRPr="00875590">
        <w:t xml:space="preserve">______ </w:t>
      </w:r>
      <w:r w:rsidR="00E177DA" w:rsidRPr="00875590">
        <w:t xml:space="preserve"> / </w:t>
      </w:r>
      <w:r w:rsidR="00E177DA" w:rsidRPr="00875590">
        <w:softHyphen/>
      </w:r>
      <w:r w:rsidR="00E177DA" w:rsidRPr="00875590">
        <w:softHyphen/>
      </w:r>
      <w:r w:rsidR="00E177DA" w:rsidRPr="00875590">
        <w:softHyphen/>
        <w:t xml:space="preserve">_______  / </w:t>
      </w:r>
      <w:r w:rsidR="006D658D">
        <w:t>20______</w:t>
      </w:r>
    </w:p>
    <w:p w14:paraId="18C36F0D" w14:textId="02947BB0" w:rsidR="007A7106" w:rsidRDefault="00D042AF" w:rsidP="002A0A3D">
      <w:pPr>
        <w:spacing w:after="0" w:line="240" w:lineRule="auto"/>
        <w:rPr>
          <w:sz w:val="20"/>
          <w:szCs w:val="20"/>
        </w:rPr>
      </w:pPr>
      <w:r>
        <w:t xml:space="preserve">              </w:t>
      </w:r>
      <w:r w:rsidR="00E177DA" w:rsidRPr="00875590">
        <w:rPr>
          <w:sz w:val="20"/>
          <w:szCs w:val="20"/>
        </w:rPr>
        <w:t>Day           Month</w:t>
      </w:r>
      <w:r w:rsidR="006D658D">
        <w:rPr>
          <w:sz w:val="20"/>
          <w:szCs w:val="20"/>
        </w:rPr>
        <w:tab/>
        <w:t xml:space="preserve">           Year</w:t>
      </w:r>
    </w:p>
    <w:p w14:paraId="0EEC4F3E" w14:textId="1AA8BB44" w:rsidR="00842BBD" w:rsidRPr="00842BBD" w:rsidRDefault="00842BBD" w:rsidP="002A0A3D">
      <w:pPr>
        <w:spacing w:after="0" w:line="240" w:lineRule="auto"/>
      </w:pPr>
      <w:r w:rsidRPr="00842BBD">
        <w:t xml:space="preserve">Respondent ID number: </w:t>
      </w:r>
    </w:p>
    <w:p w14:paraId="1C881779" w14:textId="77777777" w:rsidR="007A7106" w:rsidRDefault="007A7106" w:rsidP="002A0A3D">
      <w:pPr>
        <w:spacing w:after="0" w:line="240" w:lineRule="auto"/>
      </w:pPr>
    </w:p>
    <w:p w14:paraId="12BDF8BF" w14:textId="77777777" w:rsidR="004E00DC" w:rsidRPr="00875590" w:rsidRDefault="004E00DC" w:rsidP="002A0A3D">
      <w:pPr>
        <w:spacing w:after="0" w:line="240" w:lineRule="auto"/>
      </w:pPr>
    </w:p>
    <w:p w14:paraId="1CFC8384" w14:textId="77777777" w:rsidR="002F4B6B" w:rsidRPr="00875590" w:rsidRDefault="002F4B6B" w:rsidP="002A0A3D">
      <w:pPr>
        <w:spacing w:after="0" w:line="240" w:lineRule="auto"/>
        <w:rPr>
          <w:b/>
        </w:rPr>
      </w:pPr>
      <w:r w:rsidRPr="00875590">
        <w:rPr>
          <w:b/>
        </w:rPr>
        <w:t>What is this questionnaire?</w:t>
      </w:r>
      <w:r w:rsidR="004E00DC" w:rsidRPr="00875590">
        <w:rPr>
          <w:b/>
        </w:rPr>
        <w:t xml:space="preserve"> </w:t>
      </w:r>
    </w:p>
    <w:p w14:paraId="4623FEB4" w14:textId="77777777" w:rsidR="00FB039D" w:rsidRPr="00875590" w:rsidRDefault="00FB039D" w:rsidP="00FB039D">
      <w:pPr>
        <w:pStyle w:val="ListParagraph"/>
        <w:numPr>
          <w:ilvl w:val="0"/>
          <w:numId w:val="2"/>
        </w:numPr>
        <w:spacing w:before="120" w:after="120" w:line="240" w:lineRule="auto"/>
        <w:contextualSpacing w:val="0"/>
      </w:pPr>
      <w:proofErr w:type="gramStart"/>
      <w:r>
        <w:t>You may indicate your name on this page, however</w:t>
      </w:r>
      <w:proofErr w:type="gramEnd"/>
      <w:r>
        <w:t xml:space="preserve">, </w:t>
      </w:r>
      <w:proofErr w:type="gramStart"/>
      <w:r>
        <w:t>this is optional</w:t>
      </w:r>
      <w:proofErr w:type="gramEnd"/>
      <w:r>
        <w:t>. In any case, y</w:t>
      </w:r>
      <w:r w:rsidRPr="00875590">
        <w:t>our answers are confidential</w:t>
      </w:r>
      <w:r>
        <w:t xml:space="preserve"> and t</w:t>
      </w:r>
      <w:r w:rsidRPr="002F662F">
        <w:t xml:space="preserve">he questionnaires will be </w:t>
      </w:r>
      <w:r>
        <w:t xml:space="preserve">safely </w:t>
      </w:r>
      <w:r w:rsidRPr="002F662F">
        <w:t xml:space="preserve">kept by </w:t>
      </w:r>
      <w:proofErr w:type="gramStart"/>
      <w:r w:rsidRPr="002F662F">
        <w:t>WHO</w:t>
      </w:r>
      <w:proofErr w:type="gramEnd"/>
      <w:r w:rsidRPr="00875590">
        <w:t xml:space="preserve">. </w:t>
      </w:r>
    </w:p>
    <w:p w14:paraId="1E4E2769" w14:textId="768E3D1B" w:rsidR="002F4B6B" w:rsidRPr="00875590" w:rsidRDefault="00A70D85" w:rsidP="005C26CF">
      <w:pPr>
        <w:pStyle w:val="ListParagraph"/>
        <w:numPr>
          <w:ilvl w:val="0"/>
          <w:numId w:val="2"/>
        </w:numPr>
        <w:spacing w:before="120" w:after="120" w:line="240" w:lineRule="auto"/>
        <w:ind w:left="357" w:hanging="357"/>
        <w:contextualSpacing w:val="0"/>
      </w:pPr>
      <w:r>
        <w:t>Th</w:t>
      </w:r>
      <w:r w:rsidR="00EF1AA0">
        <w:t>is</w:t>
      </w:r>
      <w:r>
        <w:t xml:space="preserve"> questionnaire</w:t>
      </w:r>
      <w:r w:rsidR="002F4B6B" w:rsidRPr="00875590">
        <w:t xml:space="preserve"> </w:t>
      </w:r>
      <w:r w:rsidR="00723810">
        <w:t>is</w:t>
      </w:r>
      <w:r w:rsidR="002F4B6B" w:rsidRPr="00875590">
        <w:t xml:space="preserve"> </w:t>
      </w:r>
      <w:r w:rsidR="0048676E">
        <w:t>about</w:t>
      </w:r>
      <w:r w:rsidR="002F4B6B" w:rsidRPr="00875590">
        <w:t xml:space="preserve"> your </w:t>
      </w:r>
      <w:r w:rsidR="00AB613C">
        <w:t xml:space="preserve">understanding </w:t>
      </w:r>
      <w:r w:rsidR="002F4B6B" w:rsidRPr="00875590">
        <w:t>and perspectives on violence against women</w:t>
      </w:r>
      <w:r w:rsidR="00A2286A">
        <w:t xml:space="preserve">. </w:t>
      </w:r>
      <w:r w:rsidR="00AB613C">
        <w:t>Y</w:t>
      </w:r>
      <w:r w:rsidR="002F4B6B" w:rsidRPr="00875590">
        <w:t xml:space="preserve">our responses will </w:t>
      </w:r>
      <w:r w:rsidR="004E00DC" w:rsidRPr="00875590">
        <w:t xml:space="preserve">be used to </w:t>
      </w:r>
      <w:r w:rsidR="004E00DC" w:rsidRPr="002F662F">
        <w:t xml:space="preserve">help </w:t>
      </w:r>
      <w:r w:rsidR="009B29B6">
        <w:t>XXX</w:t>
      </w:r>
      <w:r w:rsidR="004E00DC" w:rsidRPr="002F662F">
        <w:t xml:space="preserve"> improve </w:t>
      </w:r>
      <w:r w:rsidR="00B01CE7">
        <w:t>this</w:t>
      </w:r>
      <w:r w:rsidR="0048676E">
        <w:t xml:space="preserve"> workshop </w:t>
      </w:r>
      <w:r w:rsidR="0001505E">
        <w:t xml:space="preserve">and </w:t>
      </w:r>
      <w:r w:rsidR="004E00DC" w:rsidRPr="002F662F">
        <w:t xml:space="preserve">tools </w:t>
      </w:r>
      <w:r w:rsidR="00CA7C96">
        <w:t xml:space="preserve">to assist </w:t>
      </w:r>
      <w:r w:rsidR="000D0A2B" w:rsidRPr="002F662F">
        <w:t>health</w:t>
      </w:r>
      <w:r w:rsidR="004F1A63" w:rsidRPr="002F662F">
        <w:t xml:space="preserve"> professional</w:t>
      </w:r>
      <w:r w:rsidR="0048676E">
        <w:t>s</w:t>
      </w:r>
      <w:r w:rsidR="004E00DC" w:rsidRPr="002F662F">
        <w:t xml:space="preserve"> </w:t>
      </w:r>
      <w:r w:rsidR="00B135CE">
        <w:t>on providing</w:t>
      </w:r>
      <w:r w:rsidR="00CA7C96">
        <w:t xml:space="preserve"> effective </w:t>
      </w:r>
      <w:r w:rsidR="004F1A63" w:rsidRPr="002F662F">
        <w:t>care</w:t>
      </w:r>
      <w:r w:rsidR="004E00DC" w:rsidRPr="002F662F">
        <w:t xml:space="preserve"> </w:t>
      </w:r>
      <w:r w:rsidR="000D0A2B" w:rsidRPr="002F662F">
        <w:t>for</w:t>
      </w:r>
      <w:r w:rsidR="004E00DC" w:rsidRPr="002F662F">
        <w:t xml:space="preserve"> women subjected to violence.</w:t>
      </w:r>
      <w:r w:rsidR="001E055C" w:rsidRPr="002F662F">
        <w:t xml:space="preserve"> </w:t>
      </w:r>
    </w:p>
    <w:p w14:paraId="374AB36C" w14:textId="77777777" w:rsidR="002F4B6B" w:rsidRPr="00875590" w:rsidRDefault="0005272E" w:rsidP="005C26CF">
      <w:pPr>
        <w:pStyle w:val="ListParagraph"/>
        <w:numPr>
          <w:ilvl w:val="0"/>
          <w:numId w:val="2"/>
        </w:numPr>
        <w:spacing w:before="120" w:after="120" w:line="240" w:lineRule="auto"/>
        <w:ind w:left="357" w:hanging="357"/>
        <w:contextualSpacing w:val="0"/>
      </w:pPr>
      <w:r w:rsidRPr="00875590">
        <w:t>T</w:t>
      </w:r>
      <w:r w:rsidR="002F4B6B" w:rsidRPr="00875590">
        <w:t xml:space="preserve">his is </w:t>
      </w:r>
      <w:r w:rsidR="00EF1AA0">
        <w:t>NOT</w:t>
      </w:r>
      <w:r w:rsidR="002F4B6B" w:rsidRPr="00875590">
        <w:t xml:space="preserve"> a measurement or appraisal of your </w:t>
      </w:r>
      <w:r w:rsidR="0006653A">
        <w:t xml:space="preserve">work </w:t>
      </w:r>
      <w:r w:rsidR="002F4B6B" w:rsidRPr="00875590">
        <w:t xml:space="preserve">performance. Your answers will not affect your work or position in any way. The information collected </w:t>
      </w:r>
      <w:r w:rsidR="00D11B69">
        <w:t>through</w:t>
      </w:r>
      <w:r w:rsidR="002F4B6B" w:rsidRPr="00875590">
        <w:t xml:space="preserve"> this questionnaire will be </w:t>
      </w:r>
      <w:r w:rsidR="00BF1BE6" w:rsidRPr="00875590">
        <w:t>analysed</w:t>
      </w:r>
      <w:r w:rsidR="000D0A2B" w:rsidRPr="00875590">
        <w:t xml:space="preserve"> </w:t>
      </w:r>
      <w:r w:rsidR="00F87C25">
        <w:t>for the group as</w:t>
      </w:r>
      <w:r w:rsidR="000D0A2B" w:rsidRPr="00875590">
        <w:t xml:space="preserve"> a whole, not individually. </w:t>
      </w:r>
    </w:p>
    <w:p w14:paraId="65C8FAA4" w14:textId="13C971B1" w:rsidR="00994967" w:rsidRPr="00875590" w:rsidRDefault="004E00DC" w:rsidP="00EB7526">
      <w:pPr>
        <w:spacing w:before="120" w:after="120" w:line="240" w:lineRule="auto"/>
      </w:pPr>
      <w:r w:rsidRPr="00875590">
        <w:t xml:space="preserve">We </w:t>
      </w:r>
      <w:r w:rsidR="00994967" w:rsidRPr="00875590">
        <w:t xml:space="preserve">would greatly </w:t>
      </w:r>
      <w:r w:rsidRPr="00875590">
        <w:t xml:space="preserve">appreciate your help in responding to these questions. </w:t>
      </w:r>
      <w:r w:rsidR="00994967" w:rsidRPr="00875590">
        <w:t xml:space="preserve">The questionnaire should take approximately </w:t>
      </w:r>
      <w:r w:rsidR="00994967" w:rsidRPr="00FA2A57">
        <w:t>1</w:t>
      </w:r>
      <w:r w:rsidR="00B9009A" w:rsidRPr="00FA2A57">
        <w:t>5</w:t>
      </w:r>
      <w:r w:rsidR="00C20A1C">
        <w:t>-20</w:t>
      </w:r>
      <w:r w:rsidR="00994967" w:rsidRPr="00875590">
        <w:t xml:space="preserve"> minutes to complete. </w:t>
      </w:r>
      <w:r w:rsidR="001209CB" w:rsidRPr="00875590">
        <w:t xml:space="preserve">If you would like any questions explained or clarified, </w:t>
      </w:r>
      <w:r w:rsidR="00994967" w:rsidRPr="00875590">
        <w:t>please do not hesitate to ask your facilitator.</w:t>
      </w:r>
      <w:r w:rsidR="001209CB" w:rsidRPr="00875590">
        <w:t xml:space="preserve"> </w:t>
      </w:r>
    </w:p>
    <w:p w14:paraId="6A44603C" w14:textId="77777777" w:rsidR="00BB1A08" w:rsidRDefault="00BB1A08" w:rsidP="002A0A3D">
      <w:pPr>
        <w:spacing w:after="0" w:line="240" w:lineRule="auto"/>
      </w:pPr>
    </w:p>
    <w:p w14:paraId="5C2CC4E6" w14:textId="77777777" w:rsidR="00430642" w:rsidRDefault="004E00DC" w:rsidP="00131A66">
      <w:pPr>
        <w:spacing w:after="0" w:line="240" w:lineRule="auto"/>
      </w:pPr>
      <w:r w:rsidRPr="00875590">
        <w:t>Thank you</w:t>
      </w:r>
      <w:r w:rsidR="00CA7C96">
        <w:t xml:space="preserve"> for your collaboration.</w:t>
      </w:r>
    </w:p>
    <w:p w14:paraId="3C8A82FF" w14:textId="77777777" w:rsidR="00430642" w:rsidRDefault="00430642" w:rsidP="00131A66">
      <w:pPr>
        <w:spacing w:after="0" w:line="240" w:lineRule="auto"/>
      </w:pPr>
    </w:p>
    <w:p w14:paraId="28D04981" w14:textId="77777777" w:rsidR="00430642" w:rsidRPr="00875590" w:rsidRDefault="00430642" w:rsidP="00131A66">
      <w:pPr>
        <w:spacing w:after="0" w:line="240" w:lineRule="auto"/>
        <w:rPr>
          <w:b/>
        </w:rPr>
      </w:pPr>
    </w:p>
    <w:p w14:paraId="59A09DAC" w14:textId="77777777" w:rsidR="00C63E88" w:rsidRPr="00875590" w:rsidRDefault="00C63E88" w:rsidP="00131A66">
      <w:pPr>
        <w:spacing w:after="0" w:line="240" w:lineRule="auto"/>
        <w:rPr>
          <w:b/>
        </w:rPr>
      </w:pPr>
    </w:p>
    <w:p w14:paraId="01CDB817" w14:textId="77777777" w:rsidR="004346AD" w:rsidRPr="009072DF" w:rsidRDefault="009072DF" w:rsidP="00131A66">
      <w:pPr>
        <w:spacing w:after="0" w:line="240" w:lineRule="auto"/>
      </w:pPr>
      <w:r w:rsidRPr="009072DF">
        <w:t>Name (optional)</w:t>
      </w:r>
      <w:r>
        <w:t>:</w:t>
      </w:r>
    </w:p>
    <w:p w14:paraId="4C1BED59" w14:textId="77777777" w:rsidR="004E00DC" w:rsidRPr="00875590" w:rsidRDefault="004E00DC" w:rsidP="002A0A3D">
      <w:pPr>
        <w:spacing w:before="120" w:after="120" w:line="240" w:lineRule="auto"/>
      </w:pPr>
      <w:r w:rsidRPr="00875590">
        <w:t>Name of health facility:</w:t>
      </w:r>
    </w:p>
    <w:p w14:paraId="666D4281" w14:textId="77777777" w:rsidR="004E00DC" w:rsidRPr="00875590" w:rsidRDefault="004E00DC" w:rsidP="002A0A3D">
      <w:pPr>
        <w:spacing w:before="120" w:after="120" w:line="240" w:lineRule="auto"/>
      </w:pPr>
      <w:r w:rsidRPr="00875590">
        <w:t>Town/City:</w:t>
      </w:r>
    </w:p>
    <w:p w14:paraId="089D312C" w14:textId="77777777" w:rsidR="001E7608" w:rsidRDefault="00C81DA4" w:rsidP="00415865">
      <w:pPr>
        <w:spacing w:before="120" w:after="120" w:line="240" w:lineRule="auto"/>
      </w:pPr>
      <w:r w:rsidRPr="00875590">
        <w:t xml:space="preserve">Sex </w:t>
      </w:r>
      <w:r w:rsidRPr="00875590">
        <w:rPr>
          <w:i/>
          <w:iCs/>
        </w:rPr>
        <w:t>(please circle)</w:t>
      </w:r>
      <w:proofErr w:type="gramStart"/>
      <w:r w:rsidRPr="00875590">
        <w:t>:          1</w:t>
      </w:r>
      <w:proofErr w:type="gramEnd"/>
      <w:r w:rsidRPr="00875590">
        <w:t>. Female                          2. Male</w:t>
      </w:r>
      <w:r w:rsidR="00A82B89">
        <w:tab/>
      </w:r>
      <w:r w:rsidR="00A82B89">
        <w:tab/>
      </w:r>
    </w:p>
    <w:p w14:paraId="11742474" w14:textId="77777777" w:rsidR="00A25750" w:rsidRDefault="00A25750" w:rsidP="002A0A3D">
      <w:pPr>
        <w:spacing w:before="120" w:after="120" w:line="240" w:lineRule="auto"/>
      </w:pPr>
    </w:p>
    <w:p w14:paraId="2FA723D9" w14:textId="1623F2D8" w:rsidR="001E7608" w:rsidRDefault="00D20D08" w:rsidP="002A0A3D">
      <w:pPr>
        <w:spacing w:before="120" w:after="120" w:line="240" w:lineRule="auto"/>
      </w:pPr>
      <w:proofErr w:type="gramStart"/>
      <w:r w:rsidRPr="00FC417D">
        <w:rPr>
          <w:i/>
        </w:rPr>
        <w:t xml:space="preserve">[ </w:t>
      </w:r>
      <w:r w:rsidR="00A25750" w:rsidRPr="00FC417D">
        <w:rPr>
          <w:i/>
        </w:rPr>
        <w:t>For</w:t>
      </w:r>
      <w:proofErr w:type="gramEnd"/>
      <w:r w:rsidR="00A25750" w:rsidRPr="00FC417D">
        <w:rPr>
          <w:i/>
        </w:rPr>
        <w:t xml:space="preserve"> WHO</w:t>
      </w:r>
      <w:r w:rsidR="002E0E73">
        <w:rPr>
          <w:i/>
        </w:rPr>
        <w:t>/</w:t>
      </w:r>
      <w:proofErr w:type="spellStart"/>
      <w:r w:rsidR="002E0E73">
        <w:rPr>
          <w:i/>
        </w:rPr>
        <w:t>MoH</w:t>
      </w:r>
      <w:proofErr w:type="spellEnd"/>
      <w:r w:rsidR="00A25750" w:rsidRPr="00FC417D">
        <w:rPr>
          <w:i/>
        </w:rPr>
        <w:t xml:space="preserve"> </w:t>
      </w:r>
      <w:r w:rsidRPr="00FC417D">
        <w:rPr>
          <w:i/>
        </w:rPr>
        <w:t xml:space="preserve">collaborators -- </w:t>
      </w:r>
      <w:r w:rsidRPr="00FC417D">
        <w:t>C</w:t>
      </w:r>
      <w:r w:rsidR="00A25750" w:rsidRPr="00FC417D">
        <w:t>ode: ___________________________</w:t>
      </w:r>
      <w:r w:rsidRPr="00FC417D">
        <w:t xml:space="preserve"> ]</w:t>
      </w:r>
      <w:r>
        <w:t xml:space="preserve"> </w:t>
      </w:r>
    </w:p>
    <w:p w14:paraId="3A170E07" w14:textId="77777777" w:rsidR="001E7608" w:rsidRDefault="001E7608" w:rsidP="002A0A3D">
      <w:pPr>
        <w:spacing w:before="120" w:after="120" w:line="240" w:lineRule="auto"/>
      </w:pPr>
    </w:p>
    <w:p w14:paraId="5E4F647B" w14:textId="134A8B03" w:rsidR="004E00DC" w:rsidRDefault="004E00DC" w:rsidP="002A0A3D">
      <w:pPr>
        <w:spacing w:before="120" w:after="120" w:line="240" w:lineRule="auto"/>
        <w:rPr>
          <w:b/>
        </w:rPr>
      </w:pPr>
      <w:r w:rsidRPr="00875590">
        <w:rPr>
          <w:b/>
        </w:rPr>
        <w:br w:type="page"/>
      </w:r>
    </w:p>
    <w:p w14:paraId="3746225C" w14:textId="77777777" w:rsidR="00CA5B45" w:rsidRPr="0073183A" w:rsidRDefault="00CA5B45" w:rsidP="002A0A3D">
      <w:pPr>
        <w:spacing w:after="0" w:line="240" w:lineRule="auto"/>
      </w:pPr>
      <w:r w:rsidRPr="00875590">
        <w:lastRenderedPageBreak/>
        <w:t xml:space="preserve">1. What is </w:t>
      </w:r>
      <w:r w:rsidRPr="0073183A">
        <w:t xml:space="preserve">your job within the </w:t>
      </w:r>
      <w:r w:rsidR="002669A9" w:rsidRPr="0073183A">
        <w:t>facility</w:t>
      </w:r>
      <w:r w:rsidR="008415ED">
        <w:t xml:space="preserve">? </w:t>
      </w:r>
      <w:r w:rsidRPr="0073183A">
        <w:rPr>
          <w:i/>
          <w:iCs/>
        </w:rPr>
        <w:t>(</w:t>
      </w:r>
      <w:r w:rsidR="00C165B7" w:rsidRPr="0073183A">
        <w:rPr>
          <w:i/>
          <w:iCs/>
        </w:rPr>
        <w:t>C</w:t>
      </w:r>
      <w:r w:rsidR="00615A54">
        <w:rPr>
          <w:i/>
          <w:iCs/>
        </w:rPr>
        <w:t>heck</w:t>
      </w:r>
      <w:r w:rsidR="00415865">
        <w:rPr>
          <w:i/>
          <w:iCs/>
        </w:rPr>
        <w:t>/circle</w:t>
      </w:r>
      <w:r w:rsidR="00C165B7" w:rsidRPr="0073183A">
        <w:rPr>
          <w:i/>
          <w:iCs/>
        </w:rPr>
        <w:t xml:space="preserve"> </w:t>
      </w:r>
      <w:r w:rsidRPr="0073183A">
        <w:rPr>
          <w:i/>
          <w:iCs/>
        </w:rPr>
        <w:t>only one</w:t>
      </w:r>
      <w:r w:rsidR="002D75FC" w:rsidRPr="0073183A">
        <w:rPr>
          <w:i/>
          <w:iCs/>
        </w:rPr>
        <w:t xml:space="preserve"> option)</w:t>
      </w:r>
      <w:r w:rsidR="00C165B7" w:rsidRPr="0073183A">
        <w:rPr>
          <w:i/>
          <w:iCs/>
        </w:rPr>
        <w:t xml:space="preserve"> </w:t>
      </w:r>
    </w:p>
    <w:p w14:paraId="18A0F638" w14:textId="77777777" w:rsidR="009F2690" w:rsidRPr="0073183A" w:rsidRDefault="009F2690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>Community health worker</w:t>
      </w:r>
    </w:p>
    <w:p w14:paraId="7212912A" w14:textId="64E095D5" w:rsidR="009F2690" w:rsidRPr="0073183A" w:rsidRDefault="009F2690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 xml:space="preserve">Medical doctor / Please identify specialty </w:t>
      </w:r>
      <w:r w:rsidR="0078332C">
        <w:t xml:space="preserve">(if any) </w:t>
      </w:r>
      <w:r w:rsidRPr="0073183A">
        <w:t>_________________________________</w:t>
      </w:r>
    </w:p>
    <w:p w14:paraId="4D57FBC2" w14:textId="77777777" w:rsidR="009F2690" w:rsidRPr="0073183A" w:rsidRDefault="009F2690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>Midwife</w:t>
      </w:r>
    </w:p>
    <w:p w14:paraId="436212EC" w14:textId="7C27F8B8" w:rsidR="00CA5B45" w:rsidRPr="0073183A" w:rsidRDefault="00CA5B45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 xml:space="preserve">Nurse </w:t>
      </w:r>
    </w:p>
    <w:p w14:paraId="247CD296" w14:textId="247DAA26" w:rsidR="00E220FA" w:rsidRPr="0073183A" w:rsidRDefault="00E220FA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>Nursing assistant</w:t>
      </w:r>
    </w:p>
    <w:p w14:paraId="63A778B7" w14:textId="03F53EA9" w:rsidR="009F2690" w:rsidRDefault="009F2690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>
        <w:t>Psychologist or counsellor</w:t>
      </w:r>
    </w:p>
    <w:p w14:paraId="2ACEF579" w14:textId="77777777" w:rsidR="009F2690" w:rsidRDefault="009F2690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>
        <w:t>Social worker</w:t>
      </w:r>
    </w:p>
    <w:p w14:paraId="60ABF97F" w14:textId="77777777" w:rsidR="00CA5B45" w:rsidRPr="0073183A" w:rsidRDefault="00CA5B45" w:rsidP="005C26CF">
      <w:pPr>
        <w:pStyle w:val="ListParagraph"/>
        <w:numPr>
          <w:ilvl w:val="0"/>
          <w:numId w:val="5"/>
        </w:numPr>
        <w:spacing w:before="120" w:after="0" w:line="240" w:lineRule="auto"/>
        <w:ind w:left="720"/>
      </w:pPr>
      <w:r w:rsidRPr="0073183A">
        <w:t>Other (please specify): _______________________________</w:t>
      </w:r>
      <w:r w:rsidR="002669A9" w:rsidRPr="0073183A">
        <w:t>_____________________________</w:t>
      </w:r>
    </w:p>
    <w:p w14:paraId="408F7579" w14:textId="77777777" w:rsidR="00CA5B45" w:rsidRPr="0073183A" w:rsidRDefault="00CA5B45" w:rsidP="002A0A3D">
      <w:pPr>
        <w:spacing w:after="0" w:line="240" w:lineRule="auto"/>
      </w:pPr>
    </w:p>
    <w:p w14:paraId="5A9A71DB" w14:textId="6CC6A592" w:rsidR="008E3900" w:rsidRDefault="00CA5B45" w:rsidP="002A0A3D">
      <w:pPr>
        <w:spacing w:after="0" w:line="240" w:lineRule="auto"/>
      </w:pPr>
      <w:r w:rsidRPr="0073183A">
        <w:t xml:space="preserve">2. How long have you been </w:t>
      </w:r>
      <w:r w:rsidR="00817BAB">
        <w:t>practicing clinical work</w:t>
      </w:r>
      <w:r w:rsidR="002D756F">
        <w:t xml:space="preserve"> (including your residency)</w:t>
      </w:r>
      <w:r w:rsidRPr="0073183A">
        <w:t>?</w:t>
      </w:r>
      <w:r w:rsidR="002D75FC" w:rsidRPr="0073183A">
        <w:t xml:space="preserve"> </w:t>
      </w:r>
    </w:p>
    <w:p w14:paraId="720EC2A9" w14:textId="77777777" w:rsidR="008E3900" w:rsidRDefault="008E3900" w:rsidP="00112BF5">
      <w:pPr>
        <w:spacing w:before="120" w:after="120" w:line="240" w:lineRule="auto"/>
      </w:pPr>
      <w:r>
        <w:t xml:space="preserve">_____ Years  </w:t>
      </w:r>
      <w:r w:rsidR="00D44428">
        <w:t xml:space="preserve"> </w:t>
      </w:r>
      <w:r>
        <w:t>_____ Months</w:t>
      </w:r>
    </w:p>
    <w:p w14:paraId="5A258CEA" w14:textId="77777777" w:rsidR="009C2659" w:rsidRDefault="009C2659" w:rsidP="008E3900">
      <w:pPr>
        <w:spacing w:after="0" w:line="240" w:lineRule="auto"/>
      </w:pPr>
    </w:p>
    <w:p w14:paraId="574F4E0E" w14:textId="77777777" w:rsidR="008E3900" w:rsidRDefault="00EC4C16" w:rsidP="008E3900">
      <w:pPr>
        <w:spacing w:after="0" w:line="240" w:lineRule="auto"/>
      </w:pPr>
      <w:r w:rsidRPr="0073183A">
        <w:t xml:space="preserve">3. How long have you been </w:t>
      </w:r>
      <w:r w:rsidR="00FE4215" w:rsidRPr="0073183A">
        <w:t xml:space="preserve">working in </w:t>
      </w:r>
      <w:r w:rsidR="002D756F">
        <w:t xml:space="preserve">this facility? </w:t>
      </w:r>
      <w:r w:rsidR="008E3900">
        <w:t>_____ Years  _____ Months</w:t>
      </w:r>
    </w:p>
    <w:p w14:paraId="1872513F" w14:textId="77777777" w:rsidR="009F2690" w:rsidRDefault="009F2690" w:rsidP="008E3900">
      <w:pPr>
        <w:spacing w:after="0" w:line="240" w:lineRule="auto"/>
      </w:pPr>
    </w:p>
    <w:p w14:paraId="74A38F69" w14:textId="1BCAD098" w:rsidR="009F2690" w:rsidRDefault="009F2690" w:rsidP="009F2690">
      <w:pPr>
        <w:spacing w:after="120" w:line="240" w:lineRule="auto"/>
      </w:pPr>
      <w:r>
        <w:t>4</w:t>
      </w:r>
      <w:r w:rsidRPr="00112BF5">
        <w:t xml:space="preserve">. </w:t>
      </w:r>
      <w:r w:rsidR="00543EA5">
        <w:t>What is the a</w:t>
      </w:r>
      <w:r w:rsidRPr="00112BF5">
        <w:t xml:space="preserve">verage number of patients </w:t>
      </w:r>
      <w:r w:rsidR="00543EA5">
        <w:t xml:space="preserve">(male or female, presenting with any health complaint) </w:t>
      </w:r>
      <w:r w:rsidRPr="00112BF5">
        <w:t xml:space="preserve">you care </w:t>
      </w:r>
      <w:r>
        <w:t xml:space="preserve">for </w:t>
      </w:r>
      <w:r w:rsidRPr="00112BF5">
        <w:t>per week (</w:t>
      </w:r>
      <w:r>
        <w:rPr>
          <w:i/>
        </w:rPr>
        <w:t>C</w:t>
      </w:r>
      <w:r w:rsidRPr="00615A54">
        <w:rPr>
          <w:i/>
        </w:rPr>
        <w:t>heck</w:t>
      </w:r>
      <w:r w:rsidR="00415865">
        <w:rPr>
          <w:i/>
        </w:rPr>
        <w:t>/circle</w:t>
      </w:r>
      <w:r w:rsidRPr="00615A54">
        <w:rPr>
          <w:i/>
        </w:rPr>
        <w:t xml:space="preserve"> only one option</w:t>
      </w:r>
      <w:r w:rsidRPr="00112BF5">
        <w:t>)</w:t>
      </w:r>
      <w:proofErr w:type="gramStart"/>
      <w:r w:rsidRPr="00112BF5">
        <w:t>:</w:t>
      </w:r>
      <w:proofErr w:type="gramEnd"/>
    </w:p>
    <w:p w14:paraId="41C1B1D2" w14:textId="77777777" w:rsidR="009F2690" w:rsidRDefault="009F2690" w:rsidP="005C26CF">
      <w:pPr>
        <w:pStyle w:val="ListParagraph"/>
        <w:numPr>
          <w:ilvl w:val="0"/>
          <w:numId w:val="10"/>
        </w:numPr>
        <w:spacing w:after="0" w:line="240" w:lineRule="auto"/>
      </w:pPr>
      <w:r>
        <w:t>Currently not seeing patients</w:t>
      </w:r>
    </w:p>
    <w:p w14:paraId="3ECF96BD" w14:textId="77777777" w:rsidR="009F2690" w:rsidRDefault="009F2690" w:rsidP="005C26CF">
      <w:pPr>
        <w:pStyle w:val="ListParagraph"/>
        <w:numPr>
          <w:ilvl w:val="0"/>
          <w:numId w:val="10"/>
        </w:numPr>
        <w:spacing w:after="0" w:line="240" w:lineRule="auto"/>
      </w:pPr>
      <w:r>
        <w:t>Less than 20</w:t>
      </w:r>
    </w:p>
    <w:p w14:paraId="3CD69525" w14:textId="77777777" w:rsidR="009F2690" w:rsidRDefault="009F2690" w:rsidP="005C26CF">
      <w:pPr>
        <w:pStyle w:val="ListParagraph"/>
        <w:numPr>
          <w:ilvl w:val="0"/>
          <w:numId w:val="10"/>
        </w:numPr>
        <w:spacing w:after="0" w:line="240" w:lineRule="auto"/>
      </w:pPr>
      <w:r>
        <w:t>20-39</w:t>
      </w:r>
    </w:p>
    <w:p w14:paraId="0F248708" w14:textId="77777777" w:rsidR="009F2690" w:rsidRDefault="009F2690" w:rsidP="005C26CF">
      <w:pPr>
        <w:pStyle w:val="ListParagraph"/>
        <w:numPr>
          <w:ilvl w:val="0"/>
          <w:numId w:val="10"/>
        </w:numPr>
        <w:spacing w:after="0" w:line="240" w:lineRule="auto"/>
      </w:pPr>
      <w:r>
        <w:t>40-59</w:t>
      </w:r>
    </w:p>
    <w:p w14:paraId="075D088A" w14:textId="77777777" w:rsidR="009F2690" w:rsidRPr="000B6C98" w:rsidRDefault="009F2690" w:rsidP="005C26CF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t xml:space="preserve">60 or more </w:t>
      </w:r>
    </w:p>
    <w:p w14:paraId="171D4651" w14:textId="77777777" w:rsidR="00FE4215" w:rsidRPr="0073183A" w:rsidRDefault="00FE4215" w:rsidP="002A0A3D">
      <w:pPr>
        <w:spacing w:after="0" w:line="240" w:lineRule="auto"/>
      </w:pPr>
    </w:p>
    <w:p w14:paraId="591F3D08" w14:textId="77777777" w:rsidR="00CA5B45" w:rsidRPr="0073183A" w:rsidRDefault="009F2690" w:rsidP="002A0A3D">
      <w:pPr>
        <w:spacing w:after="0" w:line="240" w:lineRule="auto"/>
      </w:pPr>
      <w:r>
        <w:t>5</w:t>
      </w:r>
      <w:r w:rsidR="00CA5B45" w:rsidRPr="0073183A">
        <w:t>. What is your age group?</w:t>
      </w:r>
      <w:r w:rsidR="002D75FC" w:rsidRPr="0073183A">
        <w:t xml:space="preserve"> </w:t>
      </w:r>
      <w:r w:rsidR="0073183A" w:rsidRPr="0073183A">
        <w:rPr>
          <w:i/>
          <w:iCs/>
        </w:rPr>
        <w:t>(</w:t>
      </w:r>
      <w:r w:rsidR="00615A54" w:rsidRPr="0073183A">
        <w:rPr>
          <w:i/>
          <w:iCs/>
        </w:rPr>
        <w:t>C</w:t>
      </w:r>
      <w:r w:rsidR="00615A54">
        <w:rPr>
          <w:i/>
          <w:iCs/>
        </w:rPr>
        <w:t>heck</w:t>
      </w:r>
      <w:r w:rsidR="00415865">
        <w:rPr>
          <w:i/>
          <w:iCs/>
        </w:rPr>
        <w:t>/circle</w:t>
      </w:r>
      <w:r w:rsidR="00615A54" w:rsidRPr="0073183A">
        <w:rPr>
          <w:i/>
          <w:iCs/>
        </w:rPr>
        <w:t xml:space="preserve"> </w:t>
      </w:r>
      <w:r w:rsidR="0073183A" w:rsidRPr="0073183A">
        <w:rPr>
          <w:i/>
          <w:iCs/>
        </w:rPr>
        <w:t>only one option)</w:t>
      </w:r>
    </w:p>
    <w:p w14:paraId="1E75512C" w14:textId="77777777" w:rsidR="00CA5B45" w:rsidRPr="0073183A" w:rsidRDefault="00CA5B45" w:rsidP="005C26CF">
      <w:pPr>
        <w:pStyle w:val="ListParagraph"/>
        <w:numPr>
          <w:ilvl w:val="0"/>
          <w:numId w:val="1"/>
        </w:numPr>
        <w:spacing w:before="120" w:after="0" w:line="240" w:lineRule="auto"/>
      </w:pPr>
      <w:r w:rsidRPr="0073183A">
        <w:t>Less than 25 years old</w:t>
      </w:r>
    </w:p>
    <w:p w14:paraId="15B7C2BA" w14:textId="77777777" w:rsidR="00CA5B45" w:rsidRPr="0073183A" w:rsidRDefault="00CA5B45" w:rsidP="005C26CF">
      <w:pPr>
        <w:pStyle w:val="ListParagraph"/>
        <w:numPr>
          <w:ilvl w:val="0"/>
          <w:numId w:val="1"/>
        </w:numPr>
        <w:spacing w:before="120" w:after="0" w:line="240" w:lineRule="auto"/>
      </w:pPr>
      <w:r w:rsidRPr="0073183A">
        <w:t>25-34 years old</w:t>
      </w:r>
    </w:p>
    <w:p w14:paraId="45B626D2" w14:textId="77777777" w:rsidR="00CA5B45" w:rsidRPr="0073183A" w:rsidRDefault="00CA5B45" w:rsidP="005C26CF">
      <w:pPr>
        <w:pStyle w:val="ListParagraph"/>
        <w:numPr>
          <w:ilvl w:val="0"/>
          <w:numId w:val="1"/>
        </w:numPr>
        <w:spacing w:before="120" w:after="0" w:line="240" w:lineRule="auto"/>
      </w:pPr>
      <w:r w:rsidRPr="0073183A">
        <w:t>35-44 years old</w:t>
      </w:r>
    </w:p>
    <w:p w14:paraId="77FC2A8A" w14:textId="77777777" w:rsidR="00CA5B45" w:rsidRPr="0073183A" w:rsidRDefault="00CA5B45" w:rsidP="005C26CF">
      <w:pPr>
        <w:pStyle w:val="ListParagraph"/>
        <w:numPr>
          <w:ilvl w:val="0"/>
          <w:numId w:val="1"/>
        </w:numPr>
        <w:spacing w:before="120" w:after="0" w:line="240" w:lineRule="auto"/>
      </w:pPr>
      <w:r w:rsidRPr="0073183A">
        <w:t>45-54 years old</w:t>
      </w:r>
    </w:p>
    <w:p w14:paraId="1FF8F1B0" w14:textId="77777777" w:rsidR="00CA5B45" w:rsidRPr="0073183A" w:rsidRDefault="00CA5B45" w:rsidP="005C26CF">
      <w:pPr>
        <w:pStyle w:val="ListParagraph"/>
        <w:numPr>
          <w:ilvl w:val="0"/>
          <w:numId w:val="1"/>
        </w:numPr>
        <w:spacing w:before="120" w:after="0" w:line="240" w:lineRule="auto"/>
      </w:pPr>
      <w:r w:rsidRPr="0073183A">
        <w:t>55 years or older</w:t>
      </w:r>
    </w:p>
    <w:p w14:paraId="2C5CA2AA" w14:textId="77777777" w:rsidR="00825C8E" w:rsidRPr="0073183A" w:rsidRDefault="00825C8E" w:rsidP="002A0A3D">
      <w:pPr>
        <w:spacing w:after="0" w:line="240" w:lineRule="auto"/>
      </w:pPr>
    </w:p>
    <w:p w14:paraId="78D9104C" w14:textId="77777777" w:rsidR="009F2690" w:rsidRDefault="009F2690" w:rsidP="002A0A3D">
      <w:pPr>
        <w:spacing w:after="0" w:line="240" w:lineRule="auto"/>
        <w:rPr>
          <w:rFonts w:cstheme="majorBidi"/>
        </w:rPr>
      </w:pPr>
      <w:r>
        <w:rPr>
          <w:rFonts w:cstheme="majorBidi"/>
        </w:rPr>
        <w:t>6a</w:t>
      </w:r>
      <w:r w:rsidR="005C604F" w:rsidRPr="0073183A">
        <w:rPr>
          <w:rFonts w:cstheme="majorBidi"/>
        </w:rPr>
        <w:t xml:space="preserve">. </w:t>
      </w:r>
      <w:r>
        <w:rPr>
          <w:rFonts w:cstheme="majorBidi"/>
        </w:rPr>
        <w:t>Have you had any training on violence against women?</w:t>
      </w:r>
    </w:p>
    <w:p w14:paraId="3A532AD2" w14:textId="77777777" w:rsidR="009F2690" w:rsidRDefault="009F2690" w:rsidP="00DA2D95">
      <w:pPr>
        <w:spacing w:after="0" w:line="240" w:lineRule="auto"/>
        <w:ind w:firstLine="360"/>
        <w:rPr>
          <w:rFonts w:cstheme="majorBidi"/>
        </w:rPr>
      </w:pPr>
      <w:r>
        <w:rPr>
          <w:rFonts w:cstheme="majorBidi"/>
        </w:rPr>
        <w:t>a. Yes</w:t>
      </w:r>
    </w:p>
    <w:p w14:paraId="239E93D5" w14:textId="2AA4CF58" w:rsidR="009F2690" w:rsidRPr="00D94716" w:rsidRDefault="00CA01FC" w:rsidP="00DA2D95">
      <w:pPr>
        <w:spacing w:after="0" w:line="240" w:lineRule="auto"/>
        <w:ind w:firstLine="360"/>
        <w:rPr>
          <w:rFonts w:cstheme="majorBidi"/>
        </w:rPr>
      </w:pPr>
      <w:r w:rsidRPr="00D94716">
        <w:rPr>
          <w:rFonts w:cstheme="majorBidi"/>
        </w:rPr>
        <w:t>b. No –- Please go to question 7</w:t>
      </w:r>
    </w:p>
    <w:p w14:paraId="159A082E" w14:textId="77777777" w:rsidR="009F2690" w:rsidRPr="00D94716" w:rsidRDefault="009F2690" w:rsidP="00DA2D95">
      <w:pPr>
        <w:spacing w:after="0" w:line="240" w:lineRule="auto"/>
        <w:ind w:firstLine="360"/>
        <w:rPr>
          <w:rFonts w:cstheme="majorBidi"/>
        </w:rPr>
      </w:pPr>
    </w:p>
    <w:p w14:paraId="232A6FE3" w14:textId="02D87CB9" w:rsidR="009C2659" w:rsidRPr="00D94716" w:rsidRDefault="00FC417D" w:rsidP="00FC417D">
      <w:pPr>
        <w:spacing w:after="0" w:line="240" w:lineRule="auto"/>
        <w:rPr>
          <w:rFonts w:cstheme="majorBidi"/>
        </w:rPr>
      </w:pPr>
      <w:r w:rsidRPr="00D94716">
        <w:rPr>
          <w:rFonts w:cstheme="majorBidi"/>
        </w:rPr>
        <w:t xml:space="preserve">6b. </w:t>
      </w:r>
      <w:proofErr w:type="gramStart"/>
      <w:r w:rsidRPr="00D94716">
        <w:rPr>
          <w:rFonts w:cstheme="majorBidi"/>
        </w:rPr>
        <w:t>If</w:t>
      </w:r>
      <w:proofErr w:type="gramEnd"/>
      <w:r w:rsidRPr="00D94716">
        <w:rPr>
          <w:rFonts w:cstheme="majorBidi"/>
        </w:rPr>
        <w:t xml:space="preserve"> yes, w</w:t>
      </w:r>
      <w:r w:rsidRPr="00D94716">
        <w:t>hat kind of training have you had</w:t>
      </w:r>
      <w:r w:rsidRPr="00D94716">
        <w:rPr>
          <w:rFonts w:cstheme="majorBidi"/>
        </w:rPr>
        <w:t xml:space="preserve"> about violence against women? </w:t>
      </w:r>
      <w:r w:rsidR="009C2659" w:rsidRPr="00D94716">
        <w:rPr>
          <w:rFonts w:cstheme="majorBidi"/>
        </w:rPr>
        <w:t>(</w:t>
      </w:r>
      <w:r w:rsidR="009C2659" w:rsidRPr="00D94716">
        <w:rPr>
          <w:i/>
          <w:iCs/>
        </w:rPr>
        <w:t>Check/circle Yes or No for each option)</w:t>
      </w:r>
    </w:p>
    <w:p w14:paraId="0201A770" w14:textId="1D47C08D" w:rsidR="00FC417D" w:rsidRPr="00D94716" w:rsidRDefault="009C2659" w:rsidP="00FC417D">
      <w:pPr>
        <w:pStyle w:val="ListParagraph"/>
        <w:numPr>
          <w:ilvl w:val="0"/>
          <w:numId w:val="4"/>
        </w:numPr>
        <w:spacing w:before="120" w:after="0" w:line="240" w:lineRule="auto"/>
        <w:rPr>
          <w:rFonts w:cstheme="majorBidi"/>
        </w:rPr>
      </w:pPr>
      <w:r w:rsidRPr="00D94716">
        <w:rPr>
          <w:rFonts w:cstheme="majorBidi"/>
        </w:rPr>
        <w:t>Have you w</w:t>
      </w:r>
      <w:r w:rsidR="00FC417D" w:rsidRPr="00D94716">
        <w:rPr>
          <w:rFonts w:cstheme="majorBidi"/>
        </w:rPr>
        <w:t>atched a video</w:t>
      </w:r>
      <w:r w:rsidRPr="00D94716">
        <w:rPr>
          <w:rFonts w:cstheme="majorBidi"/>
        </w:rPr>
        <w:t xml:space="preserve">? </w:t>
      </w:r>
      <w:r w:rsidR="00762099" w:rsidRPr="00D94716">
        <w:rPr>
          <w:rFonts w:cstheme="majorBidi"/>
        </w:rPr>
        <w:t xml:space="preserve"> - </w:t>
      </w:r>
      <w:r w:rsidRPr="00D94716">
        <w:rPr>
          <w:rFonts w:cstheme="majorBidi"/>
        </w:rPr>
        <w:t>Yes/No</w:t>
      </w:r>
      <w:r w:rsidR="00FC417D" w:rsidRPr="00D94716">
        <w:rPr>
          <w:rFonts w:cstheme="majorBidi"/>
        </w:rPr>
        <w:t xml:space="preserve"> </w:t>
      </w:r>
    </w:p>
    <w:p w14:paraId="1481272B" w14:textId="64B2A5C8" w:rsidR="00FC417D" w:rsidRPr="00D94716" w:rsidRDefault="009C2659" w:rsidP="00FC417D">
      <w:pPr>
        <w:pStyle w:val="ListParagraph"/>
        <w:numPr>
          <w:ilvl w:val="0"/>
          <w:numId w:val="4"/>
        </w:numPr>
        <w:spacing w:before="120" w:after="0" w:line="240" w:lineRule="auto"/>
        <w:rPr>
          <w:rFonts w:cstheme="majorBidi"/>
        </w:rPr>
      </w:pPr>
      <w:r w:rsidRPr="00D94716">
        <w:rPr>
          <w:rFonts w:cstheme="majorBidi"/>
        </w:rPr>
        <w:t>Have you a</w:t>
      </w:r>
      <w:r w:rsidR="00FC417D" w:rsidRPr="00D94716">
        <w:rPr>
          <w:rFonts w:cstheme="majorBidi"/>
        </w:rPr>
        <w:t>ttended a lecture or talk</w:t>
      </w:r>
      <w:r w:rsidRPr="00D94716">
        <w:rPr>
          <w:rFonts w:cstheme="majorBidi"/>
        </w:rPr>
        <w:t xml:space="preserve">? </w:t>
      </w:r>
      <w:r w:rsidR="00762099" w:rsidRPr="00D94716">
        <w:rPr>
          <w:rFonts w:cstheme="majorBidi"/>
        </w:rPr>
        <w:t xml:space="preserve"> - </w:t>
      </w:r>
      <w:r w:rsidRPr="00D94716">
        <w:rPr>
          <w:rFonts w:cstheme="majorBidi"/>
        </w:rPr>
        <w:t>Yes/No</w:t>
      </w:r>
      <w:r w:rsidR="00FC417D" w:rsidRPr="00D94716">
        <w:rPr>
          <w:rFonts w:cstheme="majorBidi"/>
        </w:rPr>
        <w:t xml:space="preserve"> </w:t>
      </w:r>
    </w:p>
    <w:p w14:paraId="39C847EF" w14:textId="63892746" w:rsidR="00FC417D" w:rsidRPr="00D94716" w:rsidRDefault="009C2659" w:rsidP="00FC417D">
      <w:pPr>
        <w:pStyle w:val="ListParagraph"/>
        <w:numPr>
          <w:ilvl w:val="0"/>
          <w:numId w:val="4"/>
        </w:numPr>
        <w:spacing w:before="120" w:after="0" w:line="240" w:lineRule="auto"/>
        <w:rPr>
          <w:rFonts w:cstheme="majorBidi"/>
        </w:rPr>
      </w:pPr>
      <w:r w:rsidRPr="00D94716">
        <w:rPr>
          <w:rFonts w:cstheme="majorBidi"/>
        </w:rPr>
        <w:t>Have you a</w:t>
      </w:r>
      <w:r w:rsidR="00FC417D" w:rsidRPr="00D94716">
        <w:rPr>
          <w:rFonts w:cstheme="majorBidi"/>
        </w:rPr>
        <w:t xml:space="preserve">ttended a skills-based training or </w:t>
      </w:r>
      <w:proofErr w:type="gramStart"/>
      <w:r w:rsidR="00FC417D" w:rsidRPr="00D94716">
        <w:rPr>
          <w:rFonts w:cstheme="majorBidi"/>
        </w:rPr>
        <w:t xml:space="preserve">workshop </w:t>
      </w:r>
      <w:r w:rsidR="00762099" w:rsidRPr="00D94716">
        <w:rPr>
          <w:rFonts w:cstheme="majorBidi"/>
        </w:rPr>
        <w:t>?</w:t>
      </w:r>
      <w:proofErr w:type="gramEnd"/>
      <w:r w:rsidR="00762099" w:rsidRPr="00D94716">
        <w:rPr>
          <w:rFonts w:cstheme="majorBidi"/>
        </w:rPr>
        <w:t xml:space="preserve"> - </w:t>
      </w:r>
      <w:r w:rsidRPr="00D94716">
        <w:rPr>
          <w:rFonts w:cstheme="majorBidi"/>
        </w:rPr>
        <w:t xml:space="preserve"> Yes/</w:t>
      </w:r>
      <w:proofErr w:type="gramStart"/>
      <w:r w:rsidRPr="00D94716">
        <w:rPr>
          <w:rFonts w:cstheme="majorBidi"/>
        </w:rPr>
        <w:t xml:space="preserve">No           </w:t>
      </w:r>
      <w:proofErr w:type="gramEnd"/>
      <w:r w:rsidRPr="00D94716">
        <w:rPr>
          <w:rFonts w:cstheme="majorBidi"/>
        </w:rPr>
        <w:sym w:font="Wingdings" w:char="F0E0"/>
      </w:r>
      <w:r w:rsidR="00FC417D" w:rsidRPr="00D94716">
        <w:rPr>
          <w:rFonts w:cstheme="majorBidi"/>
        </w:rPr>
        <w:t xml:space="preserve"> Please go to </w:t>
      </w:r>
      <w:r w:rsidRPr="00D94716">
        <w:rPr>
          <w:rFonts w:cstheme="majorBidi"/>
        </w:rPr>
        <w:t>6</w:t>
      </w:r>
      <w:r w:rsidR="00FC417D" w:rsidRPr="00D94716">
        <w:rPr>
          <w:rFonts w:cstheme="majorBidi"/>
        </w:rPr>
        <w:t xml:space="preserve">c </w:t>
      </w:r>
      <w:r w:rsidR="00AB3A03" w:rsidRPr="00D94716">
        <w:rPr>
          <w:rFonts w:cstheme="majorBidi"/>
        </w:rPr>
        <w:t xml:space="preserve">if YES for any of a, b or c. </w:t>
      </w:r>
    </w:p>
    <w:p w14:paraId="3E1C7DAC" w14:textId="77777777" w:rsidR="00FC417D" w:rsidRDefault="00FC417D" w:rsidP="00EF187F">
      <w:pPr>
        <w:spacing w:after="120" w:line="240" w:lineRule="auto"/>
        <w:rPr>
          <w:rFonts w:cstheme="majorBidi"/>
        </w:rPr>
      </w:pPr>
    </w:p>
    <w:p w14:paraId="660DF491" w14:textId="1F7D5703" w:rsidR="00A35036" w:rsidRPr="00875590" w:rsidRDefault="009F2690" w:rsidP="00EF187F">
      <w:pPr>
        <w:spacing w:after="120" w:line="240" w:lineRule="auto"/>
        <w:rPr>
          <w:rFonts w:cstheme="majorBidi"/>
        </w:rPr>
      </w:pPr>
      <w:r>
        <w:rPr>
          <w:rFonts w:cstheme="majorBidi"/>
        </w:rPr>
        <w:t>6</w:t>
      </w:r>
      <w:r w:rsidR="00FC417D">
        <w:rPr>
          <w:rFonts w:cstheme="majorBidi"/>
        </w:rPr>
        <w:t>c</w:t>
      </w:r>
      <w:r w:rsidR="00A4571D" w:rsidRPr="00875590">
        <w:rPr>
          <w:rFonts w:cstheme="majorBidi"/>
        </w:rPr>
        <w:t xml:space="preserve">. </w:t>
      </w:r>
      <w:proofErr w:type="gramStart"/>
      <w:r w:rsidR="003F4951">
        <w:rPr>
          <w:rFonts w:cstheme="majorBidi"/>
        </w:rPr>
        <w:t>If</w:t>
      </w:r>
      <w:proofErr w:type="gramEnd"/>
      <w:r w:rsidR="003F4951">
        <w:rPr>
          <w:rFonts w:cstheme="majorBidi"/>
        </w:rPr>
        <w:t xml:space="preserve"> you have participated in a skills-based training, please indicate how long the training way (weeks, days or hours as relevant) and what were the main topics covered. </w:t>
      </w:r>
    </w:p>
    <w:tbl>
      <w:tblPr>
        <w:tblStyle w:val="TableGrid"/>
        <w:tblW w:w="10021" w:type="dxa"/>
        <w:jc w:val="center"/>
        <w:tblInd w:w="5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990"/>
        <w:gridCol w:w="2070"/>
        <w:gridCol w:w="4429"/>
      </w:tblGrid>
      <w:tr w:rsidR="00A35036" w:rsidRPr="00875590" w14:paraId="39F725C3" w14:textId="77777777" w:rsidTr="0056634C">
        <w:trPr>
          <w:trHeight w:val="746"/>
          <w:jc w:val="center"/>
        </w:trPr>
        <w:tc>
          <w:tcPr>
            <w:tcW w:w="2532" w:type="dxa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14:paraId="406C4AA6" w14:textId="77777777" w:rsidR="00A35036" w:rsidRPr="00875590" w:rsidRDefault="00472180" w:rsidP="00EF187F">
            <w:pPr>
              <w:jc w:val="center"/>
              <w:rPr>
                <w:rFonts w:cstheme="majorBidi"/>
                <w:bCs/>
                <w:lang w:val="en-GB"/>
              </w:rPr>
            </w:pPr>
            <w:r w:rsidRPr="00875590">
              <w:rPr>
                <w:rFonts w:cstheme="majorBidi"/>
                <w:bCs/>
                <w:lang w:val="en-GB"/>
              </w:rPr>
              <w:t>Institution</w:t>
            </w:r>
            <w:r w:rsidR="00A35036" w:rsidRPr="00875590">
              <w:rPr>
                <w:rFonts w:cstheme="majorBidi"/>
                <w:bCs/>
                <w:lang w:val="en-GB"/>
              </w:rPr>
              <w:t xml:space="preserve"> </w:t>
            </w:r>
            <w:r w:rsidR="00EF187F">
              <w:rPr>
                <w:rFonts w:cstheme="majorBidi"/>
                <w:bCs/>
                <w:lang w:val="en-GB"/>
              </w:rPr>
              <w:t>that provided trai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14:paraId="15789255" w14:textId="77777777" w:rsidR="00A35036" w:rsidRPr="00875590" w:rsidRDefault="000E0BEC" w:rsidP="002A0A3D">
            <w:pPr>
              <w:jc w:val="center"/>
              <w:rPr>
                <w:rFonts w:cstheme="majorBidi"/>
                <w:bCs/>
                <w:lang w:val="en-GB"/>
              </w:rPr>
            </w:pPr>
            <w:r w:rsidRPr="00875590">
              <w:rPr>
                <w:rFonts w:cstheme="majorBidi"/>
                <w:bCs/>
                <w:lang w:val="en-GB"/>
              </w:rPr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14:paraId="4D927A0E" w14:textId="77777777" w:rsidR="00A35036" w:rsidRPr="00875590" w:rsidRDefault="00A35036" w:rsidP="002A0A3D">
            <w:pPr>
              <w:jc w:val="center"/>
              <w:rPr>
                <w:rFonts w:cstheme="majorBidi"/>
                <w:bCs/>
                <w:lang w:val="en-GB"/>
              </w:rPr>
            </w:pPr>
            <w:r w:rsidRPr="00875590">
              <w:rPr>
                <w:rFonts w:cstheme="majorBidi"/>
                <w:bCs/>
                <w:lang w:val="en-GB"/>
              </w:rPr>
              <w:t>How long did it last?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</w:tcBorders>
            <w:shd w:val="clear" w:color="auto" w:fill="FBD4B4" w:themeFill="accent6" w:themeFillTint="66"/>
            <w:vAlign w:val="center"/>
          </w:tcPr>
          <w:p w14:paraId="07614740" w14:textId="77777777" w:rsidR="00A35036" w:rsidRPr="00875590" w:rsidRDefault="000E0BEC" w:rsidP="000E0BEC">
            <w:pPr>
              <w:jc w:val="center"/>
              <w:rPr>
                <w:rFonts w:cstheme="majorBidi"/>
                <w:bCs/>
                <w:lang w:val="en-GB"/>
              </w:rPr>
            </w:pPr>
            <w:r w:rsidRPr="00875590">
              <w:rPr>
                <w:rFonts w:cstheme="majorBidi"/>
                <w:bCs/>
                <w:lang w:val="en-GB"/>
              </w:rPr>
              <w:t>M</w:t>
            </w:r>
            <w:r w:rsidR="00BF1F21" w:rsidRPr="00875590">
              <w:rPr>
                <w:rFonts w:cstheme="majorBidi"/>
                <w:bCs/>
                <w:lang w:val="en-GB"/>
              </w:rPr>
              <w:t xml:space="preserve">ain </w:t>
            </w:r>
            <w:r w:rsidR="00A35036" w:rsidRPr="00875590">
              <w:rPr>
                <w:rFonts w:cstheme="majorBidi"/>
                <w:bCs/>
                <w:lang w:val="en-GB"/>
              </w:rPr>
              <w:t>topics cover</w:t>
            </w:r>
            <w:r w:rsidRPr="00875590">
              <w:rPr>
                <w:rFonts w:cstheme="majorBidi"/>
                <w:bCs/>
                <w:lang w:val="en-GB"/>
              </w:rPr>
              <w:t>ed</w:t>
            </w:r>
          </w:p>
        </w:tc>
      </w:tr>
      <w:tr w:rsidR="00AC76B5" w:rsidRPr="00875590" w14:paraId="4103E948" w14:textId="77777777" w:rsidTr="00EF187F">
        <w:trPr>
          <w:trHeight w:val="737"/>
          <w:jc w:val="center"/>
        </w:trPr>
        <w:tc>
          <w:tcPr>
            <w:tcW w:w="2532" w:type="dxa"/>
            <w:tcBorders>
              <w:top w:val="nil"/>
            </w:tcBorders>
            <w:vAlign w:val="center"/>
          </w:tcPr>
          <w:p w14:paraId="59707691" w14:textId="77777777" w:rsidR="00AC76B5" w:rsidRPr="00875590" w:rsidRDefault="00AC76B5" w:rsidP="0007711C">
            <w:pPr>
              <w:pStyle w:val="ListParagraph"/>
              <w:contextualSpacing w:val="0"/>
              <w:rPr>
                <w:rFonts w:cstheme="majorBidi"/>
                <w:lang w:val="en-GB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A817284" w14:textId="77777777" w:rsidR="00AC76B5" w:rsidRPr="00875590" w:rsidRDefault="00AC76B5" w:rsidP="0007711C">
            <w:pPr>
              <w:rPr>
                <w:rFonts w:cstheme="majorBidi"/>
                <w:lang w:val="en-GB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631303A0" w14:textId="77777777" w:rsidR="00AC76B5" w:rsidRPr="00875590" w:rsidRDefault="00EE5811" w:rsidP="0007711C">
            <w:pPr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Hours  __________</w:t>
            </w:r>
          </w:p>
          <w:p w14:paraId="6B7EEA83" w14:textId="77777777" w:rsidR="00AC76B5" w:rsidRPr="00875590" w:rsidRDefault="00EE5811" w:rsidP="0007711C">
            <w:pPr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Days    __________</w:t>
            </w:r>
          </w:p>
          <w:p w14:paraId="7EF7982D" w14:textId="77777777" w:rsidR="00AC76B5" w:rsidRPr="00875590" w:rsidRDefault="00AC76B5" w:rsidP="00EE5811">
            <w:pPr>
              <w:tabs>
                <w:tab w:val="left" w:pos="1242"/>
              </w:tabs>
              <w:rPr>
                <w:rFonts w:cstheme="majorBidi"/>
                <w:lang w:val="en-GB"/>
              </w:rPr>
            </w:pPr>
            <w:r w:rsidRPr="00875590">
              <w:rPr>
                <w:rFonts w:cstheme="majorBidi"/>
                <w:lang w:val="en-GB"/>
              </w:rPr>
              <w:t xml:space="preserve">Weeks </w:t>
            </w:r>
            <w:r w:rsidRPr="00875590">
              <w:rPr>
                <w:rFonts w:cstheme="majorBidi"/>
                <w:lang w:val="en-GB"/>
              </w:rPr>
              <w:softHyphen/>
            </w:r>
            <w:r w:rsidRPr="00875590">
              <w:rPr>
                <w:rFonts w:cstheme="majorBidi"/>
                <w:lang w:val="en-GB"/>
              </w:rPr>
              <w:softHyphen/>
            </w:r>
            <w:r w:rsidRPr="00875590">
              <w:rPr>
                <w:rFonts w:cstheme="majorBidi"/>
                <w:lang w:val="en-GB"/>
              </w:rPr>
              <w:softHyphen/>
            </w:r>
            <w:r w:rsidRPr="00875590">
              <w:rPr>
                <w:rFonts w:cstheme="majorBidi"/>
                <w:lang w:val="en-GB"/>
              </w:rPr>
              <w:softHyphen/>
            </w:r>
            <w:r w:rsidRPr="00875590">
              <w:rPr>
                <w:rFonts w:cstheme="majorBidi"/>
                <w:lang w:val="en-GB"/>
              </w:rPr>
              <w:softHyphen/>
            </w:r>
            <w:r w:rsidRPr="00875590">
              <w:rPr>
                <w:rFonts w:cstheme="majorBidi"/>
                <w:lang w:val="en-GB"/>
              </w:rPr>
              <w:softHyphen/>
              <w:t>__________</w:t>
            </w:r>
          </w:p>
        </w:tc>
        <w:tc>
          <w:tcPr>
            <w:tcW w:w="4429" w:type="dxa"/>
            <w:tcBorders>
              <w:top w:val="nil"/>
            </w:tcBorders>
            <w:vAlign w:val="center"/>
          </w:tcPr>
          <w:p w14:paraId="7B95E876" w14:textId="77777777" w:rsidR="00AC76B5" w:rsidRPr="00875590" w:rsidRDefault="00AC76B5" w:rsidP="0007711C">
            <w:pPr>
              <w:rPr>
                <w:rFonts w:cstheme="majorBidi"/>
                <w:lang w:val="en-GB"/>
              </w:rPr>
            </w:pPr>
          </w:p>
        </w:tc>
      </w:tr>
      <w:tr w:rsidR="00E25D92" w:rsidRPr="00875590" w14:paraId="5B527656" w14:textId="77777777" w:rsidTr="00936ACF">
        <w:trPr>
          <w:trHeight w:val="819"/>
          <w:jc w:val="center"/>
        </w:trPr>
        <w:tc>
          <w:tcPr>
            <w:tcW w:w="2532" w:type="dxa"/>
            <w:vAlign w:val="center"/>
          </w:tcPr>
          <w:p w14:paraId="4E195715" w14:textId="77777777" w:rsidR="00E25D92" w:rsidRPr="00875590" w:rsidRDefault="00E25D92" w:rsidP="0007711C">
            <w:pPr>
              <w:rPr>
                <w:rFonts w:cstheme="majorBidi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3D2E97FF" w14:textId="77777777" w:rsidR="00E25D92" w:rsidRPr="00875590" w:rsidRDefault="00E25D92" w:rsidP="0007711C">
            <w:pPr>
              <w:rPr>
                <w:rFonts w:cstheme="majorBidi"/>
                <w:lang w:val="en-GB"/>
              </w:rPr>
            </w:pPr>
          </w:p>
        </w:tc>
        <w:tc>
          <w:tcPr>
            <w:tcW w:w="2070" w:type="dxa"/>
            <w:vAlign w:val="center"/>
          </w:tcPr>
          <w:p w14:paraId="3F89E389" w14:textId="77777777" w:rsidR="00E25D92" w:rsidRPr="00875590" w:rsidRDefault="00EE5811" w:rsidP="0007711C">
            <w:pPr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Hours  __________</w:t>
            </w:r>
          </w:p>
          <w:p w14:paraId="27EAC6B4" w14:textId="77777777" w:rsidR="00E25D92" w:rsidRPr="00875590" w:rsidRDefault="00E25D92" w:rsidP="0007711C">
            <w:pPr>
              <w:rPr>
                <w:rFonts w:cstheme="majorBidi"/>
                <w:lang w:val="en-GB"/>
              </w:rPr>
            </w:pPr>
            <w:r w:rsidRPr="00875590">
              <w:rPr>
                <w:rFonts w:cstheme="majorBidi"/>
                <w:lang w:val="en-GB"/>
              </w:rPr>
              <w:t xml:space="preserve">Days    </w:t>
            </w:r>
            <w:r w:rsidR="00EE5811">
              <w:rPr>
                <w:rFonts w:cstheme="majorBidi"/>
                <w:lang w:val="en-GB"/>
              </w:rPr>
              <w:t>__________</w:t>
            </w:r>
          </w:p>
          <w:p w14:paraId="74D5A940" w14:textId="77777777" w:rsidR="00E25D92" w:rsidRPr="00875590" w:rsidRDefault="00EE5811" w:rsidP="0007711C">
            <w:pPr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 xml:space="preserve">Weeks </w:t>
            </w:r>
            <w:r>
              <w:rPr>
                <w:rFonts w:cstheme="majorBidi"/>
                <w:lang w:val="en-GB"/>
              </w:rPr>
              <w:softHyphen/>
            </w:r>
            <w:r>
              <w:rPr>
                <w:rFonts w:cstheme="majorBidi"/>
                <w:lang w:val="en-GB"/>
              </w:rPr>
              <w:softHyphen/>
            </w:r>
            <w:r>
              <w:rPr>
                <w:rFonts w:cstheme="majorBidi"/>
                <w:lang w:val="en-GB"/>
              </w:rPr>
              <w:softHyphen/>
            </w:r>
            <w:r>
              <w:rPr>
                <w:rFonts w:cstheme="majorBidi"/>
                <w:lang w:val="en-GB"/>
              </w:rPr>
              <w:softHyphen/>
            </w:r>
            <w:r>
              <w:rPr>
                <w:rFonts w:cstheme="majorBidi"/>
                <w:lang w:val="en-GB"/>
              </w:rPr>
              <w:softHyphen/>
            </w:r>
            <w:r>
              <w:rPr>
                <w:rFonts w:cstheme="majorBidi"/>
                <w:lang w:val="en-GB"/>
              </w:rPr>
              <w:softHyphen/>
              <w:t>__________</w:t>
            </w:r>
          </w:p>
        </w:tc>
        <w:tc>
          <w:tcPr>
            <w:tcW w:w="4429" w:type="dxa"/>
            <w:vAlign w:val="center"/>
          </w:tcPr>
          <w:p w14:paraId="43CAEF7D" w14:textId="77777777" w:rsidR="00E25D92" w:rsidRPr="00875590" w:rsidRDefault="00E25D92" w:rsidP="0007711C">
            <w:pPr>
              <w:rPr>
                <w:rFonts w:cstheme="majorBidi"/>
                <w:lang w:val="en-GB"/>
              </w:rPr>
            </w:pPr>
          </w:p>
        </w:tc>
      </w:tr>
    </w:tbl>
    <w:p w14:paraId="0592989D" w14:textId="77777777" w:rsidR="00CA5B45" w:rsidRDefault="00CA5B45" w:rsidP="002A0A3D">
      <w:pPr>
        <w:spacing w:after="0" w:line="240" w:lineRule="auto"/>
      </w:pPr>
    </w:p>
    <w:p w14:paraId="5CAB5451" w14:textId="77777777" w:rsidR="00965910" w:rsidRDefault="00965910" w:rsidP="00965910">
      <w:pPr>
        <w:spacing w:after="0" w:line="240" w:lineRule="auto"/>
      </w:pPr>
    </w:p>
    <w:p w14:paraId="33CE9AAB" w14:textId="77777777" w:rsidR="00965910" w:rsidRDefault="00EA43C2" w:rsidP="00965910">
      <w:pPr>
        <w:spacing w:after="0" w:line="240" w:lineRule="auto"/>
        <w:rPr>
          <w:rFonts w:cstheme="majorBidi"/>
        </w:rPr>
      </w:pPr>
      <w:r>
        <w:rPr>
          <w:rFonts w:cstheme="majorBidi"/>
        </w:rPr>
        <w:t>7</w:t>
      </w:r>
      <w:r w:rsidR="00965910" w:rsidRPr="00FA7FC8">
        <w:rPr>
          <w:rFonts w:cstheme="majorBidi"/>
        </w:rPr>
        <w:t>. Please indicate whether you think that the following statements are true or false:</w:t>
      </w:r>
    </w:p>
    <w:p w14:paraId="18105389" w14:textId="77777777" w:rsidR="00965910" w:rsidRPr="009442B0" w:rsidRDefault="00965910" w:rsidP="00415865">
      <w:pPr>
        <w:spacing w:line="240" w:lineRule="auto"/>
        <w:rPr>
          <w:rFonts w:cstheme="majorBidi"/>
          <w:i/>
        </w:rPr>
      </w:pPr>
      <w:r w:rsidRPr="009442B0">
        <w:rPr>
          <w:rFonts w:cstheme="majorBidi"/>
          <w:i/>
        </w:rPr>
        <w:t>(</w:t>
      </w:r>
      <w:r w:rsidR="00E635AD">
        <w:rPr>
          <w:rFonts w:cstheme="majorBidi"/>
          <w:i/>
        </w:rPr>
        <w:t>For</w:t>
      </w:r>
      <w:r>
        <w:rPr>
          <w:rFonts w:cstheme="majorBidi"/>
          <w:i/>
        </w:rPr>
        <w:t xml:space="preserve"> each row</w:t>
      </w:r>
      <w:r w:rsidR="00E635AD">
        <w:rPr>
          <w:rFonts w:cstheme="majorBidi"/>
          <w:i/>
        </w:rPr>
        <w:t>, choose one option</w:t>
      </w:r>
      <w:r>
        <w:rPr>
          <w:rFonts w:cstheme="majorBidi"/>
          <w:i/>
        </w:rPr>
        <w:t xml:space="preserve"> by </w:t>
      </w:r>
      <w:r w:rsidR="00824DCA">
        <w:rPr>
          <w:rFonts w:cstheme="majorBidi"/>
          <w:i/>
        </w:rPr>
        <w:t>checkin</w:t>
      </w:r>
      <w:r w:rsidR="00415865">
        <w:rPr>
          <w:rFonts w:cstheme="majorBidi"/>
          <w:i/>
        </w:rPr>
        <w:t xml:space="preserve">g/circling </w:t>
      </w:r>
      <w:r>
        <w:rPr>
          <w:rFonts w:cstheme="majorBidi"/>
          <w:i/>
        </w:rPr>
        <w:t>the corresponding number</w:t>
      </w:r>
      <w:r w:rsidRPr="009442B0">
        <w:rPr>
          <w:rFonts w:cstheme="majorBidi"/>
          <w:i/>
        </w:rPr>
        <w:t>)</w:t>
      </w:r>
    </w:p>
    <w:tbl>
      <w:tblPr>
        <w:tblStyle w:val="TableGrid"/>
        <w:tblW w:w="103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3"/>
        <w:gridCol w:w="894"/>
        <w:gridCol w:w="894"/>
        <w:gridCol w:w="837"/>
        <w:gridCol w:w="837"/>
      </w:tblGrid>
      <w:tr w:rsidR="00965910" w:rsidRPr="00875590" w14:paraId="58D35C52" w14:textId="77777777" w:rsidTr="009341D5">
        <w:trPr>
          <w:gridAfter w:val="1"/>
          <w:wAfter w:w="837" w:type="dxa"/>
          <w:trHeight w:val="720"/>
          <w:tblHeader/>
        </w:trPr>
        <w:tc>
          <w:tcPr>
            <w:tcW w:w="6873" w:type="dxa"/>
            <w:tcBorders>
              <w:right w:val="dotted" w:sz="4" w:space="0" w:color="auto"/>
            </w:tcBorders>
            <w:shd w:val="clear" w:color="auto" w:fill="FBD4B4" w:themeFill="accent6" w:themeFillTint="66"/>
            <w:vAlign w:val="center"/>
          </w:tcPr>
          <w:p w14:paraId="45617833" w14:textId="77777777" w:rsidR="00965910" w:rsidRPr="00DA2D95" w:rsidRDefault="00965910" w:rsidP="00965910">
            <w:pPr>
              <w:jc w:val="center"/>
              <w:rPr>
                <w:rFonts w:cstheme="majorBidi"/>
                <w:b/>
                <w:bCs/>
                <w:highlight w:val="yellow"/>
                <w:lang w:val="en-GB"/>
              </w:rPr>
            </w:pP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shd w:val="clear" w:color="auto" w:fill="FBD4B4" w:themeFill="accent6" w:themeFillTint="66"/>
            <w:vAlign w:val="center"/>
          </w:tcPr>
          <w:p w14:paraId="474D16AA" w14:textId="77777777" w:rsidR="00965910" w:rsidRPr="00875590" w:rsidRDefault="00965910" w:rsidP="00965910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True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shd w:val="clear" w:color="auto" w:fill="FBD4B4" w:themeFill="accent6" w:themeFillTint="66"/>
            <w:vAlign w:val="center"/>
          </w:tcPr>
          <w:p w14:paraId="736B654D" w14:textId="77777777" w:rsidR="00965910" w:rsidRPr="00875590" w:rsidRDefault="00965910" w:rsidP="00965910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False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shd w:val="clear" w:color="auto" w:fill="FBD4B4" w:themeFill="accent6" w:themeFillTint="66"/>
            <w:vAlign w:val="center"/>
          </w:tcPr>
          <w:p w14:paraId="7A1A2A3D" w14:textId="77777777" w:rsidR="00965910" w:rsidRPr="00875590" w:rsidRDefault="00965910" w:rsidP="00965910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I don’t know</w:t>
            </w:r>
          </w:p>
        </w:tc>
      </w:tr>
      <w:tr w:rsidR="00965910" w:rsidRPr="00875590" w14:paraId="298DD703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3F89A0DD" w14:textId="77777777" w:rsidR="00965910" w:rsidRPr="00233E76" w:rsidRDefault="00BD52B2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  <w:lang w:val="en-GB"/>
              </w:rPr>
            </w:pPr>
            <w:r w:rsidRPr="00233E76">
              <w:rPr>
                <w:rFonts w:cstheme="majorBidi"/>
                <w:lang w:val="en-GB"/>
              </w:rPr>
              <w:t>Women who experience</w:t>
            </w:r>
            <w:r w:rsidR="00965910" w:rsidRPr="00233E76">
              <w:rPr>
                <w:rFonts w:cstheme="majorBidi"/>
                <w:lang w:val="en-GB"/>
              </w:rPr>
              <w:t xml:space="preserve"> violence tend to use health services more often than women who </w:t>
            </w:r>
            <w:r w:rsidR="009B54ED" w:rsidRPr="00233E76">
              <w:rPr>
                <w:rFonts w:cstheme="majorBidi"/>
                <w:lang w:val="en-GB"/>
              </w:rPr>
              <w:t xml:space="preserve">do </w:t>
            </w:r>
            <w:r w:rsidR="00965910" w:rsidRPr="00233E76">
              <w:rPr>
                <w:rFonts w:cstheme="majorBidi"/>
                <w:lang w:val="en-GB"/>
              </w:rPr>
              <w:t>not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ED076B" w14:textId="77777777" w:rsidR="00965910" w:rsidRPr="00875590" w:rsidRDefault="00965910" w:rsidP="00965910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9425223" w14:textId="77777777" w:rsidR="00965910" w:rsidRPr="00875590" w:rsidRDefault="00965910" w:rsidP="00965910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55E061" w14:textId="77777777" w:rsidR="00965910" w:rsidRPr="00875590" w:rsidRDefault="00965910" w:rsidP="00965910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5E8B00EE" w14:textId="77777777" w:rsidTr="009341D5">
        <w:trPr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417E459D" w14:textId="77777777" w:rsidR="00233E76" w:rsidRPr="00415865" w:rsidRDefault="00233E76" w:rsidP="005C26CF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cstheme="majorBidi"/>
              </w:rPr>
            </w:pPr>
            <w:proofErr w:type="gramStart"/>
            <w:r w:rsidRPr="00233E76">
              <w:rPr>
                <w:rFonts w:cstheme="majorBidi"/>
                <w:lang w:val="en-GB"/>
              </w:rPr>
              <w:t>The majority of rapes of women are committed by strangers</w:t>
            </w:r>
            <w:proofErr w:type="gramEnd"/>
            <w:r w:rsidRPr="00233E76">
              <w:rPr>
                <w:rFonts w:cstheme="majorBidi"/>
                <w:lang w:val="en-GB"/>
              </w:rPr>
              <w:t>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41625E" w14:textId="77777777" w:rsidR="00233E76" w:rsidRPr="00415865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415865"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676AD0" w14:textId="77777777" w:rsidR="00233E76" w:rsidRPr="00415865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41586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79B662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7" w:type="dxa"/>
            <w:vAlign w:val="center"/>
          </w:tcPr>
          <w:p w14:paraId="5D569B27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</w:p>
        </w:tc>
      </w:tr>
      <w:tr w:rsidR="00233E76" w:rsidRPr="00415865" w14:paraId="61BF18F3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15AF9B88" w14:textId="0F70BAFF" w:rsidR="00233E76" w:rsidRPr="00233E76" w:rsidRDefault="00233E76" w:rsidP="008C6A40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  <w:lang w:val="en-GB"/>
              </w:rPr>
            </w:pPr>
            <w:r w:rsidRPr="00233E76">
              <w:rPr>
                <w:rFonts w:cstheme="majorBidi"/>
                <w:lang w:val="en-GB"/>
              </w:rPr>
              <w:t xml:space="preserve">There are common injury patterns associated with </w:t>
            </w:r>
            <w:r w:rsidR="008C6A40">
              <w:rPr>
                <w:rFonts w:cstheme="majorBidi"/>
                <w:lang w:val="en-GB"/>
              </w:rPr>
              <w:t>domestic violence</w:t>
            </w:r>
            <w:r w:rsidRPr="00233E76">
              <w:rPr>
                <w:rFonts w:cstheme="majorBidi"/>
                <w:lang w:val="en-GB"/>
              </w:rPr>
              <w:t>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EE678F" w14:textId="77777777" w:rsidR="00233E76" w:rsidRPr="00415865" w:rsidRDefault="00233E76" w:rsidP="00415865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415865"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078070" w14:textId="77777777" w:rsidR="00233E76" w:rsidRPr="00415865" w:rsidRDefault="00233E76" w:rsidP="00415865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415865"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D717F7" w14:textId="77777777" w:rsidR="00233E76" w:rsidRPr="00415865" w:rsidRDefault="00233E76" w:rsidP="00415865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415865"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</w:tr>
      <w:tr w:rsidR="009341D5" w:rsidRPr="00415865" w14:paraId="63DEAB8A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7B2D0148" w14:textId="66376567" w:rsidR="009341D5" w:rsidRPr="00233E76" w:rsidRDefault="009341D5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 w:rsidRPr="00983401">
              <w:rPr>
                <w:rFonts w:cstheme="majorBidi"/>
                <w:lang w:val="en-GB"/>
              </w:rPr>
              <w:t xml:space="preserve">A woman who has been raped </w:t>
            </w:r>
            <w:r w:rsidR="00556CA3">
              <w:rPr>
                <w:rFonts w:cstheme="majorBidi"/>
                <w:lang w:val="en-GB"/>
              </w:rPr>
              <w:t xml:space="preserve">always </w:t>
            </w:r>
            <w:r w:rsidRPr="00983401">
              <w:rPr>
                <w:rFonts w:cstheme="majorBidi"/>
                <w:lang w:val="en-GB"/>
              </w:rPr>
              <w:t>need</w:t>
            </w:r>
            <w:r>
              <w:rPr>
                <w:rFonts w:cstheme="majorBidi"/>
                <w:lang w:val="en-GB"/>
              </w:rPr>
              <w:t>s</w:t>
            </w:r>
            <w:r w:rsidRPr="00983401">
              <w:rPr>
                <w:rFonts w:cstheme="majorBidi"/>
                <w:lang w:val="en-GB"/>
              </w:rPr>
              <w:t xml:space="preserve"> immediate health-care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9733A7" w14:textId="77777777" w:rsidR="009341D5" w:rsidRPr="00415865" w:rsidRDefault="009341D5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A530F6" w14:textId="77777777" w:rsidR="009341D5" w:rsidRPr="00415865" w:rsidRDefault="009341D5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54160B" w14:textId="77777777" w:rsidR="009341D5" w:rsidRPr="00415865" w:rsidRDefault="009341D5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</w:t>
            </w:r>
          </w:p>
        </w:tc>
      </w:tr>
      <w:tr w:rsidR="00233E76" w:rsidRPr="00875590" w14:paraId="1E7FE06C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7067BD99" w14:textId="2A7F11F1" w:rsidR="00233E76" w:rsidRPr="00233E76" w:rsidRDefault="00233E76" w:rsidP="00C64A8D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233E76">
              <w:rPr>
                <w:rFonts w:cstheme="majorBidi"/>
                <w:lang w:val="en-GB"/>
              </w:rPr>
              <w:t xml:space="preserve">Any disclosure regarding </w:t>
            </w:r>
            <w:r w:rsidR="008C6A40">
              <w:rPr>
                <w:rFonts w:cstheme="majorBidi"/>
                <w:lang w:val="en-GB"/>
              </w:rPr>
              <w:t>domestic violence</w:t>
            </w:r>
            <w:r w:rsidR="008C6A40" w:rsidRPr="00233E76">
              <w:rPr>
                <w:rFonts w:cstheme="majorBidi"/>
                <w:lang w:val="en-GB"/>
              </w:rPr>
              <w:t xml:space="preserve"> </w:t>
            </w:r>
            <w:r w:rsidRPr="00233E76">
              <w:rPr>
                <w:rFonts w:cstheme="majorBidi"/>
                <w:lang w:val="en-GB"/>
              </w:rPr>
              <w:t xml:space="preserve">or </w:t>
            </w:r>
            <w:r w:rsidR="008C6A40">
              <w:rPr>
                <w:rFonts w:cstheme="majorBidi"/>
                <w:lang w:val="en-GB"/>
              </w:rPr>
              <w:t>sexual violence</w:t>
            </w:r>
            <w:r w:rsidR="008C6A40" w:rsidRPr="00233E76">
              <w:rPr>
                <w:rFonts w:cstheme="majorBidi"/>
                <w:lang w:val="en-GB"/>
              </w:rPr>
              <w:t xml:space="preserve"> </w:t>
            </w:r>
            <w:r w:rsidRPr="00233E76">
              <w:rPr>
                <w:rFonts w:cstheme="majorBidi"/>
                <w:lang w:val="en-GB"/>
              </w:rPr>
              <w:t>should be treated confidentially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6E18912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54665C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E7A3B3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419CEBE8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2AD15345" w14:textId="77777777" w:rsidR="00233E76" w:rsidRPr="00415865" w:rsidRDefault="00151A3B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 xml:space="preserve">If a health care </w:t>
            </w:r>
            <w:proofErr w:type="gramStart"/>
            <w:r>
              <w:rPr>
                <w:rFonts w:cstheme="majorBidi"/>
                <w:lang w:val="en-GB"/>
              </w:rPr>
              <w:t>provider</w:t>
            </w:r>
            <w:r w:rsidR="00233E76" w:rsidRPr="00415865">
              <w:rPr>
                <w:rFonts w:cstheme="majorBidi"/>
                <w:lang w:val="en-GB"/>
              </w:rPr>
              <w:t xml:space="preserve">  suspects</w:t>
            </w:r>
            <w:proofErr w:type="gramEnd"/>
            <w:r w:rsidR="00233E76" w:rsidRPr="00415865">
              <w:rPr>
                <w:rFonts w:cstheme="majorBidi"/>
                <w:lang w:val="en-GB"/>
              </w:rPr>
              <w:t xml:space="preserve"> that a woman is or has been subjected to violence, it is helpful to ask her about it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745535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F5B59B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544F5F8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7F5FBF83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3C1301B1" w14:textId="77777777" w:rsidR="00233E76" w:rsidRPr="00415865" w:rsidRDefault="00233E76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asciiTheme="majorHAnsi" w:eastAsiaTheme="majorEastAsia" w:hAnsiTheme="majorHAnsi" w:cstheme="majorBidi"/>
                <w:color w:val="243F60" w:themeColor="accent1" w:themeShade="7F"/>
                <w:lang w:val="en-GB"/>
              </w:rPr>
            </w:pPr>
            <w:r w:rsidRPr="00415865">
              <w:rPr>
                <w:rFonts w:cstheme="majorBidi"/>
                <w:lang w:val="en-GB"/>
              </w:rPr>
              <w:t xml:space="preserve">If a health-care provider </w:t>
            </w:r>
            <w:proofErr w:type="gramStart"/>
            <w:r w:rsidRPr="00415865">
              <w:rPr>
                <w:rFonts w:cstheme="majorBidi"/>
                <w:lang w:val="en-GB"/>
              </w:rPr>
              <w:t>suspects</w:t>
            </w:r>
            <w:proofErr w:type="gramEnd"/>
            <w:r w:rsidRPr="00415865">
              <w:rPr>
                <w:rFonts w:cstheme="majorBidi"/>
                <w:lang w:val="en-GB"/>
              </w:rPr>
              <w:t xml:space="preserve"> violence but the woman does not acknowledge it, there is nothing he/she could do to help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34B80C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85688B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6088193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76EF6C64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17430000" w14:textId="77777777" w:rsidR="00233E76" w:rsidRPr="00415865" w:rsidRDefault="00233E76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  <w:lang w:val="en-GB"/>
              </w:rPr>
            </w:pPr>
            <w:r w:rsidRPr="00415865">
              <w:rPr>
                <w:rFonts w:cstheme="majorBidi"/>
                <w:lang w:val="en-GB"/>
              </w:rPr>
              <w:t>Health-care providers should not pressure patients to disclose that they are living in an abusive relationship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63B9C6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DA9622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8BE487B" w14:textId="77777777" w:rsidR="00233E76" w:rsidRPr="00875590" w:rsidRDefault="00233E76" w:rsidP="00233E76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7A886047" w14:textId="77777777" w:rsidTr="009341D5">
        <w:trPr>
          <w:gridAfter w:val="1"/>
          <w:wAfter w:w="837" w:type="dxa"/>
          <w:trHeight w:val="72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5A1E2174" w14:textId="7FBF17F7" w:rsidR="00233E76" w:rsidRPr="00415865" w:rsidRDefault="00233E76" w:rsidP="00556CA3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  <w:lang w:val="en-GB"/>
              </w:rPr>
            </w:pPr>
            <w:r w:rsidRPr="00415865">
              <w:rPr>
                <w:rFonts w:cstheme="majorBidi"/>
                <w:lang w:val="en-GB"/>
              </w:rPr>
              <w:t xml:space="preserve">In a suspected case of </w:t>
            </w:r>
            <w:r w:rsidR="003F4951">
              <w:rPr>
                <w:rFonts w:cstheme="majorBidi"/>
                <w:lang w:val="en-GB"/>
              </w:rPr>
              <w:t>domestic violence</w:t>
            </w:r>
            <w:r w:rsidRPr="00415865">
              <w:rPr>
                <w:rFonts w:cstheme="majorBidi"/>
                <w:lang w:val="en-GB"/>
              </w:rPr>
              <w:t xml:space="preserve">, it is advisable </w:t>
            </w:r>
            <w:r w:rsidR="00556CA3">
              <w:rPr>
                <w:rFonts w:cstheme="majorBidi"/>
                <w:lang w:val="en-GB"/>
              </w:rPr>
              <w:t>for the health care provider</w:t>
            </w:r>
            <w:r w:rsidR="00556CA3" w:rsidRPr="00415865">
              <w:rPr>
                <w:rFonts w:cstheme="majorBidi"/>
                <w:lang w:val="en-GB"/>
              </w:rPr>
              <w:t xml:space="preserve"> </w:t>
            </w:r>
            <w:r w:rsidRPr="00415865">
              <w:rPr>
                <w:rFonts w:cstheme="majorBidi"/>
                <w:lang w:val="en-GB"/>
              </w:rPr>
              <w:t>talk to both the woman and her partner together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F632FC" w14:textId="77777777" w:rsidR="00233E76" w:rsidRPr="00875590" w:rsidRDefault="00415865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00ED134" w14:textId="77777777" w:rsidR="00233E76" w:rsidRPr="00875590" w:rsidRDefault="00415865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7C81B2" w14:textId="77777777" w:rsidR="00233E76" w:rsidRPr="00875590" w:rsidRDefault="00415865" w:rsidP="00233E76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3</w:t>
            </w:r>
          </w:p>
        </w:tc>
      </w:tr>
      <w:tr w:rsidR="00233E76" w:rsidRPr="00875590" w14:paraId="3385A266" w14:textId="77777777" w:rsidTr="009341D5">
        <w:trPr>
          <w:gridAfter w:val="1"/>
          <w:wAfter w:w="837" w:type="dxa"/>
          <w:trHeight w:val="971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5CE28318" w14:textId="7B398A03" w:rsidR="00233E76" w:rsidRPr="00415865" w:rsidRDefault="00233E76" w:rsidP="00B979ED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asciiTheme="majorHAnsi" w:eastAsiaTheme="majorEastAsia" w:hAnsiTheme="majorHAnsi" w:cstheme="majorBidi"/>
                <w:color w:val="243F60" w:themeColor="accent1" w:themeShade="7F"/>
                <w:lang w:val="en-GB"/>
              </w:rPr>
            </w:pPr>
            <w:r w:rsidRPr="00415865">
              <w:rPr>
                <w:rFonts w:cstheme="majorBidi"/>
                <w:lang w:val="en-GB"/>
              </w:rPr>
              <w:t xml:space="preserve">The health-care provider </w:t>
            </w:r>
            <w:r w:rsidR="00B979ED">
              <w:rPr>
                <w:rFonts w:cstheme="majorBidi"/>
                <w:lang w:val="en-GB"/>
              </w:rPr>
              <w:t xml:space="preserve">should allow a survivor to make </w:t>
            </w:r>
            <w:r w:rsidRPr="00415865">
              <w:rPr>
                <w:rFonts w:cstheme="majorBidi"/>
                <w:lang w:val="en-GB"/>
              </w:rPr>
              <w:t>her own decisions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CC20EF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185C45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98AF31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59860097" w14:textId="77777777" w:rsidTr="009341D5">
        <w:trPr>
          <w:gridAfter w:val="1"/>
          <w:wAfter w:w="837" w:type="dxa"/>
          <w:trHeight w:val="1052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28B3F45B" w14:textId="77777777" w:rsidR="00233E76" w:rsidRPr="00415865" w:rsidRDefault="00233E76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 w:rsidRPr="00415865">
              <w:rPr>
                <w:rFonts w:cstheme="majorBidi"/>
                <w:lang w:val="en-GB"/>
              </w:rPr>
              <w:t>The health worker must verify how accurate a woman’s story is by asking the alleged abuser or the woman’s friends and family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B1FD9C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5B0624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4075CF4" w14:textId="77777777" w:rsidR="00233E76" w:rsidRPr="00875590" w:rsidRDefault="00233E76" w:rsidP="00233E76">
            <w:pPr>
              <w:jc w:val="center"/>
              <w:rPr>
                <w:rFonts w:cstheme="majorBidi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0182718A" w14:textId="77777777" w:rsidTr="009341D5">
        <w:trPr>
          <w:gridAfter w:val="1"/>
          <w:wAfter w:w="837" w:type="dxa"/>
          <w:trHeight w:val="818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04D175C1" w14:textId="77777777" w:rsidR="00233E76" w:rsidRPr="00415865" w:rsidDel="00491EF4" w:rsidRDefault="00233E76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 w:rsidRPr="00415865">
              <w:rPr>
                <w:rFonts w:cstheme="majorBidi"/>
                <w:lang w:val="en-GB"/>
              </w:rPr>
              <w:t>Even when it is not clear what the health-care provider can do to help the woman, one thing he/she can do is to listen to her closely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9F18DE" w14:textId="77777777" w:rsidR="00233E76" w:rsidRDefault="00233E76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89FFD9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52903C5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2B25F3ED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044A6DDD" w14:textId="1FBD28C1" w:rsidR="00233E76" w:rsidDel="00491EF4" w:rsidRDefault="00233E76" w:rsidP="00D4472E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 w:rsidRPr="009857DA">
              <w:rPr>
                <w:rFonts w:cstheme="majorBidi"/>
                <w:lang w:val="en-GB"/>
              </w:rPr>
              <w:t xml:space="preserve">If the </w:t>
            </w:r>
            <w:r>
              <w:rPr>
                <w:rFonts w:cstheme="majorBidi"/>
                <w:lang w:val="en-GB"/>
              </w:rPr>
              <w:t>woman</w:t>
            </w:r>
            <w:r w:rsidRPr="009857DA">
              <w:rPr>
                <w:rFonts w:cstheme="majorBidi"/>
                <w:lang w:val="en-GB"/>
              </w:rPr>
              <w:t xml:space="preserve"> starts to cry, the health-care provider should immediately end the </w:t>
            </w:r>
            <w:r w:rsidR="00D4472E">
              <w:rPr>
                <w:rFonts w:cstheme="majorBidi"/>
                <w:lang w:val="en-GB"/>
              </w:rPr>
              <w:t xml:space="preserve">conversation </w:t>
            </w:r>
            <w:r>
              <w:rPr>
                <w:rFonts w:cstheme="majorBidi"/>
                <w:lang w:val="en-GB"/>
              </w:rPr>
              <w:t>so she can leave</w:t>
            </w:r>
            <w:r w:rsidRPr="009857DA">
              <w:rPr>
                <w:rFonts w:cstheme="majorBidi"/>
                <w:lang w:val="en-GB"/>
              </w:rPr>
              <w:t>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66569A4" w14:textId="77777777" w:rsidR="00233E76" w:rsidRDefault="00233E76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9279F2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5D30CC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233E76" w:rsidRPr="00875590" w14:paraId="558D8266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6A0BA1A3" w14:textId="36D12D82" w:rsidR="00233E76" w:rsidRPr="009341D5" w:rsidDel="00491EF4" w:rsidRDefault="00233E76" w:rsidP="00D4472E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 w:rsidRPr="00E60E04">
              <w:rPr>
                <w:rFonts w:cstheme="majorBidi"/>
              </w:rPr>
              <w:t xml:space="preserve">It is important not to share or discuss the woman’s information with </w:t>
            </w:r>
            <w:r>
              <w:rPr>
                <w:rFonts w:cstheme="majorBidi"/>
              </w:rPr>
              <w:t xml:space="preserve">anyone unless she </w:t>
            </w:r>
            <w:r w:rsidR="00D4472E">
              <w:rPr>
                <w:rFonts w:cstheme="majorBidi"/>
              </w:rPr>
              <w:t xml:space="preserve">consents to </w:t>
            </w:r>
            <w:r>
              <w:rPr>
                <w:rFonts w:cstheme="majorBidi"/>
              </w:rPr>
              <w:t>it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44E28C" w14:textId="77777777" w:rsidR="00233E76" w:rsidRDefault="00233E76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CB40A1E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1F52B5E" w14:textId="77777777" w:rsidR="00233E76" w:rsidRPr="008A52C8" w:rsidRDefault="00233E76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9341D5" w:rsidRPr="00875590" w14:paraId="704538F1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30D0674F" w14:textId="77777777" w:rsidR="009341D5" w:rsidRPr="00E60E04" w:rsidRDefault="00151A3B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lastRenderedPageBreak/>
              <w:t xml:space="preserve">It is a health care provider’s </w:t>
            </w:r>
            <w:r w:rsidR="009341D5">
              <w:rPr>
                <w:rFonts w:cstheme="majorBidi"/>
                <w:lang w:val="en-GB"/>
              </w:rPr>
              <w:t xml:space="preserve">duty to </w:t>
            </w:r>
            <w:r w:rsidR="009341D5" w:rsidRPr="00C13215">
              <w:rPr>
                <w:rFonts w:cstheme="majorBidi"/>
                <w:lang w:val="en-GB"/>
              </w:rPr>
              <w:t xml:space="preserve">convince </w:t>
            </w:r>
            <w:r w:rsidR="009341D5">
              <w:rPr>
                <w:rFonts w:cstheme="majorBidi"/>
                <w:lang w:val="en-GB"/>
              </w:rPr>
              <w:t>the woman subjected to violence</w:t>
            </w:r>
            <w:r w:rsidR="009341D5" w:rsidRPr="00C13215">
              <w:rPr>
                <w:rFonts w:cstheme="majorBidi"/>
                <w:lang w:val="en-GB"/>
              </w:rPr>
              <w:t xml:space="preserve"> to go to the police or the courts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181CE3" w14:textId="77777777" w:rsidR="009341D5" w:rsidRDefault="009341D5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6190C7B" w14:textId="77777777" w:rsidR="009341D5" w:rsidRPr="008A52C8" w:rsidRDefault="009341D5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008042" w14:textId="77777777" w:rsidR="009341D5" w:rsidRPr="008A52C8" w:rsidRDefault="009341D5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341D5" w:rsidRPr="00875590" w14:paraId="5D3EFEC7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2AA67501" w14:textId="77777777" w:rsidR="009341D5" w:rsidRPr="00E60E04" w:rsidRDefault="009341D5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>
              <w:rPr>
                <w:rFonts w:cstheme="majorBidi"/>
              </w:rPr>
              <w:t>Women in abusive relationships may have valid reasons for not leaving.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E38027" w14:textId="77777777" w:rsidR="009341D5" w:rsidRDefault="009341D5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B83B60" w14:textId="77777777" w:rsidR="009341D5" w:rsidRPr="008A52C8" w:rsidRDefault="009341D5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CA983C" w14:textId="77777777" w:rsidR="009341D5" w:rsidRPr="008A52C8" w:rsidRDefault="009341D5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F2A98" w:rsidRPr="00875590" w14:paraId="49DD938E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3150584D" w14:textId="2561B44D" w:rsidR="00EF2A98" w:rsidRDefault="00EF2A98" w:rsidP="005C26CF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Fonts w:cstheme="majorBidi"/>
              </w:rPr>
            </w:pPr>
            <w:r>
              <w:t>Any woman who reports domestic violence must be given information about the Protection Officer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58561E" w14:textId="304EA2CC" w:rsidR="00EF2A98" w:rsidRDefault="00EF2A98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ECAD11" w14:textId="53C8481F" w:rsidR="00EF2A98" w:rsidRDefault="00EF2A98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B83BDE" w14:textId="4583A933" w:rsidR="00EF2A98" w:rsidRDefault="00EF2A98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F173C" w:rsidRPr="00875590" w14:paraId="5345EDD9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3CC28CA7" w14:textId="23E71DE8" w:rsidR="009F173C" w:rsidRDefault="009F173C" w:rsidP="009F173C">
            <w:r>
              <w:t>r. Domestic violence as defined under the Domestic Violence Act is defined as only physical violence</w:t>
            </w:r>
          </w:p>
          <w:p w14:paraId="4C77FF83" w14:textId="77777777" w:rsidR="009F173C" w:rsidRDefault="009F173C" w:rsidP="00E342A6">
            <w:pPr>
              <w:pStyle w:val="ListParagraph"/>
              <w:ind w:left="342"/>
            </w:pP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921656" w14:textId="0A12C0EF" w:rsidR="009F173C" w:rsidRDefault="009F173C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96FC19A" w14:textId="0C803A30" w:rsidR="009F173C" w:rsidRDefault="009F173C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62FB0D" w14:textId="47D0D51A" w:rsidR="009F173C" w:rsidRDefault="009F173C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F173C" w:rsidRPr="00875590" w14:paraId="3127457C" w14:textId="77777777" w:rsidTr="009341D5">
        <w:trPr>
          <w:gridAfter w:val="1"/>
          <w:wAfter w:w="837" w:type="dxa"/>
          <w:trHeight w:val="890"/>
        </w:trPr>
        <w:tc>
          <w:tcPr>
            <w:tcW w:w="6873" w:type="dxa"/>
            <w:tcBorders>
              <w:right w:val="dotted" w:sz="4" w:space="0" w:color="auto"/>
            </w:tcBorders>
            <w:vAlign w:val="center"/>
          </w:tcPr>
          <w:p w14:paraId="500C95DE" w14:textId="780573FE" w:rsidR="009F173C" w:rsidRDefault="009F173C" w:rsidP="009F173C">
            <w:r>
              <w:t>s. It is important to document the past sexual history of a woman when examining for sexual assault or rape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DE3B38" w14:textId="043FD8AE" w:rsidR="009F173C" w:rsidRDefault="009F173C" w:rsidP="00233E76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1929775" w14:textId="20683300" w:rsidR="009F173C" w:rsidRDefault="009F173C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FC91B41" w14:textId="34A8F0D1" w:rsidR="009F173C" w:rsidRDefault="009F173C" w:rsidP="00233E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5D337476" w14:textId="77777777" w:rsidR="00EE4ADF" w:rsidRPr="00875590" w:rsidRDefault="00EE4ADF" w:rsidP="00965910">
      <w:pPr>
        <w:spacing w:after="0" w:line="240" w:lineRule="auto"/>
      </w:pPr>
    </w:p>
    <w:p w14:paraId="48181280" w14:textId="4EAACACB" w:rsidR="009C2659" w:rsidRDefault="00C20A1C" w:rsidP="009C2659">
      <w:pPr>
        <w:spacing w:after="0" w:line="240" w:lineRule="auto"/>
        <w:rPr>
          <w:rFonts w:cstheme="majorBidi"/>
        </w:rPr>
      </w:pPr>
      <w:r>
        <w:rPr>
          <w:rFonts w:cstheme="majorBidi"/>
        </w:rPr>
        <w:t>8</w:t>
      </w:r>
      <w:r w:rsidR="00965910">
        <w:rPr>
          <w:rFonts w:cstheme="majorBidi"/>
        </w:rPr>
        <w:t xml:space="preserve">. </w:t>
      </w:r>
      <w:r w:rsidR="003F414F">
        <w:rPr>
          <w:rFonts w:cstheme="majorBidi"/>
        </w:rPr>
        <w:t xml:space="preserve">Which of the following are warning signs that a woman may have been </w:t>
      </w:r>
      <w:r w:rsidR="00376477" w:rsidRPr="00D728BF">
        <w:rPr>
          <w:rFonts w:cstheme="majorBidi"/>
        </w:rPr>
        <w:t xml:space="preserve">subjected to </w:t>
      </w:r>
      <w:r w:rsidR="008C6A40">
        <w:rPr>
          <w:rFonts w:cstheme="majorBidi"/>
        </w:rPr>
        <w:t>sexual violence</w:t>
      </w:r>
      <w:r w:rsidR="008C6A40" w:rsidRPr="00D728BF">
        <w:rPr>
          <w:rFonts w:cstheme="majorBidi"/>
        </w:rPr>
        <w:t xml:space="preserve"> </w:t>
      </w:r>
      <w:r w:rsidR="00023F4F" w:rsidRPr="00D728BF">
        <w:rPr>
          <w:rFonts w:cstheme="majorBidi"/>
        </w:rPr>
        <w:t xml:space="preserve">or </w:t>
      </w:r>
      <w:r w:rsidR="008C6A40">
        <w:rPr>
          <w:rFonts w:cstheme="majorBidi"/>
        </w:rPr>
        <w:t>domestic violence</w:t>
      </w:r>
      <w:r w:rsidR="00023F4F" w:rsidRPr="00D728BF">
        <w:rPr>
          <w:rFonts w:cstheme="majorBidi"/>
        </w:rPr>
        <w:t>?</w:t>
      </w:r>
      <w:r w:rsidR="00965910" w:rsidRPr="00D728BF">
        <w:rPr>
          <w:rFonts w:cstheme="majorBidi"/>
        </w:rPr>
        <w:t xml:space="preserve"> </w:t>
      </w:r>
      <w:r w:rsidR="009C2659">
        <w:rPr>
          <w:rFonts w:cstheme="majorBidi"/>
        </w:rPr>
        <w:t>(</w:t>
      </w:r>
      <w:r w:rsidR="009C2659" w:rsidRPr="0073183A">
        <w:rPr>
          <w:i/>
          <w:iCs/>
        </w:rPr>
        <w:t>C</w:t>
      </w:r>
      <w:r w:rsidR="009C2659">
        <w:rPr>
          <w:i/>
          <w:iCs/>
        </w:rPr>
        <w:t>heck/circle</w:t>
      </w:r>
      <w:r w:rsidR="009C2659" w:rsidRPr="0073183A">
        <w:rPr>
          <w:i/>
          <w:iCs/>
        </w:rPr>
        <w:t xml:space="preserve"> </w:t>
      </w:r>
      <w:r w:rsidR="009C2659">
        <w:rPr>
          <w:i/>
          <w:iCs/>
        </w:rPr>
        <w:t>Yes or No for each option)</w:t>
      </w:r>
    </w:p>
    <w:p w14:paraId="622254F5" w14:textId="0EC593ED" w:rsidR="007E5FF4" w:rsidRP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7E5FF4">
        <w:rPr>
          <w:rFonts w:cstheme="majorBidi"/>
        </w:rPr>
        <w:t>Repeated unwanted pregnancy</w:t>
      </w:r>
      <w:r w:rsidR="009C2659">
        <w:rPr>
          <w:rFonts w:cstheme="majorBidi"/>
        </w:rPr>
        <w:t xml:space="preserve">?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D4472E">
        <w:rPr>
          <w:rFonts w:cstheme="majorBidi"/>
        </w:rPr>
        <w:t>/ Don’t know</w:t>
      </w:r>
    </w:p>
    <w:p w14:paraId="5A221C69" w14:textId="453C1D27" w:rsidR="007E5FF4" w:rsidRPr="007E5FF4" w:rsidRDefault="00DC4E93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>A</w:t>
      </w:r>
      <w:r w:rsidR="007E5FF4" w:rsidRPr="007E5FF4">
        <w:rPr>
          <w:rFonts w:cstheme="majorBidi"/>
        </w:rPr>
        <w:t>lcohol or drug</w:t>
      </w:r>
      <w:r>
        <w:rPr>
          <w:rFonts w:cstheme="majorBidi"/>
        </w:rPr>
        <w:t xml:space="preserve"> abuse</w:t>
      </w:r>
      <w:r w:rsidR="009C2659">
        <w:rPr>
          <w:rFonts w:cstheme="majorBidi"/>
        </w:rPr>
        <w:t xml:space="preserve">?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D4472E">
        <w:rPr>
          <w:rFonts w:cstheme="majorBidi"/>
        </w:rPr>
        <w:t>/ Don’t know</w:t>
      </w:r>
    </w:p>
    <w:p w14:paraId="69A8C714" w14:textId="7A05D81F" w:rsidR="007E5FF4" w:rsidRP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875590">
        <w:t>Repeated sexually transmitted infections</w:t>
      </w:r>
      <w:r w:rsidR="009C2659">
        <w:rPr>
          <w:rFonts w:cstheme="majorBidi"/>
        </w:rPr>
        <w:t xml:space="preserve">?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D4472E">
        <w:rPr>
          <w:rFonts w:cstheme="majorBidi"/>
        </w:rPr>
        <w:t>/ Don’t know</w:t>
      </w:r>
    </w:p>
    <w:p w14:paraId="0AEA296E" w14:textId="4D412568" w:rsidR="007E5FF4" w:rsidRP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7E5FF4">
        <w:rPr>
          <w:rFonts w:cstheme="majorBidi"/>
        </w:rPr>
        <w:t xml:space="preserve">Chronic unexplained pain or </w:t>
      </w:r>
      <w:r w:rsidR="0088567B">
        <w:rPr>
          <w:rFonts w:cstheme="majorBidi"/>
        </w:rPr>
        <w:t>conditions</w:t>
      </w:r>
      <w:r w:rsidR="0088567B" w:rsidRPr="007E5FF4">
        <w:rPr>
          <w:rFonts w:cstheme="majorBidi"/>
        </w:rPr>
        <w:t xml:space="preserve"> </w:t>
      </w:r>
      <w:r w:rsidRPr="007E5FF4">
        <w:rPr>
          <w:rFonts w:cstheme="majorBidi"/>
        </w:rPr>
        <w:t>(e.g. pelvic, headaches)</w:t>
      </w:r>
      <w:r w:rsidR="009C2659">
        <w:rPr>
          <w:rFonts w:cstheme="majorBidi"/>
        </w:rPr>
        <w:t xml:space="preserve">?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D4472E">
        <w:rPr>
          <w:rFonts w:cstheme="majorBidi"/>
        </w:rPr>
        <w:t>/ Don’t know</w:t>
      </w:r>
    </w:p>
    <w:p w14:paraId="5444084C" w14:textId="08A94298" w:rsid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</w:pPr>
      <w:r>
        <w:t>Frequent injuries</w:t>
      </w:r>
      <w:r w:rsidR="009C2659">
        <w:t xml:space="preserve">? </w:t>
      </w:r>
      <w:r w:rsidR="00762099">
        <w:t xml:space="preserve"> - </w:t>
      </w:r>
      <w:r w:rsidR="009C2659">
        <w:t>Yes/No</w:t>
      </w:r>
      <w:r w:rsidR="00D4472E">
        <w:t xml:space="preserve">/ </w:t>
      </w:r>
      <w:r w:rsidR="00D4472E">
        <w:rPr>
          <w:rFonts w:cstheme="majorBidi"/>
        </w:rPr>
        <w:t>Don’t know</w:t>
      </w:r>
    </w:p>
    <w:p w14:paraId="50FF334F" w14:textId="4333D045" w:rsid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</w:pPr>
      <w:r w:rsidRPr="00875590">
        <w:t xml:space="preserve">Injuries that </w:t>
      </w:r>
      <w:r>
        <w:t>do</w:t>
      </w:r>
      <w:r w:rsidRPr="00875590">
        <w:t xml:space="preserve"> not match the explanation of how they occurred</w:t>
      </w:r>
      <w:r w:rsidR="009C2659">
        <w:t xml:space="preserve">? </w:t>
      </w:r>
      <w:r w:rsidR="00762099">
        <w:t xml:space="preserve"> - </w:t>
      </w:r>
      <w:r w:rsidR="009C2659">
        <w:t>Yes/No</w:t>
      </w:r>
      <w:r w:rsidR="00D4472E">
        <w:t xml:space="preserve">/ </w:t>
      </w:r>
      <w:r w:rsidR="00D4472E">
        <w:rPr>
          <w:rFonts w:cstheme="majorBidi"/>
        </w:rPr>
        <w:t>Don’t know</w:t>
      </w:r>
    </w:p>
    <w:p w14:paraId="69604686" w14:textId="73222B9F" w:rsidR="007E5FF4" w:rsidRDefault="007E5FF4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875590">
        <w:t>Depression</w:t>
      </w:r>
      <w:r w:rsidR="0088567B">
        <w:t xml:space="preserve">, anxiety or chronic stress? </w:t>
      </w:r>
      <w:r w:rsidR="00762099">
        <w:t xml:space="preserve">- </w:t>
      </w:r>
      <w:r w:rsidR="009C2659">
        <w:t>Yes/No</w:t>
      </w:r>
      <w:r w:rsidR="00D4472E">
        <w:t xml:space="preserve">/ </w:t>
      </w:r>
      <w:r w:rsidR="00D4472E">
        <w:rPr>
          <w:rFonts w:cstheme="majorBidi"/>
        </w:rPr>
        <w:t>Don’t know</w:t>
      </w:r>
    </w:p>
    <w:p w14:paraId="26F7DAC5" w14:textId="216D7315" w:rsidR="0088567B" w:rsidRDefault="0088567B" w:rsidP="005C26CF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 xml:space="preserve">Thoughts, </w:t>
      </w:r>
      <w:r w:rsidR="00A53CA6">
        <w:rPr>
          <w:rFonts w:cstheme="majorBidi"/>
        </w:rPr>
        <w:t xml:space="preserve">plans or acts of self-harm or (attempted) suicide? </w:t>
      </w:r>
      <w:r w:rsidR="00A53CA6">
        <w:t xml:space="preserve">- Yes/No/ </w:t>
      </w:r>
      <w:r w:rsidR="00A53CA6">
        <w:rPr>
          <w:rFonts w:cstheme="majorBidi"/>
        </w:rPr>
        <w:t>Don’t know</w:t>
      </w:r>
    </w:p>
    <w:p w14:paraId="50D882EB" w14:textId="77777777" w:rsidR="00B75CC3" w:rsidRDefault="00B75CC3" w:rsidP="00B75CC3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 xml:space="preserve">Repeated health consultations with no clear diagnosis </w:t>
      </w:r>
      <w:r>
        <w:t xml:space="preserve">- Yes/No/ </w:t>
      </w:r>
      <w:r>
        <w:rPr>
          <w:rFonts w:cstheme="majorBidi"/>
        </w:rPr>
        <w:t>Don’t know</w:t>
      </w:r>
    </w:p>
    <w:p w14:paraId="2D7E60F1" w14:textId="77777777" w:rsidR="00965910" w:rsidRDefault="00965910" w:rsidP="00A01CC2">
      <w:pPr>
        <w:spacing w:after="0" w:line="240" w:lineRule="auto"/>
        <w:rPr>
          <w:rFonts w:cstheme="majorBidi"/>
          <w:b/>
          <w:sz w:val="24"/>
          <w:szCs w:val="24"/>
        </w:rPr>
      </w:pPr>
    </w:p>
    <w:p w14:paraId="2BB3C712" w14:textId="00F06C26" w:rsidR="009C2659" w:rsidRDefault="00C20A1C" w:rsidP="009C2659">
      <w:pPr>
        <w:spacing w:after="0" w:line="240" w:lineRule="auto"/>
        <w:rPr>
          <w:rFonts w:cstheme="majorBidi"/>
        </w:rPr>
      </w:pPr>
      <w:r>
        <w:rPr>
          <w:rFonts w:cstheme="majorBidi"/>
        </w:rPr>
        <w:t>9</w:t>
      </w:r>
      <w:r w:rsidR="00DE201A" w:rsidRPr="007A1761">
        <w:rPr>
          <w:rFonts w:cstheme="majorBidi"/>
        </w:rPr>
        <w:t xml:space="preserve">. Which of the following are </w:t>
      </w:r>
      <w:r w:rsidR="00BA4E1F">
        <w:rPr>
          <w:rFonts w:cstheme="majorBidi"/>
        </w:rPr>
        <w:t xml:space="preserve">the most </w:t>
      </w:r>
      <w:r w:rsidR="00DE201A" w:rsidRPr="007A1761">
        <w:rPr>
          <w:rFonts w:cstheme="majorBidi"/>
        </w:rPr>
        <w:t>appropriate ways to ask</w:t>
      </w:r>
      <w:r w:rsidR="00BA4E1F">
        <w:rPr>
          <w:rFonts w:cstheme="majorBidi"/>
        </w:rPr>
        <w:t xml:space="preserve"> about </w:t>
      </w:r>
      <w:r w:rsidR="008C6A40">
        <w:rPr>
          <w:rFonts w:cstheme="majorBidi"/>
        </w:rPr>
        <w:t>domestic violence</w:t>
      </w:r>
      <w:r w:rsidR="00DE201A" w:rsidRPr="007A1761">
        <w:rPr>
          <w:rFonts w:cstheme="majorBidi"/>
        </w:rPr>
        <w:t xml:space="preserve">? </w:t>
      </w:r>
      <w:r w:rsidR="009C2659">
        <w:rPr>
          <w:rFonts w:cstheme="majorBidi"/>
        </w:rPr>
        <w:t>(</w:t>
      </w:r>
      <w:r w:rsidR="009C2659" w:rsidRPr="0073183A">
        <w:rPr>
          <w:i/>
          <w:iCs/>
        </w:rPr>
        <w:t>C</w:t>
      </w:r>
      <w:r w:rsidR="009C2659">
        <w:rPr>
          <w:i/>
          <w:iCs/>
        </w:rPr>
        <w:t>heck/circle</w:t>
      </w:r>
      <w:r w:rsidR="009C2659" w:rsidRPr="0073183A">
        <w:rPr>
          <w:i/>
          <w:iCs/>
        </w:rPr>
        <w:t xml:space="preserve"> </w:t>
      </w:r>
      <w:r w:rsidR="009C2659">
        <w:rPr>
          <w:i/>
          <w:iCs/>
        </w:rPr>
        <w:t>Yes or No for each option)</w:t>
      </w:r>
    </w:p>
    <w:p w14:paraId="32226E2A" w14:textId="2271AB2C" w:rsidR="00DE201A" w:rsidRPr="007A1761" w:rsidRDefault="00DE201A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7A1761">
        <w:rPr>
          <w:rFonts w:cstheme="majorBidi"/>
        </w:rPr>
        <w:t xml:space="preserve">“Are you a victim of </w:t>
      </w:r>
      <w:r w:rsidR="003F4951">
        <w:rPr>
          <w:rFonts w:cstheme="majorBidi"/>
        </w:rPr>
        <w:t>domestic violence</w:t>
      </w:r>
      <w:r w:rsidRPr="007A1761">
        <w:rPr>
          <w:rFonts w:cstheme="majorBidi"/>
        </w:rPr>
        <w:t>?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6DE8FD0C" w14:textId="5FEF5206" w:rsidR="00DE201A" w:rsidRPr="007A1761" w:rsidRDefault="00DE201A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7A1761">
        <w:rPr>
          <w:rFonts w:cstheme="majorBidi"/>
        </w:rPr>
        <w:t xml:space="preserve">“Has your partner ever hurt or </w:t>
      </w:r>
      <w:r w:rsidR="00E253CF">
        <w:rPr>
          <w:rFonts w:cstheme="majorBidi"/>
        </w:rPr>
        <w:t>hit</w:t>
      </w:r>
      <w:r w:rsidRPr="007A1761">
        <w:rPr>
          <w:rFonts w:cstheme="majorBidi"/>
        </w:rPr>
        <w:t xml:space="preserve"> you?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1E40B39E" w14:textId="2987D8CB" w:rsidR="00DE201A" w:rsidRPr="007A1761" w:rsidRDefault="00DE201A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7A1761">
        <w:rPr>
          <w:rFonts w:cstheme="majorBidi"/>
        </w:rPr>
        <w:t xml:space="preserve">“Does your partner insult you or </w:t>
      </w:r>
      <w:r w:rsidR="00E253CF">
        <w:rPr>
          <w:rFonts w:cstheme="majorBidi"/>
        </w:rPr>
        <w:t>threaten</w:t>
      </w:r>
      <w:r w:rsidRPr="007A1761">
        <w:rPr>
          <w:rFonts w:cstheme="majorBidi"/>
        </w:rPr>
        <w:t xml:space="preserve"> you?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33376A6C" w14:textId="70BEDD41" w:rsidR="00885EC3" w:rsidRDefault="00622469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>“</w:t>
      </w:r>
      <w:r w:rsidR="00E253CF">
        <w:rPr>
          <w:rFonts w:cstheme="majorBidi"/>
        </w:rPr>
        <w:t xml:space="preserve">Many women experience </w:t>
      </w:r>
      <w:r w:rsidR="003402DB">
        <w:rPr>
          <w:rFonts w:cstheme="majorBidi"/>
        </w:rPr>
        <w:t xml:space="preserve">serious </w:t>
      </w:r>
      <w:r w:rsidR="00E253CF">
        <w:rPr>
          <w:rFonts w:cstheme="majorBidi"/>
        </w:rPr>
        <w:t xml:space="preserve">problems </w:t>
      </w:r>
      <w:r w:rsidR="003402DB">
        <w:rPr>
          <w:rFonts w:cstheme="majorBidi"/>
        </w:rPr>
        <w:t>in their relationships</w:t>
      </w:r>
      <w:r w:rsidR="00E253CF">
        <w:rPr>
          <w:rFonts w:cstheme="majorBidi"/>
        </w:rPr>
        <w:t xml:space="preserve">. </w:t>
      </w:r>
      <w:r w:rsidR="00885EC3">
        <w:rPr>
          <w:rFonts w:cstheme="majorBidi"/>
        </w:rPr>
        <w:t>Have you had any difficulties in your relationship?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6FFA89A6" w14:textId="7DC087C1" w:rsidR="00DE201A" w:rsidRDefault="00885EC3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>“</w:t>
      </w:r>
      <w:r w:rsidR="00DE201A" w:rsidRPr="007A1761">
        <w:rPr>
          <w:rFonts w:cstheme="majorBidi"/>
        </w:rPr>
        <w:t xml:space="preserve">Are you afraid of </w:t>
      </w:r>
      <w:r w:rsidR="00BA4E1F">
        <w:rPr>
          <w:rFonts w:cstheme="majorBidi"/>
        </w:rPr>
        <w:t xml:space="preserve">your </w:t>
      </w:r>
      <w:r w:rsidR="001D34BB">
        <w:rPr>
          <w:rFonts w:cstheme="majorBidi"/>
        </w:rPr>
        <w:t>boyfriend</w:t>
      </w:r>
      <w:r w:rsidR="00BA4E1F">
        <w:rPr>
          <w:rFonts w:cstheme="majorBidi"/>
        </w:rPr>
        <w:t>/husband</w:t>
      </w:r>
      <w:r w:rsidR="00DE201A" w:rsidRPr="007A1761">
        <w:rPr>
          <w:rFonts w:cstheme="majorBidi"/>
        </w:rPr>
        <w:t>?”</w:t>
      </w:r>
      <w:r w:rsidR="00762099">
        <w:rPr>
          <w:rFonts w:cstheme="majorBidi"/>
        </w:rPr>
        <w:t xml:space="preserve"> </w:t>
      </w:r>
      <w:proofErr w:type="gramStart"/>
      <w:r w:rsidR="00762099">
        <w:rPr>
          <w:rFonts w:cstheme="majorBidi"/>
        </w:rPr>
        <w:t xml:space="preserve">- </w:t>
      </w:r>
      <w:r w:rsidR="009C2659">
        <w:rPr>
          <w:rFonts w:cstheme="majorBidi"/>
        </w:rPr>
        <w:t xml:space="preserve"> Yes</w:t>
      </w:r>
      <w:proofErr w:type="gramEnd"/>
      <w:r w:rsidR="009C2659">
        <w:rPr>
          <w:rFonts w:cstheme="majorBidi"/>
        </w:rPr>
        <w:t>/No</w:t>
      </w:r>
      <w:r w:rsidR="004E5E42">
        <w:rPr>
          <w:rFonts w:cstheme="majorBidi"/>
        </w:rPr>
        <w:t>/ Don’t know</w:t>
      </w:r>
    </w:p>
    <w:p w14:paraId="33FE35B3" w14:textId="15AF05C5" w:rsidR="001D34BB" w:rsidRPr="007A1761" w:rsidRDefault="004E5E42" w:rsidP="005C26CF">
      <w:pPr>
        <w:pStyle w:val="ListParagraph"/>
        <w:numPr>
          <w:ilvl w:val="0"/>
          <w:numId w:val="11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>
        <w:rPr>
          <w:rFonts w:cstheme="majorBidi"/>
        </w:rPr>
        <w:t>“</w:t>
      </w:r>
      <w:r w:rsidR="001D34BB">
        <w:rPr>
          <w:rFonts w:cstheme="majorBidi"/>
        </w:rPr>
        <w:t>Has anyone else in your family ever hurt you, insulted you or threatened you?</w:t>
      </w:r>
      <w:r>
        <w:rPr>
          <w:rFonts w:cstheme="majorBidi"/>
        </w:rPr>
        <w:t>”</w:t>
      </w:r>
      <w:r w:rsidR="001D34BB">
        <w:rPr>
          <w:rFonts w:cstheme="majorBidi"/>
        </w:rPr>
        <w:t xml:space="preserve"> </w:t>
      </w:r>
      <w:proofErr w:type="gramStart"/>
      <w:r w:rsidR="001D34BB">
        <w:rPr>
          <w:rFonts w:cstheme="majorBidi"/>
        </w:rPr>
        <w:t>-  Yes</w:t>
      </w:r>
      <w:proofErr w:type="gramEnd"/>
      <w:r w:rsidR="001D34BB">
        <w:rPr>
          <w:rFonts w:cstheme="majorBidi"/>
        </w:rPr>
        <w:t>/No</w:t>
      </w:r>
      <w:r>
        <w:rPr>
          <w:rFonts w:cstheme="majorBidi"/>
        </w:rPr>
        <w:t>/ Don’t know</w:t>
      </w:r>
    </w:p>
    <w:p w14:paraId="797F8C07" w14:textId="77777777" w:rsidR="0050725A" w:rsidRDefault="0050725A" w:rsidP="00A01CC2">
      <w:pPr>
        <w:spacing w:after="0" w:line="240" w:lineRule="auto"/>
        <w:rPr>
          <w:rFonts w:cstheme="majorBidi"/>
        </w:rPr>
      </w:pPr>
    </w:p>
    <w:p w14:paraId="599B3FAA" w14:textId="4BD03908" w:rsidR="009C2659" w:rsidRDefault="00C20A1C" w:rsidP="009C2659">
      <w:pPr>
        <w:spacing w:after="0" w:line="240" w:lineRule="auto"/>
        <w:rPr>
          <w:rFonts w:cstheme="majorBidi"/>
        </w:rPr>
      </w:pPr>
      <w:r>
        <w:rPr>
          <w:rFonts w:cstheme="majorBidi"/>
        </w:rPr>
        <w:t xml:space="preserve">10. </w:t>
      </w:r>
      <w:r w:rsidR="0050725A" w:rsidRPr="00C20A1C">
        <w:rPr>
          <w:rFonts w:cstheme="majorBidi"/>
        </w:rPr>
        <w:t xml:space="preserve">Which </w:t>
      </w:r>
      <w:r w:rsidR="009F74E5" w:rsidRPr="00C20A1C">
        <w:rPr>
          <w:rFonts w:cstheme="majorBidi"/>
        </w:rPr>
        <w:t xml:space="preserve">of these </w:t>
      </w:r>
      <w:r w:rsidR="00410615" w:rsidRPr="00C20A1C">
        <w:rPr>
          <w:rFonts w:cstheme="majorBidi"/>
        </w:rPr>
        <w:t>indicate</w:t>
      </w:r>
      <w:r w:rsidR="009F74E5" w:rsidRPr="00C20A1C">
        <w:rPr>
          <w:rFonts w:cstheme="majorBidi"/>
        </w:rPr>
        <w:t xml:space="preserve"> </w:t>
      </w:r>
      <w:r w:rsidR="002D73DD" w:rsidRPr="00C20A1C">
        <w:rPr>
          <w:rFonts w:cstheme="majorBidi"/>
        </w:rPr>
        <w:t xml:space="preserve">the most </w:t>
      </w:r>
      <w:r w:rsidR="00397333" w:rsidRPr="00C20A1C">
        <w:rPr>
          <w:rFonts w:cstheme="majorBidi"/>
        </w:rPr>
        <w:t>helpful</w:t>
      </w:r>
      <w:r w:rsidR="00A27CC7" w:rsidRPr="00C20A1C">
        <w:rPr>
          <w:rFonts w:cstheme="majorBidi"/>
        </w:rPr>
        <w:t xml:space="preserve"> things </w:t>
      </w:r>
      <w:r w:rsidR="00480184" w:rsidRPr="00C20A1C">
        <w:rPr>
          <w:rFonts w:cstheme="majorBidi"/>
        </w:rPr>
        <w:t>that</w:t>
      </w:r>
      <w:r w:rsidR="00A27CC7" w:rsidRPr="00C20A1C">
        <w:rPr>
          <w:rFonts w:cstheme="majorBidi"/>
        </w:rPr>
        <w:t xml:space="preserve"> </w:t>
      </w:r>
      <w:r w:rsidR="0032026D" w:rsidRPr="00C20A1C">
        <w:rPr>
          <w:rFonts w:cstheme="majorBidi"/>
        </w:rPr>
        <w:t>a health-care provider</w:t>
      </w:r>
      <w:r w:rsidR="00480184" w:rsidRPr="00C20A1C">
        <w:rPr>
          <w:rFonts w:cstheme="majorBidi"/>
        </w:rPr>
        <w:t xml:space="preserve"> </w:t>
      </w:r>
      <w:r w:rsidR="00412C59" w:rsidRPr="00C20A1C">
        <w:rPr>
          <w:rFonts w:cstheme="majorBidi"/>
        </w:rPr>
        <w:t>may</w:t>
      </w:r>
      <w:r w:rsidR="00480184" w:rsidRPr="00C20A1C">
        <w:rPr>
          <w:rFonts w:cstheme="majorBidi"/>
        </w:rPr>
        <w:t xml:space="preserve"> </w:t>
      </w:r>
      <w:r w:rsidR="00A27CC7" w:rsidRPr="00C20A1C">
        <w:rPr>
          <w:rFonts w:cstheme="majorBidi"/>
        </w:rPr>
        <w:t>say</w:t>
      </w:r>
      <w:r w:rsidR="0050725A" w:rsidRPr="00C20A1C">
        <w:rPr>
          <w:rFonts w:cstheme="majorBidi"/>
        </w:rPr>
        <w:t xml:space="preserve"> </w:t>
      </w:r>
      <w:r w:rsidR="00480184" w:rsidRPr="00C20A1C">
        <w:rPr>
          <w:rFonts w:cstheme="majorBidi"/>
        </w:rPr>
        <w:t xml:space="preserve">or do </w:t>
      </w:r>
      <w:r w:rsidR="009F74E5" w:rsidRPr="00C20A1C">
        <w:rPr>
          <w:rFonts w:cstheme="majorBidi"/>
        </w:rPr>
        <w:t xml:space="preserve">to </w:t>
      </w:r>
      <w:r w:rsidR="00BC57E0" w:rsidRPr="00C20A1C">
        <w:rPr>
          <w:rFonts w:cstheme="majorBidi"/>
        </w:rPr>
        <w:t>support</w:t>
      </w:r>
      <w:r w:rsidR="0050725A" w:rsidRPr="00C20A1C">
        <w:rPr>
          <w:rFonts w:cstheme="majorBidi"/>
        </w:rPr>
        <w:t xml:space="preserve"> </w:t>
      </w:r>
      <w:r w:rsidR="009F74E5" w:rsidRPr="00C20A1C">
        <w:rPr>
          <w:rFonts w:cstheme="majorBidi"/>
        </w:rPr>
        <w:t xml:space="preserve">a </w:t>
      </w:r>
      <w:r w:rsidR="0050725A" w:rsidRPr="00C20A1C">
        <w:rPr>
          <w:rFonts w:cstheme="majorBidi"/>
        </w:rPr>
        <w:t xml:space="preserve">woman subjected to </w:t>
      </w:r>
      <w:r w:rsidR="008C6A40">
        <w:rPr>
          <w:rFonts w:cstheme="majorBidi"/>
        </w:rPr>
        <w:t>domestic violence</w:t>
      </w:r>
      <w:r w:rsidR="008C6A40" w:rsidRPr="00C20A1C">
        <w:rPr>
          <w:rFonts w:cstheme="majorBidi"/>
        </w:rPr>
        <w:t xml:space="preserve"> </w:t>
      </w:r>
      <w:r w:rsidR="001671DA" w:rsidRPr="00C20A1C">
        <w:rPr>
          <w:rFonts w:cstheme="majorBidi"/>
        </w:rPr>
        <w:t xml:space="preserve">or </w:t>
      </w:r>
      <w:r w:rsidR="008C6A40">
        <w:rPr>
          <w:rFonts w:cstheme="majorBidi"/>
        </w:rPr>
        <w:t>sexual violence</w:t>
      </w:r>
      <w:r w:rsidR="0050725A" w:rsidRPr="00C20A1C">
        <w:rPr>
          <w:rFonts w:cstheme="majorBidi"/>
        </w:rPr>
        <w:t>?</w:t>
      </w:r>
      <w:r w:rsidR="000725EE" w:rsidRPr="00C20A1C">
        <w:rPr>
          <w:rFonts w:cstheme="majorBidi"/>
        </w:rPr>
        <w:t xml:space="preserve"> </w:t>
      </w:r>
      <w:r w:rsidR="009C2659">
        <w:rPr>
          <w:rFonts w:cstheme="majorBidi"/>
        </w:rPr>
        <w:t>(</w:t>
      </w:r>
      <w:r w:rsidR="009C2659" w:rsidRPr="0073183A">
        <w:rPr>
          <w:i/>
          <w:iCs/>
        </w:rPr>
        <w:t>C</w:t>
      </w:r>
      <w:r w:rsidR="009C2659">
        <w:rPr>
          <w:i/>
          <w:iCs/>
        </w:rPr>
        <w:t>heck/circle</w:t>
      </w:r>
      <w:r w:rsidR="009C2659" w:rsidRPr="0073183A">
        <w:rPr>
          <w:i/>
          <w:iCs/>
        </w:rPr>
        <w:t xml:space="preserve"> </w:t>
      </w:r>
      <w:r w:rsidR="009C2659">
        <w:rPr>
          <w:i/>
          <w:iCs/>
        </w:rPr>
        <w:t>Yes or No for each option)</w:t>
      </w:r>
    </w:p>
    <w:p w14:paraId="08BAB711" w14:textId="619A8D6A" w:rsidR="001A767B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t>“Would you like to tell me more about that?”</w:t>
      </w:r>
      <w:r w:rsidR="00762099">
        <w:rPr>
          <w:rFonts w:cstheme="majorBidi"/>
        </w:rPr>
        <w:t xml:space="preserve">- </w:t>
      </w:r>
      <w:r w:rsidR="009C2659">
        <w:rPr>
          <w:rFonts w:cstheme="majorBidi"/>
        </w:rPr>
        <w:t xml:space="preserve"> Yes/No</w:t>
      </w:r>
      <w:r w:rsidR="004E5E42">
        <w:rPr>
          <w:rFonts w:cstheme="majorBidi"/>
        </w:rPr>
        <w:t>/ Don’t know</w:t>
      </w:r>
    </w:p>
    <w:p w14:paraId="7E0DCBF5" w14:textId="28D2BE46" w:rsidR="001A767B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t xml:space="preserve"> “How do you feel about </w:t>
      </w:r>
      <w:r>
        <w:rPr>
          <w:rFonts w:cstheme="majorBidi"/>
        </w:rPr>
        <w:t>that?</w:t>
      </w:r>
      <w:r w:rsidRPr="00BC57E0">
        <w:rPr>
          <w:rFonts w:cstheme="majorBidi"/>
        </w:rPr>
        <w:t>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72566C76" w14:textId="49E39AAB" w:rsidR="001A767B" w:rsidRPr="004E5521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 w:rsidDel="00E34F2A">
        <w:rPr>
          <w:rFonts w:cstheme="majorBidi"/>
        </w:rPr>
        <w:t xml:space="preserve"> </w:t>
      </w:r>
      <w:r w:rsidRPr="00BC57E0">
        <w:rPr>
          <w:rFonts w:cstheme="majorBidi"/>
        </w:rPr>
        <w:t xml:space="preserve"> </w:t>
      </w:r>
      <w:r>
        <w:rPr>
          <w:rFonts w:cstheme="majorBidi"/>
        </w:rPr>
        <w:t xml:space="preserve">“Why did you go there </w:t>
      </w:r>
      <w:r w:rsidRPr="00BC57E0">
        <w:rPr>
          <w:rFonts w:cstheme="majorBidi"/>
        </w:rPr>
        <w:t>alone</w:t>
      </w:r>
      <w:r>
        <w:rPr>
          <w:rFonts w:cstheme="majorBidi"/>
        </w:rPr>
        <w:t>, don’t you know it’s dangerous</w:t>
      </w:r>
      <w:r w:rsidRPr="00BC57E0">
        <w:rPr>
          <w:rFonts w:cstheme="majorBidi"/>
        </w:rPr>
        <w:t>?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788BF1CF" w14:textId="22CF13CA" w:rsidR="001A767B" w:rsidRPr="004E5521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 w:rsidDel="00E34F2A">
        <w:rPr>
          <w:rFonts w:cstheme="majorBidi"/>
        </w:rPr>
        <w:t xml:space="preserve"> </w:t>
      </w:r>
      <w:r w:rsidRPr="00BC57E0">
        <w:rPr>
          <w:rFonts w:cstheme="majorBidi"/>
        </w:rPr>
        <w:t xml:space="preserve"> “Tell me exactly what he did, you must </w:t>
      </w:r>
      <w:r>
        <w:rPr>
          <w:rFonts w:cstheme="majorBidi"/>
        </w:rPr>
        <w:t>describe to me</w:t>
      </w:r>
      <w:r w:rsidRPr="00BC57E0">
        <w:rPr>
          <w:rFonts w:cstheme="majorBidi"/>
        </w:rPr>
        <w:t xml:space="preserve"> all the details.”</w:t>
      </w:r>
      <w:r w:rsidR="00762099">
        <w:rPr>
          <w:rFonts w:cstheme="majorBidi"/>
        </w:rPr>
        <w:t xml:space="preserve"> </w:t>
      </w:r>
      <w:proofErr w:type="gramStart"/>
      <w:r w:rsidR="00762099">
        <w:rPr>
          <w:rFonts w:cstheme="majorBidi"/>
        </w:rPr>
        <w:t xml:space="preserve">- </w:t>
      </w:r>
      <w:r w:rsidR="009C2659">
        <w:rPr>
          <w:rFonts w:cstheme="majorBidi"/>
        </w:rPr>
        <w:t xml:space="preserve"> Yes</w:t>
      </w:r>
      <w:proofErr w:type="gramEnd"/>
      <w:r w:rsidR="009C2659">
        <w:rPr>
          <w:rFonts w:cstheme="majorBidi"/>
        </w:rPr>
        <w:t>/No</w:t>
      </w:r>
      <w:r w:rsidR="004E5E42">
        <w:rPr>
          <w:rFonts w:cstheme="majorBidi"/>
        </w:rPr>
        <w:t>/ Don’t know</w:t>
      </w:r>
    </w:p>
    <w:p w14:paraId="2BC897A6" w14:textId="3E422091" w:rsidR="001A767B" w:rsidRPr="00BC57E0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lastRenderedPageBreak/>
        <w:t xml:space="preserve"> “You should</w:t>
      </w:r>
      <w:r>
        <w:rPr>
          <w:rFonts w:cstheme="majorBidi"/>
        </w:rPr>
        <w:t xml:space="preserve"> not feel so sad, you should</w:t>
      </w:r>
      <w:r w:rsidRPr="00BC57E0">
        <w:rPr>
          <w:rFonts w:cstheme="majorBidi"/>
        </w:rPr>
        <w:t xml:space="preserve"> feel lucky </w:t>
      </w:r>
      <w:r>
        <w:rPr>
          <w:rFonts w:cstheme="majorBidi"/>
        </w:rPr>
        <w:t xml:space="preserve">that </w:t>
      </w:r>
      <w:r w:rsidRPr="00BC57E0">
        <w:rPr>
          <w:rFonts w:cstheme="majorBidi"/>
        </w:rPr>
        <w:t>you survived”</w:t>
      </w:r>
      <w:r>
        <w:rPr>
          <w:rFonts w:cstheme="majorBidi"/>
        </w:rPr>
        <w:t>.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496E821D" w14:textId="0E28CD36" w:rsidR="001A767B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t xml:space="preserve"> “</w:t>
      </w:r>
      <w:r w:rsidR="00E86E45">
        <w:rPr>
          <w:rFonts w:cstheme="majorBidi"/>
        </w:rPr>
        <w:t>If it’s so bad</w:t>
      </w:r>
      <w:r w:rsidRPr="00BC57E0">
        <w:rPr>
          <w:rFonts w:cstheme="majorBidi"/>
        </w:rPr>
        <w:t>, you should just leave him”.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2F825EF7" w14:textId="6989622D" w:rsidR="001A767B" w:rsidRPr="00A15DC8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t xml:space="preserve"> “</w:t>
      </w:r>
      <w:r>
        <w:rPr>
          <w:rFonts w:cstheme="majorBidi"/>
        </w:rPr>
        <w:t>I am worried that the violence may be affecting your health and your children’s health</w:t>
      </w:r>
      <w:r w:rsidRPr="00BC57E0">
        <w:rPr>
          <w:rFonts w:cstheme="majorBidi"/>
        </w:rPr>
        <w:t>”.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3781E7B2" w14:textId="459D8335" w:rsidR="001A767B" w:rsidRPr="00C006A3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 w:rsidDel="00885EC3">
        <w:rPr>
          <w:rFonts w:cstheme="majorBidi"/>
        </w:rPr>
        <w:t xml:space="preserve"> </w:t>
      </w:r>
      <w:r w:rsidRPr="00BC57E0">
        <w:rPr>
          <w:rFonts w:cstheme="majorBidi"/>
        </w:rPr>
        <w:t xml:space="preserve"> “Trust me, I know that this </w:t>
      </w:r>
      <w:r>
        <w:rPr>
          <w:rFonts w:cstheme="majorBidi"/>
        </w:rPr>
        <w:t xml:space="preserve">option </w:t>
      </w:r>
      <w:r w:rsidRPr="00BC57E0">
        <w:rPr>
          <w:rFonts w:cstheme="majorBidi"/>
        </w:rPr>
        <w:t>will be the best for you”.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0DA279D3" w14:textId="3831383C" w:rsidR="001A767B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BC57E0">
        <w:rPr>
          <w:rFonts w:cstheme="majorBidi"/>
        </w:rPr>
        <w:t xml:space="preserve"> </w:t>
      </w:r>
      <w:r>
        <w:rPr>
          <w:rFonts w:cstheme="majorBidi"/>
        </w:rPr>
        <w:t xml:space="preserve">“I can help you make a plan for you and your children to be safer in the future”. 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2D28452E" w14:textId="611A20FA" w:rsidR="001A767B" w:rsidRPr="004B765B" w:rsidRDefault="001A767B" w:rsidP="005C26CF">
      <w:pPr>
        <w:pStyle w:val="ListParagraph"/>
        <w:numPr>
          <w:ilvl w:val="0"/>
          <w:numId w:val="13"/>
        </w:numPr>
        <w:spacing w:before="60" w:after="60" w:line="240" w:lineRule="auto"/>
        <w:ind w:left="357" w:hanging="357"/>
        <w:contextualSpacing w:val="0"/>
        <w:rPr>
          <w:rFonts w:cstheme="majorBidi"/>
        </w:rPr>
      </w:pPr>
      <w:r w:rsidRPr="00F53C7E">
        <w:rPr>
          <w:rFonts w:cstheme="majorBidi"/>
        </w:rPr>
        <w:t xml:space="preserve"> “You </w:t>
      </w:r>
      <w:r>
        <w:rPr>
          <w:rFonts w:cstheme="majorBidi"/>
        </w:rPr>
        <w:t>should</w:t>
      </w:r>
      <w:r w:rsidRPr="00F53C7E">
        <w:rPr>
          <w:rFonts w:cstheme="majorBidi"/>
        </w:rPr>
        <w:t xml:space="preserve"> go back home and </w:t>
      </w:r>
      <w:r>
        <w:rPr>
          <w:rFonts w:cstheme="majorBidi"/>
        </w:rPr>
        <w:t>try</w:t>
      </w:r>
      <w:r w:rsidRPr="00F53C7E">
        <w:rPr>
          <w:rFonts w:cstheme="majorBidi"/>
        </w:rPr>
        <w:t xml:space="preserve"> to keep yourself out of trouble in the future.”</w:t>
      </w:r>
      <w:r w:rsidR="009C2659">
        <w:rPr>
          <w:rFonts w:cstheme="majorBidi"/>
        </w:rPr>
        <w:t xml:space="preserve"> </w:t>
      </w:r>
      <w:r w:rsidR="00762099">
        <w:rPr>
          <w:rFonts w:cstheme="majorBidi"/>
        </w:rPr>
        <w:t xml:space="preserve"> - </w:t>
      </w:r>
      <w:r w:rsidR="009C2659">
        <w:rPr>
          <w:rFonts w:cstheme="majorBidi"/>
        </w:rPr>
        <w:t>Yes/No</w:t>
      </w:r>
      <w:r w:rsidR="004E5E42">
        <w:rPr>
          <w:rFonts w:cstheme="majorBidi"/>
        </w:rPr>
        <w:t>/ Don’t know</w:t>
      </w:r>
    </w:p>
    <w:p w14:paraId="0D33A8E2" w14:textId="77777777" w:rsidR="006F587B" w:rsidRDefault="006F587B" w:rsidP="00A01CC2">
      <w:pPr>
        <w:spacing w:after="0" w:line="240" w:lineRule="auto"/>
        <w:rPr>
          <w:rFonts w:cstheme="majorBidi"/>
        </w:rPr>
      </w:pPr>
    </w:p>
    <w:p w14:paraId="6D9BC220" w14:textId="77777777" w:rsidR="009C2659" w:rsidRDefault="009C2659" w:rsidP="00A01CC2">
      <w:pPr>
        <w:spacing w:after="0" w:line="240" w:lineRule="auto"/>
        <w:rPr>
          <w:rFonts w:cstheme="majorBidi"/>
        </w:rPr>
      </w:pPr>
    </w:p>
    <w:p w14:paraId="3CBA797B" w14:textId="77777777" w:rsidR="003D755C" w:rsidRDefault="00C20A1C" w:rsidP="00DE117B">
      <w:pPr>
        <w:spacing w:after="0" w:line="240" w:lineRule="auto"/>
        <w:rPr>
          <w:rFonts w:cstheme="majorBidi"/>
        </w:rPr>
      </w:pPr>
      <w:r>
        <w:rPr>
          <w:rFonts w:cstheme="majorBidi"/>
        </w:rPr>
        <w:t>11</w:t>
      </w:r>
      <w:r w:rsidR="009355F9" w:rsidRPr="00875590">
        <w:rPr>
          <w:rFonts w:cstheme="majorBidi"/>
        </w:rPr>
        <w:t xml:space="preserve">. </w:t>
      </w:r>
      <w:r w:rsidR="003D755C" w:rsidRPr="00875590">
        <w:rPr>
          <w:rFonts w:cstheme="majorBidi"/>
        </w:rPr>
        <w:t xml:space="preserve">Please indicate </w:t>
      </w:r>
      <w:r w:rsidR="00FB7356" w:rsidRPr="00875590">
        <w:rPr>
          <w:rFonts w:cstheme="majorBidi"/>
        </w:rPr>
        <w:t xml:space="preserve">the degree to which you agree or disagree with </w:t>
      </w:r>
      <w:r w:rsidR="003D755C" w:rsidRPr="00875590">
        <w:rPr>
          <w:rFonts w:cstheme="majorBidi"/>
        </w:rPr>
        <w:t xml:space="preserve">each of the following statements:  </w:t>
      </w:r>
    </w:p>
    <w:p w14:paraId="58D34457" w14:textId="77777777" w:rsidR="002456B0" w:rsidRPr="009442B0" w:rsidRDefault="002456B0" w:rsidP="002456B0">
      <w:pPr>
        <w:spacing w:line="240" w:lineRule="auto"/>
        <w:rPr>
          <w:rFonts w:cstheme="majorBidi"/>
          <w:i/>
        </w:rPr>
      </w:pPr>
      <w:r w:rsidRPr="009442B0">
        <w:rPr>
          <w:rFonts w:cstheme="majorBidi"/>
          <w:i/>
        </w:rPr>
        <w:t>(</w:t>
      </w:r>
      <w:r w:rsidR="00E26DF9">
        <w:rPr>
          <w:rFonts w:cstheme="majorBidi"/>
          <w:i/>
        </w:rPr>
        <w:t>In each row, c</w:t>
      </w:r>
      <w:r>
        <w:rPr>
          <w:rFonts w:cstheme="majorBidi"/>
          <w:i/>
        </w:rPr>
        <w:t>h</w:t>
      </w:r>
      <w:r w:rsidR="00E26DF9">
        <w:rPr>
          <w:rFonts w:cstheme="majorBidi"/>
          <w:i/>
        </w:rPr>
        <w:t>o</w:t>
      </w:r>
      <w:r>
        <w:rPr>
          <w:rFonts w:cstheme="majorBidi"/>
          <w:i/>
        </w:rPr>
        <w:t xml:space="preserve">ose one option by </w:t>
      </w:r>
      <w:r w:rsidR="002040E4">
        <w:rPr>
          <w:rFonts w:cstheme="majorBidi"/>
          <w:i/>
        </w:rPr>
        <w:t>checking</w:t>
      </w:r>
      <w:r w:rsidRPr="009442B0">
        <w:rPr>
          <w:rFonts w:cstheme="majorBidi"/>
          <w:i/>
        </w:rPr>
        <w:t xml:space="preserve"> </w:t>
      </w:r>
      <w:r>
        <w:rPr>
          <w:rFonts w:cstheme="majorBidi"/>
          <w:i/>
        </w:rPr>
        <w:t>the corresponding number</w:t>
      </w:r>
      <w:r w:rsidRPr="009442B0">
        <w:rPr>
          <w:rFonts w:cstheme="majorBidi"/>
          <w:i/>
        </w:rPr>
        <w:t>)</w:t>
      </w:r>
    </w:p>
    <w:tbl>
      <w:tblPr>
        <w:tblStyle w:val="TableGrid"/>
        <w:tblW w:w="9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dotted" w:sz="4" w:space="0" w:color="auto"/>
          <w:insideH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9"/>
        <w:gridCol w:w="926"/>
        <w:gridCol w:w="993"/>
        <w:gridCol w:w="1134"/>
        <w:gridCol w:w="992"/>
        <w:gridCol w:w="992"/>
      </w:tblGrid>
      <w:tr w:rsidR="00D57663" w:rsidRPr="00875590" w14:paraId="3AD316DD" w14:textId="77777777" w:rsidTr="007E46CD">
        <w:trPr>
          <w:trHeight w:val="917"/>
          <w:tblHeader/>
          <w:jc w:val="center"/>
        </w:trPr>
        <w:tc>
          <w:tcPr>
            <w:tcW w:w="4939" w:type="dxa"/>
            <w:shd w:val="clear" w:color="auto" w:fill="FBD4B4" w:themeFill="accent6" w:themeFillTint="66"/>
            <w:vAlign w:val="center"/>
          </w:tcPr>
          <w:p w14:paraId="3BF1A395" w14:textId="77777777" w:rsidR="00D57663" w:rsidRPr="00875590" w:rsidRDefault="00D57663" w:rsidP="000C5E42">
            <w:pPr>
              <w:rPr>
                <w:rFonts w:cstheme="majorBidi"/>
                <w:b/>
                <w:bCs/>
                <w:lang w:val="en-GB"/>
              </w:rPr>
            </w:pPr>
          </w:p>
        </w:tc>
        <w:tc>
          <w:tcPr>
            <w:tcW w:w="926" w:type="dxa"/>
            <w:shd w:val="clear" w:color="auto" w:fill="FBD4B4" w:themeFill="accent6" w:themeFillTint="66"/>
            <w:vAlign w:val="center"/>
          </w:tcPr>
          <w:p w14:paraId="401D6D23" w14:textId="77777777" w:rsidR="00D57663" w:rsidRPr="00875590" w:rsidRDefault="00D57663" w:rsidP="00DE117B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993" w:type="dxa"/>
            <w:shd w:val="clear" w:color="auto" w:fill="FBD4B4" w:themeFill="accent6" w:themeFillTint="66"/>
            <w:tcMar>
              <w:left w:w="0" w:type="dxa"/>
              <w:right w:w="0" w:type="dxa"/>
            </w:tcMar>
            <w:vAlign w:val="center"/>
          </w:tcPr>
          <w:p w14:paraId="43F0A1AB" w14:textId="77777777" w:rsidR="00D57663" w:rsidRPr="00875590" w:rsidRDefault="00D57663" w:rsidP="00DE117B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FBD4B4" w:themeFill="accent6" w:themeFillTint="66"/>
            <w:vAlign w:val="center"/>
          </w:tcPr>
          <w:p w14:paraId="017701AE" w14:textId="77777777" w:rsidR="00D57663" w:rsidRPr="00875590" w:rsidRDefault="00D57663" w:rsidP="00DE117B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992" w:type="dxa"/>
            <w:shd w:val="clear" w:color="auto" w:fill="FBD4B4" w:themeFill="accent6" w:themeFillTint="66"/>
            <w:vAlign w:val="center"/>
          </w:tcPr>
          <w:p w14:paraId="4D881A8C" w14:textId="77777777" w:rsidR="00D57663" w:rsidRPr="00875590" w:rsidRDefault="00D57663" w:rsidP="00DE117B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92" w:type="dxa"/>
            <w:shd w:val="clear" w:color="auto" w:fill="FBD4B4" w:themeFill="accent6" w:themeFillTint="66"/>
            <w:vAlign w:val="center"/>
          </w:tcPr>
          <w:p w14:paraId="796F3863" w14:textId="77777777" w:rsidR="00D57663" w:rsidRPr="00875590" w:rsidRDefault="00D57663" w:rsidP="00DE117B">
            <w:pPr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75590">
              <w:rPr>
                <w:rFonts w:cstheme="majorBidi"/>
                <w:b/>
                <w:bCs/>
                <w:sz w:val="20"/>
                <w:szCs w:val="20"/>
                <w:lang w:val="en-GB"/>
              </w:rPr>
              <w:t>Strongly agree</w:t>
            </w:r>
          </w:p>
        </w:tc>
      </w:tr>
      <w:tr w:rsidR="001F7748" w:rsidRPr="00875590" w14:paraId="20FA08B9" w14:textId="77777777" w:rsidTr="00D77CEC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4F210183" w14:textId="77777777" w:rsidR="001F7748" w:rsidRDefault="001A767B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</w:rPr>
              <w:t>A</w:t>
            </w:r>
            <w:r w:rsidR="001F7748">
              <w:rPr>
                <w:rFonts w:cstheme="majorBidi"/>
              </w:rPr>
              <w:t>s a</w:t>
            </w:r>
            <w:r w:rsidR="0059550B">
              <w:rPr>
                <w:rFonts w:cstheme="majorBidi"/>
              </w:rPr>
              <w:t xml:space="preserve"> health worker, </w:t>
            </w:r>
            <w:r w:rsidR="00E34F2A">
              <w:rPr>
                <w:rFonts w:cstheme="majorBidi"/>
              </w:rPr>
              <w:t>how I respond to a woman who has suffered violence from a partner or sexual abuse</w:t>
            </w:r>
            <w:r w:rsidR="001F7748">
              <w:rPr>
                <w:rFonts w:cstheme="majorBidi"/>
              </w:rPr>
              <w:t xml:space="preserve"> is very important.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043E7A4" w14:textId="77777777" w:rsidR="001F7748" w:rsidRDefault="001F7748" w:rsidP="00DE117B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1A4B62" w14:textId="77777777" w:rsidR="001F7748" w:rsidRPr="008A52C8" w:rsidRDefault="001F7748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AA90B" w14:textId="77777777" w:rsidR="001F7748" w:rsidRPr="008A52C8" w:rsidRDefault="001F7748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C3FEE9" w14:textId="77777777" w:rsidR="001F7748" w:rsidRPr="008A52C8" w:rsidRDefault="001F7748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70A7C" w14:textId="77777777" w:rsidR="001F7748" w:rsidRPr="008A52C8" w:rsidRDefault="001F7748" w:rsidP="00DE117B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1F7748" w:rsidRPr="00875590" w14:paraId="3A64A757" w14:textId="77777777" w:rsidTr="007E46C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2FD93ACC" w14:textId="77777777" w:rsidR="001F7748" w:rsidRPr="00576093" w:rsidRDefault="001F7748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A</w:t>
            </w:r>
            <w:r w:rsidRPr="00576093">
              <w:rPr>
                <w:rFonts w:cstheme="majorBidi"/>
                <w:lang w:val="en-GB"/>
              </w:rPr>
              <w:t xml:space="preserve"> </w:t>
            </w:r>
            <w:r>
              <w:rPr>
                <w:rFonts w:cstheme="majorBidi"/>
                <w:lang w:val="en-GB"/>
              </w:rPr>
              <w:t>woman subjected to violence</w:t>
            </w:r>
            <w:r w:rsidRPr="00576093">
              <w:rPr>
                <w:rFonts w:cstheme="majorBidi"/>
                <w:lang w:val="en-GB"/>
              </w:rPr>
              <w:t xml:space="preserve"> will deny that </w:t>
            </w:r>
            <w:r w:rsidR="00FF385A">
              <w:rPr>
                <w:rFonts w:cstheme="majorBidi"/>
                <w:lang w:val="en-GB"/>
              </w:rPr>
              <w:t>she</w:t>
            </w:r>
            <w:r w:rsidR="00FF385A" w:rsidRPr="00576093">
              <w:rPr>
                <w:rFonts w:cstheme="majorBidi"/>
                <w:lang w:val="en-GB"/>
              </w:rPr>
              <w:t xml:space="preserve"> </w:t>
            </w:r>
            <w:r w:rsidRPr="00576093">
              <w:rPr>
                <w:rFonts w:cstheme="majorBidi"/>
                <w:lang w:val="en-GB"/>
              </w:rPr>
              <w:t>ha</w:t>
            </w:r>
            <w:r w:rsidR="00FF385A">
              <w:rPr>
                <w:rFonts w:cstheme="majorBidi"/>
                <w:lang w:val="en-GB"/>
              </w:rPr>
              <w:t>s</w:t>
            </w:r>
            <w:r w:rsidRPr="00576093">
              <w:rPr>
                <w:rFonts w:cstheme="majorBidi"/>
                <w:lang w:val="en-GB"/>
              </w:rPr>
              <w:t xml:space="preserve"> been abused</w:t>
            </w:r>
            <w:r>
              <w:rPr>
                <w:rFonts w:cstheme="majorBidi"/>
                <w:lang w:val="en-GB"/>
              </w:rPr>
              <w:t xml:space="preserve"> if I ask her about it.</w:t>
            </w:r>
            <w:r w:rsidRPr="00576093">
              <w:rPr>
                <w:rFonts w:cstheme="majorBidi"/>
                <w:lang w:val="en-GB"/>
              </w:rPr>
              <w:t xml:space="preserve"> 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BB165F9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A1E557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7F2F4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044E4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FDF41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1F7748" w:rsidRPr="00875590" w14:paraId="677793D9" w14:textId="77777777" w:rsidTr="007E46CD">
        <w:trPr>
          <w:trHeight w:val="864"/>
          <w:jc w:val="center"/>
        </w:trPr>
        <w:tc>
          <w:tcPr>
            <w:tcW w:w="4939" w:type="dxa"/>
            <w:vAlign w:val="center"/>
          </w:tcPr>
          <w:p w14:paraId="42748FA5" w14:textId="56DDEA7F" w:rsidR="001F7748" w:rsidRPr="00576093" w:rsidRDefault="003F4951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Domestic</w:t>
            </w:r>
            <w:r w:rsidR="00E34F2A">
              <w:rPr>
                <w:rFonts w:cstheme="majorBidi"/>
                <w:lang w:val="en-GB"/>
              </w:rPr>
              <w:t xml:space="preserve"> violence </w:t>
            </w:r>
            <w:r w:rsidR="001F7748">
              <w:rPr>
                <w:rFonts w:cstheme="majorBidi"/>
                <w:lang w:val="en-GB"/>
              </w:rPr>
              <w:t>is a private matter</w:t>
            </w:r>
            <w:r w:rsidR="001F7748" w:rsidRPr="00576093">
              <w:rPr>
                <w:rFonts w:cstheme="majorBidi"/>
                <w:lang w:val="en-GB"/>
              </w:rPr>
              <w:t xml:space="preserve"> and outsiders should not interfere. </w:t>
            </w:r>
          </w:p>
        </w:tc>
        <w:tc>
          <w:tcPr>
            <w:tcW w:w="926" w:type="dxa"/>
            <w:vAlign w:val="center"/>
          </w:tcPr>
          <w:p w14:paraId="0CB77B05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5F72CA1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6781713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6819EDAC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45BFBB0C" w14:textId="77777777" w:rsidR="001F7748" w:rsidRPr="00875590" w:rsidRDefault="001F7748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5F40A2" w:rsidRPr="00875590" w14:paraId="451D268C" w14:textId="77777777" w:rsidTr="007E46C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716FD986" w14:textId="6240229D" w:rsidR="005F40A2" w:rsidRPr="00983401" w:rsidRDefault="00F05EEB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 xml:space="preserve">It is never a woman’s own fault if she is raped.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AF8E6E2" w14:textId="77777777" w:rsidR="005F40A2" w:rsidRDefault="009341D5" w:rsidP="00DE117B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BE5A05" w14:textId="77777777" w:rsidR="005F40A2" w:rsidRPr="008A52C8" w:rsidRDefault="009341D5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905DA3" w14:textId="77777777" w:rsidR="005F40A2" w:rsidRPr="008A52C8" w:rsidRDefault="009341D5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51EAB" w14:textId="77777777" w:rsidR="005F40A2" w:rsidRPr="008A52C8" w:rsidRDefault="009341D5" w:rsidP="00DE117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56418A" w14:textId="77777777" w:rsidR="005F40A2" w:rsidRPr="008A52C8" w:rsidRDefault="009341D5" w:rsidP="00DE117B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>
              <w:rPr>
                <w:rFonts w:eastAsia="MS Gothic" w:cstheme="minorHAnsi"/>
                <w:sz w:val="20"/>
                <w:szCs w:val="20"/>
              </w:rPr>
              <w:t>5</w:t>
            </w:r>
          </w:p>
        </w:tc>
      </w:tr>
      <w:tr w:rsidR="005F40A2" w:rsidRPr="00875590" w14:paraId="09863C38" w14:textId="77777777" w:rsidTr="007E46CD">
        <w:trPr>
          <w:trHeight w:val="864"/>
          <w:jc w:val="center"/>
        </w:trPr>
        <w:tc>
          <w:tcPr>
            <w:tcW w:w="4939" w:type="dxa"/>
            <w:vAlign w:val="center"/>
          </w:tcPr>
          <w:p w14:paraId="0A5C936B" w14:textId="77777777" w:rsidR="005F40A2" w:rsidRPr="00983401" w:rsidRDefault="005F40A2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 w:rsidRPr="00983401">
              <w:rPr>
                <w:rFonts w:cstheme="majorBidi"/>
                <w:lang w:val="en-GB"/>
              </w:rPr>
              <w:t xml:space="preserve">If </w:t>
            </w:r>
            <w:r>
              <w:rPr>
                <w:rFonts w:cstheme="majorBidi"/>
                <w:lang w:val="en-GB"/>
              </w:rPr>
              <w:t>the</w:t>
            </w:r>
            <w:r w:rsidRPr="00983401">
              <w:rPr>
                <w:rFonts w:cstheme="majorBidi"/>
                <w:lang w:val="en-GB"/>
              </w:rPr>
              <w:t xml:space="preserve"> woman </w:t>
            </w:r>
            <w:r>
              <w:rPr>
                <w:rFonts w:cstheme="majorBidi"/>
                <w:lang w:val="en-GB"/>
              </w:rPr>
              <w:t xml:space="preserve">had </w:t>
            </w:r>
            <w:r w:rsidRPr="00983401">
              <w:rPr>
                <w:rFonts w:cstheme="majorBidi"/>
                <w:lang w:val="en-GB"/>
              </w:rPr>
              <w:t>defend</w:t>
            </w:r>
            <w:r>
              <w:rPr>
                <w:rFonts w:cstheme="majorBidi"/>
                <w:lang w:val="en-GB"/>
              </w:rPr>
              <w:t>ed herself, she could have</w:t>
            </w:r>
            <w:r w:rsidRPr="00983401">
              <w:rPr>
                <w:rFonts w:cstheme="majorBidi"/>
                <w:lang w:val="en-GB"/>
              </w:rPr>
              <w:t xml:space="preserve"> avoid</w:t>
            </w:r>
            <w:r>
              <w:rPr>
                <w:rFonts w:cstheme="majorBidi"/>
                <w:lang w:val="en-GB"/>
              </w:rPr>
              <w:t>ed</w:t>
            </w:r>
            <w:r w:rsidRPr="00983401">
              <w:rPr>
                <w:rFonts w:cstheme="majorBidi"/>
                <w:lang w:val="en-GB"/>
              </w:rPr>
              <w:t xml:space="preserve"> being raped.  </w:t>
            </w:r>
          </w:p>
        </w:tc>
        <w:tc>
          <w:tcPr>
            <w:tcW w:w="926" w:type="dxa"/>
            <w:vAlign w:val="center"/>
          </w:tcPr>
          <w:p w14:paraId="1C901916" w14:textId="77777777" w:rsidR="005F40A2" w:rsidRDefault="005F40A2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F1F10B8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45D157BB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0B1F8890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53C6B7CE" w14:textId="77777777" w:rsidR="005F40A2" w:rsidRPr="00875590" w:rsidRDefault="009341D5" w:rsidP="00DE117B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5</w:t>
            </w:r>
          </w:p>
        </w:tc>
      </w:tr>
      <w:tr w:rsidR="005F40A2" w:rsidRPr="00875590" w14:paraId="0E4CF67B" w14:textId="77777777" w:rsidTr="007E46CD">
        <w:trPr>
          <w:trHeight w:val="864"/>
          <w:jc w:val="center"/>
        </w:trPr>
        <w:tc>
          <w:tcPr>
            <w:tcW w:w="4939" w:type="dxa"/>
            <w:vAlign w:val="center"/>
          </w:tcPr>
          <w:p w14:paraId="7DC0F6C6" w14:textId="517CBAA6" w:rsidR="005F40A2" w:rsidRPr="00875590" w:rsidRDefault="005F40A2" w:rsidP="003F4951">
            <w:pPr>
              <w:pStyle w:val="ListParagraph"/>
              <w:numPr>
                <w:ilvl w:val="0"/>
                <w:numId w:val="6"/>
              </w:numPr>
              <w:ind w:left="421"/>
            </w:pPr>
            <w:r>
              <w:rPr>
                <w:rFonts w:cstheme="majorBidi"/>
                <w:lang w:val="en-GB"/>
              </w:rPr>
              <w:t>I should</w:t>
            </w:r>
            <w:r w:rsidR="00F05EEB">
              <w:rPr>
                <w:rFonts w:cstheme="majorBidi"/>
                <w:lang w:val="en-GB"/>
              </w:rPr>
              <w:t xml:space="preserve"> not try to</w:t>
            </w:r>
            <w:r>
              <w:rPr>
                <w:rFonts w:cstheme="majorBidi"/>
                <w:lang w:val="en-GB"/>
              </w:rPr>
              <w:t xml:space="preserve"> </w:t>
            </w:r>
            <w:r w:rsidRPr="00C13215">
              <w:rPr>
                <w:rFonts w:cstheme="majorBidi"/>
                <w:lang w:val="en-GB"/>
              </w:rPr>
              <w:t xml:space="preserve">convince a woman subjected to </w:t>
            </w:r>
            <w:r w:rsidR="003F4951">
              <w:rPr>
                <w:rFonts w:cstheme="majorBidi"/>
                <w:lang w:val="en-GB"/>
              </w:rPr>
              <w:t>domestic</w:t>
            </w:r>
            <w:r w:rsidR="001A767B">
              <w:rPr>
                <w:rFonts w:cstheme="majorBidi"/>
                <w:lang w:val="en-GB"/>
              </w:rPr>
              <w:t xml:space="preserve"> violence</w:t>
            </w:r>
            <w:r w:rsidRPr="00C13215">
              <w:rPr>
                <w:rFonts w:cstheme="majorBidi"/>
                <w:lang w:val="en-GB"/>
              </w:rPr>
              <w:t xml:space="preserve"> to leave her </w:t>
            </w:r>
            <w:r>
              <w:rPr>
                <w:rFonts w:cstheme="majorBidi"/>
                <w:lang w:val="en-GB"/>
              </w:rPr>
              <w:t>violent</w:t>
            </w:r>
            <w:r w:rsidRPr="00C13215">
              <w:rPr>
                <w:rFonts w:cstheme="majorBidi"/>
                <w:lang w:val="en-GB"/>
              </w:rPr>
              <w:t xml:space="preserve"> relationship.</w:t>
            </w:r>
          </w:p>
        </w:tc>
        <w:tc>
          <w:tcPr>
            <w:tcW w:w="926" w:type="dxa"/>
            <w:vAlign w:val="center"/>
          </w:tcPr>
          <w:p w14:paraId="6EC8003D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09BE1D2C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D71E1F2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74F5ED42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199BEFD8" w14:textId="77777777" w:rsidR="005F40A2" w:rsidRPr="00875590" w:rsidRDefault="005F40A2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5F40A2" w:rsidRPr="00875590" w14:paraId="1839B344" w14:textId="77777777" w:rsidTr="007E46CD">
        <w:trPr>
          <w:trHeight w:val="864"/>
          <w:jc w:val="center"/>
        </w:trPr>
        <w:tc>
          <w:tcPr>
            <w:tcW w:w="4939" w:type="dxa"/>
            <w:vAlign w:val="center"/>
          </w:tcPr>
          <w:p w14:paraId="43737780" w14:textId="1DF907A9" w:rsidR="005F40A2" w:rsidRPr="007109AE" w:rsidRDefault="007109AE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</w:rPr>
              <w:t>A woman does not deserve to be abused whether or not she continues to stay with her violent husband/boyfriend</w:t>
            </w:r>
          </w:p>
          <w:p w14:paraId="39988B53" w14:textId="24FAC565" w:rsidR="007109AE" w:rsidRPr="00576093" w:rsidRDefault="007109AE" w:rsidP="007109AE">
            <w:pPr>
              <w:pStyle w:val="ListParagraph"/>
              <w:ind w:left="421"/>
              <w:rPr>
                <w:rFonts w:cstheme="majorBidi"/>
                <w:lang w:val="en-GB"/>
              </w:rPr>
            </w:pPr>
          </w:p>
        </w:tc>
        <w:tc>
          <w:tcPr>
            <w:tcW w:w="926" w:type="dxa"/>
            <w:vAlign w:val="center"/>
          </w:tcPr>
          <w:p w14:paraId="2C25C34C" w14:textId="77777777" w:rsidR="005F40A2" w:rsidRDefault="005F40A2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3FC213C6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137D729E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4EA2C926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560BA805" w14:textId="77777777" w:rsidR="005F40A2" w:rsidRPr="008A52C8" w:rsidRDefault="005F40A2" w:rsidP="00DE117B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5F40A2" w:rsidRPr="00875590" w14:paraId="1F80B8C5" w14:textId="77777777" w:rsidTr="007E46CD">
        <w:trPr>
          <w:trHeight w:val="864"/>
          <w:jc w:val="center"/>
        </w:trPr>
        <w:tc>
          <w:tcPr>
            <w:tcW w:w="4939" w:type="dxa"/>
            <w:vAlign w:val="center"/>
          </w:tcPr>
          <w:p w14:paraId="789EFD4F" w14:textId="75A79B29" w:rsidR="005F40A2" w:rsidRPr="00576093" w:rsidRDefault="005F40A2" w:rsidP="003F4951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When int</w:t>
            </w:r>
            <w:r w:rsidR="001A767B">
              <w:rPr>
                <w:rFonts w:cstheme="majorBidi"/>
                <w:lang w:val="en-GB"/>
              </w:rPr>
              <w:t xml:space="preserve">erviewing a woman subjected to </w:t>
            </w:r>
            <w:r w:rsidR="003F4951">
              <w:rPr>
                <w:rFonts w:cstheme="majorBidi"/>
                <w:lang w:val="en-GB"/>
              </w:rPr>
              <w:t>domestic violence</w:t>
            </w:r>
            <w:r w:rsidR="001A767B">
              <w:rPr>
                <w:rFonts w:cstheme="majorBidi"/>
                <w:lang w:val="en-GB"/>
              </w:rPr>
              <w:t xml:space="preserve"> or sexual violence</w:t>
            </w:r>
            <w:r>
              <w:rPr>
                <w:rFonts w:cstheme="majorBidi"/>
                <w:lang w:val="en-GB"/>
              </w:rPr>
              <w:t xml:space="preserve"> </w:t>
            </w:r>
            <w:proofErr w:type="gramStart"/>
            <w:r>
              <w:rPr>
                <w:rFonts w:cstheme="majorBidi"/>
                <w:lang w:val="en-GB"/>
              </w:rPr>
              <w:t>who</w:t>
            </w:r>
            <w:r w:rsidRPr="001E6F3A">
              <w:rPr>
                <w:rFonts w:cstheme="majorBidi"/>
                <w:lang w:val="en-GB"/>
              </w:rPr>
              <w:t xml:space="preserve"> </w:t>
            </w:r>
            <w:r>
              <w:rPr>
                <w:rFonts w:cstheme="majorBidi"/>
                <w:lang w:val="en-GB"/>
              </w:rPr>
              <w:t xml:space="preserve"> </w:t>
            </w:r>
            <w:r w:rsidRPr="001E6F3A">
              <w:rPr>
                <w:rFonts w:cstheme="majorBidi"/>
                <w:lang w:val="en-GB"/>
              </w:rPr>
              <w:t>does</w:t>
            </w:r>
            <w:proofErr w:type="gramEnd"/>
            <w:r w:rsidRPr="001E6F3A">
              <w:rPr>
                <w:rFonts w:cstheme="majorBidi"/>
                <w:lang w:val="en-GB"/>
              </w:rPr>
              <w:t xml:space="preserve"> not want to talk about details of her story</w:t>
            </w:r>
            <w:r>
              <w:rPr>
                <w:rFonts w:cstheme="majorBidi"/>
                <w:lang w:val="en-GB"/>
              </w:rPr>
              <w:t>, I should insist</w:t>
            </w:r>
            <w:r w:rsidRPr="00C13215">
              <w:rPr>
                <w:rFonts w:cstheme="majorBidi"/>
                <w:lang w:val="en-GB"/>
              </w:rPr>
              <w:t>.</w:t>
            </w:r>
            <w:r>
              <w:rPr>
                <w:rFonts w:cstheme="majorBidi"/>
                <w:lang w:val="en-GB"/>
              </w:rPr>
              <w:t xml:space="preserve"> </w:t>
            </w:r>
          </w:p>
        </w:tc>
        <w:tc>
          <w:tcPr>
            <w:tcW w:w="926" w:type="dxa"/>
            <w:vAlign w:val="center"/>
          </w:tcPr>
          <w:p w14:paraId="0668B617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A1E4387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76119491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1B7D68B4" w14:textId="77777777" w:rsidR="005F40A2" w:rsidRPr="00875590" w:rsidRDefault="005F40A2" w:rsidP="00415865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352675C4" w14:textId="77777777" w:rsidR="005F40A2" w:rsidRPr="00875590" w:rsidRDefault="005F40A2" w:rsidP="00DE117B">
            <w:pPr>
              <w:jc w:val="center"/>
              <w:rPr>
                <w:rFonts w:cstheme="majorBidi"/>
                <w:lang w:val="en-GB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  <w:tr w:rsidR="005F40A2" w:rsidRPr="00875590" w14:paraId="755E6527" w14:textId="77777777" w:rsidTr="001E6F3A">
        <w:trPr>
          <w:trHeight w:val="743"/>
          <w:jc w:val="center"/>
        </w:trPr>
        <w:tc>
          <w:tcPr>
            <w:tcW w:w="4939" w:type="dxa"/>
            <w:vAlign w:val="center"/>
          </w:tcPr>
          <w:p w14:paraId="283D2BDE" w14:textId="77777777" w:rsidR="005F40A2" w:rsidRPr="00576093" w:rsidRDefault="005F40A2" w:rsidP="005C26CF">
            <w:pPr>
              <w:pStyle w:val="ListParagraph"/>
              <w:numPr>
                <w:ilvl w:val="0"/>
                <w:numId w:val="6"/>
              </w:numPr>
              <w:ind w:left="421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 xml:space="preserve">I would feel uncomfortable asking a woman about violence </w:t>
            </w:r>
          </w:p>
        </w:tc>
        <w:tc>
          <w:tcPr>
            <w:tcW w:w="926" w:type="dxa"/>
            <w:vAlign w:val="center"/>
          </w:tcPr>
          <w:p w14:paraId="4DC8B65E" w14:textId="77777777" w:rsidR="005F40A2" w:rsidRDefault="005F40A2" w:rsidP="0041586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809225F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1785169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7FD7D3C6" w14:textId="77777777" w:rsidR="005F40A2" w:rsidRPr="008A52C8" w:rsidRDefault="005F40A2" w:rsidP="004158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2C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15E460B3" w14:textId="77777777" w:rsidR="005F40A2" w:rsidRPr="008A52C8" w:rsidRDefault="005F40A2" w:rsidP="00DE117B">
            <w:pPr>
              <w:jc w:val="center"/>
              <w:rPr>
                <w:rFonts w:eastAsia="MS Gothic" w:cstheme="minorHAnsi"/>
                <w:sz w:val="20"/>
                <w:szCs w:val="20"/>
              </w:rPr>
            </w:pPr>
            <w:r w:rsidRPr="008A52C8">
              <w:rPr>
                <w:rFonts w:eastAsia="MS Gothic" w:cstheme="minorHAnsi"/>
                <w:sz w:val="20"/>
                <w:szCs w:val="20"/>
                <w:lang w:val="en-GB"/>
              </w:rPr>
              <w:t>5</w:t>
            </w:r>
          </w:p>
        </w:tc>
      </w:tr>
    </w:tbl>
    <w:p w14:paraId="773F9491" w14:textId="77777777" w:rsidR="00EE4ADF" w:rsidRDefault="00EE4ADF" w:rsidP="006E025C">
      <w:pPr>
        <w:spacing w:after="0" w:line="240" w:lineRule="auto"/>
        <w:rPr>
          <w:rFonts w:cstheme="majorBidi"/>
        </w:rPr>
      </w:pPr>
    </w:p>
    <w:p w14:paraId="04A90EA2" w14:textId="77777777" w:rsidR="00EF64A9" w:rsidRDefault="00EF64A9" w:rsidP="006E025C">
      <w:pPr>
        <w:spacing w:after="0" w:line="240" w:lineRule="auto"/>
        <w:rPr>
          <w:rFonts w:cstheme="majorBidi"/>
        </w:rPr>
      </w:pPr>
    </w:p>
    <w:p w14:paraId="6CEBD320" w14:textId="77777777" w:rsidR="006E025C" w:rsidRPr="00135593" w:rsidRDefault="009341D5" w:rsidP="006E025C">
      <w:pPr>
        <w:spacing w:after="0" w:line="240" w:lineRule="auto"/>
        <w:rPr>
          <w:rFonts w:cstheme="majorBidi"/>
        </w:rPr>
      </w:pPr>
      <w:r>
        <w:rPr>
          <w:rFonts w:cstheme="majorBidi"/>
        </w:rPr>
        <w:t>12</w:t>
      </w:r>
      <w:r w:rsidR="006E025C" w:rsidRPr="00135593">
        <w:rPr>
          <w:rFonts w:cstheme="majorBidi"/>
        </w:rPr>
        <w:t xml:space="preserve">. Do you think it is acceptable for a man to hit his wife or partner in the following situations?  </w:t>
      </w:r>
    </w:p>
    <w:p w14:paraId="2E0F6079" w14:textId="77777777" w:rsidR="006E025C" w:rsidRPr="009442B0" w:rsidRDefault="006E025C" w:rsidP="006E025C">
      <w:pPr>
        <w:spacing w:line="240" w:lineRule="auto"/>
        <w:rPr>
          <w:rFonts w:cstheme="majorBidi"/>
          <w:i/>
        </w:rPr>
      </w:pPr>
      <w:r w:rsidRPr="00135593">
        <w:rPr>
          <w:rFonts w:cstheme="majorBidi"/>
          <w:i/>
        </w:rPr>
        <w:t>(Chose one option in each row by circling the corresponding number)</w:t>
      </w:r>
    </w:p>
    <w:tbl>
      <w:tblPr>
        <w:tblStyle w:val="TableGrid"/>
        <w:tblW w:w="101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4"/>
        <w:gridCol w:w="1350"/>
        <w:gridCol w:w="1351"/>
        <w:gridCol w:w="1427"/>
        <w:gridCol w:w="984"/>
      </w:tblGrid>
      <w:tr w:rsidR="006E025C" w:rsidRPr="00875590" w14:paraId="16B61EEC" w14:textId="77777777" w:rsidTr="005A38AD">
        <w:trPr>
          <w:trHeight w:val="576"/>
          <w:jc w:val="center"/>
        </w:trPr>
        <w:tc>
          <w:tcPr>
            <w:tcW w:w="5014" w:type="dxa"/>
            <w:shd w:val="clear" w:color="auto" w:fill="FBD4B4" w:themeFill="accent6" w:themeFillTint="66"/>
            <w:vAlign w:val="center"/>
          </w:tcPr>
          <w:p w14:paraId="1EF4C086" w14:textId="77777777" w:rsidR="006E025C" w:rsidRPr="00875590" w:rsidRDefault="006E025C" w:rsidP="005A38AD">
            <w:pPr>
              <w:rPr>
                <w:rFonts w:cstheme="majorBidi"/>
                <w:b/>
                <w:bCs/>
                <w:lang w:val="en-GB"/>
              </w:rPr>
            </w:pPr>
          </w:p>
        </w:tc>
        <w:tc>
          <w:tcPr>
            <w:tcW w:w="1350" w:type="dxa"/>
            <w:shd w:val="clear" w:color="auto" w:fill="FBD4B4" w:themeFill="accent6" w:themeFillTint="66"/>
            <w:vAlign w:val="center"/>
          </w:tcPr>
          <w:p w14:paraId="2E8AA1DB" w14:textId="77777777" w:rsidR="006E025C" w:rsidRPr="00875590" w:rsidRDefault="006E025C" w:rsidP="005A38A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875590">
              <w:rPr>
                <w:rFonts w:cstheme="majorBidi"/>
                <w:b/>
                <w:bCs/>
                <w:lang w:val="en-GB"/>
              </w:rPr>
              <w:t>Yes, it is acceptable</w:t>
            </w:r>
          </w:p>
        </w:tc>
        <w:tc>
          <w:tcPr>
            <w:tcW w:w="1351" w:type="dxa"/>
            <w:shd w:val="clear" w:color="auto" w:fill="FBD4B4" w:themeFill="accent6" w:themeFillTint="66"/>
            <w:vAlign w:val="center"/>
          </w:tcPr>
          <w:p w14:paraId="17702BD9" w14:textId="77777777" w:rsidR="006E025C" w:rsidRPr="00875590" w:rsidRDefault="006E025C" w:rsidP="005A38A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875590">
              <w:rPr>
                <w:rFonts w:cstheme="majorBidi"/>
                <w:b/>
                <w:bCs/>
                <w:lang w:val="en-GB"/>
              </w:rPr>
              <w:t xml:space="preserve">It is sometimes </w:t>
            </w:r>
            <w:r w:rsidRPr="00875590">
              <w:rPr>
                <w:rFonts w:cstheme="majorBidi"/>
                <w:b/>
                <w:bCs/>
                <w:lang w:val="en-GB"/>
              </w:rPr>
              <w:lastRenderedPageBreak/>
              <w:t>acceptable</w:t>
            </w:r>
          </w:p>
        </w:tc>
        <w:tc>
          <w:tcPr>
            <w:tcW w:w="1427" w:type="dxa"/>
            <w:shd w:val="clear" w:color="auto" w:fill="FBD4B4" w:themeFill="accent6" w:themeFillTint="66"/>
            <w:vAlign w:val="center"/>
          </w:tcPr>
          <w:p w14:paraId="454EDCC7" w14:textId="77777777" w:rsidR="006E025C" w:rsidRPr="00875590" w:rsidRDefault="006E025C" w:rsidP="005A38A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875590">
              <w:rPr>
                <w:rFonts w:cstheme="majorBidi"/>
                <w:b/>
                <w:bCs/>
                <w:lang w:val="en-GB"/>
              </w:rPr>
              <w:lastRenderedPageBreak/>
              <w:t xml:space="preserve">No, it is </w:t>
            </w:r>
            <w:r>
              <w:rPr>
                <w:rFonts w:cstheme="majorBidi"/>
                <w:b/>
                <w:bCs/>
                <w:lang w:val="en-GB"/>
              </w:rPr>
              <w:t>never</w:t>
            </w:r>
            <w:r w:rsidRPr="00875590">
              <w:rPr>
                <w:rFonts w:cstheme="majorBidi"/>
                <w:b/>
                <w:bCs/>
                <w:lang w:val="en-GB"/>
              </w:rPr>
              <w:t xml:space="preserve"> </w:t>
            </w:r>
            <w:r w:rsidRPr="00875590">
              <w:rPr>
                <w:rFonts w:cstheme="majorBidi"/>
                <w:b/>
                <w:bCs/>
                <w:lang w:val="en-GB"/>
              </w:rPr>
              <w:lastRenderedPageBreak/>
              <w:t>acceptable</w:t>
            </w:r>
          </w:p>
        </w:tc>
        <w:tc>
          <w:tcPr>
            <w:tcW w:w="984" w:type="dxa"/>
            <w:shd w:val="clear" w:color="auto" w:fill="FBD4B4" w:themeFill="accent6" w:themeFillTint="66"/>
            <w:vAlign w:val="center"/>
          </w:tcPr>
          <w:p w14:paraId="7D7899ED" w14:textId="77777777" w:rsidR="006E025C" w:rsidRPr="00875590" w:rsidRDefault="006E025C" w:rsidP="005A38A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875590">
              <w:rPr>
                <w:rFonts w:cstheme="majorBidi"/>
                <w:b/>
                <w:bCs/>
                <w:lang w:val="en-GB"/>
              </w:rPr>
              <w:lastRenderedPageBreak/>
              <w:t>I don’t know</w:t>
            </w:r>
          </w:p>
        </w:tc>
      </w:tr>
      <w:tr w:rsidR="006E025C" w:rsidRPr="00875590" w14:paraId="790BE23C" w14:textId="77777777" w:rsidTr="005A38AD">
        <w:trPr>
          <w:trHeight w:val="711"/>
          <w:jc w:val="center"/>
        </w:trPr>
        <w:tc>
          <w:tcPr>
            <w:tcW w:w="5014" w:type="dxa"/>
            <w:vAlign w:val="center"/>
          </w:tcPr>
          <w:p w14:paraId="63CD0718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lastRenderedPageBreak/>
              <w:t>If she fails to perform her domestic duties.</w:t>
            </w:r>
          </w:p>
        </w:tc>
        <w:tc>
          <w:tcPr>
            <w:tcW w:w="1350" w:type="dxa"/>
            <w:vAlign w:val="center"/>
          </w:tcPr>
          <w:p w14:paraId="4B9608DF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55DF3518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6F04AAA4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21133603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2A5EF64F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57F30D22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t>If she disobeys him.</w:t>
            </w:r>
          </w:p>
        </w:tc>
        <w:tc>
          <w:tcPr>
            <w:tcW w:w="1350" w:type="dxa"/>
            <w:vAlign w:val="center"/>
          </w:tcPr>
          <w:p w14:paraId="224BBC93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4E8E2A78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3F0019FB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01F18A9A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66B4B461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181C0FAB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t>If she provokes him or makes him very mad.</w:t>
            </w:r>
          </w:p>
        </w:tc>
        <w:tc>
          <w:tcPr>
            <w:tcW w:w="1350" w:type="dxa"/>
            <w:vAlign w:val="center"/>
          </w:tcPr>
          <w:p w14:paraId="0791CADF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7F2085E1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1DBD03C6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7746804B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0223AB9B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3D78E63F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t xml:space="preserve">If she refuses to have sex with him. </w:t>
            </w:r>
          </w:p>
        </w:tc>
        <w:tc>
          <w:tcPr>
            <w:tcW w:w="1350" w:type="dxa"/>
            <w:vAlign w:val="center"/>
          </w:tcPr>
          <w:p w14:paraId="6225E623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62FAB217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468F1357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79E5DB86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1D89AD4A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2D7AF99B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</w:rPr>
            </w:pPr>
            <w:r>
              <w:rPr>
                <w:rFonts w:cstheme="majorBidi"/>
              </w:rPr>
              <w:t>If she does not look after the children.</w:t>
            </w:r>
          </w:p>
        </w:tc>
        <w:tc>
          <w:tcPr>
            <w:tcW w:w="1350" w:type="dxa"/>
            <w:vAlign w:val="center"/>
          </w:tcPr>
          <w:p w14:paraId="61C66DCD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146F2EB0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085EC7EB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37283BC4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2030EC22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45C9B69D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t>If he suspects that she is being unfaithful.</w:t>
            </w:r>
          </w:p>
        </w:tc>
        <w:tc>
          <w:tcPr>
            <w:tcW w:w="1350" w:type="dxa"/>
            <w:vAlign w:val="center"/>
          </w:tcPr>
          <w:p w14:paraId="666F90DB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61150A02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7F2DD081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1BA4E6A4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  <w:tr w:rsidR="006E025C" w:rsidRPr="00875590" w14:paraId="6AF0662F" w14:textId="77777777" w:rsidTr="005A38AD">
        <w:trPr>
          <w:trHeight w:val="576"/>
          <w:jc w:val="center"/>
        </w:trPr>
        <w:tc>
          <w:tcPr>
            <w:tcW w:w="5014" w:type="dxa"/>
            <w:vAlign w:val="center"/>
          </w:tcPr>
          <w:p w14:paraId="0FDFA3EE" w14:textId="77777777" w:rsidR="006E025C" w:rsidRPr="00C13215" w:rsidRDefault="006E025C" w:rsidP="005C26CF">
            <w:pPr>
              <w:pStyle w:val="ListParagraph"/>
              <w:numPr>
                <w:ilvl w:val="0"/>
                <w:numId w:val="7"/>
              </w:numPr>
              <w:ind w:left="496"/>
              <w:rPr>
                <w:rFonts w:cstheme="majorBidi"/>
                <w:lang w:val="en-GB"/>
              </w:rPr>
            </w:pPr>
            <w:r w:rsidRPr="00C13215">
              <w:rPr>
                <w:rFonts w:cstheme="majorBidi"/>
                <w:lang w:val="en-GB"/>
              </w:rPr>
              <w:t xml:space="preserve">If he finds out that she is unfaithful. </w:t>
            </w:r>
          </w:p>
        </w:tc>
        <w:tc>
          <w:tcPr>
            <w:tcW w:w="1350" w:type="dxa"/>
            <w:vAlign w:val="center"/>
          </w:tcPr>
          <w:p w14:paraId="11A09132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1" w:type="dxa"/>
            <w:vAlign w:val="center"/>
          </w:tcPr>
          <w:p w14:paraId="57EED353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  <w:vAlign w:val="center"/>
          </w:tcPr>
          <w:p w14:paraId="002DFEC8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  <w:vAlign w:val="center"/>
          </w:tcPr>
          <w:p w14:paraId="7F93FA25" w14:textId="77777777" w:rsidR="006E025C" w:rsidRPr="00C34B61" w:rsidRDefault="006E025C" w:rsidP="005A38AD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4</w:t>
            </w:r>
          </w:p>
        </w:tc>
      </w:tr>
    </w:tbl>
    <w:p w14:paraId="238D1455" w14:textId="77777777" w:rsidR="009341D5" w:rsidRDefault="009341D5" w:rsidP="00ED29C0">
      <w:pPr>
        <w:spacing w:after="0" w:line="240" w:lineRule="auto"/>
        <w:rPr>
          <w:rFonts w:cstheme="majorBidi"/>
        </w:rPr>
      </w:pPr>
    </w:p>
    <w:p w14:paraId="7651D312" w14:textId="5C2E7C36" w:rsidR="0081273C" w:rsidRDefault="006E025C" w:rsidP="00ED29C0">
      <w:pPr>
        <w:spacing w:after="0" w:line="240" w:lineRule="auto"/>
      </w:pPr>
      <w:r w:rsidRPr="00875590">
        <w:rPr>
          <w:rFonts w:cstheme="majorBidi"/>
        </w:rPr>
        <w:t>Are there any other situations in which</w:t>
      </w:r>
      <w:r>
        <w:rPr>
          <w:rFonts w:cstheme="majorBidi"/>
        </w:rPr>
        <w:t xml:space="preserve"> you think</w:t>
      </w:r>
      <w:r w:rsidRPr="00875590">
        <w:rPr>
          <w:rFonts w:cstheme="majorBidi"/>
        </w:rPr>
        <w:t xml:space="preserve"> it is acceptable for a man to hit his wife or partner? </w:t>
      </w:r>
      <w:r>
        <w:rPr>
          <w:rFonts w:cstheme="majorBidi"/>
          <w:i/>
        </w:rPr>
        <w:t xml:space="preserve">(Please specify) </w:t>
      </w:r>
      <w:r w:rsidR="00494DE9">
        <w:rPr>
          <w:rFonts w:cstheme="majorBidi"/>
          <w:i/>
        </w:rPr>
        <w:t>_________________________________________</w:t>
      </w:r>
    </w:p>
    <w:p w14:paraId="3C1B63B5" w14:textId="77777777" w:rsidR="005F40A2" w:rsidRPr="0052253D" w:rsidRDefault="005F40A2" w:rsidP="002A0A3D">
      <w:pPr>
        <w:spacing w:after="0" w:line="240" w:lineRule="auto"/>
        <w:rPr>
          <w:b/>
        </w:rPr>
      </w:pPr>
    </w:p>
    <w:p w14:paraId="72365870" w14:textId="3E05AE67" w:rsidR="0052253D" w:rsidRPr="0052253D" w:rsidRDefault="00EF64A9" w:rsidP="0052253D">
      <w:pPr>
        <w:rPr>
          <w:rFonts w:eastAsia="Times New Roman" w:cs="Times New Roman"/>
          <w:lang w:val="en-US" w:eastAsia="en-US"/>
        </w:rPr>
      </w:pPr>
      <w:r w:rsidRPr="00EB7526">
        <w:t xml:space="preserve">13. </w:t>
      </w:r>
      <w:r w:rsidR="0052253D" w:rsidRPr="00EB7526">
        <w:rPr>
          <w:rFonts w:cstheme="majorBidi"/>
        </w:rPr>
        <w:t>Please indicate the degree to which you agree or disagree with each of the following statements</w:t>
      </w:r>
    </w:p>
    <w:tbl>
      <w:tblPr>
        <w:tblStyle w:val="TableGrid"/>
        <w:tblW w:w="9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dotted" w:sz="4" w:space="0" w:color="auto"/>
          <w:insideH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9"/>
        <w:gridCol w:w="990"/>
        <w:gridCol w:w="929"/>
        <w:gridCol w:w="1134"/>
        <w:gridCol w:w="992"/>
        <w:gridCol w:w="992"/>
      </w:tblGrid>
      <w:tr w:rsidR="0052253D" w:rsidRPr="0052253D" w14:paraId="74F6895F" w14:textId="77777777" w:rsidTr="0052253D">
        <w:trPr>
          <w:trHeight w:val="917"/>
          <w:tblHeader/>
          <w:jc w:val="center"/>
        </w:trPr>
        <w:tc>
          <w:tcPr>
            <w:tcW w:w="4939" w:type="dxa"/>
            <w:shd w:val="clear" w:color="auto" w:fill="FBD4B4" w:themeFill="accent6" w:themeFillTint="66"/>
            <w:vAlign w:val="center"/>
          </w:tcPr>
          <w:p w14:paraId="29EBB55A" w14:textId="77777777" w:rsidR="0052253D" w:rsidRPr="0052253D" w:rsidRDefault="0052253D" w:rsidP="0052253D">
            <w:pPr>
              <w:rPr>
                <w:rFonts w:cstheme="majorBidi"/>
                <w:b/>
                <w:bCs/>
                <w:lang w:val="en-GB"/>
              </w:rPr>
            </w:pPr>
          </w:p>
        </w:tc>
        <w:tc>
          <w:tcPr>
            <w:tcW w:w="990" w:type="dxa"/>
            <w:shd w:val="clear" w:color="auto" w:fill="FBD4B4" w:themeFill="accent6" w:themeFillTint="66"/>
            <w:vAlign w:val="center"/>
          </w:tcPr>
          <w:p w14:paraId="5299107E" w14:textId="77777777" w:rsidR="0052253D" w:rsidRPr="0052253D" w:rsidRDefault="0052253D" w:rsidP="0052253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52253D">
              <w:rPr>
                <w:rFonts w:cstheme="majorBidi"/>
                <w:b/>
                <w:bCs/>
                <w:lang w:val="en-GB"/>
              </w:rPr>
              <w:t>Strongly disagree</w:t>
            </w:r>
          </w:p>
        </w:tc>
        <w:tc>
          <w:tcPr>
            <w:tcW w:w="929" w:type="dxa"/>
            <w:shd w:val="clear" w:color="auto" w:fill="FBD4B4" w:themeFill="accent6" w:themeFillTint="66"/>
            <w:tcMar>
              <w:left w:w="0" w:type="dxa"/>
              <w:right w:w="0" w:type="dxa"/>
            </w:tcMar>
            <w:vAlign w:val="center"/>
          </w:tcPr>
          <w:p w14:paraId="551A8099" w14:textId="77777777" w:rsidR="0052253D" w:rsidRPr="0052253D" w:rsidRDefault="0052253D" w:rsidP="0052253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52253D">
              <w:rPr>
                <w:rFonts w:cstheme="majorBidi"/>
                <w:b/>
                <w:bCs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FBD4B4" w:themeFill="accent6" w:themeFillTint="66"/>
            <w:vAlign w:val="center"/>
          </w:tcPr>
          <w:p w14:paraId="74C44AB7" w14:textId="77777777" w:rsidR="0052253D" w:rsidRPr="0052253D" w:rsidRDefault="0052253D" w:rsidP="0052253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52253D">
              <w:rPr>
                <w:rFonts w:cstheme="majorBidi"/>
                <w:b/>
                <w:bCs/>
                <w:lang w:val="en-GB"/>
              </w:rPr>
              <w:t>Neither agree nor disagree</w:t>
            </w:r>
          </w:p>
        </w:tc>
        <w:tc>
          <w:tcPr>
            <w:tcW w:w="992" w:type="dxa"/>
            <w:shd w:val="clear" w:color="auto" w:fill="FBD4B4" w:themeFill="accent6" w:themeFillTint="66"/>
            <w:vAlign w:val="center"/>
          </w:tcPr>
          <w:p w14:paraId="29734638" w14:textId="77777777" w:rsidR="0052253D" w:rsidRPr="0052253D" w:rsidRDefault="0052253D" w:rsidP="0052253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52253D">
              <w:rPr>
                <w:rFonts w:cstheme="majorBidi"/>
                <w:b/>
                <w:bCs/>
                <w:lang w:val="en-GB"/>
              </w:rPr>
              <w:t>Agree</w:t>
            </w:r>
          </w:p>
        </w:tc>
        <w:tc>
          <w:tcPr>
            <w:tcW w:w="992" w:type="dxa"/>
            <w:shd w:val="clear" w:color="auto" w:fill="FBD4B4" w:themeFill="accent6" w:themeFillTint="66"/>
            <w:vAlign w:val="center"/>
          </w:tcPr>
          <w:p w14:paraId="46599002" w14:textId="77777777" w:rsidR="0052253D" w:rsidRPr="0052253D" w:rsidRDefault="0052253D" w:rsidP="0052253D">
            <w:pPr>
              <w:jc w:val="center"/>
              <w:rPr>
                <w:rFonts w:cstheme="majorBidi"/>
                <w:b/>
                <w:bCs/>
                <w:lang w:val="en-GB"/>
              </w:rPr>
            </w:pPr>
            <w:r w:rsidRPr="0052253D">
              <w:rPr>
                <w:rFonts w:cstheme="majorBidi"/>
                <w:b/>
                <w:bCs/>
                <w:lang w:val="en-GB"/>
              </w:rPr>
              <w:t>Strongly agree</w:t>
            </w:r>
          </w:p>
        </w:tc>
      </w:tr>
      <w:tr w:rsidR="0052253D" w:rsidRPr="0052253D" w14:paraId="5149DECC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3100E9E3" w14:textId="7D886BF0" w:rsidR="0052253D" w:rsidRPr="000F3743" w:rsidRDefault="0052253D" w:rsidP="0052253D">
            <w:pPr>
              <w:pStyle w:val="ListParagraph"/>
              <w:numPr>
                <w:ilvl w:val="0"/>
                <w:numId w:val="26"/>
              </w:numPr>
              <w:rPr>
                <w:rFonts w:cstheme="majorBidi"/>
                <w:lang w:val="en-GB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It is the wife's obligation to have sex with her husband whenever he wants it, except when she is sick or menstruat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19845B" w14:textId="77777777" w:rsidR="0052253D" w:rsidRPr="0052253D" w:rsidRDefault="0052253D" w:rsidP="0052253D">
            <w:pPr>
              <w:jc w:val="center"/>
              <w:rPr>
                <w:rFonts w:cstheme="majorBidi"/>
              </w:rPr>
            </w:pPr>
            <w:r w:rsidRPr="0052253D">
              <w:rPr>
                <w:rFonts w:cstheme="majorBidi"/>
                <w:lang w:val="en-GB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CF75732" w14:textId="77777777" w:rsidR="0052253D" w:rsidRPr="0052253D" w:rsidRDefault="0052253D" w:rsidP="0052253D">
            <w:pPr>
              <w:jc w:val="center"/>
              <w:rPr>
                <w:rFonts w:cstheme="minorHAnsi"/>
              </w:rPr>
            </w:pPr>
            <w:r w:rsidRPr="0052253D">
              <w:rPr>
                <w:rFonts w:cstheme="minorHAnsi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90595" w14:textId="77777777" w:rsidR="0052253D" w:rsidRPr="0052253D" w:rsidRDefault="0052253D" w:rsidP="0052253D">
            <w:pPr>
              <w:jc w:val="center"/>
              <w:rPr>
                <w:rFonts w:cstheme="minorHAnsi"/>
              </w:rPr>
            </w:pPr>
            <w:r w:rsidRPr="0052253D">
              <w:rPr>
                <w:rFonts w:cstheme="minorHAnsi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81F0A" w14:textId="77777777" w:rsidR="0052253D" w:rsidRPr="0052253D" w:rsidRDefault="0052253D" w:rsidP="0052253D">
            <w:pPr>
              <w:jc w:val="center"/>
              <w:rPr>
                <w:rFonts w:cstheme="minorHAnsi"/>
              </w:rPr>
            </w:pPr>
            <w:r w:rsidRPr="0052253D">
              <w:rPr>
                <w:rFonts w:cstheme="minorHAnsi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B8A6A" w14:textId="77777777" w:rsidR="0052253D" w:rsidRPr="0052253D" w:rsidRDefault="0052253D" w:rsidP="0052253D">
            <w:pPr>
              <w:jc w:val="center"/>
              <w:rPr>
                <w:rFonts w:eastAsia="MS Gothic" w:cstheme="minorHAnsi"/>
              </w:rPr>
            </w:pPr>
            <w:r w:rsidRPr="0052253D">
              <w:rPr>
                <w:rFonts w:eastAsia="MS Gothic" w:cstheme="minorHAnsi"/>
                <w:lang w:val="en-GB"/>
              </w:rPr>
              <w:t>5</w:t>
            </w:r>
          </w:p>
        </w:tc>
      </w:tr>
      <w:tr w:rsidR="0052253D" w:rsidRPr="0052253D" w14:paraId="238FAF40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447EACF4" w14:textId="3515B678" w:rsidR="0052253D" w:rsidRPr="000F3743" w:rsidRDefault="0052253D" w:rsidP="0052253D">
            <w:pPr>
              <w:pStyle w:val="ListParagraph"/>
              <w:numPr>
                <w:ilvl w:val="0"/>
                <w:numId w:val="26"/>
              </w:numPr>
              <w:rPr>
                <w:rFonts w:cstheme="majorBidi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Women and men should share authority in the famil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BDD552" w14:textId="1D05F250" w:rsidR="0052253D" w:rsidRPr="0052253D" w:rsidRDefault="0052253D" w:rsidP="0052253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FAD8BF8" w14:textId="082D9CF1" w:rsidR="0052253D" w:rsidRPr="0052253D" w:rsidRDefault="0052253D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F997C" w14:textId="58EA6DAA" w:rsidR="0052253D" w:rsidRPr="0052253D" w:rsidRDefault="0052253D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01591" w14:textId="347E01BA" w:rsidR="0052253D" w:rsidRPr="0052253D" w:rsidRDefault="0052253D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84EB1" w14:textId="611516C8" w:rsidR="0052253D" w:rsidRPr="0052253D" w:rsidRDefault="0052253D" w:rsidP="0052253D">
            <w:pPr>
              <w:jc w:val="center"/>
              <w:rPr>
                <w:rFonts w:eastAsia="MS Gothic" w:cstheme="minorHAnsi"/>
              </w:rPr>
            </w:pPr>
            <w:r>
              <w:rPr>
                <w:rFonts w:eastAsia="MS Gothic" w:cstheme="minorHAnsi"/>
              </w:rPr>
              <w:t>5</w:t>
            </w:r>
          </w:p>
        </w:tc>
      </w:tr>
      <w:tr w:rsidR="0052253D" w:rsidRPr="0052253D" w14:paraId="68853A55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09A752B3" w14:textId="03F0E401" w:rsidR="0052253D" w:rsidRPr="000F3743" w:rsidRDefault="007E2C24" w:rsidP="0052253D">
            <w:pPr>
              <w:pStyle w:val="ListParagraph"/>
              <w:numPr>
                <w:ilvl w:val="0"/>
                <w:numId w:val="26"/>
              </w:numPr>
              <w:rPr>
                <w:rFonts w:eastAsia="Times New Roman" w:cs="Tahoma"/>
                <w:color w:val="4D4D4D"/>
                <w:lang w:eastAsia="en-US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A woman's most important role is to take care of her home and cook for her famil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1C4988" w14:textId="4B67B422" w:rsidR="0052253D" w:rsidRDefault="007E2C24" w:rsidP="0052253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F3DE291" w14:textId="647657E9" w:rsidR="0052253D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98767" w14:textId="2B178480" w:rsidR="0052253D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C5322" w14:textId="4042E9D5" w:rsidR="0052253D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E1B96" w14:textId="62116738" w:rsidR="0052253D" w:rsidRDefault="007E2C24" w:rsidP="0052253D">
            <w:pPr>
              <w:jc w:val="center"/>
              <w:rPr>
                <w:rFonts w:eastAsia="MS Gothic" w:cstheme="minorHAnsi"/>
              </w:rPr>
            </w:pPr>
            <w:r>
              <w:rPr>
                <w:rFonts w:eastAsia="MS Gothic" w:cstheme="minorHAnsi"/>
              </w:rPr>
              <w:t>5</w:t>
            </w:r>
          </w:p>
        </w:tc>
      </w:tr>
      <w:tr w:rsidR="007E2C24" w:rsidRPr="0052253D" w14:paraId="5D9200D3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1EB22714" w14:textId="036B46E0" w:rsidR="007E2C24" w:rsidRPr="000F3743" w:rsidRDefault="007E2C24" w:rsidP="0052253D">
            <w:pPr>
              <w:pStyle w:val="ListParagraph"/>
              <w:numPr>
                <w:ilvl w:val="0"/>
                <w:numId w:val="26"/>
              </w:numPr>
              <w:rPr>
                <w:rFonts w:eastAsia="Times New Roman" w:cs="Tahoma"/>
                <w:color w:val="4D4D4D"/>
                <w:lang w:eastAsia="en-US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It is natural (god intended) that men should be the head of the famil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91E9BB" w14:textId="458ABD0A" w:rsidR="007E2C24" w:rsidRDefault="007E2C24" w:rsidP="0052253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FC07F00" w14:textId="76831547" w:rsidR="007E2C24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51B90" w14:textId="1DD42D2C" w:rsidR="007E2C24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8F20D5" w14:textId="6FD5A582" w:rsidR="007E2C24" w:rsidRDefault="007E2C24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B43B9" w14:textId="723B52BA" w:rsidR="007E2C24" w:rsidRDefault="007E2C24" w:rsidP="0052253D">
            <w:pPr>
              <w:jc w:val="center"/>
              <w:rPr>
                <w:rFonts w:eastAsia="MS Gothic" w:cstheme="minorHAnsi"/>
              </w:rPr>
            </w:pPr>
            <w:r>
              <w:rPr>
                <w:rFonts w:eastAsia="MS Gothic" w:cstheme="minorHAnsi"/>
              </w:rPr>
              <w:t>5</w:t>
            </w:r>
          </w:p>
        </w:tc>
      </w:tr>
      <w:tr w:rsidR="007E2C24" w:rsidRPr="0052253D" w14:paraId="282E80C9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1AAB96B7" w14:textId="566143E2" w:rsidR="007E2C24" w:rsidRPr="000F3743" w:rsidRDefault="000F3743" w:rsidP="0052253D">
            <w:pPr>
              <w:pStyle w:val="ListParagraph"/>
              <w:numPr>
                <w:ilvl w:val="0"/>
                <w:numId w:val="26"/>
              </w:numPr>
              <w:rPr>
                <w:rFonts w:eastAsia="Times New Roman" w:cs="Tahoma"/>
                <w:color w:val="4D4D4D"/>
                <w:lang w:eastAsia="en-US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A wife should obey her husband even if she disagre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C1A11A" w14:textId="54CC0319" w:rsidR="007E2C24" w:rsidRDefault="000F3743" w:rsidP="0052253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64E4C3E" w14:textId="319FBBFC" w:rsidR="007E2C24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FD2A5" w14:textId="57FB8D95" w:rsidR="007E2C24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D0E1FA" w14:textId="68738191" w:rsidR="007E2C24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A0C17" w14:textId="323E7BDB" w:rsidR="007E2C24" w:rsidRDefault="000F3743" w:rsidP="0052253D">
            <w:pPr>
              <w:jc w:val="center"/>
              <w:rPr>
                <w:rFonts w:eastAsia="MS Gothic" w:cstheme="minorHAnsi"/>
              </w:rPr>
            </w:pPr>
            <w:r>
              <w:rPr>
                <w:rFonts w:eastAsia="MS Gothic" w:cstheme="minorHAnsi"/>
              </w:rPr>
              <w:t>5</w:t>
            </w:r>
          </w:p>
        </w:tc>
      </w:tr>
      <w:tr w:rsidR="000F3743" w:rsidRPr="0052253D" w14:paraId="0E659D13" w14:textId="77777777" w:rsidTr="0052253D">
        <w:trPr>
          <w:trHeight w:val="864"/>
          <w:jc w:val="center"/>
        </w:trPr>
        <w:tc>
          <w:tcPr>
            <w:tcW w:w="4939" w:type="dxa"/>
            <w:shd w:val="clear" w:color="auto" w:fill="auto"/>
            <w:vAlign w:val="center"/>
          </w:tcPr>
          <w:p w14:paraId="1A8A70B3" w14:textId="0EE14F29" w:rsidR="000F3743" w:rsidRPr="000F3743" w:rsidRDefault="000F3743" w:rsidP="0052253D">
            <w:pPr>
              <w:pStyle w:val="ListParagraph"/>
              <w:numPr>
                <w:ilvl w:val="0"/>
                <w:numId w:val="26"/>
              </w:numPr>
              <w:rPr>
                <w:rFonts w:eastAsia="Times New Roman" w:cs="Tahoma"/>
                <w:color w:val="4D4D4D"/>
                <w:lang w:eastAsia="en-US"/>
              </w:rPr>
            </w:pPr>
            <w:r w:rsidRPr="000F3743">
              <w:rPr>
                <w:rFonts w:eastAsia="Times New Roman" w:cs="Tahoma"/>
                <w:color w:val="4D4D4D"/>
                <w:lang w:eastAsia="en-US"/>
              </w:rPr>
              <w:t>A woman should be able to spend her own money according to her own wil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124869" w14:textId="74A69B41" w:rsidR="000F3743" w:rsidRDefault="000F3743" w:rsidP="0052253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470C5A0" w14:textId="369EF1C4" w:rsidR="000F3743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A7108" w14:textId="0AADCE70" w:rsidR="000F3743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EF495" w14:textId="48D5572F" w:rsidR="000F3743" w:rsidRDefault="000F3743" w:rsidP="005225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E9C634" w14:textId="3B7E7E44" w:rsidR="000F3743" w:rsidRDefault="000F3743" w:rsidP="0052253D">
            <w:pPr>
              <w:jc w:val="center"/>
              <w:rPr>
                <w:rFonts w:eastAsia="MS Gothic" w:cstheme="minorHAnsi"/>
              </w:rPr>
            </w:pPr>
            <w:r>
              <w:rPr>
                <w:rFonts w:eastAsia="MS Gothic" w:cstheme="minorHAnsi"/>
              </w:rPr>
              <w:t>5</w:t>
            </w:r>
          </w:p>
        </w:tc>
      </w:tr>
    </w:tbl>
    <w:p w14:paraId="2D45DA49" w14:textId="77777777" w:rsidR="000F3743" w:rsidRDefault="000F3743" w:rsidP="002A0A3D">
      <w:pPr>
        <w:spacing w:after="0" w:line="240" w:lineRule="auto"/>
      </w:pPr>
    </w:p>
    <w:p w14:paraId="5D76BAF1" w14:textId="77777777" w:rsidR="00EB7526" w:rsidRDefault="00EB7526" w:rsidP="00B40873">
      <w:pPr>
        <w:spacing w:after="0" w:line="240" w:lineRule="auto"/>
      </w:pPr>
    </w:p>
    <w:p w14:paraId="2EEEAAA9" w14:textId="77777777" w:rsidR="00EB7526" w:rsidRDefault="00EB7526" w:rsidP="00B40873">
      <w:pPr>
        <w:spacing w:after="0" w:line="240" w:lineRule="auto"/>
      </w:pPr>
    </w:p>
    <w:p w14:paraId="1515D995" w14:textId="77777777" w:rsidR="00EB7526" w:rsidRDefault="00EB7526" w:rsidP="00B40873">
      <w:pPr>
        <w:spacing w:after="0" w:line="240" w:lineRule="auto"/>
      </w:pPr>
    </w:p>
    <w:p w14:paraId="0248E7D9" w14:textId="77777777" w:rsidR="00EB7526" w:rsidRDefault="00EB7526" w:rsidP="00B40873">
      <w:pPr>
        <w:spacing w:after="0" w:line="240" w:lineRule="auto"/>
      </w:pPr>
    </w:p>
    <w:p w14:paraId="41F32495" w14:textId="77777777" w:rsidR="00EB7526" w:rsidRDefault="00EB7526" w:rsidP="00B40873">
      <w:pPr>
        <w:spacing w:after="0" w:line="240" w:lineRule="auto"/>
      </w:pPr>
    </w:p>
    <w:p w14:paraId="064F786E" w14:textId="1DDE8708" w:rsidR="008C6A40" w:rsidRPr="00F05EEB" w:rsidRDefault="000F3743" w:rsidP="00B40873">
      <w:pPr>
        <w:spacing w:after="0" w:line="240" w:lineRule="auto"/>
        <w:rPr>
          <w:rFonts w:cs="Times New Roman"/>
          <w:lang w:val="en-US"/>
        </w:rPr>
      </w:pPr>
      <w:bookmarkStart w:id="0" w:name="_GoBack"/>
      <w:bookmarkEnd w:id="0"/>
      <w:r w:rsidRPr="00EB7526">
        <w:lastRenderedPageBreak/>
        <w:t xml:space="preserve">14. </w:t>
      </w:r>
      <w:r w:rsidR="00B40873" w:rsidRPr="00EB7526">
        <w:rPr>
          <w:rFonts w:ascii="Arial" w:hAnsi="Arial" w:cs="Arial"/>
          <w:color w:val="000000"/>
        </w:rPr>
        <w:t>Please indicate the degree to which you agree or disagree with each of the following statements</w:t>
      </w:r>
    </w:p>
    <w:p w14:paraId="256DFC9A" w14:textId="5432E5D7" w:rsidR="008A2BA5" w:rsidRPr="008A2BA5" w:rsidRDefault="008A2BA5" w:rsidP="008A2BA5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p w14:paraId="629DACA5" w14:textId="46D81527" w:rsidR="00AC3C0A" w:rsidRPr="008A2BA5" w:rsidRDefault="008A2BA5" w:rsidP="008A2BA5">
      <w:pPr>
        <w:spacing w:line="240" w:lineRule="auto"/>
        <w:rPr>
          <w:rFonts w:cstheme="majorBidi"/>
          <w:i/>
        </w:rPr>
      </w:pPr>
      <w:r w:rsidRPr="00135593">
        <w:rPr>
          <w:rFonts w:cstheme="majorBidi"/>
          <w:i/>
        </w:rPr>
        <w:t>(Chose one option in each row by circling the corresponding number)</w:t>
      </w:r>
    </w:p>
    <w:tbl>
      <w:tblPr>
        <w:tblStyle w:val="TableGrid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080"/>
        <w:gridCol w:w="1260"/>
        <w:gridCol w:w="1620"/>
        <w:gridCol w:w="1350"/>
        <w:gridCol w:w="1710"/>
      </w:tblGrid>
      <w:tr w:rsidR="000614D2" w14:paraId="51A14CAC" w14:textId="77777777" w:rsidTr="004F6E09">
        <w:tc>
          <w:tcPr>
            <w:tcW w:w="3438" w:type="dxa"/>
          </w:tcPr>
          <w:p w14:paraId="4A978FA0" w14:textId="77777777" w:rsidR="000614D2" w:rsidRPr="008C6A40" w:rsidRDefault="000614D2" w:rsidP="00AC3C0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080" w:type="dxa"/>
          </w:tcPr>
          <w:p w14:paraId="336DD98C" w14:textId="6D621342" w:rsidR="000614D2" w:rsidRPr="000614D2" w:rsidRDefault="000614D2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614D2">
              <w:rPr>
                <w:b/>
              </w:rPr>
              <w:t>Strongly disagree</w:t>
            </w:r>
          </w:p>
        </w:tc>
        <w:tc>
          <w:tcPr>
            <w:tcW w:w="1260" w:type="dxa"/>
          </w:tcPr>
          <w:p w14:paraId="183FA355" w14:textId="400EEC40" w:rsidR="000614D2" w:rsidRPr="000614D2" w:rsidRDefault="000614D2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614D2">
              <w:rPr>
                <w:b/>
              </w:rPr>
              <w:t>Disagree</w:t>
            </w:r>
          </w:p>
        </w:tc>
        <w:tc>
          <w:tcPr>
            <w:tcW w:w="1620" w:type="dxa"/>
          </w:tcPr>
          <w:p w14:paraId="0B9450BA" w14:textId="77777777" w:rsidR="000614D2" w:rsidRDefault="000614D2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614D2">
              <w:rPr>
                <w:b/>
              </w:rPr>
              <w:t>Neither agree or disagree</w:t>
            </w:r>
          </w:p>
          <w:p w14:paraId="5C69B4B1" w14:textId="701040CE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1350" w:type="dxa"/>
          </w:tcPr>
          <w:p w14:paraId="5E45C8B5" w14:textId="0E57240E" w:rsidR="000614D2" w:rsidRPr="000614D2" w:rsidRDefault="000614D2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0614D2">
              <w:rPr>
                <w:b/>
              </w:rPr>
              <w:t xml:space="preserve">Agree </w:t>
            </w:r>
          </w:p>
        </w:tc>
        <w:tc>
          <w:tcPr>
            <w:tcW w:w="1710" w:type="dxa"/>
          </w:tcPr>
          <w:p w14:paraId="33CC6CF8" w14:textId="447D3BF6" w:rsidR="000614D2" w:rsidRDefault="000614D2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614D2">
              <w:rPr>
                <w:b/>
              </w:rPr>
              <w:t>Strongly agree</w:t>
            </w:r>
          </w:p>
          <w:p w14:paraId="3631C2DD" w14:textId="3DC29886" w:rsidR="000614D2" w:rsidRPr="000614D2" w:rsidRDefault="000614D2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</w:tr>
      <w:tr w:rsidR="008A2BA5" w14:paraId="56F16DD8" w14:textId="77777777" w:rsidTr="004F6E09">
        <w:tc>
          <w:tcPr>
            <w:tcW w:w="3438" w:type="dxa"/>
          </w:tcPr>
          <w:p w14:paraId="53E9A13F" w14:textId="3FA8444B" w:rsidR="008A2BA5" w:rsidRPr="00F05EEB" w:rsidRDefault="008A2BA5" w:rsidP="008D786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00" w:line="276" w:lineRule="auto"/>
            </w:pPr>
            <w:r w:rsidRPr="00F05EEB">
              <w:t xml:space="preserve">Asking patients about </w:t>
            </w:r>
            <w:r w:rsidR="005A61D0">
              <w:t>domestic violence</w:t>
            </w:r>
            <w:r w:rsidR="005A61D0" w:rsidRPr="00F05EEB">
              <w:t xml:space="preserve"> </w:t>
            </w:r>
            <w:r w:rsidRPr="00F05EEB">
              <w:t>is an invasion of their privacy.</w:t>
            </w:r>
          </w:p>
          <w:p w14:paraId="1C5D4322" w14:textId="7943C9AD" w:rsidR="008D7868" w:rsidRPr="008C6A40" w:rsidRDefault="008D7868" w:rsidP="008D7868">
            <w:pPr>
              <w:widowControl w:val="0"/>
              <w:autoSpaceDE w:val="0"/>
              <w:autoSpaceDN w:val="0"/>
              <w:adjustRightInd w:val="0"/>
              <w:ind w:left="360"/>
            </w:pPr>
          </w:p>
        </w:tc>
        <w:tc>
          <w:tcPr>
            <w:tcW w:w="1080" w:type="dxa"/>
          </w:tcPr>
          <w:p w14:paraId="40E540CD" w14:textId="389CDD12" w:rsidR="008A2BA5" w:rsidRPr="008D7868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D7868">
              <w:t>1</w:t>
            </w:r>
          </w:p>
        </w:tc>
        <w:tc>
          <w:tcPr>
            <w:tcW w:w="1260" w:type="dxa"/>
          </w:tcPr>
          <w:p w14:paraId="35F3BCF5" w14:textId="74D9D2AE" w:rsidR="008A2BA5" w:rsidRPr="008D7868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D7868">
              <w:t>2</w:t>
            </w:r>
          </w:p>
        </w:tc>
        <w:tc>
          <w:tcPr>
            <w:tcW w:w="1620" w:type="dxa"/>
          </w:tcPr>
          <w:p w14:paraId="62A4DD97" w14:textId="63744090" w:rsidR="008A2BA5" w:rsidRPr="008D7868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D7868">
              <w:t>3</w:t>
            </w:r>
          </w:p>
        </w:tc>
        <w:tc>
          <w:tcPr>
            <w:tcW w:w="1350" w:type="dxa"/>
          </w:tcPr>
          <w:p w14:paraId="69D5DAD8" w14:textId="7DDDCF1E" w:rsidR="008A2BA5" w:rsidRPr="008D7868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</w:pPr>
            <w:r w:rsidRPr="008D7868">
              <w:t>4</w:t>
            </w:r>
          </w:p>
        </w:tc>
        <w:tc>
          <w:tcPr>
            <w:tcW w:w="1710" w:type="dxa"/>
          </w:tcPr>
          <w:p w14:paraId="4C398D60" w14:textId="415FA6F0" w:rsidR="008A2BA5" w:rsidRPr="008D7868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D7868">
              <w:t>5</w:t>
            </w:r>
          </w:p>
        </w:tc>
      </w:tr>
      <w:tr w:rsidR="008D7868" w14:paraId="432DBA0B" w14:textId="77777777" w:rsidTr="004F6E09">
        <w:tc>
          <w:tcPr>
            <w:tcW w:w="3438" w:type="dxa"/>
          </w:tcPr>
          <w:p w14:paraId="3C6414EB" w14:textId="3550CD42" w:rsidR="008D7868" w:rsidRPr="001523BC" w:rsidRDefault="008D7868" w:rsidP="008D786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00" w:line="276" w:lineRule="auto"/>
            </w:pPr>
            <w:r w:rsidRPr="00F05EEB">
              <w:t xml:space="preserve">It is </w:t>
            </w:r>
            <w:r w:rsidR="00AD686B">
              <w:t>humiliating</w:t>
            </w:r>
            <w:r w:rsidR="00AD686B" w:rsidRPr="001523BC">
              <w:t xml:space="preserve"> </w:t>
            </w:r>
            <w:r w:rsidRPr="001523BC">
              <w:t>to patients to question them about abuse.</w:t>
            </w:r>
          </w:p>
          <w:p w14:paraId="7166EC8A" w14:textId="10F5AFC0" w:rsidR="008D7868" w:rsidRPr="008C6A40" w:rsidRDefault="008D7868" w:rsidP="008D7868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080" w:type="dxa"/>
          </w:tcPr>
          <w:p w14:paraId="148D7068" w14:textId="4E495AD6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1</w:t>
            </w:r>
          </w:p>
        </w:tc>
        <w:tc>
          <w:tcPr>
            <w:tcW w:w="1260" w:type="dxa"/>
          </w:tcPr>
          <w:p w14:paraId="111E0C71" w14:textId="6F2EAAB1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2</w:t>
            </w:r>
          </w:p>
        </w:tc>
        <w:tc>
          <w:tcPr>
            <w:tcW w:w="1620" w:type="dxa"/>
          </w:tcPr>
          <w:p w14:paraId="48D0098A" w14:textId="6C57382B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3</w:t>
            </w:r>
          </w:p>
        </w:tc>
        <w:tc>
          <w:tcPr>
            <w:tcW w:w="1350" w:type="dxa"/>
          </w:tcPr>
          <w:p w14:paraId="700ADFB4" w14:textId="6912AACD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8D7868">
              <w:t>4</w:t>
            </w:r>
          </w:p>
        </w:tc>
        <w:tc>
          <w:tcPr>
            <w:tcW w:w="1710" w:type="dxa"/>
          </w:tcPr>
          <w:p w14:paraId="6C34DDCC" w14:textId="0C2F6AF2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5</w:t>
            </w:r>
          </w:p>
        </w:tc>
      </w:tr>
      <w:tr w:rsidR="008D7868" w14:paraId="65A9B17A" w14:textId="77777777" w:rsidTr="004F6E09">
        <w:tc>
          <w:tcPr>
            <w:tcW w:w="3438" w:type="dxa"/>
          </w:tcPr>
          <w:p w14:paraId="306644A2" w14:textId="77DF38E9" w:rsidR="008D7868" w:rsidRPr="008C6A40" w:rsidRDefault="008D7868" w:rsidP="008D786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</w:pPr>
            <w:r w:rsidRPr="008C6A40">
              <w:t xml:space="preserve">If I ask non-abused patients about </w:t>
            </w:r>
            <w:r w:rsidR="005A61D0">
              <w:t>domestic violence</w:t>
            </w:r>
            <w:r w:rsidRPr="008C6A40">
              <w:t>, they will get very angry.</w:t>
            </w:r>
          </w:p>
          <w:p w14:paraId="794A95B0" w14:textId="71CBBEDE" w:rsidR="008D7868" w:rsidRPr="001D34BB" w:rsidRDefault="008D7868" w:rsidP="008D7868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080" w:type="dxa"/>
          </w:tcPr>
          <w:p w14:paraId="3D5D68CA" w14:textId="6E1AB0CF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1</w:t>
            </w:r>
          </w:p>
        </w:tc>
        <w:tc>
          <w:tcPr>
            <w:tcW w:w="1260" w:type="dxa"/>
          </w:tcPr>
          <w:p w14:paraId="4389DDEE" w14:textId="10FDF2B5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2</w:t>
            </w:r>
          </w:p>
        </w:tc>
        <w:tc>
          <w:tcPr>
            <w:tcW w:w="1620" w:type="dxa"/>
          </w:tcPr>
          <w:p w14:paraId="1B13D76B" w14:textId="7954C6D1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3</w:t>
            </w:r>
          </w:p>
        </w:tc>
        <w:tc>
          <w:tcPr>
            <w:tcW w:w="1350" w:type="dxa"/>
          </w:tcPr>
          <w:p w14:paraId="633BE32F" w14:textId="445C418D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8D7868">
              <w:t>4</w:t>
            </w:r>
          </w:p>
        </w:tc>
        <w:tc>
          <w:tcPr>
            <w:tcW w:w="1710" w:type="dxa"/>
          </w:tcPr>
          <w:p w14:paraId="0B876E93" w14:textId="224BA15B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5</w:t>
            </w:r>
          </w:p>
        </w:tc>
      </w:tr>
      <w:tr w:rsidR="008D7868" w14:paraId="1A3070D6" w14:textId="77777777" w:rsidTr="004F6E09">
        <w:tc>
          <w:tcPr>
            <w:tcW w:w="3438" w:type="dxa"/>
          </w:tcPr>
          <w:p w14:paraId="0A77605F" w14:textId="50652065" w:rsidR="008D7868" w:rsidRPr="001523BC" w:rsidRDefault="008D7868" w:rsidP="008D786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00" w:line="276" w:lineRule="auto"/>
            </w:pPr>
            <w:r w:rsidRPr="001523BC">
              <w:t xml:space="preserve">I am afraid of offending the patient if I ask about </w:t>
            </w:r>
            <w:r w:rsidR="005A61D0">
              <w:t>domestic violence</w:t>
            </w:r>
            <w:r w:rsidRPr="001523BC">
              <w:t>.</w:t>
            </w:r>
          </w:p>
          <w:p w14:paraId="75E38DD7" w14:textId="1B2C3845" w:rsidR="008D7868" w:rsidRPr="008C6A40" w:rsidRDefault="008D7868" w:rsidP="008D7868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080" w:type="dxa"/>
          </w:tcPr>
          <w:p w14:paraId="35C55F8D" w14:textId="1D6BE438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1</w:t>
            </w:r>
          </w:p>
        </w:tc>
        <w:tc>
          <w:tcPr>
            <w:tcW w:w="1260" w:type="dxa"/>
          </w:tcPr>
          <w:p w14:paraId="6FEF742B" w14:textId="4F1EF4F6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2</w:t>
            </w:r>
          </w:p>
        </w:tc>
        <w:tc>
          <w:tcPr>
            <w:tcW w:w="1620" w:type="dxa"/>
          </w:tcPr>
          <w:p w14:paraId="50488E8E" w14:textId="71A8592E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3</w:t>
            </w:r>
          </w:p>
        </w:tc>
        <w:tc>
          <w:tcPr>
            <w:tcW w:w="1350" w:type="dxa"/>
          </w:tcPr>
          <w:p w14:paraId="0A91BE06" w14:textId="6272356A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8D7868">
              <w:t>4</w:t>
            </w:r>
          </w:p>
        </w:tc>
        <w:tc>
          <w:tcPr>
            <w:tcW w:w="1710" w:type="dxa"/>
          </w:tcPr>
          <w:p w14:paraId="143396E4" w14:textId="52781F83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5</w:t>
            </w:r>
          </w:p>
        </w:tc>
      </w:tr>
      <w:tr w:rsidR="008D7868" w14:paraId="14652527" w14:textId="77777777" w:rsidTr="004F6E09">
        <w:tc>
          <w:tcPr>
            <w:tcW w:w="3438" w:type="dxa"/>
          </w:tcPr>
          <w:p w14:paraId="7BF19473" w14:textId="344183AC" w:rsidR="001523BC" w:rsidRPr="001523BC" w:rsidRDefault="001523BC" w:rsidP="001523BC">
            <w:pPr>
              <w:pStyle w:val="ListParagraph"/>
              <w:numPr>
                <w:ilvl w:val="0"/>
                <w:numId w:val="17"/>
              </w:numPr>
              <w:rPr>
                <w:rFonts w:cstheme="majorBidi"/>
              </w:rPr>
            </w:pPr>
            <w:r w:rsidRPr="001523BC">
              <w:rPr>
                <w:rFonts w:cstheme="majorBidi"/>
              </w:rPr>
              <w:t xml:space="preserve">Asking about the underlying cause of a patient’s injury does not make a difference to providing quality medical care to the patient.  </w:t>
            </w:r>
          </w:p>
          <w:p w14:paraId="00EE9D8F" w14:textId="5C4A5946" w:rsidR="008D7868" w:rsidRPr="008D7868" w:rsidRDefault="008D7868" w:rsidP="008D7868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080" w:type="dxa"/>
          </w:tcPr>
          <w:p w14:paraId="5D1F33DD" w14:textId="162409BD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1</w:t>
            </w:r>
          </w:p>
        </w:tc>
        <w:tc>
          <w:tcPr>
            <w:tcW w:w="1260" w:type="dxa"/>
          </w:tcPr>
          <w:p w14:paraId="111598FB" w14:textId="7F965C5E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2</w:t>
            </w:r>
          </w:p>
        </w:tc>
        <w:tc>
          <w:tcPr>
            <w:tcW w:w="1620" w:type="dxa"/>
          </w:tcPr>
          <w:p w14:paraId="049A7F26" w14:textId="466271A4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3</w:t>
            </w:r>
          </w:p>
        </w:tc>
        <w:tc>
          <w:tcPr>
            <w:tcW w:w="1350" w:type="dxa"/>
          </w:tcPr>
          <w:p w14:paraId="360C7D7E" w14:textId="49AE8535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8D7868">
              <w:t>4</w:t>
            </w:r>
          </w:p>
        </w:tc>
        <w:tc>
          <w:tcPr>
            <w:tcW w:w="1710" w:type="dxa"/>
          </w:tcPr>
          <w:p w14:paraId="18371674" w14:textId="473919EB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5</w:t>
            </w:r>
          </w:p>
        </w:tc>
      </w:tr>
      <w:tr w:rsidR="008D7868" w14:paraId="2063E070" w14:textId="77777777" w:rsidTr="004F6E09">
        <w:tc>
          <w:tcPr>
            <w:tcW w:w="3438" w:type="dxa"/>
          </w:tcPr>
          <w:p w14:paraId="201A1B2B" w14:textId="4A31790F" w:rsidR="005E7D9D" w:rsidRPr="002B3517" w:rsidRDefault="001523BC" w:rsidP="008D786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</w:pPr>
            <w:r>
              <w:t>The way a couple chooses to res</w:t>
            </w:r>
            <w:r w:rsidR="000311C3">
              <w:t>olve a conflict is not</w:t>
            </w:r>
            <w:r>
              <w:t xml:space="preserve"> my business</w:t>
            </w:r>
          </w:p>
        </w:tc>
        <w:tc>
          <w:tcPr>
            <w:tcW w:w="1080" w:type="dxa"/>
          </w:tcPr>
          <w:p w14:paraId="2490F646" w14:textId="3A9702F0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1</w:t>
            </w:r>
          </w:p>
        </w:tc>
        <w:tc>
          <w:tcPr>
            <w:tcW w:w="1260" w:type="dxa"/>
          </w:tcPr>
          <w:p w14:paraId="68449100" w14:textId="4E58821C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2</w:t>
            </w:r>
          </w:p>
        </w:tc>
        <w:tc>
          <w:tcPr>
            <w:tcW w:w="1620" w:type="dxa"/>
          </w:tcPr>
          <w:p w14:paraId="297BA855" w14:textId="34844C9B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3</w:t>
            </w:r>
          </w:p>
        </w:tc>
        <w:tc>
          <w:tcPr>
            <w:tcW w:w="1350" w:type="dxa"/>
          </w:tcPr>
          <w:p w14:paraId="07F59DF9" w14:textId="527BA761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ind w:left="-98" w:hanging="10"/>
              <w:jc w:val="center"/>
              <w:rPr>
                <w:b/>
              </w:rPr>
            </w:pPr>
            <w:r w:rsidRPr="008D7868">
              <w:t>4</w:t>
            </w:r>
          </w:p>
        </w:tc>
        <w:tc>
          <w:tcPr>
            <w:tcW w:w="1710" w:type="dxa"/>
          </w:tcPr>
          <w:p w14:paraId="74BA0BCE" w14:textId="6CD1229B" w:rsidR="008D7868" w:rsidRPr="000614D2" w:rsidRDefault="008D7868" w:rsidP="000614D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D7868">
              <w:t>5</w:t>
            </w:r>
          </w:p>
        </w:tc>
      </w:tr>
    </w:tbl>
    <w:p w14:paraId="01CCEE80" w14:textId="77777777" w:rsidR="009341D5" w:rsidRDefault="009341D5" w:rsidP="002A0A3D">
      <w:pPr>
        <w:spacing w:after="0" w:line="240" w:lineRule="auto"/>
        <w:rPr>
          <w:b/>
          <w:sz w:val="24"/>
          <w:szCs w:val="24"/>
        </w:rPr>
      </w:pPr>
    </w:p>
    <w:p w14:paraId="27F6FA00" w14:textId="77777777" w:rsidR="002B3517" w:rsidRPr="00DC164F" w:rsidRDefault="002B3517" w:rsidP="002A0A3D">
      <w:pPr>
        <w:spacing w:after="0" w:line="240" w:lineRule="auto"/>
        <w:rPr>
          <w:b/>
          <w:sz w:val="24"/>
          <w:szCs w:val="24"/>
        </w:rPr>
      </w:pPr>
    </w:p>
    <w:p w14:paraId="0BB91E51" w14:textId="72BCF323" w:rsidR="00751BDF" w:rsidRDefault="00751BDF" w:rsidP="00633533">
      <w:pPr>
        <w:widowControl w:val="0"/>
        <w:autoSpaceDE w:val="0"/>
        <w:autoSpaceDN w:val="0"/>
        <w:adjustRightInd w:val="0"/>
        <w:spacing w:after="0" w:line="240" w:lineRule="auto"/>
        <w:rPr>
          <w:rFonts w:cstheme="majorBidi"/>
          <w:i/>
        </w:rPr>
      </w:pPr>
      <w:r w:rsidRPr="00DC164F">
        <w:t>1</w:t>
      </w:r>
      <w:r w:rsidR="001D69CC">
        <w:t>5</w:t>
      </w:r>
      <w:r w:rsidRPr="00DC164F">
        <w:t xml:space="preserve">. </w:t>
      </w:r>
      <w:r w:rsidR="00405338" w:rsidRPr="00DC164F">
        <w:t>System</w:t>
      </w:r>
      <w:r w:rsidRPr="00DC164F">
        <w:t xml:space="preserve"> support </w:t>
      </w:r>
    </w:p>
    <w:p w14:paraId="3DEEE3E8" w14:textId="65ADBB4E" w:rsidR="001523BC" w:rsidRDefault="001523BC" w:rsidP="00751BDF">
      <w:pPr>
        <w:spacing w:line="240" w:lineRule="auto"/>
        <w:rPr>
          <w:rFonts w:cstheme="majorBidi"/>
        </w:rPr>
      </w:pPr>
      <w:r>
        <w:rPr>
          <w:rFonts w:cstheme="majorBidi"/>
        </w:rPr>
        <w:t>In providing care to women who experience domestic violence, I have the following resources and support to help me carry out my tasks</w:t>
      </w:r>
    </w:p>
    <w:p w14:paraId="1A0B2535" w14:textId="77777777" w:rsidR="001523BC" w:rsidRDefault="001523BC" w:rsidP="00751BDF">
      <w:pPr>
        <w:spacing w:line="240" w:lineRule="auto"/>
        <w:rPr>
          <w:rFonts w:cstheme="majorBidi"/>
        </w:rPr>
      </w:pPr>
    </w:p>
    <w:p w14:paraId="2B84FA9A" w14:textId="0FFD8280" w:rsid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>
        <w:rPr>
          <w:rFonts w:cstheme="majorBidi"/>
        </w:rPr>
        <w:t xml:space="preserve">I have a colleague with whom I can get advice on how to respond to a difficult case of domestic violence if I don’t know what to do – Yes/ No/ I don’t know </w:t>
      </w:r>
    </w:p>
    <w:p w14:paraId="278EA2CA" w14:textId="05B57F22" w:rsid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>
        <w:rPr>
          <w:rFonts w:cstheme="majorBidi"/>
        </w:rPr>
        <w:t>I can readily look up information (e.g. either a guide or standard operating procedure on how to manage cases of domestic violence) – Yes/ No/ I don’t know</w:t>
      </w:r>
    </w:p>
    <w:p w14:paraId="2607E5BE" w14:textId="1EDAEF21" w:rsid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>
        <w:rPr>
          <w:rFonts w:cstheme="majorBidi"/>
        </w:rPr>
        <w:t>I have a private space in the facility where I can talk to the woman confidentially about her abuse. – Yes/ No/ I don’t know</w:t>
      </w:r>
    </w:p>
    <w:p w14:paraId="18057302" w14:textId="549CBFF3" w:rsid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>
        <w:rPr>
          <w:rFonts w:cstheme="majorBidi"/>
        </w:rPr>
        <w:t>My supervisor supports me pro-actively asking my patients or clients about whether they are experiencing domestic violence. – Yes/ No/ I don’t know</w:t>
      </w:r>
    </w:p>
    <w:p w14:paraId="32EA9E71" w14:textId="77777777" w:rsid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>
        <w:rPr>
          <w:rFonts w:cstheme="majorBidi"/>
        </w:rPr>
        <w:lastRenderedPageBreak/>
        <w:t>I have names and contact information of people within this facility to whom I can refer the client who discloses violence for additional counselling or psychosocial support. – Yes/ No/ I don’t know</w:t>
      </w:r>
    </w:p>
    <w:p w14:paraId="389F210B" w14:textId="7BF7A08A" w:rsidR="001523BC" w:rsidRPr="001523BC" w:rsidRDefault="001523BC" w:rsidP="001523BC">
      <w:pPr>
        <w:pStyle w:val="ListParagraph"/>
        <w:numPr>
          <w:ilvl w:val="0"/>
          <w:numId w:val="23"/>
        </w:numPr>
        <w:rPr>
          <w:rFonts w:cstheme="majorBidi"/>
        </w:rPr>
      </w:pPr>
      <w:r w:rsidRPr="001523BC">
        <w:rPr>
          <w:rFonts w:cstheme="majorBidi"/>
        </w:rPr>
        <w:t>I have names and contact information of people outside the facility to whom I can refer the woman to for addition psychosocial support</w:t>
      </w:r>
      <w:r>
        <w:rPr>
          <w:rFonts w:cstheme="majorBidi"/>
        </w:rPr>
        <w:t xml:space="preserve"> – Yes/ No/ I don’t know</w:t>
      </w:r>
    </w:p>
    <w:p w14:paraId="77121747" w14:textId="77777777" w:rsidR="00DC700F" w:rsidRPr="00875590" w:rsidRDefault="00DC700F" w:rsidP="002A0A3D">
      <w:pPr>
        <w:spacing w:after="0" w:line="240" w:lineRule="auto"/>
      </w:pPr>
    </w:p>
    <w:p w14:paraId="0C13FFE6" w14:textId="07BB0639" w:rsidR="002456B0" w:rsidRDefault="00384E33" w:rsidP="001A767B">
      <w:pPr>
        <w:spacing w:after="0" w:line="240" w:lineRule="auto"/>
        <w:rPr>
          <w:rFonts w:cstheme="majorBidi"/>
          <w:i/>
        </w:rPr>
      </w:pPr>
      <w:r w:rsidRPr="00875590">
        <w:t>1</w:t>
      </w:r>
      <w:r w:rsidR="001D69CC">
        <w:t>6</w:t>
      </w:r>
      <w:r w:rsidRPr="00875590">
        <w:t>.</w:t>
      </w:r>
      <w:r w:rsidR="0006654A">
        <w:t xml:space="preserve"> </w:t>
      </w:r>
      <w:r w:rsidR="00EE29BB">
        <w:t>How prepared do you feel</w:t>
      </w:r>
      <w:r w:rsidR="00E26DF9" w:rsidRPr="00E144C9">
        <w:t xml:space="preserve"> </w:t>
      </w:r>
      <w:r w:rsidR="00EE29BB">
        <w:t>for</w:t>
      </w:r>
      <w:r w:rsidR="00E26DF9">
        <w:t xml:space="preserve"> </w:t>
      </w:r>
      <w:r w:rsidR="00BD0117">
        <w:t>conduct</w:t>
      </w:r>
      <w:r w:rsidR="00EE29BB">
        <w:t>ing</w:t>
      </w:r>
      <w:r w:rsidR="00BD0117">
        <w:t xml:space="preserve"> the tasks</w:t>
      </w:r>
      <w:r w:rsidR="001D4728">
        <w:t xml:space="preserve"> below </w:t>
      </w:r>
      <w:r w:rsidR="009A3F23">
        <w:t>in the context of your practice</w:t>
      </w:r>
      <w:r w:rsidR="00BD0117">
        <w:t>?</w:t>
      </w:r>
      <w:r w:rsidR="00222DA1">
        <w:t xml:space="preserve"> Select a </w:t>
      </w:r>
      <w:r w:rsidR="00E34F2A">
        <w:t>number</w:t>
      </w:r>
      <w:r w:rsidR="00222DA1">
        <w:t xml:space="preserve"> from 1 (not at all </w:t>
      </w:r>
      <w:r w:rsidR="00EE29BB">
        <w:t>prepared</w:t>
      </w:r>
      <w:r w:rsidR="00222DA1">
        <w:t>) to 5 (</w:t>
      </w:r>
      <w:r w:rsidR="00854968">
        <w:t>quite well</w:t>
      </w:r>
      <w:r w:rsidR="00EE2643">
        <w:t xml:space="preserve"> prepared</w:t>
      </w:r>
      <w:r w:rsidR="00222DA1">
        <w:t xml:space="preserve">). </w:t>
      </w:r>
      <w:r w:rsidR="002456B0" w:rsidRPr="009442B0">
        <w:rPr>
          <w:rFonts w:cstheme="majorBidi"/>
          <w:i/>
        </w:rPr>
        <w:t>(</w:t>
      </w:r>
      <w:r w:rsidR="00E26DF9">
        <w:rPr>
          <w:rFonts w:cstheme="majorBidi"/>
          <w:i/>
        </w:rPr>
        <w:t>In each row, c</w:t>
      </w:r>
      <w:r w:rsidR="002456B0">
        <w:rPr>
          <w:rFonts w:cstheme="majorBidi"/>
          <w:i/>
        </w:rPr>
        <w:t>h</w:t>
      </w:r>
      <w:r w:rsidR="00E26DF9">
        <w:rPr>
          <w:rFonts w:cstheme="majorBidi"/>
          <w:i/>
        </w:rPr>
        <w:t>o</w:t>
      </w:r>
      <w:r w:rsidR="002456B0">
        <w:rPr>
          <w:rFonts w:cstheme="majorBidi"/>
          <w:i/>
        </w:rPr>
        <w:t xml:space="preserve">ose one option by </w:t>
      </w:r>
      <w:r w:rsidR="001F2CA7">
        <w:rPr>
          <w:rFonts w:cstheme="majorBidi"/>
          <w:i/>
        </w:rPr>
        <w:t>checking</w:t>
      </w:r>
      <w:r w:rsidR="002456B0" w:rsidRPr="009442B0">
        <w:rPr>
          <w:rFonts w:cstheme="majorBidi"/>
          <w:i/>
        </w:rPr>
        <w:t xml:space="preserve"> </w:t>
      </w:r>
      <w:r w:rsidR="002456B0">
        <w:rPr>
          <w:rFonts w:cstheme="majorBidi"/>
          <w:i/>
        </w:rPr>
        <w:t>the corresponding number</w:t>
      </w:r>
      <w:r w:rsidR="002456B0" w:rsidRPr="009442B0">
        <w:rPr>
          <w:rFonts w:cstheme="majorBidi"/>
          <w:i/>
        </w:rPr>
        <w:t>)</w:t>
      </w:r>
    </w:p>
    <w:p w14:paraId="764CCCD4" w14:textId="77777777" w:rsidR="00222DA1" w:rsidRPr="009442B0" w:rsidRDefault="00222DA1" w:rsidP="00222DA1">
      <w:pPr>
        <w:spacing w:after="0" w:line="240" w:lineRule="auto"/>
        <w:rPr>
          <w:rFonts w:cstheme="majorBidi"/>
          <w:i/>
        </w:rPr>
      </w:pP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dotted" w:sz="4" w:space="0" w:color="auto"/>
          <w:insideH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8"/>
        <w:gridCol w:w="810"/>
        <w:gridCol w:w="810"/>
        <w:gridCol w:w="810"/>
        <w:gridCol w:w="1011"/>
        <w:gridCol w:w="850"/>
      </w:tblGrid>
      <w:tr w:rsidR="00E26DF9" w:rsidRPr="00875590" w14:paraId="74441A79" w14:textId="77777777" w:rsidTr="009341D5">
        <w:trPr>
          <w:trHeight w:val="926"/>
        </w:trPr>
        <w:tc>
          <w:tcPr>
            <w:tcW w:w="5598" w:type="dxa"/>
            <w:shd w:val="clear" w:color="auto" w:fill="FBD4B4" w:themeFill="accent6" w:themeFillTint="66"/>
            <w:vAlign w:val="center"/>
          </w:tcPr>
          <w:p w14:paraId="7B5ADCA5" w14:textId="77777777" w:rsidR="00E26DF9" w:rsidRPr="00875590" w:rsidRDefault="00E26DF9" w:rsidP="00FF183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shd w:val="clear" w:color="auto" w:fill="FBD4B4" w:themeFill="accent6" w:themeFillTint="66"/>
            <w:vAlign w:val="center"/>
          </w:tcPr>
          <w:p w14:paraId="67CF9B0D" w14:textId="77777777" w:rsidR="00E26DF9" w:rsidRPr="00ED4414" w:rsidRDefault="00EE29BB" w:rsidP="000621D8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ot at all</w:t>
            </w:r>
            <w:r w:rsidR="009A0509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9A0509">
              <w:rPr>
                <w:rFonts w:cstheme="minorHAnsi"/>
                <w:b/>
                <w:sz w:val="18"/>
                <w:szCs w:val="18"/>
              </w:rPr>
              <w:t>prepared</w:t>
            </w:r>
          </w:p>
        </w:tc>
        <w:tc>
          <w:tcPr>
            <w:tcW w:w="810" w:type="dxa"/>
            <w:shd w:val="clear" w:color="auto" w:fill="FBD4B4" w:themeFill="accent6" w:themeFillTint="66"/>
            <w:vAlign w:val="center"/>
          </w:tcPr>
          <w:p w14:paraId="227C3E55" w14:textId="77777777" w:rsidR="00E26DF9" w:rsidRPr="00ED4414" w:rsidRDefault="009A0509" w:rsidP="005D00B8">
            <w:pPr>
              <w:widowControl w:val="0"/>
              <w:autoSpaceDE w:val="0"/>
              <w:autoSpaceDN w:val="0"/>
              <w:adjustRightInd w:val="0"/>
              <w:ind w:left="-171" w:right="-228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lightly prepared</w:t>
            </w:r>
          </w:p>
        </w:tc>
        <w:tc>
          <w:tcPr>
            <w:tcW w:w="810" w:type="dxa"/>
            <w:shd w:val="clear" w:color="auto" w:fill="FBD4B4" w:themeFill="accent6" w:themeFillTint="66"/>
            <w:vAlign w:val="center"/>
          </w:tcPr>
          <w:p w14:paraId="136FF8FB" w14:textId="77777777" w:rsidR="00E26DF9" w:rsidRPr="00ED4414" w:rsidRDefault="00E26DF9" w:rsidP="00EE29BB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D4414">
              <w:rPr>
                <w:rFonts w:cstheme="minorHAnsi"/>
                <w:b/>
                <w:sz w:val="18"/>
                <w:szCs w:val="18"/>
              </w:rPr>
              <w:t>Some</w:t>
            </w:r>
            <w:r w:rsidR="00057D33">
              <w:rPr>
                <w:rFonts w:cstheme="minorHAnsi"/>
                <w:b/>
                <w:sz w:val="18"/>
                <w:szCs w:val="18"/>
              </w:rPr>
              <w:t>-</w:t>
            </w:r>
            <w:r w:rsidRPr="00ED4414">
              <w:rPr>
                <w:rFonts w:cstheme="minorHAnsi"/>
                <w:b/>
                <w:sz w:val="18"/>
                <w:szCs w:val="18"/>
              </w:rPr>
              <w:t>what</w:t>
            </w:r>
            <w:r w:rsidR="009A0509">
              <w:rPr>
                <w:rFonts w:cstheme="minorHAnsi"/>
                <w:b/>
                <w:sz w:val="18"/>
                <w:szCs w:val="18"/>
              </w:rPr>
              <w:t xml:space="preserve"> prepared</w:t>
            </w:r>
            <w:r w:rsidRPr="00ED4414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shd w:val="clear" w:color="auto" w:fill="FBD4B4" w:themeFill="accent6" w:themeFillTint="66"/>
            <w:vAlign w:val="center"/>
          </w:tcPr>
          <w:p w14:paraId="49AF6E34" w14:textId="77777777" w:rsidR="00E26DF9" w:rsidRPr="00ED4414" w:rsidRDefault="005D00B8" w:rsidP="005D00B8">
            <w:pPr>
              <w:widowControl w:val="0"/>
              <w:autoSpaceDE w:val="0"/>
              <w:autoSpaceDN w:val="0"/>
              <w:adjustRightInd w:val="0"/>
              <w:ind w:left="-90" w:right="-167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uffici</w:t>
            </w:r>
            <w:r w:rsidR="00EE29BB">
              <w:rPr>
                <w:rFonts w:cstheme="minorHAnsi"/>
                <w:b/>
                <w:sz w:val="18"/>
                <w:szCs w:val="18"/>
              </w:rPr>
              <w:t>ently</w:t>
            </w:r>
            <w:r w:rsidR="009A0509">
              <w:rPr>
                <w:rFonts w:cstheme="minorHAnsi"/>
                <w:b/>
                <w:sz w:val="18"/>
                <w:szCs w:val="18"/>
              </w:rPr>
              <w:t xml:space="preserve"> prepared</w:t>
            </w:r>
          </w:p>
        </w:tc>
        <w:tc>
          <w:tcPr>
            <w:tcW w:w="850" w:type="dxa"/>
            <w:shd w:val="clear" w:color="auto" w:fill="FBD4B4" w:themeFill="accent6" w:themeFillTint="66"/>
            <w:vAlign w:val="center"/>
          </w:tcPr>
          <w:p w14:paraId="6A23A37E" w14:textId="77777777" w:rsidR="00E26DF9" w:rsidRPr="00ED4414" w:rsidRDefault="009A0509" w:rsidP="00057D33">
            <w:pPr>
              <w:widowControl w:val="0"/>
              <w:autoSpaceDE w:val="0"/>
              <w:autoSpaceDN w:val="0"/>
              <w:adjustRightInd w:val="0"/>
              <w:ind w:left="-49" w:right="-66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Quite well </w:t>
            </w:r>
            <w:r>
              <w:rPr>
                <w:rFonts w:cstheme="minorHAnsi"/>
                <w:b/>
                <w:sz w:val="18"/>
                <w:szCs w:val="18"/>
              </w:rPr>
              <w:t>prepared</w:t>
            </w:r>
          </w:p>
        </w:tc>
      </w:tr>
      <w:tr w:rsidR="00717417" w:rsidRPr="00875590" w14:paraId="62E23F8E" w14:textId="77777777" w:rsidTr="009341D5">
        <w:trPr>
          <w:trHeight w:val="881"/>
        </w:trPr>
        <w:tc>
          <w:tcPr>
            <w:tcW w:w="5598" w:type="dxa"/>
            <w:vAlign w:val="center"/>
          </w:tcPr>
          <w:p w14:paraId="1B2C2747" w14:textId="77777777" w:rsidR="00CE287E" w:rsidRPr="00CE287E" w:rsidRDefault="00CE287E" w:rsidP="003F495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lang w:val="en-GB"/>
              </w:rPr>
            </w:pPr>
            <w:r w:rsidRPr="001E6F3A">
              <w:rPr>
                <w:rFonts w:cstheme="minorHAnsi"/>
                <w:lang w:val="en-GB"/>
              </w:rPr>
              <w:t xml:space="preserve">Identify a woman who is or has been subjected to </w:t>
            </w:r>
            <w:r>
              <w:rPr>
                <w:rFonts w:cstheme="minorHAnsi"/>
                <w:lang w:val="en-GB"/>
              </w:rPr>
              <w:t>domestic</w:t>
            </w:r>
            <w:r w:rsidRPr="001E6F3A">
              <w:rPr>
                <w:rFonts w:cstheme="minorHAnsi"/>
                <w:lang w:val="en-GB"/>
              </w:rPr>
              <w:t xml:space="preserve"> violence</w:t>
            </w:r>
            <w:r>
              <w:rPr>
                <w:rFonts w:cstheme="minorHAnsi"/>
                <w:lang w:val="en-GB"/>
              </w:rPr>
              <w:t xml:space="preserve"> by signs and symptoms she reports</w:t>
            </w:r>
            <w:r w:rsidRPr="009857DA">
              <w:rPr>
                <w:rFonts w:cstheme="minorHAnsi"/>
                <w:lang w:val="en-GB"/>
              </w:rPr>
              <w:t xml:space="preserve"> </w:t>
            </w:r>
          </w:p>
          <w:p w14:paraId="718C9BC0" w14:textId="77777777" w:rsidR="00CE287E" w:rsidRDefault="00CE287E" w:rsidP="00CE287E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lang w:val="en-GB"/>
              </w:rPr>
            </w:pPr>
          </w:p>
          <w:p w14:paraId="41B3CCEE" w14:textId="77777777" w:rsidR="00CE287E" w:rsidRDefault="00CE287E" w:rsidP="00CE287E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lang w:val="en-GB"/>
              </w:rPr>
            </w:pPr>
          </w:p>
          <w:p w14:paraId="29C9A612" w14:textId="77777777" w:rsidR="00CE287E" w:rsidRPr="00CE287E" w:rsidRDefault="00CE287E" w:rsidP="00CE287E">
            <w:pPr>
              <w:pStyle w:val="ListParagraph"/>
              <w:widowControl w:val="0"/>
              <w:autoSpaceDE w:val="0"/>
              <w:autoSpaceDN w:val="0"/>
              <w:adjustRightInd w:val="0"/>
              <w:ind w:left="450"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lang w:val="en-GB"/>
              </w:rPr>
            </w:pPr>
          </w:p>
          <w:p w14:paraId="73B87DE7" w14:textId="484F9B69" w:rsidR="00717417" w:rsidRPr="009857DA" w:rsidRDefault="00717417" w:rsidP="003F495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asciiTheme="majorHAnsi" w:eastAsiaTheme="majorEastAsia" w:hAnsiTheme="majorHAnsi" w:cstheme="minorHAnsi"/>
                <w:i/>
                <w:iCs/>
                <w:color w:val="243F60" w:themeColor="accent1" w:themeShade="7F"/>
                <w:lang w:val="en-GB"/>
              </w:rPr>
            </w:pPr>
            <w:r w:rsidRPr="009857DA">
              <w:rPr>
                <w:rFonts w:cstheme="minorHAnsi"/>
                <w:lang w:val="en-GB"/>
              </w:rPr>
              <w:t xml:space="preserve">Ask </w:t>
            </w:r>
            <w:r>
              <w:rPr>
                <w:rFonts w:cstheme="minorHAnsi"/>
                <w:lang w:val="en-GB"/>
              </w:rPr>
              <w:t>a female patient</w:t>
            </w:r>
            <w:r w:rsidRPr="009857DA">
              <w:rPr>
                <w:rFonts w:cstheme="minorHAnsi"/>
                <w:lang w:val="en-GB"/>
              </w:rPr>
              <w:t xml:space="preserve"> about whether </w:t>
            </w:r>
            <w:r>
              <w:rPr>
                <w:rFonts w:cstheme="minorHAnsi"/>
                <w:lang w:val="en-GB"/>
              </w:rPr>
              <w:t>she</w:t>
            </w:r>
            <w:r w:rsidRPr="009857DA">
              <w:rPr>
                <w:rFonts w:cstheme="minorHAnsi"/>
                <w:lang w:val="en-GB"/>
              </w:rPr>
              <w:t xml:space="preserve"> ha</w:t>
            </w:r>
            <w:r>
              <w:rPr>
                <w:rFonts w:cstheme="minorHAnsi"/>
                <w:lang w:val="en-GB"/>
              </w:rPr>
              <w:t xml:space="preserve">s </w:t>
            </w:r>
            <w:r w:rsidRPr="009857DA">
              <w:rPr>
                <w:rFonts w:cstheme="minorHAnsi"/>
                <w:lang w:val="en-GB"/>
              </w:rPr>
              <w:t xml:space="preserve">experienced </w:t>
            </w:r>
            <w:r w:rsidR="003F4951">
              <w:rPr>
                <w:rFonts w:cstheme="minorHAnsi"/>
                <w:lang w:val="en-GB"/>
              </w:rPr>
              <w:t>domestic</w:t>
            </w:r>
            <w:r w:rsidRPr="009857DA">
              <w:rPr>
                <w:rFonts w:cstheme="minorHAnsi"/>
                <w:lang w:val="en-GB"/>
              </w:rPr>
              <w:t xml:space="preserve"> violence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7C30121" w14:textId="77777777" w:rsidR="00717417" w:rsidRPr="00875590" w:rsidRDefault="00717417" w:rsidP="009C1849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5F0F0C5A" w14:textId="77777777" w:rsidR="00717417" w:rsidRPr="008A52C8" w:rsidRDefault="00717417" w:rsidP="009C18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5F59CFD4" w14:textId="77777777" w:rsidR="00717417" w:rsidRPr="008A52C8" w:rsidRDefault="00717417" w:rsidP="009C1849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1386F0E1" w14:textId="77777777" w:rsidR="00717417" w:rsidRPr="008A52C8" w:rsidRDefault="00717417" w:rsidP="009C18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3AD39AB1" w14:textId="77777777" w:rsidR="00717417" w:rsidRPr="00875590" w:rsidRDefault="00717417" w:rsidP="009C18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E26DF9" w:rsidRPr="00875590" w14:paraId="6CAA8180" w14:textId="77777777" w:rsidTr="009341D5">
        <w:trPr>
          <w:trHeight w:val="881"/>
        </w:trPr>
        <w:tc>
          <w:tcPr>
            <w:tcW w:w="5598" w:type="dxa"/>
            <w:vAlign w:val="center"/>
          </w:tcPr>
          <w:p w14:paraId="1CAD20D3" w14:textId="29C939DD" w:rsidR="00E26DF9" w:rsidRPr="00CE287E" w:rsidRDefault="00E26DF9" w:rsidP="00CE287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38D10A41" w14:textId="77777777" w:rsidR="00E26DF9" w:rsidRPr="00875590" w:rsidRDefault="00E26DF9" w:rsidP="00CE287E">
            <w:pPr>
              <w:widowControl w:val="0"/>
              <w:autoSpaceDE w:val="0"/>
              <w:autoSpaceDN w:val="0"/>
              <w:adjustRightInd w:val="0"/>
              <w:ind w:right="-45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46834404" w14:textId="77777777" w:rsidR="00E26DF9" w:rsidRPr="008A52C8" w:rsidRDefault="00E26DF9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34D53694" w14:textId="77777777" w:rsidR="00E26DF9" w:rsidRPr="008A52C8" w:rsidRDefault="00E26DF9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729B9F88" w14:textId="77777777" w:rsidR="00E26DF9" w:rsidRPr="008A52C8" w:rsidRDefault="00E26DF9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57442774" w14:textId="77777777" w:rsidR="00E26DF9" w:rsidRPr="00875590" w:rsidRDefault="00E26DF9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C22CB7" w:rsidRPr="00875590" w14:paraId="55DF33D9" w14:textId="77777777" w:rsidTr="009341D5">
        <w:trPr>
          <w:trHeight w:val="908"/>
        </w:trPr>
        <w:tc>
          <w:tcPr>
            <w:tcW w:w="5598" w:type="dxa"/>
            <w:vAlign w:val="center"/>
          </w:tcPr>
          <w:p w14:paraId="64370F12" w14:textId="3BF541C0" w:rsidR="00C22CB7" w:rsidRPr="009857DA" w:rsidRDefault="00776408" w:rsidP="00D1597E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vide care to</w:t>
            </w:r>
            <w:r w:rsidR="00C22CB7" w:rsidRPr="009857DA">
              <w:rPr>
                <w:rFonts w:cstheme="minorHAnsi"/>
                <w:lang w:val="en-GB"/>
              </w:rPr>
              <w:t xml:space="preserve"> a woman who </w:t>
            </w:r>
            <w:r w:rsidR="00581CF1">
              <w:rPr>
                <w:rFonts w:cstheme="minorHAnsi"/>
                <w:lang w:val="en-GB"/>
              </w:rPr>
              <w:t xml:space="preserve">is or </w:t>
            </w:r>
            <w:r w:rsidR="00C22CB7">
              <w:rPr>
                <w:rFonts w:cstheme="minorHAnsi"/>
                <w:lang w:val="en-GB"/>
              </w:rPr>
              <w:t xml:space="preserve">has been subjected to </w:t>
            </w:r>
            <w:r w:rsidR="00D1597E">
              <w:rPr>
                <w:rFonts w:cstheme="minorHAnsi"/>
                <w:lang w:val="en-GB"/>
              </w:rPr>
              <w:t>domestic</w:t>
            </w:r>
            <w:r w:rsidR="00C22CB7">
              <w:rPr>
                <w:rFonts w:cstheme="minorHAnsi"/>
                <w:lang w:val="en-GB"/>
              </w:rPr>
              <w:t xml:space="preserve"> violence</w:t>
            </w:r>
          </w:p>
        </w:tc>
        <w:tc>
          <w:tcPr>
            <w:tcW w:w="810" w:type="dxa"/>
            <w:vAlign w:val="center"/>
          </w:tcPr>
          <w:p w14:paraId="2F4A243F" w14:textId="77777777" w:rsidR="00C22CB7" w:rsidRPr="00875590" w:rsidRDefault="00C22CB7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4A5D3E48" w14:textId="77777777" w:rsidR="00C22CB7" w:rsidRPr="008A52C8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62B2F3D" w14:textId="77777777" w:rsidR="00C22CB7" w:rsidRPr="008A52C8" w:rsidRDefault="00C22CB7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71C02441" w14:textId="77777777" w:rsidR="00C22CB7" w:rsidRPr="008A52C8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33BBD6F" w14:textId="77777777" w:rsidR="00C22CB7" w:rsidRPr="00875590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C22CB7" w:rsidRPr="00875590" w14:paraId="145953F4" w14:textId="77777777" w:rsidTr="009341D5">
        <w:trPr>
          <w:trHeight w:val="881"/>
        </w:trPr>
        <w:tc>
          <w:tcPr>
            <w:tcW w:w="5598" w:type="dxa"/>
            <w:vAlign w:val="center"/>
          </w:tcPr>
          <w:p w14:paraId="6ED4F4A7" w14:textId="27BD979F" w:rsidR="00C22CB7" w:rsidRPr="009857DA" w:rsidRDefault="00922279" w:rsidP="003F495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ffer validating and supportive statements</w:t>
            </w:r>
            <w:r w:rsidR="003164B2">
              <w:rPr>
                <w:rFonts w:cstheme="minorHAnsi"/>
                <w:lang w:val="en-GB"/>
              </w:rPr>
              <w:t xml:space="preserve"> to </w:t>
            </w:r>
            <w:r w:rsidR="00651BF7">
              <w:rPr>
                <w:rFonts w:cstheme="minorHAnsi"/>
                <w:lang w:val="en-GB"/>
              </w:rPr>
              <w:t xml:space="preserve">a </w:t>
            </w:r>
            <w:r w:rsidR="003164B2">
              <w:rPr>
                <w:rFonts w:cstheme="minorHAnsi"/>
                <w:lang w:val="en-GB"/>
              </w:rPr>
              <w:t>wom</w:t>
            </w:r>
            <w:r w:rsidR="00651BF7">
              <w:rPr>
                <w:rFonts w:cstheme="minorHAnsi"/>
                <w:lang w:val="en-GB"/>
              </w:rPr>
              <w:t>a</w:t>
            </w:r>
            <w:r w:rsidR="003164B2">
              <w:rPr>
                <w:rFonts w:cstheme="minorHAnsi"/>
                <w:lang w:val="en-GB"/>
              </w:rPr>
              <w:t xml:space="preserve">n subjected to </w:t>
            </w:r>
            <w:r w:rsidR="003F4951">
              <w:rPr>
                <w:rFonts w:cstheme="minorHAnsi"/>
                <w:lang w:val="en-GB"/>
              </w:rPr>
              <w:t>domestic</w:t>
            </w:r>
            <w:r w:rsidR="00776408">
              <w:rPr>
                <w:rFonts w:cstheme="minorHAnsi"/>
                <w:lang w:val="en-GB"/>
              </w:rPr>
              <w:t xml:space="preserve"> or sexual violence</w:t>
            </w:r>
          </w:p>
        </w:tc>
        <w:tc>
          <w:tcPr>
            <w:tcW w:w="810" w:type="dxa"/>
            <w:vAlign w:val="center"/>
          </w:tcPr>
          <w:p w14:paraId="7ABAAF4A" w14:textId="77777777" w:rsidR="00C22CB7" w:rsidRPr="00875590" w:rsidRDefault="00C22CB7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66E39733" w14:textId="77777777" w:rsidR="00C22CB7" w:rsidRPr="008A52C8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442C8054" w14:textId="77777777" w:rsidR="00C22CB7" w:rsidRPr="008A52C8" w:rsidRDefault="00C22CB7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7A43F991" w14:textId="77777777" w:rsidR="00C22CB7" w:rsidRPr="008A52C8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CCA34D3" w14:textId="77777777" w:rsidR="00C22CB7" w:rsidRPr="00875590" w:rsidRDefault="00C22CB7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9A3F23" w:rsidRPr="00875590" w14:paraId="18D4A496" w14:textId="77777777" w:rsidTr="009341D5">
        <w:trPr>
          <w:trHeight w:val="908"/>
        </w:trPr>
        <w:tc>
          <w:tcPr>
            <w:tcW w:w="5598" w:type="dxa"/>
            <w:vAlign w:val="center"/>
          </w:tcPr>
          <w:p w14:paraId="41F66E30" w14:textId="77777777" w:rsidR="009A3F23" w:rsidRPr="009857DA" w:rsidRDefault="008D753E" w:rsidP="005C26CF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</w:rPr>
            </w:pPr>
            <w:r>
              <w:rPr>
                <w:rFonts w:cstheme="majorBidi"/>
              </w:rPr>
              <w:t>Talk</w:t>
            </w:r>
            <w:r w:rsidR="009A3F23">
              <w:rPr>
                <w:rFonts w:cstheme="majorBidi"/>
              </w:rPr>
              <w:t xml:space="preserve"> to the woman about her needs and </w:t>
            </w:r>
            <w:r w:rsidR="001D4728">
              <w:rPr>
                <w:rFonts w:cstheme="majorBidi"/>
              </w:rPr>
              <w:t xml:space="preserve">the </w:t>
            </w:r>
            <w:r w:rsidR="009A3F23">
              <w:rPr>
                <w:rFonts w:cstheme="majorBidi"/>
              </w:rPr>
              <w:t>options she may have</w:t>
            </w:r>
          </w:p>
        </w:tc>
        <w:tc>
          <w:tcPr>
            <w:tcW w:w="810" w:type="dxa"/>
            <w:vAlign w:val="center"/>
          </w:tcPr>
          <w:p w14:paraId="25EE0A45" w14:textId="77777777" w:rsidR="009A3F23" w:rsidRDefault="009A3F23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380CC2F2" w14:textId="77777777" w:rsidR="009A3F23" w:rsidRDefault="009A3F23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5C9F9B80" w14:textId="77777777" w:rsidR="009A3F23" w:rsidRDefault="009A3F23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721D5251" w14:textId="77777777" w:rsidR="009A3F23" w:rsidRDefault="009A3F23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9EBDEF1" w14:textId="77777777" w:rsidR="009A3F23" w:rsidRDefault="009A3F23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E72DB4" w:rsidRPr="00875590" w14:paraId="5BD3CB3A" w14:textId="77777777" w:rsidTr="009341D5">
        <w:trPr>
          <w:trHeight w:val="908"/>
        </w:trPr>
        <w:tc>
          <w:tcPr>
            <w:tcW w:w="5598" w:type="dxa"/>
            <w:vAlign w:val="center"/>
          </w:tcPr>
          <w:p w14:paraId="30BACA96" w14:textId="2F6E7B6A" w:rsidR="00E72DB4" w:rsidRPr="009857DA" w:rsidRDefault="00CE5D00" w:rsidP="005C26CF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 xml:space="preserve">Document </w:t>
            </w:r>
            <w:r w:rsidR="00776408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history and physical examination findings in patient’s chart</w:t>
            </w:r>
          </w:p>
        </w:tc>
        <w:tc>
          <w:tcPr>
            <w:tcW w:w="810" w:type="dxa"/>
            <w:vAlign w:val="center"/>
          </w:tcPr>
          <w:p w14:paraId="08FAA9E6" w14:textId="77777777" w:rsidR="00E72DB4" w:rsidRDefault="00E72DB4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13548206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2C0CCCC3" w14:textId="77777777" w:rsidR="00E72DB4" w:rsidRDefault="00E72DB4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0218319B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533B5D6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E72DB4" w:rsidRPr="00875590" w14:paraId="5D11C5C0" w14:textId="77777777" w:rsidTr="009341D5">
        <w:trPr>
          <w:trHeight w:val="908"/>
        </w:trPr>
        <w:tc>
          <w:tcPr>
            <w:tcW w:w="5598" w:type="dxa"/>
            <w:vAlign w:val="center"/>
          </w:tcPr>
          <w:p w14:paraId="672863FB" w14:textId="3C816461" w:rsidR="00E72DB4" w:rsidRPr="009857DA" w:rsidRDefault="00E72DB4" w:rsidP="003F495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  <w:lang w:val="en-GB"/>
              </w:rPr>
            </w:pPr>
            <w:r w:rsidRPr="009857DA">
              <w:rPr>
                <w:rFonts w:cstheme="minorHAnsi"/>
                <w:lang w:val="en-GB"/>
              </w:rPr>
              <w:t xml:space="preserve">Assess the immediate level of danger for a woman </w:t>
            </w:r>
            <w:r>
              <w:rPr>
                <w:rFonts w:cstheme="minorHAnsi"/>
                <w:lang w:val="en-GB"/>
              </w:rPr>
              <w:t xml:space="preserve">after sexual assault and/or </w:t>
            </w:r>
            <w:r w:rsidR="003F4951">
              <w:rPr>
                <w:rFonts w:cstheme="minorHAnsi"/>
                <w:lang w:val="en-GB"/>
              </w:rPr>
              <w:t xml:space="preserve">domestic </w:t>
            </w:r>
            <w:r>
              <w:rPr>
                <w:rFonts w:cstheme="minorHAnsi"/>
                <w:lang w:val="en-GB"/>
              </w:rPr>
              <w:t>violence</w:t>
            </w:r>
          </w:p>
        </w:tc>
        <w:tc>
          <w:tcPr>
            <w:tcW w:w="810" w:type="dxa"/>
            <w:vAlign w:val="center"/>
          </w:tcPr>
          <w:p w14:paraId="13909450" w14:textId="77777777" w:rsidR="00E72DB4" w:rsidRPr="00875590" w:rsidRDefault="00E72DB4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2C968BC4" w14:textId="77777777" w:rsidR="00E72DB4" w:rsidRPr="008A52C8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267CBBB7" w14:textId="77777777" w:rsidR="00E72DB4" w:rsidRPr="008A52C8" w:rsidRDefault="00E72DB4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1A3A2955" w14:textId="77777777" w:rsidR="00E72DB4" w:rsidRPr="008A52C8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4507127" w14:textId="77777777" w:rsidR="00E72DB4" w:rsidRPr="00875590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E72DB4" w:rsidRPr="00875590" w14:paraId="2CD941A7" w14:textId="77777777" w:rsidTr="009341D5">
        <w:trPr>
          <w:trHeight w:val="881"/>
        </w:trPr>
        <w:tc>
          <w:tcPr>
            <w:tcW w:w="5598" w:type="dxa"/>
            <w:vAlign w:val="center"/>
          </w:tcPr>
          <w:p w14:paraId="0DDC35C3" w14:textId="77777777" w:rsidR="00E72DB4" w:rsidRPr="009857DA" w:rsidRDefault="00E72DB4" w:rsidP="005C26CF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inorHAnsi"/>
                <w:lang w:val="en-GB"/>
              </w:rPr>
            </w:pPr>
            <w:r w:rsidRPr="009857DA">
              <w:rPr>
                <w:rFonts w:cstheme="minorHAnsi"/>
                <w:lang w:val="en-GB"/>
              </w:rPr>
              <w:t xml:space="preserve">Help </w:t>
            </w:r>
            <w:r>
              <w:rPr>
                <w:rFonts w:cstheme="minorHAnsi"/>
                <w:lang w:val="en-GB"/>
              </w:rPr>
              <w:t>the woman to</w:t>
            </w:r>
            <w:r w:rsidRPr="009857DA">
              <w:rPr>
                <w:rFonts w:cstheme="minorHAnsi"/>
                <w:lang w:val="en-GB"/>
              </w:rPr>
              <w:t xml:space="preserve"> creat</w:t>
            </w:r>
            <w:r>
              <w:rPr>
                <w:rFonts w:cstheme="minorHAnsi"/>
                <w:lang w:val="en-GB"/>
              </w:rPr>
              <w:t xml:space="preserve">e a plan to increase her </w:t>
            </w:r>
            <w:r w:rsidR="00711AF4">
              <w:rPr>
                <w:rFonts w:cstheme="minorHAnsi"/>
                <w:lang w:val="en-GB"/>
              </w:rPr>
              <w:t xml:space="preserve">and her children’s </w:t>
            </w:r>
            <w:r>
              <w:rPr>
                <w:rFonts w:cstheme="minorHAnsi"/>
                <w:lang w:val="en-GB"/>
              </w:rPr>
              <w:t>safety</w:t>
            </w:r>
          </w:p>
        </w:tc>
        <w:tc>
          <w:tcPr>
            <w:tcW w:w="810" w:type="dxa"/>
            <w:vAlign w:val="center"/>
          </w:tcPr>
          <w:p w14:paraId="5407399A" w14:textId="77777777" w:rsidR="00E72DB4" w:rsidRPr="00875590" w:rsidRDefault="00E72DB4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3439B8E4" w14:textId="77777777" w:rsidR="00E72DB4" w:rsidRPr="008A52C8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2576C48B" w14:textId="77777777" w:rsidR="00E72DB4" w:rsidRPr="008A52C8" w:rsidRDefault="00E72DB4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585EC76F" w14:textId="77777777" w:rsidR="00E72DB4" w:rsidRPr="008A52C8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715DD58" w14:textId="77777777" w:rsidR="00E72DB4" w:rsidRPr="00875590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E72DB4" w:rsidRPr="00875590" w14:paraId="0383F636" w14:textId="77777777" w:rsidTr="006E7085">
        <w:trPr>
          <w:trHeight w:val="702"/>
        </w:trPr>
        <w:tc>
          <w:tcPr>
            <w:tcW w:w="5598" w:type="dxa"/>
            <w:vAlign w:val="center"/>
          </w:tcPr>
          <w:p w14:paraId="25B85E7D" w14:textId="77777777" w:rsidR="00E72DB4" w:rsidRPr="009A3F23" w:rsidRDefault="002705DC" w:rsidP="005C26CF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450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>Refer</w:t>
            </w:r>
            <w:r w:rsidR="00D41853">
              <w:rPr>
                <w:rFonts w:cstheme="majorBidi"/>
                <w:lang w:val="en-GB"/>
              </w:rPr>
              <w:t xml:space="preserve"> the woman </w:t>
            </w:r>
            <w:r>
              <w:rPr>
                <w:rFonts w:cstheme="majorBidi"/>
                <w:lang w:val="en-GB"/>
              </w:rPr>
              <w:t>to</w:t>
            </w:r>
            <w:r w:rsidR="00E72DB4" w:rsidRPr="009A3F23">
              <w:rPr>
                <w:rFonts w:cstheme="majorBidi"/>
                <w:lang w:val="en-GB"/>
              </w:rPr>
              <w:t xml:space="preserve"> support services available </w:t>
            </w:r>
            <w:r w:rsidR="00E72DB4" w:rsidRPr="009A3F23">
              <w:t>within the community</w:t>
            </w:r>
            <w:r w:rsidR="00E72DB4" w:rsidRPr="009A3F23">
              <w:rPr>
                <w:rFonts w:cstheme="majorBidi"/>
                <w:lang w:val="en-GB"/>
              </w:rPr>
              <w:t xml:space="preserve"> (psychological, legal, shelter, etc.)</w:t>
            </w:r>
          </w:p>
        </w:tc>
        <w:tc>
          <w:tcPr>
            <w:tcW w:w="810" w:type="dxa"/>
            <w:vAlign w:val="center"/>
          </w:tcPr>
          <w:p w14:paraId="2D0DAB71" w14:textId="77777777" w:rsidR="00E72DB4" w:rsidRDefault="00E72DB4" w:rsidP="00057D33">
            <w:pPr>
              <w:widowControl w:val="0"/>
              <w:autoSpaceDE w:val="0"/>
              <w:autoSpaceDN w:val="0"/>
              <w:adjustRightInd w:val="0"/>
              <w:ind w:left="-69" w:right="-45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vAlign w:val="center"/>
          </w:tcPr>
          <w:p w14:paraId="0076D337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9918B31" w14:textId="77777777" w:rsidR="00E72DB4" w:rsidRDefault="00E72DB4" w:rsidP="00057D33">
            <w:pPr>
              <w:widowControl w:val="0"/>
              <w:autoSpaceDE w:val="0"/>
              <w:autoSpaceDN w:val="0"/>
              <w:adjustRightInd w:val="0"/>
              <w:ind w:left="-130" w:right="-1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14:paraId="0F95C912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04F768F" w14:textId="77777777" w:rsidR="00E72DB4" w:rsidRDefault="00E72DB4" w:rsidP="00E26D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</w:tbl>
    <w:p w14:paraId="78893A2D" w14:textId="77777777" w:rsidR="00681BC8" w:rsidRDefault="00681BC8">
      <w:pPr>
        <w:rPr>
          <w:b/>
          <w:sz w:val="28"/>
          <w:szCs w:val="28"/>
        </w:rPr>
      </w:pPr>
    </w:p>
    <w:p w14:paraId="7E8B8243" w14:textId="77777777" w:rsidR="00514BFE" w:rsidRDefault="00514BFE" w:rsidP="00FE4519">
      <w:pPr>
        <w:rPr>
          <w:b/>
          <w:sz w:val="28"/>
          <w:szCs w:val="28"/>
        </w:rPr>
      </w:pPr>
    </w:p>
    <w:p w14:paraId="1CA385DD" w14:textId="7B2DE400" w:rsidR="00C20A1C" w:rsidRDefault="005A095D" w:rsidP="00776408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lastRenderedPageBreak/>
        <w:t>1</w:t>
      </w:r>
      <w:r w:rsidR="00EA3A3B">
        <w:rPr>
          <w:rFonts w:cstheme="minorHAnsi"/>
          <w:bCs/>
        </w:rPr>
        <w:t>7</w:t>
      </w:r>
      <w:r w:rsidR="00C20A1C">
        <w:rPr>
          <w:rFonts w:cstheme="minorHAnsi"/>
          <w:bCs/>
        </w:rPr>
        <w:t xml:space="preserve">. In the past </w:t>
      </w:r>
      <w:r w:rsidR="000A10D3">
        <w:rPr>
          <w:rFonts w:cstheme="minorHAnsi"/>
          <w:bCs/>
        </w:rPr>
        <w:t>3</w:t>
      </w:r>
      <w:r w:rsidR="00776408">
        <w:rPr>
          <w:rFonts w:cstheme="minorHAnsi"/>
          <w:bCs/>
        </w:rPr>
        <w:t xml:space="preserve"> </w:t>
      </w:r>
      <w:r w:rsidR="00C20A1C">
        <w:rPr>
          <w:rFonts w:cstheme="minorHAnsi"/>
          <w:bCs/>
        </w:rPr>
        <w:t xml:space="preserve">months, have you </w:t>
      </w:r>
      <w:r w:rsidR="00776408">
        <w:rPr>
          <w:rFonts w:cstheme="minorHAnsi"/>
          <w:bCs/>
        </w:rPr>
        <w:t xml:space="preserve">identified any one suffering from </w:t>
      </w:r>
      <w:r w:rsidR="00556CA3">
        <w:rPr>
          <w:rFonts w:cstheme="minorHAnsi"/>
          <w:bCs/>
        </w:rPr>
        <w:t>domestic</w:t>
      </w:r>
      <w:r w:rsidR="00776408">
        <w:rPr>
          <w:rFonts w:cstheme="minorHAnsi"/>
          <w:bCs/>
        </w:rPr>
        <w:t xml:space="preserve"> violence </w:t>
      </w:r>
      <w:r w:rsidR="00C20A1C">
        <w:rPr>
          <w:rFonts w:cstheme="minorHAnsi"/>
          <w:bCs/>
        </w:rPr>
        <w:t xml:space="preserve">among your female patients? (E.g. picked up an acute case, uncovered </w:t>
      </w:r>
      <w:proofErr w:type="spellStart"/>
      <w:r w:rsidR="00C20A1C">
        <w:rPr>
          <w:rFonts w:cstheme="minorHAnsi"/>
          <w:bCs/>
        </w:rPr>
        <w:t>ongoing</w:t>
      </w:r>
      <w:proofErr w:type="spellEnd"/>
      <w:r w:rsidR="00C20A1C">
        <w:rPr>
          <w:rFonts w:cstheme="minorHAnsi"/>
          <w:bCs/>
        </w:rPr>
        <w:t xml:space="preserve"> abuse, had a woman disclose a past history of </w:t>
      </w:r>
      <w:r w:rsidR="004F489F">
        <w:rPr>
          <w:rFonts w:cstheme="minorHAnsi"/>
          <w:bCs/>
        </w:rPr>
        <w:t xml:space="preserve">domestic violence </w:t>
      </w:r>
      <w:r w:rsidR="00C20A1C">
        <w:rPr>
          <w:rFonts w:cstheme="minorHAnsi"/>
          <w:bCs/>
        </w:rPr>
        <w:t xml:space="preserve">or </w:t>
      </w:r>
      <w:r w:rsidR="004F489F">
        <w:rPr>
          <w:rFonts w:cstheme="minorHAnsi"/>
          <w:bCs/>
        </w:rPr>
        <w:t>sexual violence</w:t>
      </w:r>
      <w:r w:rsidR="00C20A1C">
        <w:rPr>
          <w:rFonts w:cstheme="minorHAnsi"/>
          <w:bCs/>
        </w:rPr>
        <w:t xml:space="preserve">) </w:t>
      </w:r>
    </w:p>
    <w:p w14:paraId="485331F9" w14:textId="77777777" w:rsidR="00C20A1C" w:rsidRDefault="00C20A1C" w:rsidP="00C20A1C">
      <w:pPr>
        <w:spacing w:after="0" w:line="240" w:lineRule="auto"/>
        <w:rPr>
          <w:rFonts w:cstheme="minorHAnsi"/>
          <w:bCs/>
        </w:rPr>
      </w:pPr>
      <w:r>
        <w:t>(</w:t>
      </w:r>
      <w:r>
        <w:rPr>
          <w:i/>
        </w:rPr>
        <w:t>C</w:t>
      </w:r>
      <w:r w:rsidRPr="00615A54">
        <w:rPr>
          <w:i/>
        </w:rPr>
        <w:t>heck only one option</w:t>
      </w:r>
      <w:r w:rsidRPr="00112BF5">
        <w:t>)</w:t>
      </w:r>
    </w:p>
    <w:p w14:paraId="3AB0EA42" w14:textId="77777777" w:rsidR="00C20A1C" w:rsidRDefault="00C20A1C" w:rsidP="00C20A1C">
      <w:pPr>
        <w:spacing w:after="0" w:line="240" w:lineRule="auto"/>
        <w:rPr>
          <w:rFonts w:cstheme="minorHAnsi"/>
          <w:bCs/>
        </w:rPr>
      </w:pPr>
    </w:p>
    <w:p w14:paraId="3017C6C9" w14:textId="77777777" w:rsidR="00C20A1C" w:rsidRPr="00082B7D" w:rsidRDefault="00C20A1C" w:rsidP="005C26C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bCs/>
        </w:rPr>
      </w:pPr>
      <w:r w:rsidRPr="00082B7D">
        <w:rPr>
          <w:rFonts w:cstheme="minorHAnsi"/>
          <w:bCs/>
        </w:rPr>
        <w:t xml:space="preserve">Yes </w:t>
      </w:r>
      <w:r>
        <w:t xml:space="preserve">------- &gt; Approximately how many women?  </w:t>
      </w:r>
      <w:r>
        <w:softHyphen/>
        <w:t xml:space="preserve">________________ </w:t>
      </w:r>
    </w:p>
    <w:p w14:paraId="1B31DA93" w14:textId="59F7F4D5" w:rsidR="00C20A1C" w:rsidRPr="00E101F3" w:rsidRDefault="00C20A1C" w:rsidP="005C26C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bCs/>
        </w:rPr>
      </w:pPr>
      <w:r w:rsidRPr="00E101F3">
        <w:rPr>
          <w:rFonts w:cstheme="minorHAnsi"/>
          <w:bCs/>
        </w:rPr>
        <w:t xml:space="preserve">No </w:t>
      </w:r>
      <w:r w:rsidRPr="00E101F3">
        <w:t xml:space="preserve">------- &gt; </w:t>
      </w:r>
      <w:r w:rsidR="008103EE">
        <w:t>end of questionnaire</w:t>
      </w:r>
    </w:p>
    <w:p w14:paraId="629AECCD" w14:textId="51495EC1" w:rsidR="00C20A1C" w:rsidRDefault="00C20A1C" w:rsidP="005C26C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bCs/>
        </w:rPr>
      </w:pPr>
      <w:r w:rsidRPr="000637D9">
        <w:rPr>
          <w:rFonts w:cstheme="minorHAnsi"/>
          <w:bCs/>
        </w:rPr>
        <w:t xml:space="preserve">N/A – not in clinical practice during this period </w:t>
      </w:r>
      <w:r w:rsidR="00E101F3" w:rsidRPr="00E101F3">
        <w:t>-------</w:t>
      </w:r>
      <w:r w:rsidR="00B6591F">
        <w:t>&gt;</w:t>
      </w:r>
      <w:r w:rsidR="00E101F3" w:rsidRPr="00E101F3">
        <w:t xml:space="preserve"> </w:t>
      </w:r>
      <w:r w:rsidR="008103EE">
        <w:t xml:space="preserve">end of questionnaire </w:t>
      </w:r>
    </w:p>
    <w:p w14:paraId="6C7B6589" w14:textId="77777777" w:rsidR="00C20A1C" w:rsidRPr="000637D9" w:rsidRDefault="00C20A1C" w:rsidP="00C20A1C">
      <w:pPr>
        <w:spacing w:after="0" w:line="240" w:lineRule="auto"/>
        <w:rPr>
          <w:rFonts w:cstheme="minorHAnsi"/>
          <w:bCs/>
        </w:rPr>
      </w:pPr>
    </w:p>
    <w:p w14:paraId="7249CD0E" w14:textId="6EC5B15A" w:rsidR="009C2659" w:rsidRDefault="005A095D" w:rsidP="009C2659">
      <w:pPr>
        <w:spacing w:after="0" w:line="240" w:lineRule="auto"/>
        <w:rPr>
          <w:rFonts w:cstheme="majorBidi"/>
        </w:rPr>
      </w:pPr>
      <w:r>
        <w:rPr>
          <w:rFonts w:cstheme="minorHAnsi"/>
          <w:bCs/>
        </w:rPr>
        <w:t>1</w:t>
      </w:r>
      <w:r w:rsidR="00323219">
        <w:rPr>
          <w:rFonts w:cstheme="minorHAnsi"/>
          <w:bCs/>
        </w:rPr>
        <w:t>8</w:t>
      </w:r>
      <w:r w:rsidR="00C20A1C">
        <w:rPr>
          <w:rFonts w:cstheme="minorHAnsi"/>
          <w:bCs/>
        </w:rPr>
        <w:t xml:space="preserve">. For </w:t>
      </w:r>
      <w:r w:rsidR="00776408">
        <w:rPr>
          <w:rFonts w:cstheme="minorHAnsi"/>
          <w:bCs/>
        </w:rPr>
        <w:t>the women</w:t>
      </w:r>
      <w:r w:rsidR="00C20A1C">
        <w:rPr>
          <w:rFonts w:cstheme="minorHAnsi"/>
          <w:bCs/>
        </w:rPr>
        <w:t xml:space="preserve"> subjected to </w:t>
      </w:r>
      <w:r w:rsidR="004F489F">
        <w:rPr>
          <w:rFonts w:cstheme="minorHAnsi"/>
          <w:bCs/>
        </w:rPr>
        <w:t xml:space="preserve">domestic violence </w:t>
      </w:r>
      <w:r w:rsidR="00C20A1C">
        <w:rPr>
          <w:rFonts w:cstheme="minorHAnsi"/>
          <w:bCs/>
        </w:rPr>
        <w:t xml:space="preserve">that you have identified in the past </w:t>
      </w:r>
      <w:r w:rsidR="00013CFC">
        <w:rPr>
          <w:rFonts w:cstheme="minorHAnsi"/>
          <w:bCs/>
        </w:rPr>
        <w:t>3</w:t>
      </w:r>
      <w:r w:rsidR="00776408">
        <w:rPr>
          <w:rFonts w:cstheme="minorHAnsi"/>
          <w:bCs/>
        </w:rPr>
        <w:t xml:space="preserve"> </w:t>
      </w:r>
      <w:r w:rsidR="00C20A1C">
        <w:rPr>
          <w:rFonts w:cstheme="minorHAnsi"/>
          <w:bCs/>
        </w:rPr>
        <w:t xml:space="preserve">months, </w:t>
      </w:r>
      <w:r w:rsidR="001A767B">
        <w:rPr>
          <w:rFonts w:cstheme="minorHAnsi"/>
          <w:bCs/>
        </w:rPr>
        <w:t xml:space="preserve">which of the actions below have you taken </w:t>
      </w:r>
      <w:r w:rsidR="009C2659">
        <w:rPr>
          <w:rFonts w:cstheme="majorBidi"/>
        </w:rPr>
        <w:t>(</w:t>
      </w:r>
      <w:r w:rsidR="009C2659" w:rsidRPr="0073183A">
        <w:rPr>
          <w:i/>
          <w:iCs/>
        </w:rPr>
        <w:t>C</w:t>
      </w:r>
      <w:r w:rsidR="009C2659">
        <w:rPr>
          <w:i/>
          <w:iCs/>
        </w:rPr>
        <w:t>heck/circle</w:t>
      </w:r>
      <w:r w:rsidR="009C2659" w:rsidRPr="0073183A">
        <w:rPr>
          <w:i/>
          <w:iCs/>
        </w:rPr>
        <w:t xml:space="preserve"> </w:t>
      </w:r>
      <w:r w:rsidR="009C2659">
        <w:rPr>
          <w:i/>
          <w:iCs/>
        </w:rPr>
        <w:t>Yes or No for each option</w:t>
      </w:r>
      <w:proofErr w:type="gramStart"/>
      <w:r w:rsidR="009C2659">
        <w:rPr>
          <w:i/>
          <w:iCs/>
        </w:rPr>
        <w:t>)</w:t>
      </w:r>
      <w:proofErr w:type="gramEnd"/>
    </w:p>
    <w:p w14:paraId="790A03E6" w14:textId="77777777" w:rsidR="006E7085" w:rsidRDefault="006E7085" w:rsidP="001A767B">
      <w:pPr>
        <w:spacing w:after="0" w:line="240" w:lineRule="auto"/>
        <w:rPr>
          <w:rFonts w:cstheme="minorHAnsi"/>
          <w:bCs/>
        </w:rPr>
      </w:pPr>
    </w:p>
    <w:p w14:paraId="141D6206" w14:textId="2F6C167B" w:rsidR="005D62E4" w:rsidRDefault="001A767B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5D62E4">
        <w:rPr>
          <w:rFonts w:cstheme="minorHAnsi"/>
          <w:bCs/>
        </w:rPr>
        <w:t xml:space="preserve">Provided basic information about </w:t>
      </w:r>
      <w:r w:rsidR="004F489F">
        <w:rPr>
          <w:rFonts w:cstheme="minorHAnsi"/>
          <w:bCs/>
        </w:rPr>
        <w:t xml:space="preserve">domestic violence </w:t>
      </w:r>
      <w:r w:rsidRPr="005D62E4">
        <w:rPr>
          <w:rFonts w:cstheme="minorHAnsi"/>
          <w:bCs/>
        </w:rPr>
        <w:t>to the woman</w:t>
      </w:r>
      <w:r w:rsidR="009C2659">
        <w:rPr>
          <w:rFonts w:cstheme="minorHAnsi"/>
          <w:bCs/>
        </w:rPr>
        <w:t>- Yes/No</w:t>
      </w:r>
    </w:p>
    <w:p w14:paraId="46463A66" w14:textId="5FFCFFD4" w:rsidR="001A767B" w:rsidRPr="005D62E4" w:rsidRDefault="001A767B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5D62E4">
        <w:rPr>
          <w:rFonts w:cstheme="minorHAnsi"/>
        </w:rPr>
        <w:t>Offered validating and supportive statements</w:t>
      </w:r>
      <w:r w:rsidR="009C2659">
        <w:rPr>
          <w:rFonts w:cstheme="minorHAnsi"/>
        </w:rPr>
        <w:t>- Yes/No</w:t>
      </w:r>
    </w:p>
    <w:p w14:paraId="48A63DD7" w14:textId="73EA247B" w:rsidR="00E342A6" w:rsidRPr="00E342A6" w:rsidRDefault="005D62E4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73247E">
        <w:rPr>
          <w:rFonts w:cstheme="majorBidi"/>
        </w:rPr>
        <w:t xml:space="preserve">Talked to the woman about her needs </w:t>
      </w:r>
      <w:r w:rsidR="00E342A6">
        <w:rPr>
          <w:rFonts w:cstheme="majorBidi"/>
        </w:rPr>
        <w:t>Yes/ No</w:t>
      </w:r>
    </w:p>
    <w:p w14:paraId="0F3B3A11" w14:textId="60A72D32" w:rsidR="005D62E4" w:rsidRPr="005D62E4" w:rsidRDefault="00E342A6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>
        <w:rPr>
          <w:rFonts w:cstheme="majorBidi"/>
        </w:rPr>
        <w:t>Discussed</w:t>
      </w:r>
      <w:r w:rsidRPr="0073247E">
        <w:rPr>
          <w:rFonts w:cstheme="majorBidi"/>
        </w:rPr>
        <w:t xml:space="preserve"> </w:t>
      </w:r>
      <w:r w:rsidR="005D62E4" w:rsidRPr="0073247E">
        <w:rPr>
          <w:rFonts w:cstheme="majorBidi"/>
        </w:rPr>
        <w:t>the options she may have</w:t>
      </w:r>
      <w:r>
        <w:rPr>
          <w:rFonts w:cstheme="majorBidi"/>
        </w:rPr>
        <w:t xml:space="preserve"> </w:t>
      </w:r>
      <w:r w:rsidR="009C2659">
        <w:rPr>
          <w:rFonts w:cstheme="majorBidi"/>
        </w:rPr>
        <w:t>- Yes/No</w:t>
      </w:r>
    </w:p>
    <w:p w14:paraId="6E2F5DF0" w14:textId="763A67AE" w:rsidR="005D62E4" w:rsidRPr="005D62E4" w:rsidRDefault="005D62E4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73247E">
        <w:rPr>
          <w:rFonts w:cstheme="minorHAnsi"/>
        </w:rPr>
        <w:t xml:space="preserve">Documented </w:t>
      </w:r>
      <w:r w:rsidR="004F489F">
        <w:rPr>
          <w:rFonts w:cstheme="minorHAnsi"/>
          <w:bCs/>
        </w:rPr>
        <w:t xml:space="preserve">domestic violence </w:t>
      </w:r>
      <w:r w:rsidRPr="0073247E">
        <w:rPr>
          <w:rFonts w:cstheme="minorHAnsi"/>
        </w:rPr>
        <w:t>history and physical examination findings in patient’s chart</w:t>
      </w:r>
      <w:r w:rsidR="009C2659">
        <w:rPr>
          <w:rFonts w:cstheme="minorHAnsi"/>
        </w:rPr>
        <w:t>- Yes/No</w:t>
      </w:r>
    </w:p>
    <w:p w14:paraId="2A33B022" w14:textId="4E957698" w:rsidR="005D62E4" w:rsidRPr="005D62E4" w:rsidRDefault="005D62E4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73247E">
        <w:rPr>
          <w:rFonts w:cstheme="minorHAnsi"/>
        </w:rPr>
        <w:t>Assessed the immediate level of danger for the woman</w:t>
      </w:r>
      <w:r w:rsidR="009C2659">
        <w:rPr>
          <w:rFonts w:cstheme="minorHAnsi"/>
        </w:rPr>
        <w:t>- Yes/No</w:t>
      </w:r>
    </w:p>
    <w:p w14:paraId="1BF8CA37" w14:textId="56F39264" w:rsidR="005D62E4" w:rsidRPr="005D62E4" w:rsidRDefault="005D62E4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73247E">
        <w:rPr>
          <w:rFonts w:cstheme="minorHAnsi"/>
        </w:rPr>
        <w:t>Helped the woman to create a plan to increase her and her children’s safety</w:t>
      </w:r>
      <w:r w:rsidR="009C2659">
        <w:rPr>
          <w:rFonts w:cstheme="minorHAnsi"/>
        </w:rPr>
        <w:t>- Yes/No</w:t>
      </w:r>
    </w:p>
    <w:p w14:paraId="32726CDC" w14:textId="6FB0F6FE" w:rsidR="005D62E4" w:rsidRDefault="005D62E4" w:rsidP="005C26CF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Cs/>
        </w:rPr>
      </w:pPr>
      <w:r w:rsidRPr="0073247E">
        <w:rPr>
          <w:rFonts w:cstheme="minorHAnsi"/>
          <w:bCs/>
        </w:rPr>
        <w:t xml:space="preserve">Provided education or resource materials about </w:t>
      </w:r>
      <w:r w:rsidR="00845F86">
        <w:rPr>
          <w:rFonts w:cstheme="minorHAnsi"/>
          <w:bCs/>
        </w:rPr>
        <w:t>domestic violence</w:t>
      </w:r>
      <w:r w:rsidR="00845F86" w:rsidRPr="0073247E">
        <w:rPr>
          <w:rFonts w:cstheme="minorHAnsi"/>
          <w:bCs/>
        </w:rPr>
        <w:t xml:space="preserve"> </w:t>
      </w:r>
      <w:r w:rsidRPr="0073247E">
        <w:rPr>
          <w:rFonts w:cstheme="minorHAnsi"/>
          <w:bCs/>
        </w:rPr>
        <w:t xml:space="preserve">to the woman (pamphlets, brochures, </w:t>
      </w:r>
      <w:proofErr w:type="spellStart"/>
      <w:r w:rsidRPr="0073247E">
        <w:rPr>
          <w:rFonts w:cstheme="minorHAnsi"/>
          <w:bCs/>
        </w:rPr>
        <w:t>etc</w:t>
      </w:r>
      <w:proofErr w:type="spellEnd"/>
      <w:r w:rsidRPr="0073247E">
        <w:rPr>
          <w:rFonts w:cstheme="minorHAnsi"/>
          <w:bCs/>
        </w:rPr>
        <w:t>)</w:t>
      </w:r>
      <w:r w:rsidR="009C2659">
        <w:rPr>
          <w:rFonts w:cstheme="minorHAnsi"/>
          <w:bCs/>
        </w:rPr>
        <w:t>- Yes/No</w:t>
      </w:r>
    </w:p>
    <w:p w14:paraId="4719799F" w14:textId="1F054C18" w:rsidR="005D62E4" w:rsidRPr="0032552E" w:rsidRDefault="005D62E4" w:rsidP="006E7085">
      <w:pPr>
        <w:pStyle w:val="ListParagraph"/>
        <w:numPr>
          <w:ilvl w:val="0"/>
          <w:numId w:val="16"/>
        </w:numPr>
        <w:spacing w:after="0" w:line="240" w:lineRule="auto"/>
      </w:pPr>
      <w:r w:rsidRPr="0032552E">
        <w:rPr>
          <w:rFonts w:cstheme="majorBidi"/>
        </w:rPr>
        <w:t xml:space="preserve">Refer the woman to support services available </w:t>
      </w:r>
      <w:r w:rsidRPr="0032552E">
        <w:t>within the community</w:t>
      </w:r>
      <w:r w:rsidRPr="0032552E">
        <w:rPr>
          <w:rFonts w:cstheme="majorBidi"/>
        </w:rPr>
        <w:t xml:space="preserve"> (psychological, legal, shelter, etc.)</w:t>
      </w:r>
      <w:r w:rsidR="009C2659">
        <w:rPr>
          <w:rFonts w:cstheme="majorBidi"/>
        </w:rPr>
        <w:t>- Yes/No</w:t>
      </w:r>
    </w:p>
    <w:sectPr w:rsidR="005D62E4" w:rsidRPr="0032552E" w:rsidSect="007A7106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E837D" w14:textId="77777777" w:rsidR="00D94716" w:rsidRDefault="00D94716" w:rsidP="007A7106">
      <w:pPr>
        <w:spacing w:after="0" w:line="240" w:lineRule="auto"/>
      </w:pPr>
      <w:r>
        <w:separator/>
      </w:r>
    </w:p>
  </w:endnote>
  <w:endnote w:type="continuationSeparator" w:id="0">
    <w:p w14:paraId="6765C234" w14:textId="77777777" w:rsidR="00D94716" w:rsidRDefault="00D94716" w:rsidP="007A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834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2FA55" w14:textId="77777777" w:rsidR="00D94716" w:rsidRDefault="00D947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52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1A649A" w14:textId="77777777" w:rsidR="00D94716" w:rsidRDefault="00D947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546965" w14:textId="77777777" w:rsidR="00D94716" w:rsidRDefault="00D94716" w:rsidP="007A7106">
      <w:pPr>
        <w:spacing w:after="0" w:line="240" w:lineRule="auto"/>
      </w:pPr>
      <w:r>
        <w:separator/>
      </w:r>
    </w:p>
  </w:footnote>
  <w:footnote w:type="continuationSeparator" w:id="0">
    <w:p w14:paraId="54818D7E" w14:textId="77777777" w:rsidR="00D94716" w:rsidRDefault="00D94716" w:rsidP="007A7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D768A"/>
    <w:multiLevelType w:val="hybridMultilevel"/>
    <w:tmpl w:val="6CF6A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45E79"/>
    <w:multiLevelType w:val="hybridMultilevel"/>
    <w:tmpl w:val="54C6A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A1AA9"/>
    <w:multiLevelType w:val="multilevel"/>
    <w:tmpl w:val="0D469284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pStyle w:val="Normal"/>
      <w:lvlText w:val="%2."/>
      <w:lvlJc w:val="left"/>
      <w:pPr>
        <w:ind w:left="1440" w:hanging="360"/>
      </w:pPr>
    </w:lvl>
    <w:lvl w:ilvl="2" w:tentative="1">
      <w:start w:val="1"/>
      <w:numFmt w:val="lowerRoman"/>
      <w:pStyle w:val="Normal"/>
      <w:lvlText w:val="%3."/>
      <w:lvlJc w:val="right"/>
      <w:pPr>
        <w:ind w:left="2160" w:hanging="180"/>
      </w:pPr>
    </w:lvl>
    <w:lvl w:ilvl="3" w:tentative="1">
      <w:start w:val="1"/>
      <w:numFmt w:val="decimal"/>
      <w:pStyle w:val="Normal"/>
      <w:lvlText w:val="%4."/>
      <w:lvlJc w:val="left"/>
      <w:pPr>
        <w:ind w:left="2880" w:hanging="360"/>
      </w:pPr>
    </w:lvl>
    <w:lvl w:ilvl="4" w:tentative="1">
      <w:start w:val="1"/>
      <w:numFmt w:val="lowerLetter"/>
      <w:pStyle w:val="Normal"/>
      <w:lvlText w:val="%5."/>
      <w:lvlJc w:val="left"/>
      <w:pPr>
        <w:ind w:left="3600" w:hanging="360"/>
      </w:pPr>
    </w:lvl>
    <w:lvl w:ilvl="5" w:tentative="1">
      <w:start w:val="1"/>
      <w:numFmt w:val="lowerRoman"/>
      <w:pStyle w:val="Normal"/>
      <w:lvlText w:val="%6."/>
      <w:lvlJc w:val="right"/>
      <w:pPr>
        <w:ind w:left="4320" w:hanging="180"/>
      </w:pPr>
    </w:lvl>
    <w:lvl w:ilvl="6" w:tentative="1">
      <w:start w:val="1"/>
      <w:numFmt w:val="decimal"/>
      <w:pStyle w:val="Normal"/>
      <w:lvlText w:val="%7."/>
      <w:lvlJc w:val="left"/>
      <w:pPr>
        <w:ind w:left="5040" w:hanging="360"/>
      </w:pPr>
    </w:lvl>
    <w:lvl w:ilvl="7" w:tentative="1">
      <w:start w:val="1"/>
      <w:numFmt w:val="lowerLetter"/>
      <w:pStyle w:val="Normal"/>
      <w:lvlText w:val="%8."/>
      <w:lvlJc w:val="left"/>
      <w:pPr>
        <w:ind w:left="5760" w:hanging="360"/>
      </w:pPr>
    </w:lvl>
    <w:lvl w:ilvl="8" w:tentative="1">
      <w:start w:val="1"/>
      <w:numFmt w:val="lowerRoman"/>
      <w:pStyle w:val="Normal"/>
      <w:lvlText w:val="%9."/>
      <w:lvlJc w:val="right"/>
      <w:pPr>
        <w:ind w:left="6480" w:hanging="180"/>
      </w:pPr>
    </w:lvl>
  </w:abstractNum>
  <w:abstractNum w:abstractNumId="3">
    <w:nsid w:val="0C4034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CA600DF"/>
    <w:multiLevelType w:val="hybridMultilevel"/>
    <w:tmpl w:val="313E9C3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1E1323"/>
    <w:multiLevelType w:val="hybridMultilevel"/>
    <w:tmpl w:val="B9F434A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1E1D38"/>
    <w:multiLevelType w:val="hybridMultilevel"/>
    <w:tmpl w:val="4D02DA30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095693"/>
    <w:multiLevelType w:val="hybridMultilevel"/>
    <w:tmpl w:val="6A8255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2D8C86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DD207D"/>
    <w:multiLevelType w:val="hybridMultilevel"/>
    <w:tmpl w:val="DADA65F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0247D8"/>
    <w:multiLevelType w:val="hybridMultilevel"/>
    <w:tmpl w:val="C53E678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5637FC"/>
    <w:multiLevelType w:val="hybridMultilevel"/>
    <w:tmpl w:val="A934AC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782D7D"/>
    <w:multiLevelType w:val="hybridMultilevel"/>
    <w:tmpl w:val="B9F434A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D070A8"/>
    <w:multiLevelType w:val="hybridMultilevel"/>
    <w:tmpl w:val="A95E2C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5F4E40"/>
    <w:multiLevelType w:val="hybridMultilevel"/>
    <w:tmpl w:val="7DE661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5E31A8"/>
    <w:multiLevelType w:val="hybridMultilevel"/>
    <w:tmpl w:val="54C6A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FE24DA"/>
    <w:multiLevelType w:val="hybridMultilevel"/>
    <w:tmpl w:val="DACC7BE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38100A3"/>
    <w:multiLevelType w:val="hybridMultilevel"/>
    <w:tmpl w:val="22649A1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0C15D1"/>
    <w:multiLevelType w:val="hybridMultilevel"/>
    <w:tmpl w:val="35A083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162C7E"/>
    <w:multiLevelType w:val="hybridMultilevel"/>
    <w:tmpl w:val="8ADA4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E7A60F1"/>
    <w:multiLevelType w:val="hybridMultilevel"/>
    <w:tmpl w:val="57665D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3C0415"/>
    <w:multiLevelType w:val="hybridMultilevel"/>
    <w:tmpl w:val="80EC6E8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97B9D"/>
    <w:multiLevelType w:val="hybridMultilevel"/>
    <w:tmpl w:val="0FA4514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001559"/>
    <w:multiLevelType w:val="hybridMultilevel"/>
    <w:tmpl w:val="35E027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154485"/>
    <w:multiLevelType w:val="hybridMultilevel"/>
    <w:tmpl w:val="DAFA600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5E43A88"/>
    <w:multiLevelType w:val="hybridMultilevel"/>
    <w:tmpl w:val="54C6A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DF4BEB"/>
    <w:multiLevelType w:val="hybridMultilevel"/>
    <w:tmpl w:val="B05EA6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0"/>
  </w:num>
  <w:num w:numId="4">
    <w:abstractNumId w:val="13"/>
  </w:num>
  <w:num w:numId="5">
    <w:abstractNumId w:val="6"/>
  </w:num>
  <w:num w:numId="6">
    <w:abstractNumId w:val="5"/>
  </w:num>
  <w:num w:numId="7">
    <w:abstractNumId w:val="22"/>
  </w:num>
  <w:num w:numId="8">
    <w:abstractNumId w:val="16"/>
  </w:num>
  <w:num w:numId="9">
    <w:abstractNumId w:val="20"/>
  </w:num>
  <w:num w:numId="10">
    <w:abstractNumId w:val="17"/>
  </w:num>
  <w:num w:numId="11">
    <w:abstractNumId w:val="4"/>
  </w:num>
  <w:num w:numId="12">
    <w:abstractNumId w:val="9"/>
  </w:num>
  <w:num w:numId="13">
    <w:abstractNumId w:val="8"/>
  </w:num>
  <w:num w:numId="14">
    <w:abstractNumId w:val="23"/>
  </w:num>
  <w:num w:numId="15">
    <w:abstractNumId w:val="12"/>
  </w:num>
  <w:num w:numId="16">
    <w:abstractNumId w:val="21"/>
  </w:num>
  <w:num w:numId="17">
    <w:abstractNumId w:val="15"/>
  </w:num>
  <w:num w:numId="18">
    <w:abstractNumId w:val="1"/>
  </w:num>
  <w:num w:numId="19">
    <w:abstractNumId w:val="24"/>
  </w:num>
  <w:num w:numId="20">
    <w:abstractNumId w:val="14"/>
  </w:num>
  <w:num w:numId="21">
    <w:abstractNumId w:val="19"/>
  </w:num>
  <w:num w:numId="22">
    <w:abstractNumId w:val="3"/>
  </w:num>
  <w:num w:numId="23">
    <w:abstractNumId w:val="10"/>
  </w:num>
  <w:num w:numId="24">
    <w:abstractNumId w:val="2"/>
  </w:num>
  <w:num w:numId="25">
    <w:abstractNumId w:val="25"/>
  </w:num>
  <w:num w:numId="26">
    <w:abstractNumId w:val="11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06"/>
    <w:rsid w:val="000007F7"/>
    <w:rsid w:val="00000C0E"/>
    <w:rsid w:val="00002994"/>
    <w:rsid w:val="00004FAE"/>
    <w:rsid w:val="00007CF7"/>
    <w:rsid w:val="00010241"/>
    <w:rsid w:val="00010AF3"/>
    <w:rsid w:val="0001242A"/>
    <w:rsid w:val="00013CFC"/>
    <w:rsid w:val="0001505E"/>
    <w:rsid w:val="00015CBA"/>
    <w:rsid w:val="000204F3"/>
    <w:rsid w:val="00021D4D"/>
    <w:rsid w:val="00023958"/>
    <w:rsid w:val="00023F4F"/>
    <w:rsid w:val="00027667"/>
    <w:rsid w:val="00027854"/>
    <w:rsid w:val="000311C3"/>
    <w:rsid w:val="00031AEE"/>
    <w:rsid w:val="000322CE"/>
    <w:rsid w:val="00033D1E"/>
    <w:rsid w:val="000404B0"/>
    <w:rsid w:val="00040F40"/>
    <w:rsid w:val="00043622"/>
    <w:rsid w:val="0004443A"/>
    <w:rsid w:val="00044581"/>
    <w:rsid w:val="00045558"/>
    <w:rsid w:val="000457E4"/>
    <w:rsid w:val="00046A30"/>
    <w:rsid w:val="00046A3F"/>
    <w:rsid w:val="0005013D"/>
    <w:rsid w:val="00050FBE"/>
    <w:rsid w:val="0005125B"/>
    <w:rsid w:val="00051D3D"/>
    <w:rsid w:val="0005272E"/>
    <w:rsid w:val="00052789"/>
    <w:rsid w:val="00052938"/>
    <w:rsid w:val="00056F04"/>
    <w:rsid w:val="00057D33"/>
    <w:rsid w:val="00060D47"/>
    <w:rsid w:val="000614D2"/>
    <w:rsid w:val="00062106"/>
    <w:rsid w:val="000621D8"/>
    <w:rsid w:val="000637D9"/>
    <w:rsid w:val="00064386"/>
    <w:rsid w:val="0006653A"/>
    <w:rsid w:val="0006654A"/>
    <w:rsid w:val="000679F9"/>
    <w:rsid w:val="000725EE"/>
    <w:rsid w:val="00072883"/>
    <w:rsid w:val="0007711C"/>
    <w:rsid w:val="000776A6"/>
    <w:rsid w:val="00081862"/>
    <w:rsid w:val="00082B7D"/>
    <w:rsid w:val="00083B3E"/>
    <w:rsid w:val="00084E69"/>
    <w:rsid w:val="00087976"/>
    <w:rsid w:val="00090758"/>
    <w:rsid w:val="00091C97"/>
    <w:rsid w:val="000922A3"/>
    <w:rsid w:val="00093A81"/>
    <w:rsid w:val="00094005"/>
    <w:rsid w:val="000966D3"/>
    <w:rsid w:val="000A10D3"/>
    <w:rsid w:val="000A31B8"/>
    <w:rsid w:val="000A48D1"/>
    <w:rsid w:val="000A5BAD"/>
    <w:rsid w:val="000A5BEE"/>
    <w:rsid w:val="000A5E93"/>
    <w:rsid w:val="000A62A8"/>
    <w:rsid w:val="000A635B"/>
    <w:rsid w:val="000A6E8F"/>
    <w:rsid w:val="000A7AA9"/>
    <w:rsid w:val="000B22A3"/>
    <w:rsid w:val="000B66CB"/>
    <w:rsid w:val="000B6C98"/>
    <w:rsid w:val="000C0345"/>
    <w:rsid w:val="000C0D5B"/>
    <w:rsid w:val="000C28E0"/>
    <w:rsid w:val="000C5811"/>
    <w:rsid w:val="000C5E42"/>
    <w:rsid w:val="000C72AA"/>
    <w:rsid w:val="000D0A2B"/>
    <w:rsid w:val="000D3E00"/>
    <w:rsid w:val="000D5E3C"/>
    <w:rsid w:val="000D6CDB"/>
    <w:rsid w:val="000D7D78"/>
    <w:rsid w:val="000E0648"/>
    <w:rsid w:val="000E077B"/>
    <w:rsid w:val="000E0BEC"/>
    <w:rsid w:val="000E3EF2"/>
    <w:rsid w:val="000E40F8"/>
    <w:rsid w:val="000E4F88"/>
    <w:rsid w:val="000E693E"/>
    <w:rsid w:val="000E769B"/>
    <w:rsid w:val="000E7F54"/>
    <w:rsid w:val="000F1A33"/>
    <w:rsid w:val="000F2401"/>
    <w:rsid w:val="000F3743"/>
    <w:rsid w:val="000F42FD"/>
    <w:rsid w:val="000F6D1D"/>
    <w:rsid w:val="000F76A3"/>
    <w:rsid w:val="00100269"/>
    <w:rsid w:val="00101F98"/>
    <w:rsid w:val="001022C4"/>
    <w:rsid w:val="00103876"/>
    <w:rsid w:val="0010643E"/>
    <w:rsid w:val="00106F9E"/>
    <w:rsid w:val="00107160"/>
    <w:rsid w:val="001075B4"/>
    <w:rsid w:val="00107BEA"/>
    <w:rsid w:val="00111A29"/>
    <w:rsid w:val="00112BF5"/>
    <w:rsid w:val="00114D0E"/>
    <w:rsid w:val="00115EFD"/>
    <w:rsid w:val="00117650"/>
    <w:rsid w:val="00120424"/>
    <w:rsid w:val="001209CB"/>
    <w:rsid w:val="00122C3A"/>
    <w:rsid w:val="00124521"/>
    <w:rsid w:val="001267B8"/>
    <w:rsid w:val="00131A66"/>
    <w:rsid w:val="00131D1D"/>
    <w:rsid w:val="00131FD1"/>
    <w:rsid w:val="0013448B"/>
    <w:rsid w:val="00135593"/>
    <w:rsid w:val="00137003"/>
    <w:rsid w:val="00141D04"/>
    <w:rsid w:val="0014214E"/>
    <w:rsid w:val="00144EDA"/>
    <w:rsid w:val="00146174"/>
    <w:rsid w:val="00146407"/>
    <w:rsid w:val="001508CC"/>
    <w:rsid w:val="00151A3B"/>
    <w:rsid w:val="00151BD9"/>
    <w:rsid w:val="001523BC"/>
    <w:rsid w:val="00152BF8"/>
    <w:rsid w:val="0015381E"/>
    <w:rsid w:val="001561F6"/>
    <w:rsid w:val="00156AF9"/>
    <w:rsid w:val="00160998"/>
    <w:rsid w:val="00162617"/>
    <w:rsid w:val="00164DA8"/>
    <w:rsid w:val="00165EDD"/>
    <w:rsid w:val="001671DA"/>
    <w:rsid w:val="00167368"/>
    <w:rsid w:val="00167BEB"/>
    <w:rsid w:val="00167CE8"/>
    <w:rsid w:val="001702EB"/>
    <w:rsid w:val="0017046B"/>
    <w:rsid w:val="00170602"/>
    <w:rsid w:val="001711A7"/>
    <w:rsid w:val="00172AE4"/>
    <w:rsid w:val="00173201"/>
    <w:rsid w:val="0017452C"/>
    <w:rsid w:val="00174C45"/>
    <w:rsid w:val="00182BF6"/>
    <w:rsid w:val="001850CC"/>
    <w:rsid w:val="00186031"/>
    <w:rsid w:val="001875A4"/>
    <w:rsid w:val="0019086A"/>
    <w:rsid w:val="00191585"/>
    <w:rsid w:val="00191DA7"/>
    <w:rsid w:val="001950B1"/>
    <w:rsid w:val="001953A0"/>
    <w:rsid w:val="001974D2"/>
    <w:rsid w:val="00197DB1"/>
    <w:rsid w:val="001A0285"/>
    <w:rsid w:val="001A0D74"/>
    <w:rsid w:val="001A767B"/>
    <w:rsid w:val="001A7A5F"/>
    <w:rsid w:val="001A7F0B"/>
    <w:rsid w:val="001B1850"/>
    <w:rsid w:val="001B2014"/>
    <w:rsid w:val="001B31D6"/>
    <w:rsid w:val="001B3B7B"/>
    <w:rsid w:val="001B3F8D"/>
    <w:rsid w:val="001B4D7B"/>
    <w:rsid w:val="001B5975"/>
    <w:rsid w:val="001B6E84"/>
    <w:rsid w:val="001C187D"/>
    <w:rsid w:val="001C1B0F"/>
    <w:rsid w:val="001C3146"/>
    <w:rsid w:val="001C3F9B"/>
    <w:rsid w:val="001C4944"/>
    <w:rsid w:val="001D031E"/>
    <w:rsid w:val="001D3431"/>
    <w:rsid w:val="001D34BB"/>
    <w:rsid w:val="001D3554"/>
    <w:rsid w:val="001D3B2B"/>
    <w:rsid w:val="001D43D5"/>
    <w:rsid w:val="001D4728"/>
    <w:rsid w:val="001D4C4B"/>
    <w:rsid w:val="001D67D5"/>
    <w:rsid w:val="001D69CC"/>
    <w:rsid w:val="001D77D1"/>
    <w:rsid w:val="001E055C"/>
    <w:rsid w:val="001E11EB"/>
    <w:rsid w:val="001E1C8C"/>
    <w:rsid w:val="001E406B"/>
    <w:rsid w:val="001E6981"/>
    <w:rsid w:val="001E6F3A"/>
    <w:rsid w:val="001E728B"/>
    <w:rsid w:val="001E7608"/>
    <w:rsid w:val="001F2365"/>
    <w:rsid w:val="001F2AAE"/>
    <w:rsid w:val="001F2CA7"/>
    <w:rsid w:val="001F36AC"/>
    <w:rsid w:val="001F51B0"/>
    <w:rsid w:val="001F59E0"/>
    <w:rsid w:val="001F5E7C"/>
    <w:rsid w:val="001F7748"/>
    <w:rsid w:val="00202F42"/>
    <w:rsid w:val="0020398D"/>
    <w:rsid w:val="002040E4"/>
    <w:rsid w:val="002043F2"/>
    <w:rsid w:val="00206439"/>
    <w:rsid w:val="0021335D"/>
    <w:rsid w:val="0021482A"/>
    <w:rsid w:val="00214EDE"/>
    <w:rsid w:val="00215718"/>
    <w:rsid w:val="002177CE"/>
    <w:rsid w:val="00217A3B"/>
    <w:rsid w:val="002213D8"/>
    <w:rsid w:val="002227AD"/>
    <w:rsid w:val="00222DA1"/>
    <w:rsid w:val="0022361C"/>
    <w:rsid w:val="00223AAA"/>
    <w:rsid w:val="00223FB4"/>
    <w:rsid w:val="00224D35"/>
    <w:rsid w:val="00225BFC"/>
    <w:rsid w:val="00227266"/>
    <w:rsid w:val="002325A1"/>
    <w:rsid w:val="00233E76"/>
    <w:rsid w:val="00234442"/>
    <w:rsid w:val="002344A4"/>
    <w:rsid w:val="002350B2"/>
    <w:rsid w:val="00237ADC"/>
    <w:rsid w:val="00241776"/>
    <w:rsid w:val="002456B0"/>
    <w:rsid w:val="00245957"/>
    <w:rsid w:val="00250C25"/>
    <w:rsid w:val="0025253E"/>
    <w:rsid w:val="00255324"/>
    <w:rsid w:val="00257AED"/>
    <w:rsid w:val="002626FC"/>
    <w:rsid w:val="0026414A"/>
    <w:rsid w:val="002641A8"/>
    <w:rsid w:val="00264566"/>
    <w:rsid w:val="00264CAE"/>
    <w:rsid w:val="002656C6"/>
    <w:rsid w:val="002669A9"/>
    <w:rsid w:val="0026751D"/>
    <w:rsid w:val="00270127"/>
    <w:rsid w:val="002705DC"/>
    <w:rsid w:val="00270A28"/>
    <w:rsid w:val="0027198D"/>
    <w:rsid w:val="00274771"/>
    <w:rsid w:val="002818E2"/>
    <w:rsid w:val="00281BAB"/>
    <w:rsid w:val="00282835"/>
    <w:rsid w:val="00284061"/>
    <w:rsid w:val="00284D27"/>
    <w:rsid w:val="00284E1E"/>
    <w:rsid w:val="00285820"/>
    <w:rsid w:val="00287B45"/>
    <w:rsid w:val="00291726"/>
    <w:rsid w:val="00293892"/>
    <w:rsid w:val="00294F5E"/>
    <w:rsid w:val="00296944"/>
    <w:rsid w:val="00296CA8"/>
    <w:rsid w:val="002976B4"/>
    <w:rsid w:val="002A0A3D"/>
    <w:rsid w:val="002A110E"/>
    <w:rsid w:val="002A1931"/>
    <w:rsid w:val="002A2564"/>
    <w:rsid w:val="002A3E38"/>
    <w:rsid w:val="002A54BB"/>
    <w:rsid w:val="002A5BE8"/>
    <w:rsid w:val="002A6968"/>
    <w:rsid w:val="002A6BEB"/>
    <w:rsid w:val="002B2D10"/>
    <w:rsid w:val="002B3517"/>
    <w:rsid w:val="002B3BF1"/>
    <w:rsid w:val="002B49A5"/>
    <w:rsid w:val="002B4AC9"/>
    <w:rsid w:val="002B608B"/>
    <w:rsid w:val="002B6FA1"/>
    <w:rsid w:val="002B73FE"/>
    <w:rsid w:val="002C34EE"/>
    <w:rsid w:val="002C35B9"/>
    <w:rsid w:val="002C537D"/>
    <w:rsid w:val="002C7A65"/>
    <w:rsid w:val="002D0C8B"/>
    <w:rsid w:val="002D222B"/>
    <w:rsid w:val="002D67E7"/>
    <w:rsid w:val="002D7386"/>
    <w:rsid w:val="002D73DD"/>
    <w:rsid w:val="002D756F"/>
    <w:rsid w:val="002D75FC"/>
    <w:rsid w:val="002D7BF3"/>
    <w:rsid w:val="002D7D7C"/>
    <w:rsid w:val="002E04C3"/>
    <w:rsid w:val="002E0E73"/>
    <w:rsid w:val="002E2084"/>
    <w:rsid w:val="002E26DB"/>
    <w:rsid w:val="002E2818"/>
    <w:rsid w:val="002E3145"/>
    <w:rsid w:val="002E37F0"/>
    <w:rsid w:val="002E722A"/>
    <w:rsid w:val="002F12A0"/>
    <w:rsid w:val="002F14D8"/>
    <w:rsid w:val="002F20EB"/>
    <w:rsid w:val="002F211E"/>
    <w:rsid w:val="002F31D7"/>
    <w:rsid w:val="002F3B9C"/>
    <w:rsid w:val="002F3C61"/>
    <w:rsid w:val="002F4B6B"/>
    <w:rsid w:val="002F662F"/>
    <w:rsid w:val="002F7EC0"/>
    <w:rsid w:val="00303EF1"/>
    <w:rsid w:val="00305849"/>
    <w:rsid w:val="00305D25"/>
    <w:rsid w:val="00306A1B"/>
    <w:rsid w:val="00306F80"/>
    <w:rsid w:val="0031016F"/>
    <w:rsid w:val="00310333"/>
    <w:rsid w:val="003116A4"/>
    <w:rsid w:val="00311A3A"/>
    <w:rsid w:val="0031445C"/>
    <w:rsid w:val="0031535D"/>
    <w:rsid w:val="003164B2"/>
    <w:rsid w:val="00317015"/>
    <w:rsid w:val="00317BC9"/>
    <w:rsid w:val="0032026D"/>
    <w:rsid w:val="003214AF"/>
    <w:rsid w:val="00321C68"/>
    <w:rsid w:val="00321F76"/>
    <w:rsid w:val="003230C8"/>
    <w:rsid w:val="00323219"/>
    <w:rsid w:val="003234EF"/>
    <w:rsid w:val="00323554"/>
    <w:rsid w:val="00323919"/>
    <w:rsid w:val="003250FC"/>
    <w:rsid w:val="0032552E"/>
    <w:rsid w:val="00326648"/>
    <w:rsid w:val="0032793A"/>
    <w:rsid w:val="003300F6"/>
    <w:rsid w:val="0033069B"/>
    <w:rsid w:val="003318F3"/>
    <w:rsid w:val="00331BB3"/>
    <w:rsid w:val="003325C0"/>
    <w:rsid w:val="00332D9F"/>
    <w:rsid w:val="00335071"/>
    <w:rsid w:val="00336B3E"/>
    <w:rsid w:val="003402DB"/>
    <w:rsid w:val="00340788"/>
    <w:rsid w:val="00344376"/>
    <w:rsid w:val="00344CAB"/>
    <w:rsid w:val="00345E20"/>
    <w:rsid w:val="0035043C"/>
    <w:rsid w:val="00357D36"/>
    <w:rsid w:val="003630EC"/>
    <w:rsid w:val="0036769F"/>
    <w:rsid w:val="0037187C"/>
    <w:rsid w:val="00371F14"/>
    <w:rsid w:val="0037302D"/>
    <w:rsid w:val="00374836"/>
    <w:rsid w:val="00376477"/>
    <w:rsid w:val="00376C7D"/>
    <w:rsid w:val="00384529"/>
    <w:rsid w:val="0038481F"/>
    <w:rsid w:val="00384E33"/>
    <w:rsid w:val="00387C1E"/>
    <w:rsid w:val="00390268"/>
    <w:rsid w:val="00392149"/>
    <w:rsid w:val="00392213"/>
    <w:rsid w:val="00392C3E"/>
    <w:rsid w:val="00394C19"/>
    <w:rsid w:val="00395CF8"/>
    <w:rsid w:val="00395D89"/>
    <w:rsid w:val="003972E1"/>
    <w:rsid w:val="00397333"/>
    <w:rsid w:val="003A0624"/>
    <w:rsid w:val="003A0D71"/>
    <w:rsid w:val="003A107F"/>
    <w:rsid w:val="003A21D9"/>
    <w:rsid w:val="003A34EB"/>
    <w:rsid w:val="003A5A16"/>
    <w:rsid w:val="003A5A82"/>
    <w:rsid w:val="003A5C82"/>
    <w:rsid w:val="003A6E3F"/>
    <w:rsid w:val="003B30D6"/>
    <w:rsid w:val="003B6152"/>
    <w:rsid w:val="003B7FD0"/>
    <w:rsid w:val="003C12C6"/>
    <w:rsid w:val="003C4B5B"/>
    <w:rsid w:val="003C4C18"/>
    <w:rsid w:val="003C6834"/>
    <w:rsid w:val="003C6CC3"/>
    <w:rsid w:val="003C76C5"/>
    <w:rsid w:val="003C7BAB"/>
    <w:rsid w:val="003D1887"/>
    <w:rsid w:val="003D2F4A"/>
    <w:rsid w:val="003D3CAD"/>
    <w:rsid w:val="003D6905"/>
    <w:rsid w:val="003D6C07"/>
    <w:rsid w:val="003D755C"/>
    <w:rsid w:val="003E1D08"/>
    <w:rsid w:val="003E24DF"/>
    <w:rsid w:val="003E5078"/>
    <w:rsid w:val="003E6F2F"/>
    <w:rsid w:val="003E75D8"/>
    <w:rsid w:val="003E7F38"/>
    <w:rsid w:val="003F1BF1"/>
    <w:rsid w:val="003F2D60"/>
    <w:rsid w:val="003F3D23"/>
    <w:rsid w:val="003F40AC"/>
    <w:rsid w:val="003F414F"/>
    <w:rsid w:val="003F4951"/>
    <w:rsid w:val="003F5FF4"/>
    <w:rsid w:val="003F75E7"/>
    <w:rsid w:val="0040092B"/>
    <w:rsid w:val="00400B08"/>
    <w:rsid w:val="00400FC2"/>
    <w:rsid w:val="004019A7"/>
    <w:rsid w:val="0040366B"/>
    <w:rsid w:val="00405338"/>
    <w:rsid w:val="00405CB5"/>
    <w:rsid w:val="0040743E"/>
    <w:rsid w:val="00407A96"/>
    <w:rsid w:val="00410615"/>
    <w:rsid w:val="00410A73"/>
    <w:rsid w:val="004122E7"/>
    <w:rsid w:val="00412C59"/>
    <w:rsid w:val="00413EE6"/>
    <w:rsid w:val="00414933"/>
    <w:rsid w:val="00415865"/>
    <w:rsid w:val="00415C0A"/>
    <w:rsid w:val="0041761E"/>
    <w:rsid w:val="004212F1"/>
    <w:rsid w:val="00421368"/>
    <w:rsid w:val="00421FE8"/>
    <w:rsid w:val="00423D3D"/>
    <w:rsid w:val="00425A1D"/>
    <w:rsid w:val="0042620F"/>
    <w:rsid w:val="00426614"/>
    <w:rsid w:val="00430642"/>
    <w:rsid w:val="004346AD"/>
    <w:rsid w:val="00435884"/>
    <w:rsid w:val="00437638"/>
    <w:rsid w:val="004409DC"/>
    <w:rsid w:val="00441A4D"/>
    <w:rsid w:val="0044529C"/>
    <w:rsid w:val="00446335"/>
    <w:rsid w:val="00451666"/>
    <w:rsid w:val="0045182E"/>
    <w:rsid w:val="00452CEA"/>
    <w:rsid w:val="00453026"/>
    <w:rsid w:val="00456306"/>
    <w:rsid w:val="0046199D"/>
    <w:rsid w:val="00462026"/>
    <w:rsid w:val="004712C1"/>
    <w:rsid w:val="00472180"/>
    <w:rsid w:val="00472495"/>
    <w:rsid w:val="00472A56"/>
    <w:rsid w:val="004754BB"/>
    <w:rsid w:val="0047616D"/>
    <w:rsid w:val="004772F8"/>
    <w:rsid w:val="00480184"/>
    <w:rsid w:val="004804AA"/>
    <w:rsid w:val="0048063E"/>
    <w:rsid w:val="00480AED"/>
    <w:rsid w:val="00482A3F"/>
    <w:rsid w:val="00483ADB"/>
    <w:rsid w:val="0048676E"/>
    <w:rsid w:val="00487C28"/>
    <w:rsid w:val="004905E4"/>
    <w:rsid w:val="00490607"/>
    <w:rsid w:val="00491EF4"/>
    <w:rsid w:val="00494DE9"/>
    <w:rsid w:val="00497332"/>
    <w:rsid w:val="00497836"/>
    <w:rsid w:val="004A1736"/>
    <w:rsid w:val="004A1AD4"/>
    <w:rsid w:val="004A259C"/>
    <w:rsid w:val="004A321F"/>
    <w:rsid w:val="004A3DD8"/>
    <w:rsid w:val="004A41CD"/>
    <w:rsid w:val="004A62A3"/>
    <w:rsid w:val="004A6E66"/>
    <w:rsid w:val="004B0D1F"/>
    <w:rsid w:val="004B0E0B"/>
    <w:rsid w:val="004B4BDA"/>
    <w:rsid w:val="004B765B"/>
    <w:rsid w:val="004B788E"/>
    <w:rsid w:val="004C0A9D"/>
    <w:rsid w:val="004C1757"/>
    <w:rsid w:val="004C2445"/>
    <w:rsid w:val="004C37A2"/>
    <w:rsid w:val="004C5F1C"/>
    <w:rsid w:val="004C5F6D"/>
    <w:rsid w:val="004C7A8F"/>
    <w:rsid w:val="004D123B"/>
    <w:rsid w:val="004D1CBE"/>
    <w:rsid w:val="004D1F35"/>
    <w:rsid w:val="004D55CC"/>
    <w:rsid w:val="004D58D2"/>
    <w:rsid w:val="004D59B5"/>
    <w:rsid w:val="004D643F"/>
    <w:rsid w:val="004E00DC"/>
    <w:rsid w:val="004E2722"/>
    <w:rsid w:val="004E3A4D"/>
    <w:rsid w:val="004E5521"/>
    <w:rsid w:val="004E5762"/>
    <w:rsid w:val="004E5822"/>
    <w:rsid w:val="004E5ACB"/>
    <w:rsid w:val="004E5DBC"/>
    <w:rsid w:val="004E5E42"/>
    <w:rsid w:val="004F1A63"/>
    <w:rsid w:val="004F3406"/>
    <w:rsid w:val="004F3D02"/>
    <w:rsid w:val="004F4382"/>
    <w:rsid w:val="004F489F"/>
    <w:rsid w:val="004F539E"/>
    <w:rsid w:val="004F6A07"/>
    <w:rsid w:val="004F6E09"/>
    <w:rsid w:val="00501735"/>
    <w:rsid w:val="005026B2"/>
    <w:rsid w:val="005041B3"/>
    <w:rsid w:val="00504392"/>
    <w:rsid w:val="0050725A"/>
    <w:rsid w:val="005078DB"/>
    <w:rsid w:val="00512290"/>
    <w:rsid w:val="00513910"/>
    <w:rsid w:val="00514BFE"/>
    <w:rsid w:val="00515542"/>
    <w:rsid w:val="00515DD3"/>
    <w:rsid w:val="005165F6"/>
    <w:rsid w:val="00516EB7"/>
    <w:rsid w:val="005208D3"/>
    <w:rsid w:val="0052253D"/>
    <w:rsid w:val="00522F70"/>
    <w:rsid w:val="0052312C"/>
    <w:rsid w:val="00524F64"/>
    <w:rsid w:val="00525B49"/>
    <w:rsid w:val="00525BE7"/>
    <w:rsid w:val="00531BFC"/>
    <w:rsid w:val="00532930"/>
    <w:rsid w:val="00532F80"/>
    <w:rsid w:val="00533E03"/>
    <w:rsid w:val="0053434B"/>
    <w:rsid w:val="00536597"/>
    <w:rsid w:val="00541446"/>
    <w:rsid w:val="00543EA5"/>
    <w:rsid w:val="00546C69"/>
    <w:rsid w:val="005505F0"/>
    <w:rsid w:val="005516B7"/>
    <w:rsid w:val="00551E39"/>
    <w:rsid w:val="00554783"/>
    <w:rsid w:val="00555084"/>
    <w:rsid w:val="00556011"/>
    <w:rsid w:val="00556CA3"/>
    <w:rsid w:val="00562860"/>
    <w:rsid w:val="00563287"/>
    <w:rsid w:val="00565496"/>
    <w:rsid w:val="0056634C"/>
    <w:rsid w:val="00570B8A"/>
    <w:rsid w:val="00571689"/>
    <w:rsid w:val="00571953"/>
    <w:rsid w:val="005741C4"/>
    <w:rsid w:val="00574CE3"/>
    <w:rsid w:val="00575123"/>
    <w:rsid w:val="005751E4"/>
    <w:rsid w:val="00576093"/>
    <w:rsid w:val="00576834"/>
    <w:rsid w:val="00576B0B"/>
    <w:rsid w:val="00580DC2"/>
    <w:rsid w:val="0058147F"/>
    <w:rsid w:val="00581CF1"/>
    <w:rsid w:val="0058387B"/>
    <w:rsid w:val="00584020"/>
    <w:rsid w:val="0058755A"/>
    <w:rsid w:val="00587C20"/>
    <w:rsid w:val="0059236B"/>
    <w:rsid w:val="005929EC"/>
    <w:rsid w:val="00593AD5"/>
    <w:rsid w:val="005941C3"/>
    <w:rsid w:val="0059550B"/>
    <w:rsid w:val="005A095D"/>
    <w:rsid w:val="005A27E1"/>
    <w:rsid w:val="005A2E26"/>
    <w:rsid w:val="005A38AD"/>
    <w:rsid w:val="005A3B2A"/>
    <w:rsid w:val="005A61D0"/>
    <w:rsid w:val="005A71D8"/>
    <w:rsid w:val="005B0544"/>
    <w:rsid w:val="005B0C6A"/>
    <w:rsid w:val="005B40F1"/>
    <w:rsid w:val="005B4A46"/>
    <w:rsid w:val="005B52DB"/>
    <w:rsid w:val="005B75B5"/>
    <w:rsid w:val="005B79D5"/>
    <w:rsid w:val="005B7A1E"/>
    <w:rsid w:val="005B7B22"/>
    <w:rsid w:val="005B7EA8"/>
    <w:rsid w:val="005C0124"/>
    <w:rsid w:val="005C04DC"/>
    <w:rsid w:val="005C051F"/>
    <w:rsid w:val="005C185B"/>
    <w:rsid w:val="005C26CF"/>
    <w:rsid w:val="005C418F"/>
    <w:rsid w:val="005C5869"/>
    <w:rsid w:val="005C599B"/>
    <w:rsid w:val="005C604F"/>
    <w:rsid w:val="005D00B8"/>
    <w:rsid w:val="005D0657"/>
    <w:rsid w:val="005D0A32"/>
    <w:rsid w:val="005D2349"/>
    <w:rsid w:val="005D4C26"/>
    <w:rsid w:val="005D62E4"/>
    <w:rsid w:val="005D67B6"/>
    <w:rsid w:val="005E0595"/>
    <w:rsid w:val="005E0644"/>
    <w:rsid w:val="005E2581"/>
    <w:rsid w:val="005E2CD9"/>
    <w:rsid w:val="005E34F6"/>
    <w:rsid w:val="005E4E3B"/>
    <w:rsid w:val="005E5369"/>
    <w:rsid w:val="005E58AB"/>
    <w:rsid w:val="005E6FFE"/>
    <w:rsid w:val="005E7D87"/>
    <w:rsid w:val="005E7D9D"/>
    <w:rsid w:val="005F03A1"/>
    <w:rsid w:val="005F0496"/>
    <w:rsid w:val="005F1389"/>
    <w:rsid w:val="005F1FDB"/>
    <w:rsid w:val="005F35E7"/>
    <w:rsid w:val="005F40A2"/>
    <w:rsid w:val="005F4FA6"/>
    <w:rsid w:val="005F554F"/>
    <w:rsid w:val="005F6EAD"/>
    <w:rsid w:val="006020FA"/>
    <w:rsid w:val="00603242"/>
    <w:rsid w:val="00603B4E"/>
    <w:rsid w:val="00604178"/>
    <w:rsid w:val="006139B8"/>
    <w:rsid w:val="00615A54"/>
    <w:rsid w:val="00615FF7"/>
    <w:rsid w:val="00616247"/>
    <w:rsid w:val="00616839"/>
    <w:rsid w:val="00616D9F"/>
    <w:rsid w:val="00620907"/>
    <w:rsid w:val="00622469"/>
    <w:rsid w:val="0062530C"/>
    <w:rsid w:val="00626212"/>
    <w:rsid w:val="006270B6"/>
    <w:rsid w:val="00630465"/>
    <w:rsid w:val="0063256E"/>
    <w:rsid w:val="00633533"/>
    <w:rsid w:val="006362D6"/>
    <w:rsid w:val="00636C5A"/>
    <w:rsid w:val="00636C94"/>
    <w:rsid w:val="00637B1A"/>
    <w:rsid w:val="00640D0A"/>
    <w:rsid w:val="00644819"/>
    <w:rsid w:val="006449FC"/>
    <w:rsid w:val="006458F8"/>
    <w:rsid w:val="006475ED"/>
    <w:rsid w:val="00651357"/>
    <w:rsid w:val="00651BF7"/>
    <w:rsid w:val="00652574"/>
    <w:rsid w:val="00653BB9"/>
    <w:rsid w:val="00661675"/>
    <w:rsid w:val="00663DF0"/>
    <w:rsid w:val="00665D0D"/>
    <w:rsid w:val="0066614E"/>
    <w:rsid w:val="00666865"/>
    <w:rsid w:val="00666875"/>
    <w:rsid w:val="006670A6"/>
    <w:rsid w:val="006718F9"/>
    <w:rsid w:val="006719D2"/>
    <w:rsid w:val="00671A9A"/>
    <w:rsid w:val="006735F4"/>
    <w:rsid w:val="006758E1"/>
    <w:rsid w:val="00680E5D"/>
    <w:rsid w:val="00681AE0"/>
    <w:rsid w:val="00681BC8"/>
    <w:rsid w:val="00683B28"/>
    <w:rsid w:val="00684F5E"/>
    <w:rsid w:val="00685B2B"/>
    <w:rsid w:val="0069234A"/>
    <w:rsid w:val="00693868"/>
    <w:rsid w:val="006940B0"/>
    <w:rsid w:val="006A2970"/>
    <w:rsid w:val="006A3680"/>
    <w:rsid w:val="006A3A93"/>
    <w:rsid w:val="006A3C46"/>
    <w:rsid w:val="006A4812"/>
    <w:rsid w:val="006A74C8"/>
    <w:rsid w:val="006B02E9"/>
    <w:rsid w:val="006B068A"/>
    <w:rsid w:val="006B3E69"/>
    <w:rsid w:val="006B45CC"/>
    <w:rsid w:val="006B5A32"/>
    <w:rsid w:val="006B77E5"/>
    <w:rsid w:val="006C0FF2"/>
    <w:rsid w:val="006C154B"/>
    <w:rsid w:val="006C3A77"/>
    <w:rsid w:val="006C5A43"/>
    <w:rsid w:val="006C6A51"/>
    <w:rsid w:val="006D1776"/>
    <w:rsid w:val="006D3BA2"/>
    <w:rsid w:val="006D4519"/>
    <w:rsid w:val="006D50B7"/>
    <w:rsid w:val="006D658D"/>
    <w:rsid w:val="006E025C"/>
    <w:rsid w:val="006E02D8"/>
    <w:rsid w:val="006E0395"/>
    <w:rsid w:val="006E04B2"/>
    <w:rsid w:val="006E0D1A"/>
    <w:rsid w:val="006E1178"/>
    <w:rsid w:val="006E1FFC"/>
    <w:rsid w:val="006E3DF3"/>
    <w:rsid w:val="006E4A85"/>
    <w:rsid w:val="006E5EF5"/>
    <w:rsid w:val="006E7085"/>
    <w:rsid w:val="006F00CA"/>
    <w:rsid w:val="006F0F62"/>
    <w:rsid w:val="006F1E2F"/>
    <w:rsid w:val="006F4C52"/>
    <w:rsid w:val="006F537D"/>
    <w:rsid w:val="006F587B"/>
    <w:rsid w:val="006F5AD5"/>
    <w:rsid w:val="006F6D01"/>
    <w:rsid w:val="00700676"/>
    <w:rsid w:val="00701493"/>
    <w:rsid w:val="007018BD"/>
    <w:rsid w:val="00703B41"/>
    <w:rsid w:val="00704266"/>
    <w:rsid w:val="00704F46"/>
    <w:rsid w:val="0070528B"/>
    <w:rsid w:val="007063ED"/>
    <w:rsid w:val="007074CE"/>
    <w:rsid w:val="007109AE"/>
    <w:rsid w:val="007113C3"/>
    <w:rsid w:val="00711AF4"/>
    <w:rsid w:val="00712301"/>
    <w:rsid w:val="00714308"/>
    <w:rsid w:val="00714EBD"/>
    <w:rsid w:val="00717417"/>
    <w:rsid w:val="00720805"/>
    <w:rsid w:val="0072161A"/>
    <w:rsid w:val="0072321F"/>
    <w:rsid w:val="00723810"/>
    <w:rsid w:val="00723867"/>
    <w:rsid w:val="007243B7"/>
    <w:rsid w:val="00725A00"/>
    <w:rsid w:val="00725E8C"/>
    <w:rsid w:val="00731196"/>
    <w:rsid w:val="0073183A"/>
    <w:rsid w:val="0073247E"/>
    <w:rsid w:val="00735D41"/>
    <w:rsid w:val="00736705"/>
    <w:rsid w:val="00736F19"/>
    <w:rsid w:val="00737101"/>
    <w:rsid w:val="00741801"/>
    <w:rsid w:val="00750D28"/>
    <w:rsid w:val="00751BDF"/>
    <w:rsid w:val="00753020"/>
    <w:rsid w:val="00756369"/>
    <w:rsid w:val="00762099"/>
    <w:rsid w:val="0076302B"/>
    <w:rsid w:val="00763424"/>
    <w:rsid w:val="007660CD"/>
    <w:rsid w:val="007667CD"/>
    <w:rsid w:val="00770AC2"/>
    <w:rsid w:val="007714A6"/>
    <w:rsid w:val="007759A7"/>
    <w:rsid w:val="00776408"/>
    <w:rsid w:val="00776A06"/>
    <w:rsid w:val="00781962"/>
    <w:rsid w:val="0078332C"/>
    <w:rsid w:val="0078387F"/>
    <w:rsid w:val="00784C2B"/>
    <w:rsid w:val="00785C12"/>
    <w:rsid w:val="00785DDE"/>
    <w:rsid w:val="00786D29"/>
    <w:rsid w:val="00786ECD"/>
    <w:rsid w:val="00787BCD"/>
    <w:rsid w:val="00790869"/>
    <w:rsid w:val="00791423"/>
    <w:rsid w:val="00794384"/>
    <w:rsid w:val="007A0604"/>
    <w:rsid w:val="007A1761"/>
    <w:rsid w:val="007A268A"/>
    <w:rsid w:val="007A2EDF"/>
    <w:rsid w:val="007A7106"/>
    <w:rsid w:val="007B0B7B"/>
    <w:rsid w:val="007B1E7B"/>
    <w:rsid w:val="007B1F2B"/>
    <w:rsid w:val="007B6FDD"/>
    <w:rsid w:val="007B7A4D"/>
    <w:rsid w:val="007C2EA1"/>
    <w:rsid w:val="007C343D"/>
    <w:rsid w:val="007C3C64"/>
    <w:rsid w:val="007C47FD"/>
    <w:rsid w:val="007D028E"/>
    <w:rsid w:val="007D12EC"/>
    <w:rsid w:val="007D1AF2"/>
    <w:rsid w:val="007D44CB"/>
    <w:rsid w:val="007E0409"/>
    <w:rsid w:val="007E2C24"/>
    <w:rsid w:val="007E46CD"/>
    <w:rsid w:val="007E5FF4"/>
    <w:rsid w:val="007E6C6B"/>
    <w:rsid w:val="007F123C"/>
    <w:rsid w:val="007F196F"/>
    <w:rsid w:val="007F1D69"/>
    <w:rsid w:val="007F533A"/>
    <w:rsid w:val="007F78F6"/>
    <w:rsid w:val="008009E5"/>
    <w:rsid w:val="00800FB9"/>
    <w:rsid w:val="00802182"/>
    <w:rsid w:val="008025F6"/>
    <w:rsid w:val="00806133"/>
    <w:rsid w:val="00806774"/>
    <w:rsid w:val="008103EE"/>
    <w:rsid w:val="00810F06"/>
    <w:rsid w:val="008113F2"/>
    <w:rsid w:val="008124E7"/>
    <w:rsid w:val="0081273C"/>
    <w:rsid w:val="008140E7"/>
    <w:rsid w:val="0081507B"/>
    <w:rsid w:val="0081572D"/>
    <w:rsid w:val="0081616B"/>
    <w:rsid w:val="0081694D"/>
    <w:rsid w:val="00816AF9"/>
    <w:rsid w:val="0081728F"/>
    <w:rsid w:val="008172A4"/>
    <w:rsid w:val="00817BAB"/>
    <w:rsid w:val="00820109"/>
    <w:rsid w:val="00823F24"/>
    <w:rsid w:val="00824DCA"/>
    <w:rsid w:val="008257EF"/>
    <w:rsid w:val="00825BEB"/>
    <w:rsid w:val="00825C8E"/>
    <w:rsid w:val="008277B1"/>
    <w:rsid w:val="00830973"/>
    <w:rsid w:val="0083236C"/>
    <w:rsid w:val="00832B6A"/>
    <w:rsid w:val="00832CC9"/>
    <w:rsid w:val="0083431C"/>
    <w:rsid w:val="008404B0"/>
    <w:rsid w:val="008407EC"/>
    <w:rsid w:val="008415ED"/>
    <w:rsid w:val="0084214D"/>
    <w:rsid w:val="00842BBD"/>
    <w:rsid w:val="0084348E"/>
    <w:rsid w:val="00845F86"/>
    <w:rsid w:val="00846345"/>
    <w:rsid w:val="00846C89"/>
    <w:rsid w:val="00850286"/>
    <w:rsid w:val="00852522"/>
    <w:rsid w:val="00853C5C"/>
    <w:rsid w:val="00854968"/>
    <w:rsid w:val="008621E9"/>
    <w:rsid w:val="008648E2"/>
    <w:rsid w:val="00867594"/>
    <w:rsid w:val="00872EC9"/>
    <w:rsid w:val="008731D0"/>
    <w:rsid w:val="00875141"/>
    <w:rsid w:val="00875590"/>
    <w:rsid w:val="008803F7"/>
    <w:rsid w:val="00881EF8"/>
    <w:rsid w:val="00882C69"/>
    <w:rsid w:val="008832C9"/>
    <w:rsid w:val="00884D01"/>
    <w:rsid w:val="0088567B"/>
    <w:rsid w:val="00885EC3"/>
    <w:rsid w:val="00891E00"/>
    <w:rsid w:val="00893047"/>
    <w:rsid w:val="008934BA"/>
    <w:rsid w:val="00893909"/>
    <w:rsid w:val="00893EA6"/>
    <w:rsid w:val="00894D98"/>
    <w:rsid w:val="0089537B"/>
    <w:rsid w:val="008975BE"/>
    <w:rsid w:val="00897AE2"/>
    <w:rsid w:val="008A2BA5"/>
    <w:rsid w:val="008A314A"/>
    <w:rsid w:val="008A52C8"/>
    <w:rsid w:val="008A5C33"/>
    <w:rsid w:val="008A68BF"/>
    <w:rsid w:val="008A6AEF"/>
    <w:rsid w:val="008A7019"/>
    <w:rsid w:val="008B309A"/>
    <w:rsid w:val="008B4061"/>
    <w:rsid w:val="008B5849"/>
    <w:rsid w:val="008B650C"/>
    <w:rsid w:val="008C0F9D"/>
    <w:rsid w:val="008C2C74"/>
    <w:rsid w:val="008C5037"/>
    <w:rsid w:val="008C6A40"/>
    <w:rsid w:val="008C6E64"/>
    <w:rsid w:val="008C72B7"/>
    <w:rsid w:val="008D208D"/>
    <w:rsid w:val="008D217E"/>
    <w:rsid w:val="008D2187"/>
    <w:rsid w:val="008D58C4"/>
    <w:rsid w:val="008D6697"/>
    <w:rsid w:val="008D753E"/>
    <w:rsid w:val="008D7868"/>
    <w:rsid w:val="008E17D7"/>
    <w:rsid w:val="008E21AC"/>
    <w:rsid w:val="008E2FF2"/>
    <w:rsid w:val="008E3234"/>
    <w:rsid w:val="008E3900"/>
    <w:rsid w:val="008E42CD"/>
    <w:rsid w:val="008E5CDA"/>
    <w:rsid w:val="008E776D"/>
    <w:rsid w:val="008F01F7"/>
    <w:rsid w:val="008F0B9A"/>
    <w:rsid w:val="008F0F39"/>
    <w:rsid w:val="008F1838"/>
    <w:rsid w:val="008F1E3E"/>
    <w:rsid w:val="008F5C00"/>
    <w:rsid w:val="008F7194"/>
    <w:rsid w:val="009011C4"/>
    <w:rsid w:val="009041EB"/>
    <w:rsid w:val="00904995"/>
    <w:rsid w:val="00904B1F"/>
    <w:rsid w:val="009072DF"/>
    <w:rsid w:val="00907756"/>
    <w:rsid w:val="009107BC"/>
    <w:rsid w:val="00910830"/>
    <w:rsid w:val="00910A90"/>
    <w:rsid w:val="009112A0"/>
    <w:rsid w:val="00912FC8"/>
    <w:rsid w:val="00913C73"/>
    <w:rsid w:val="00913DDC"/>
    <w:rsid w:val="00914510"/>
    <w:rsid w:val="00914BFB"/>
    <w:rsid w:val="009152D0"/>
    <w:rsid w:val="0091594D"/>
    <w:rsid w:val="00917770"/>
    <w:rsid w:val="009210AB"/>
    <w:rsid w:val="00921F99"/>
    <w:rsid w:val="00922279"/>
    <w:rsid w:val="009229F0"/>
    <w:rsid w:val="00925508"/>
    <w:rsid w:val="00930C83"/>
    <w:rsid w:val="00931BA4"/>
    <w:rsid w:val="00931C5B"/>
    <w:rsid w:val="009333C0"/>
    <w:rsid w:val="009341D5"/>
    <w:rsid w:val="009344D1"/>
    <w:rsid w:val="00934B35"/>
    <w:rsid w:val="009355F9"/>
    <w:rsid w:val="00935741"/>
    <w:rsid w:val="00935F76"/>
    <w:rsid w:val="00936ACF"/>
    <w:rsid w:val="0094184A"/>
    <w:rsid w:val="009442B0"/>
    <w:rsid w:val="00944964"/>
    <w:rsid w:val="00945934"/>
    <w:rsid w:val="00945C9F"/>
    <w:rsid w:val="00950150"/>
    <w:rsid w:val="00951865"/>
    <w:rsid w:val="00952B95"/>
    <w:rsid w:val="009532CB"/>
    <w:rsid w:val="00955BBE"/>
    <w:rsid w:val="00960C5C"/>
    <w:rsid w:val="0096290E"/>
    <w:rsid w:val="00962E2D"/>
    <w:rsid w:val="00965910"/>
    <w:rsid w:val="00970177"/>
    <w:rsid w:val="0097017C"/>
    <w:rsid w:val="00971B78"/>
    <w:rsid w:val="00971EAC"/>
    <w:rsid w:val="009777FD"/>
    <w:rsid w:val="00982F00"/>
    <w:rsid w:val="00983401"/>
    <w:rsid w:val="009857DA"/>
    <w:rsid w:val="00990E84"/>
    <w:rsid w:val="009917DD"/>
    <w:rsid w:val="0099188D"/>
    <w:rsid w:val="00994967"/>
    <w:rsid w:val="00995D75"/>
    <w:rsid w:val="009A0117"/>
    <w:rsid w:val="009A0509"/>
    <w:rsid w:val="009A34CA"/>
    <w:rsid w:val="009A3F06"/>
    <w:rsid w:val="009A3F23"/>
    <w:rsid w:val="009A4416"/>
    <w:rsid w:val="009B13E4"/>
    <w:rsid w:val="009B1B0D"/>
    <w:rsid w:val="009B2825"/>
    <w:rsid w:val="009B29B6"/>
    <w:rsid w:val="009B4490"/>
    <w:rsid w:val="009B54ED"/>
    <w:rsid w:val="009B555F"/>
    <w:rsid w:val="009B7804"/>
    <w:rsid w:val="009C1849"/>
    <w:rsid w:val="009C2659"/>
    <w:rsid w:val="009C2E04"/>
    <w:rsid w:val="009C73EE"/>
    <w:rsid w:val="009D1AF0"/>
    <w:rsid w:val="009D4ABE"/>
    <w:rsid w:val="009E3B99"/>
    <w:rsid w:val="009E4019"/>
    <w:rsid w:val="009E4F41"/>
    <w:rsid w:val="009E5BC0"/>
    <w:rsid w:val="009E6655"/>
    <w:rsid w:val="009F09C7"/>
    <w:rsid w:val="009F14DF"/>
    <w:rsid w:val="009F173C"/>
    <w:rsid w:val="009F2690"/>
    <w:rsid w:val="009F3109"/>
    <w:rsid w:val="009F62D5"/>
    <w:rsid w:val="009F74E5"/>
    <w:rsid w:val="00A00275"/>
    <w:rsid w:val="00A01734"/>
    <w:rsid w:val="00A01CC2"/>
    <w:rsid w:val="00A01D13"/>
    <w:rsid w:val="00A02C22"/>
    <w:rsid w:val="00A033E8"/>
    <w:rsid w:val="00A03B3D"/>
    <w:rsid w:val="00A05DC8"/>
    <w:rsid w:val="00A05E70"/>
    <w:rsid w:val="00A11017"/>
    <w:rsid w:val="00A1185E"/>
    <w:rsid w:val="00A122AF"/>
    <w:rsid w:val="00A124BC"/>
    <w:rsid w:val="00A12A8F"/>
    <w:rsid w:val="00A13416"/>
    <w:rsid w:val="00A13766"/>
    <w:rsid w:val="00A15DC8"/>
    <w:rsid w:val="00A2286A"/>
    <w:rsid w:val="00A2288C"/>
    <w:rsid w:val="00A23510"/>
    <w:rsid w:val="00A24AC7"/>
    <w:rsid w:val="00A254F7"/>
    <w:rsid w:val="00A25750"/>
    <w:rsid w:val="00A26010"/>
    <w:rsid w:val="00A27CC7"/>
    <w:rsid w:val="00A3020A"/>
    <w:rsid w:val="00A30CAF"/>
    <w:rsid w:val="00A32966"/>
    <w:rsid w:val="00A32A16"/>
    <w:rsid w:val="00A32D5D"/>
    <w:rsid w:val="00A33F0C"/>
    <w:rsid w:val="00A35036"/>
    <w:rsid w:val="00A375D6"/>
    <w:rsid w:val="00A40A41"/>
    <w:rsid w:val="00A411C4"/>
    <w:rsid w:val="00A44131"/>
    <w:rsid w:val="00A44AD1"/>
    <w:rsid w:val="00A45430"/>
    <w:rsid w:val="00A4571D"/>
    <w:rsid w:val="00A46B22"/>
    <w:rsid w:val="00A50AAC"/>
    <w:rsid w:val="00A52B8A"/>
    <w:rsid w:val="00A5369E"/>
    <w:rsid w:val="00A53CA6"/>
    <w:rsid w:val="00A542DF"/>
    <w:rsid w:val="00A5597F"/>
    <w:rsid w:val="00A57351"/>
    <w:rsid w:val="00A6654F"/>
    <w:rsid w:val="00A66799"/>
    <w:rsid w:val="00A6715B"/>
    <w:rsid w:val="00A673E3"/>
    <w:rsid w:val="00A70D85"/>
    <w:rsid w:val="00A71ACE"/>
    <w:rsid w:val="00A720D4"/>
    <w:rsid w:val="00A727D5"/>
    <w:rsid w:val="00A73F82"/>
    <w:rsid w:val="00A751D6"/>
    <w:rsid w:val="00A7572E"/>
    <w:rsid w:val="00A76E3C"/>
    <w:rsid w:val="00A80871"/>
    <w:rsid w:val="00A817B7"/>
    <w:rsid w:val="00A81DA2"/>
    <w:rsid w:val="00A81EBC"/>
    <w:rsid w:val="00A82B89"/>
    <w:rsid w:val="00A9077C"/>
    <w:rsid w:val="00A91410"/>
    <w:rsid w:val="00A9195B"/>
    <w:rsid w:val="00A92403"/>
    <w:rsid w:val="00A92901"/>
    <w:rsid w:val="00A9300A"/>
    <w:rsid w:val="00A930D2"/>
    <w:rsid w:val="00A955C6"/>
    <w:rsid w:val="00AA03D8"/>
    <w:rsid w:val="00AA34E5"/>
    <w:rsid w:val="00AA4EA4"/>
    <w:rsid w:val="00AA5849"/>
    <w:rsid w:val="00AA5E43"/>
    <w:rsid w:val="00AA63EB"/>
    <w:rsid w:val="00AB0475"/>
    <w:rsid w:val="00AB0BA7"/>
    <w:rsid w:val="00AB2481"/>
    <w:rsid w:val="00AB3A03"/>
    <w:rsid w:val="00AB3D00"/>
    <w:rsid w:val="00AB613C"/>
    <w:rsid w:val="00AB7FF0"/>
    <w:rsid w:val="00AC187C"/>
    <w:rsid w:val="00AC3C0A"/>
    <w:rsid w:val="00AC639D"/>
    <w:rsid w:val="00AC6862"/>
    <w:rsid w:val="00AC76B5"/>
    <w:rsid w:val="00AC7BF7"/>
    <w:rsid w:val="00AD2DB1"/>
    <w:rsid w:val="00AD2DB9"/>
    <w:rsid w:val="00AD41D1"/>
    <w:rsid w:val="00AD5069"/>
    <w:rsid w:val="00AD686B"/>
    <w:rsid w:val="00AE1F20"/>
    <w:rsid w:val="00AE21D7"/>
    <w:rsid w:val="00AE4E62"/>
    <w:rsid w:val="00AE5292"/>
    <w:rsid w:val="00AF030D"/>
    <w:rsid w:val="00AF185E"/>
    <w:rsid w:val="00AF1ECD"/>
    <w:rsid w:val="00AF3D6C"/>
    <w:rsid w:val="00AF724D"/>
    <w:rsid w:val="00AF7593"/>
    <w:rsid w:val="00AF7FF1"/>
    <w:rsid w:val="00B01CB7"/>
    <w:rsid w:val="00B01CE7"/>
    <w:rsid w:val="00B032A3"/>
    <w:rsid w:val="00B04D05"/>
    <w:rsid w:val="00B06817"/>
    <w:rsid w:val="00B06E8C"/>
    <w:rsid w:val="00B073C2"/>
    <w:rsid w:val="00B07892"/>
    <w:rsid w:val="00B134A8"/>
    <w:rsid w:val="00B135CE"/>
    <w:rsid w:val="00B13E7D"/>
    <w:rsid w:val="00B151D2"/>
    <w:rsid w:val="00B15F53"/>
    <w:rsid w:val="00B16583"/>
    <w:rsid w:val="00B17248"/>
    <w:rsid w:val="00B233FC"/>
    <w:rsid w:val="00B237D2"/>
    <w:rsid w:val="00B25BB6"/>
    <w:rsid w:val="00B25F70"/>
    <w:rsid w:val="00B26331"/>
    <w:rsid w:val="00B27928"/>
    <w:rsid w:val="00B27FAB"/>
    <w:rsid w:val="00B31475"/>
    <w:rsid w:val="00B3332B"/>
    <w:rsid w:val="00B33C22"/>
    <w:rsid w:val="00B35912"/>
    <w:rsid w:val="00B35C16"/>
    <w:rsid w:val="00B3682D"/>
    <w:rsid w:val="00B37B04"/>
    <w:rsid w:val="00B4000B"/>
    <w:rsid w:val="00B40873"/>
    <w:rsid w:val="00B4105F"/>
    <w:rsid w:val="00B410DB"/>
    <w:rsid w:val="00B430C5"/>
    <w:rsid w:val="00B45CB7"/>
    <w:rsid w:val="00B461D7"/>
    <w:rsid w:val="00B5065C"/>
    <w:rsid w:val="00B566D8"/>
    <w:rsid w:val="00B626D4"/>
    <w:rsid w:val="00B62D38"/>
    <w:rsid w:val="00B6591F"/>
    <w:rsid w:val="00B66AE0"/>
    <w:rsid w:val="00B73B18"/>
    <w:rsid w:val="00B75CC3"/>
    <w:rsid w:val="00B77C31"/>
    <w:rsid w:val="00B80A8B"/>
    <w:rsid w:val="00B80ECC"/>
    <w:rsid w:val="00B820AD"/>
    <w:rsid w:val="00B866B3"/>
    <w:rsid w:val="00B87364"/>
    <w:rsid w:val="00B9009A"/>
    <w:rsid w:val="00B945F7"/>
    <w:rsid w:val="00B95012"/>
    <w:rsid w:val="00B9561C"/>
    <w:rsid w:val="00B97228"/>
    <w:rsid w:val="00B979ED"/>
    <w:rsid w:val="00BA0660"/>
    <w:rsid w:val="00BA0DD7"/>
    <w:rsid w:val="00BA1933"/>
    <w:rsid w:val="00BA2E79"/>
    <w:rsid w:val="00BA4E1F"/>
    <w:rsid w:val="00BA589D"/>
    <w:rsid w:val="00BA59B7"/>
    <w:rsid w:val="00BA7499"/>
    <w:rsid w:val="00BB1A08"/>
    <w:rsid w:val="00BB24C0"/>
    <w:rsid w:val="00BB2674"/>
    <w:rsid w:val="00BB2B4F"/>
    <w:rsid w:val="00BB2B66"/>
    <w:rsid w:val="00BB4A84"/>
    <w:rsid w:val="00BB6A74"/>
    <w:rsid w:val="00BB7405"/>
    <w:rsid w:val="00BC026A"/>
    <w:rsid w:val="00BC0744"/>
    <w:rsid w:val="00BC1CC7"/>
    <w:rsid w:val="00BC243C"/>
    <w:rsid w:val="00BC27BF"/>
    <w:rsid w:val="00BC34AE"/>
    <w:rsid w:val="00BC3A30"/>
    <w:rsid w:val="00BC3C47"/>
    <w:rsid w:val="00BC3C68"/>
    <w:rsid w:val="00BC57E0"/>
    <w:rsid w:val="00BC62C6"/>
    <w:rsid w:val="00BD0117"/>
    <w:rsid w:val="00BD52B2"/>
    <w:rsid w:val="00BD6D6D"/>
    <w:rsid w:val="00BE29BC"/>
    <w:rsid w:val="00BE44AD"/>
    <w:rsid w:val="00BE44F0"/>
    <w:rsid w:val="00BE770E"/>
    <w:rsid w:val="00BE7B6E"/>
    <w:rsid w:val="00BF004E"/>
    <w:rsid w:val="00BF1BE6"/>
    <w:rsid w:val="00BF1F21"/>
    <w:rsid w:val="00BF4CEA"/>
    <w:rsid w:val="00BF4F1A"/>
    <w:rsid w:val="00BF5EF2"/>
    <w:rsid w:val="00BF7FCF"/>
    <w:rsid w:val="00C006A3"/>
    <w:rsid w:val="00C02954"/>
    <w:rsid w:val="00C03070"/>
    <w:rsid w:val="00C044FA"/>
    <w:rsid w:val="00C06CAE"/>
    <w:rsid w:val="00C10F98"/>
    <w:rsid w:val="00C11AFE"/>
    <w:rsid w:val="00C11EE8"/>
    <w:rsid w:val="00C13215"/>
    <w:rsid w:val="00C13245"/>
    <w:rsid w:val="00C1621B"/>
    <w:rsid w:val="00C165B7"/>
    <w:rsid w:val="00C16C40"/>
    <w:rsid w:val="00C20A1C"/>
    <w:rsid w:val="00C22682"/>
    <w:rsid w:val="00C22CB7"/>
    <w:rsid w:val="00C23110"/>
    <w:rsid w:val="00C2414A"/>
    <w:rsid w:val="00C24E9D"/>
    <w:rsid w:val="00C2687E"/>
    <w:rsid w:val="00C26FB3"/>
    <w:rsid w:val="00C30160"/>
    <w:rsid w:val="00C3071C"/>
    <w:rsid w:val="00C32293"/>
    <w:rsid w:val="00C345F0"/>
    <w:rsid w:val="00C34B61"/>
    <w:rsid w:val="00C3521B"/>
    <w:rsid w:val="00C35944"/>
    <w:rsid w:val="00C40E85"/>
    <w:rsid w:val="00C40F88"/>
    <w:rsid w:val="00C41EEB"/>
    <w:rsid w:val="00C44D52"/>
    <w:rsid w:val="00C4540A"/>
    <w:rsid w:val="00C4582F"/>
    <w:rsid w:val="00C45875"/>
    <w:rsid w:val="00C4596A"/>
    <w:rsid w:val="00C46C57"/>
    <w:rsid w:val="00C470A1"/>
    <w:rsid w:val="00C50E9E"/>
    <w:rsid w:val="00C5331C"/>
    <w:rsid w:val="00C54179"/>
    <w:rsid w:val="00C56613"/>
    <w:rsid w:val="00C568E6"/>
    <w:rsid w:val="00C570A3"/>
    <w:rsid w:val="00C57C7A"/>
    <w:rsid w:val="00C618D4"/>
    <w:rsid w:val="00C61F5E"/>
    <w:rsid w:val="00C63E88"/>
    <w:rsid w:val="00C64A8D"/>
    <w:rsid w:val="00C6511A"/>
    <w:rsid w:val="00C65AA9"/>
    <w:rsid w:val="00C66024"/>
    <w:rsid w:val="00C662DD"/>
    <w:rsid w:val="00C70070"/>
    <w:rsid w:val="00C70506"/>
    <w:rsid w:val="00C725B0"/>
    <w:rsid w:val="00C74BF8"/>
    <w:rsid w:val="00C74C47"/>
    <w:rsid w:val="00C750C0"/>
    <w:rsid w:val="00C7533C"/>
    <w:rsid w:val="00C75EAC"/>
    <w:rsid w:val="00C76B88"/>
    <w:rsid w:val="00C76DDB"/>
    <w:rsid w:val="00C76F50"/>
    <w:rsid w:val="00C81094"/>
    <w:rsid w:val="00C81844"/>
    <w:rsid w:val="00C81DA4"/>
    <w:rsid w:val="00C81E4A"/>
    <w:rsid w:val="00C8266F"/>
    <w:rsid w:val="00C82E32"/>
    <w:rsid w:val="00C85466"/>
    <w:rsid w:val="00C85E6E"/>
    <w:rsid w:val="00C8614E"/>
    <w:rsid w:val="00C87D38"/>
    <w:rsid w:val="00C9590A"/>
    <w:rsid w:val="00C964BD"/>
    <w:rsid w:val="00C96E3E"/>
    <w:rsid w:val="00C97D3F"/>
    <w:rsid w:val="00CA01FC"/>
    <w:rsid w:val="00CA08D8"/>
    <w:rsid w:val="00CA12F7"/>
    <w:rsid w:val="00CA147A"/>
    <w:rsid w:val="00CA1B3B"/>
    <w:rsid w:val="00CA3CC7"/>
    <w:rsid w:val="00CA422E"/>
    <w:rsid w:val="00CA5B45"/>
    <w:rsid w:val="00CA7C96"/>
    <w:rsid w:val="00CB1896"/>
    <w:rsid w:val="00CB2A8B"/>
    <w:rsid w:val="00CB3BF0"/>
    <w:rsid w:val="00CB4393"/>
    <w:rsid w:val="00CB46C6"/>
    <w:rsid w:val="00CB4AC0"/>
    <w:rsid w:val="00CB6730"/>
    <w:rsid w:val="00CB6BD0"/>
    <w:rsid w:val="00CB6EA4"/>
    <w:rsid w:val="00CB6EF1"/>
    <w:rsid w:val="00CB6F86"/>
    <w:rsid w:val="00CC6E1B"/>
    <w:rsid w:val="00CD04F6"/>
    <w:rsid w:val="00CD0EC4"/>
    <w:rsid w:val="00CD20F7"/>
    <w:rsid w:val="00CD4306"/>
    <w:rsid w:val="00CD5070"/>
    <w:rsid w:val="00CD6865"/>
    <w:rsid w:val="00CD6B99"/>
    <w:rsid w:val="00CD75B3"/>
    <w:rsid w:val="00CD78A3"/>
    <w:rsid w:val="00CE17FA"/>
    <w:rsid w:val="00CE27A1"/>
    <w:rsid w:val="00CE287E"/>
    <w:rsid w:val="00CE3850"/>
    <w:rsid w:val="00CE4709"/>
    <w:rsid w:val="00CE49E7"/>
    <w:rsid w:val="00CE4FAE"/>
    <w:rsid w:val="00CE5D00"/>
    <w:rsid w:val="00CE741D"/>
    <w:rsid w:val="00CE7964"/>
    <w:rsid w:val="00CE79BF"/>
    <w:rsid w:val="00CF4F4B"/>
    <w:rsid w:val="00CF5B72"/>
    <w:rsid w:val="00D000D7"/>
    <w:rsid w:val="00D002F5"/>
    <w:rsid w:val="00D00CEF"/>
    <w:rsid w:val="00D0120F"/>
    <w:rsid w:val="00D01BF4"/>
    <w:rsid w:val="00D03358"/>
    <w:rsid w:val="00D0361F"/>
    <w:rsid w:val="00D042AF"/>
    <w:rsid w:val="00D04A9D"/>
    <w:rsid w:val="00D06181"/>
    <w:rsid w:val="00D07E14"/>
    <w:rsid w:val="00D11546"/>
    <w:rsid w:val="00D11B69"/>
    <w:rsid w:val="00D11BDB"/>
    <w:rsid w:val="00D1220D"/>
    <w:rsid w:val="00D1571D"/>
    <w:rsid w:val="00D1597E"/>
    <w:rsid w:val="00D1670C"/>
    <w:rsid w:val="00D20D08"/>
    <w:rsid w:val="00D2333F"/>
    <w:rsid w:val="00D237AA"/>
    <w:rsid w:val="00D25702"/>
    <w:rsid w:val="00D2570F"/>
    <w:rsid w:val="00D2573E"/>
    <w:rsid w:val="00D26E2A"/>
    <w:rsid w:val="00D303F1"/>
    <w:rsid w:val="00D3098A"/>
    <w:rsid w:val="00D31CB6"/>
    <w:rsid w:val="00D33A20"/>
    <w:rsid w:val="00D33ECC"/>
    <w:rsid w:val="00D3500B"/>
    <w:rsid w:val="00D35D56"/>
    <w:rsid w:val="00D406BF"/>
    <w:rsid w:val="00D411D8"/>
    <w:rsid w:val="00D41853"/>
    <w:rsid w:val="00D41BAB"/>
    <w:rsid w:val="00D431F9"/>
    <w:rsid w:val="00D43BB4"/>
    <w:rsid w:val="00D44428"/>
    <w:rsid w:val="00D4472E"/>
    <w:rsid w:val="00D453F0"/>
    <w:rsid w:val="00D45929"/>
    <w:rsid w:val="00D46125"/>
    <w:rsid w:val="00D46A8B"/>
    <w:rsid w:val="00D471AF"/>
    <w:rsid w:val="00D52B07"/>
    <w:rsid w:val="00D52D53"/>
    <w:rsid w:val="00D5678A"/>
    <w:rsid w:val="00D57663"/>
    <w:rsid w:val="00D62FB2"/>
    <w:rsid w:val="00D648B7"/>
    <w:rsid w:val="00D66EEF"/>
    <w:rsid w:val="00D67316"/>
    <w:rsid w:val="00D674F1"/>
    <w:rsid w:val="00D67907"/>
    <w:rsid w:val="00D679C6"/>
    <w:rsid w:val="00D7084B"/>
    <w:rsid w:val="00D70EFF"/>
    <w:rsid w:val="00D728BF"/>
    <w:rsid w:val="00D7331A"/>
    <w:rsid w:val="00D7545D"/>
    <w:rsid w:val="00D7591E"/>
    <w:rsid w:val="00D760D9"/>
    <w:rsid w:val="00D77CEC"/>
    <w:rsid w:val="00D8020B"/>
    <w:rsid w:val="00D8180F"/>
    <w:rsid w:val="00D843FC"/>
    <w:rsid w:val="00D85A48"/>
    <w:rsid w:val="00D86AD5"/>
    <w:rsid w:val="00D91F8B"/>
    <w:rsid w:val="00D94716"/>
    <w:rsid w:val="00D94FB3"/>
    <w:rsid w:val="00D958A3"/>
    <w:rsid w:val="00D96F3D"/>
    <w:rsid w:val="00DA2291"/>
    <w:rsid w:val="00DA2D95"/>
    <w:rsid w:val="00DA4181"/>
    <w:rsid w:val="00DA476E"/>
    <w:rsid w:val="00DA618C"/>
    <w:rsid w:val="00DA6360"/>
    <w:rsid w:val="00DA740A"/>
    <w:rsid w:val="00DA7422"/>
    <w:rsid w:val="00DB18FF"/>
    <w:rsid w:val="00DB3696"/>
    <w:rsid w:val="00DB5910"/>
    <w:rsid w:val="00DB627C"/>
    <w:rsid w:val="00DB6853"/>
    <w:rsid w:val="00DB7A91"/>
    <w:rsid w:val="00DC0812"/>
    <w:rsid w:val="00DC0966"/>
    <w:rsid w:val="00DC164F"/>
    <w:rsid w:val="00DC4A9E"/>
    <w:rsid w:val="00DC4D89"/>
    <w:rsid w:val="00DC4E93"/>
    <w:rsid w:val="00DC700F"/>
    <w:rsid w:val="00DC70C1"/>
    <w:rsid w:val="00DD1C5A"/>
    <w:rsid w:val="00DD1FC2"/>
    <w:rsid w:val="00DD28FB"/>
    <w:rsid w:val="00DD2F45"/>
    <w:rsid w:val="00DD32FD"/>
    <w:rsid w:val="00DE0297"/>
    <w:rsid w:val="00DE117B"/>
    <w:rsid w:val="00DE201A"/>
    <w:rsid w:val="00DE2F7A"/>
    <w:rsid w:val="00DE4FCD"/>
    <w:rsid w:val="00DE7879"/>
    <w:rsid w:val="00DF01A2"/>
    <w:rsid w:val="00DF06C5"/>
    <w:rsid w:val="00DF15D7"/>
    <w:rsid w:val="00DF18AA"/>
    <w:rsid w:val="00DF4303"/>
    <w:rsid w:val="00DF454C"/>
    <w:rsid w:val="00DF4725"/>
    <w:rsid w:val="00DF6615"/>
    <w:rsid w:val="00E0003F"/>
    <w:rsid w:val="00E02445"/>
    <w:rsid w:val="00E0379F"/>
    <w:rsid w:val="00E037B5"/>
    <w:rsid w:val="00E045DA"/>
    <w:rsid w:val="00E06AB7"/>
    <w:rsid w:val="00E101F3"/>
    <w:rsid w:val="00E106B4"/>
    <w:rsid w:val="00E13082"/>
    <w:rsid w:val="00E1379A"/>
    <w:rsid w:val="00E1407D"/>
    <w:rsid w:val="00E140AD"/>
    <w:rsid w:val="00E144C9"/>
    <w:rsid w:val="00E15535"/>
    <w:rsid w:val="00E1636F"/>
    <w:rsid w:val="00E17473"/>
    <w:rsid w:val="00E177DA"/>
    <w:rsid w:val="00E206C0"/>
    <w:rsid w:val="00E208B0"/>
    <w:rsid w:val="00E2120E"/>
    <w:rsid w:val="00E220FA"/>
    <w:rsid w:val="00E226DF"/>
    <w:rsid w:val="00E249C6"/>
    <w:rsid w:val="00E24AB8"/>
    <w:rsid w:val="00E252E7"/>
    <w:rsid w:val="00E253CF"/>
    <w:rsid w:val="00E25D90"/>
    <w:rsid w:val="00E25D92"/>
    <w:rsid w:val="00E26DF9"/>
    <w:rsid w:val="00E273B1"/>
    <w:rsid w:val="00E27871"/>
    <w:rsid w:val="00E342A6"/>
    <w:rsid w:val="00E34896"/>
    <w:rsid w:val="00E34F2A"/>
    <w:rsid w:val="00E41EA6"/>
    <w:rsid w:val="00E4231C"/>
    <w:rsid w:val="00E43B1F"/>
    <w:rsid w:val="00E43DB8"/>
    <w:rsid w:val="00E46355"/>
    <w:rsid w:val="00E470C0"/>
    <w:rsid w:val="00E5019A"/>
    <w:rsid w:val="00E50CD7"/>
    <w:rsid w:val="00E51560"/>
    <w:rsid w:val="00E54CF4"/>
    <w:rsid w:val="00E57CF5"/>
    <w:rsid w:val="00E601DE"/>
    <w:rsid w:val="00E60B7B"/>
    <w:rsid w:val="00E60E04"/>
    <w:rsid w:val="00E635AD"/>
    <w:rsid w:val="00E64F37"/>
    <w:rsid w:val="00E66104"/>
    <w:rsid w:val="00E67455"/>
    <w:rsid w:val="00E728E1"/>
    <w:rsid w:val="00E72B06"/>
    <w:rsid w:val="00E72DB4"/>
    <w:rsid w:val="00E7417E"/>
    <w:rsid w:val="00E75405"/>
    <w:rsid w:val="00E759CE"/>
    <w:rsid w:val="00E76F6F"/>
    <w:rsid w:val="00E7748A"/>
    <w:rsid w:val="00E80A13"/>
    <w:rsid w:val="00E81469"/>
    <w:rsid w:val="00E83C65"/>
    <w:rsid w:val="00E84544"/>
    <w:rsid w:val="00E84ED3"/>
    <w:rsid w:val="00E8625A"/>
    <w:rsid w:val="00E86E45"/>
    <w:rsid w:val="00E8780A"/>
    <w:rsid w:val="00E9069C"/>
    <w:rsid w:val="00E90F16"/>
    <w:rsid w:val="00E91467"/>
    <w:rsid w:val="00E9149F"/>
    <w:rsid w:val="00E92B38"/>
    <w:rsid w:val="00E92D3A"/>
    <w:rsid w:val="00EA0C72"/>
    <w:rsid w:val="00EA10AE"/>
    <w:rsid w:val="00EA2EEE"/>
    <w:rsid w:val="00EA3A3B"/>
    <w:rsid w:val="00EA43C2"/>
    <w:rsid w:val="00EA5018"/>
    <w:rsid w:val="00EA5C7A"/>
    <w:rsid w:val="00EA61FE"/>
    <w:rsid w:val="00EA7EAB"/>
    <w:rsid w:val="00EB04F7"/>
    <w:rsid w:val="00EB5862"/>
    <w:rsid w:val="00EB5D17"/>
    <w:rsid w:val="00EB7526"/>
    <w:rsid w:val="00EB797A"/>
    <w:rsid w:val="00EC3172"/>
    <w:rsid w:val="00EC3AFD"/>
    <w:rsid w:val="00EC4C16"/>
    <w:rsid w:val="00EC4D61"/>
    <w:rsid w:val="00EC6259"/>
    <w:rsid w:val="00EC6AAC"/>
    <w:rsid w:val="00EC7E14"/>
    <w:rsid w:val="00ED2778"/>
    <w:rsid w:val="00ED29C0"/>
    <w:rsid w:val="00ED3C94"/>
    <w:rsid w:val="00ED4414"/>
    <w:rsid w:val="00EE0B6C"/>
    <w:rsid w:val="00EE23CB"/>
    <w:rsid w:val="00EE2643"/>
    <w:rsid w:val="00EE29BB"/>
    <w:rsid w:val="00EE3ED3"/>
    <w:rsid w:val="00EE4ADF"/>
    <w:rsid w:val="00EE5811"/>
    <w:rsid w:val="00EE5B55"/>
    <w:rsid w:val="00EE5FE3"/>
    <w:rsid w:val="00EE6780"/>
    <w:rsid w:val="00EE7585"/>
    <w:rsid w:val="00EF0AEC"/>
    <w:rsid w:val="00EF16E6"/>
    <w:rsid w:val="00EF187F"/>
    <w:rsid w:val="00EF1AA0"/>
    <w:rsid w:val="00EF2A98"/>
    <w:rsid w:val="00EF5BE4"/>
    <w:rsid w:val="00EF64A9"/>
    <w:rsid w:val="00EF6963"/>
    <w:rsid w:val="00EF73E4"/>
    <w:rsid w:val="00F03564"/>
    <w:rsid w:val="00F04B8F"/>
    <w:rsid w:val="00F04F18"/>
    <w:rsid w:val="00F0579B"/>
    <w:rsid w:val="00F05EEB"/>
    <w:rsid w:val="00F0617F"/>
    <w:rsid w:val="00F06570"/>
    <w:rsid w:val="00F11C5B"/>
    <w:rsid w:val="00F13774"/>
    <w:rsid w:val="00F13913"/>
    <w:rsid w:val="00F1399F"/>
    <w:rsid w:val="00F14174"/>
    <w:rsid w:val="00F141B3"/>
    <w:rsid w:val="00F175F1"/>
    <w:rsid w:val="00F218A7"/>
    <w:rsid w:val="00F218B2"/>
    <w:rsid w:val="00F23DB4"/>
    <w:rsid w:val="00F261E2"/>
    <w:rsid w:val="00F30CBF"/>
    <w:rsid w:val="00F30DD2"/>
    <w:rsid w:val="00F31DB7"/>
    <w:rsid w:val="00F32553"/>
    <w:rsid w:val="00F35603"/>
    <w:rsid w:val="00F36B5E"/>
    <w:rsid w:val="00F37BA6"/>
    <w:rsid w:val="00F40868"/>
    <w:rsid w:val="00F411AE"/>
    <w:rsid w:val="00F44037"/>
    <w:rsid w:val="00F45613"/>
    <w:rsid w:val="00F45648"/>
    <w:rsid w:val="00F45CE4"/>
    <w:rsid w:val="00F47F57"/>
    <w:rsid w:val="00F513D8"/>
    <w:rsid w:val="00F5149D"/>
    <w:rsid w:val="00F53C7E"/>
    <w:rsid w:val="00F5420E"/>
    <w:rsid w:val="00F5433D"/>
    <w:rsid w:val="00F56B08"/>
    <w:rsid w:val="00F56F70"/>
    <w:rsid w:val="00F57F2B"/>
    <w:rsid w:val="00F6106D"/>
    <w:rsid w:val="00F6163C"/>
    <w:rsid w:val="00F61ED5"/>
    <w:rsid w:val="00F626CA"/>
    <w:rsid w:val="00F62C17"/>
    <w:rsid w:val="00F65C6D"/>
    <w:rsid w:val="00F675E1"/>
    <w:rsid w:val="00F70193"/>
    <w:rsid w:val="00F705CE"/>
    <w:rsid w:val="00F7067C"/>
    <w:rsid w:val="00F70BB6"/>
    <w:rsid w:val="00F70FBC"/>
    <w:rsid w:val="00F7137F"/>
    <w:rsid w:val="00F720E7"/>
    <w:rsid w:val="00F7299F"/>
    <w:rsid w:val="00F731A6"/>
    <w:rsid w:val="00F733A7"/>
    <w:rsid w:val="00F73F5E"/>
    <w:rsid w:val="00F7408B"/>
    <w:rsid w:val="00F7608B"/>
    <w:rsid w:val="00F76738"/>
    <w:rsid w:val="00F800C4"/>
    <w:rsid w:val="00F80370"/>
    <w:rsid w:val="00F83D4D"/>
    <w:rsid w:val="00F84066"/>
    <w:rsid w:val="00F85768"/>
    <w:rsid w:val="00F86531"/>
    <w:rsid w:val="00F87216"/>
    <w:rsid w:val="00F87C25"/>
    <w:rsid w:val="00F91E48"/>
    <w:rsid w:val="00F93059"/>
    <w:rsid w:val="00F933A4"/>
    <w:rsid w:val="00FA1769"/>
    <w:rsid w:val="00FA234E"/>
    <w:rsid w:val="00FA2A57"/>
    <w:rsid w:val="00FA3C1F"/>
    <w:rsid w:val="00FA45B2"/>
    <w:rsid w:val="00FA4A04"/>
    <w:rsid w:val="00FA655F"/>
    <w:rsid w:val="00FA7FC8"/>
    <w:rsid w:val="00FB039D"/>
    <w:rsid w:val="00FB06A3"/>
    <w:rsid w:val="00FB1304"/>
    <w:rsid w:val="00FB15B9"/>
    <w:rsid w:val="00FB22B5"/>
    <w:rsid w:val="00FB3420"/>
    <w:rsid w:val="00FB42F6"/>
    <w:rsid w:val="00FB47F6"/>
    <w:rsid w:val="00FB5073"/>
    <w:rsid w:val="00FB6A90"/>
    <w:rsid w:val="00FB7356"/>
    <w:rsid w:val="00FC0018"/>
    <w:rsid w:val="00FC0C28"/>
    <w:rsid w:val="00FC417D"/>
    <w:rsid w:val="00FC48F5"/>
    <w:rsid w:val="00FC7285"/>
    <w:rsid w:val="00FD1B4F"/>
    <w:rsid w:val="00FD2964"/>
    <w:rsid w:val="00FD56D2"/>
    <w:rsid w:val="00FD6213"/>
    <w:rsid w:val="00FD6E18"/>
    <w:rsid w:val="00FD719E"/>
    <w:rsid w:val="00FD7AFA"/>
    <w:rsid w:val="00FE06FF"/>
    <w:rsid w:val="00FE1214"/>
    <w:rsid w:val="00FE1AE8"/>
    <w:rsid w:val="00FE1DC1"/>
    <w:rsid w:val="00FE2059"/>
    <w:rsid w:val="00FE280D"/>
    <w:rsid w:val="00FE2A4E"/>
    <w:rsid w:val="00FE4215"/>
    <w:rsid w:val="00FE4519"/>
    <w:rsid w:val="00FE53D4"/>
    <w:rsid w:val="00FE5B78"/>
    <w:rsid w:val="00FF0BE7"/>
    <w:rsid w:val="00FF0F61"/>
    <w:rsid w:val="00FF183A"/>
    <w:rsid w:val="00FF385A"/>
    <w:rsid w:val="00FF4770"/>
    <w:rsid w:val="00FF4B48"/>
    <w:rsid w:val="00FF5E18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CDA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6A"/>
  </w:style>
  <w:style w:type="paragraph" w:styleId="Heading1">
    <w:name w:val="heading 1"/>
    <w:basedOn w:val="Normal"/>
    <w:next w:val="Normal"/>
    <w:link w:val="Heading1Char"/>
    <w:uiPriority w:val="9"/>
    <w:qFormat/>
    <w:rsid w:val="007B7A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106"/>
  </w:style>
  <w:style w:type="paragraph" w:styleId="Footer">
    <w:name w:val="footer"/>
    <w:basedOn w:val="Normal"/>
    <w:link w:val="FooterChar"/>
    <w:uiPriority w:val="99"/>
    <w:unhideWhenUsed/>
    <w:rsid w:val="007A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06"/>
  </w:style>
  <w:style w:type="paragraph" w:styleId="ListParagraph">
    <w:name w:val="List Paragraph"/>
    <w:basedOn w:val="Normal"/>
    <w:uiPriority w:val="34"/>
    <w:qFormat/>
    <w:rsid w:val="002669A9"/>
    <w:pPr>
      <w:ind w:left="720"/>
      <w:contextualSpacing/>
    </w:pPr>
  </w:style>
  <w:style w:type="table" w:styleId="TableGrid">
    <w:name w:val="Table Grid"/>
    <w:basedOn w:val="TableNormal"/>
    <w:uiPriority w:val="59"/>
    <w:rsid w:val="003D75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B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B8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7A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BF8"/>
    <w:rPr>
      <w:b/>
      <w:bCs/>
      <w:sz w:val="20"/>
      <w:szCs w:val="20"/>
    </w:rPr>
  </w:style>
  <w:style w:type="paragraph" w:customStyle="1" w:styleId="WHO">
    <w:name w:val="WHO"/>
    <w:basedOn w:val="Normal"/>
    <w:rsid w:val="008755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8803F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03F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803F7"/>
    <w:rPr>
      <w:vertAlign w:val="superscript"/>
    </w:rPr>
  </w:style>
  <w:style w:type="paragraph" w:styleId="Revision">
    <w:name w:val="Revision"/>
    <w:hidden/>
    <w:uiPriority w:val="99"/>
    <w:semiHidden/>
    <w:rsid w:val="003F414F"/>
    <w:pPr>
      <w:spacing w:after="0" w:line="240" w:lineRule="auto"/>
    </w:pPr>
  </w:style>
  <w:style w:type="paragraph" w:customStyle="1" w:styleId="Default">
    <w:name w:val="Default"/>
    <w:rsid w:val="00A44A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2D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6A"/>
  </w:style>
  <w:style w:type="paragraph" w:styleId="Heading1">
    <w:name w:val="heading 1"/>
    <w:basedOn w:val="Normal"/>
    <w:next w:val="Normal"/>
    <w:link w:val="Heading1Char"/>
    <w:uiPriority w:val="9"/>
    <w:qFormat/>
    <w:rsid w:val="007B7A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106"/>
  </w:style>
  <w:style w:type="paragraph" w:styleId="Footer">
    <w:name w:val="footer"/>
    <w:basedOn w:val="Normal"/>
    <w:link w:val="FooterChar"/>
    <w:uiPriority w:val="99"/>
    <w:unhideWhenUsed/>
    <w:rsid w:val="007A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06"/>
  </w:style>
  <w:style w:type="paragraph" w:styleId="ListParagraph">
    <w:name w:val="List Paragraph"/>
    <w:basedOn w:val="Normal"/>
    <w:uiPriority w:val="34"/>
    <w:qFormat/>
    <w:rsid w:val="002669A9"/>
    <w:pPr>
      <w:ind w:left="720"/>
      <w:contextualSpacing/>
    </w:pPr>
  </w:style>
  <w:style w:type="table" w:styleId="TableGrid">
    <w:name w:val="Table Grid"/>
    <w:basedOn w:val="TableNormal"/>
    <w:uiPriority w:val="59"/>
    <w:rsid w:val="003D75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B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B8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7A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BF8"/>
    <w:rPr>
      <w:b/>
      <w:bCs/>
      <w:sz w:val="20"/>
      <w:szCs w:val="20"/>
    </w:rPr>
  </w:style>
  <w:style w:type="paragraph" w:customStyle="1" w:styleId="WHO">
    <w:name w:val="WHO"/>
    <w:basedOn w:val="Normal"/>
    <w:rsid w:val="008755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8803F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03F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803F7"/>
    <w:rPr>
      <w:vertAlign w:val="superscript"/>
    </w:rPr>
  </w:style>
  <w:style w:type="paragraph" w:styleId="Revision">
    <w:name w:val="Revision"/>
    <w:hidden/>
    <w:uiPriority w:val="99"/>
    <w:semiHidden/>
    <w:rsid w:val="003F414F"/>
    <w:pPr>
      <w:spacing w:after="0" w:line="240" w:lineRule="auto"/>
    </w:pPr>
  </w:style>
  <w:style w:type="paragraph" w:customStyle="1" w:styleId="Default">
    <w:name w:val="Default"/>
    <w:rsid w:val="00A44A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2D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225AB2-73E0-194E-B5D3-FFDD461AE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20</Words>
  <Characters>12658</Characters>
  <Application>Microsoft Macintosh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REZENDE OSINI, Thais</dc:creator>
  <cp:lastModifiedBy>Sarah Meyer</cp:lastModifiedBy>
  <cp:revision>3</cp:revision>
  <cp:lastPrinted>2015-11-27T15:11:00Z</cp:lastPrinted>
  <dcterms:created xsi:type="dcterms:W3CDTF">2020-01-20T11:55:00Z</dcterms:created>
  <dcterms:modified xsi:type="dcterms:W3CDTF">2020-01-20T11:56:00Z</dcterms:modified>
</cp:coreProperties>
</file>